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D51416" w14:textId="27669ADF" w:rsidR="00BC20A2" w:rsidRPr="00EB42D8" w:rsidRDefault="00CD6BB6" w:rsidP="00CE3905">
      <w:pPr>
        <w:spacing w:after="0" w:line="240" w:lineRule="auto"/>
        <w:jc w:val="center"/>
        <w:rPr>
          <w:rFonts w:ascii="Times New Roman" w:hAnsi="Times New Roman" w:cs="Times New Roman"/>
          <w:b/>
          <w:sz w:val="24"/>
          <w:szCs w:val="24"/>
        </w:rPr>
      </w:pPr>
      <w:proofErr w:type="spellStart"/>
      <w:r w:rsidRPr="00EB42D8">
        <w:rPr>
          <w:rFonts w:ascii="Times New Roman" w:hAnsi="Times New Roman" w:cs="Times New Roman"/>
          <w:b/>
          <w:sz w:val="24"/>
          <w:szCs w:val="24"/>
        </w:rPr>
        <w:t>Endoglin</w:t>
      </w:r>
      <w:proofErr w:type="spellEnd"/>
      <w:r w:rsidRPr="00EB42D8">
        <w:rPr>
          <w:rFonts w:ascii="Times New Roman" w:hAnsi="Times New Roman" w:cs="Times New Roman"/>
          <w:b/>
          <w:sz w:val="24"/>
          <w:szCs w:val="24"/>
        </w:rPr>
        <w:t xml:space="preserve"> Pathway Genetic Variatio</w:t>
      </w:r>
      <w:r w:rsidR="008208A6" w:rsidRPr="00EB42D8">
        <w:rPr>
          <w:rFonts w:ascii="Times New Roman" w:hAnsi="Times New Roman" w:cs="Times New Roman"/>
          <w:b/>
          <w:sz w:val="24"/>
          <w:szCs w:val="24"/>
        </w:rPr>
        <w:t>n in Preeclampsia: A Validation</w:t>
      </w:r>
      <w:r w:rsidRPr="00EB42D8">
        <w:rPr>
          <w:rFonts w:ascii="Times New Roman" w:hAnsi="Times New Roman" w:cs="Times New Roman"/>
          <w:b/>
          <w:sz w:val="24"/>
          <w:szCs w:val="24"/>
        </w:rPr>
        <w:t xml:space="preserve"> Study in Norwegian and Latina Cohorts</w:t>
      </w:r>
    </w:p>
    <w:p w14:paraId="6C706628" w14:textId="77777777" w:rsidR="00CE3905" w:rsidRPr="00EB42D8" w:rsidRDefault="00CE3905" w:rsidP="00CE3905">
      <w:pPr>
        <w:spacing w:after="0" w:line="240" w:lineRule="auto"/>
        <w:jc w:val="center"/>
        <w:rPr>
          <w:rFonts w:ascii="Times New Roman" w:hAnsi="Times New Roman" w:cs="Times New Roman"/>
          <w:b/>
          <w:sz w:val="24"/>
          <w:szCs w:val="24"/>
        </w:rPr>
      </w:pPr>
    </w:p>
    <w:p w14:paraId="4CB89DD0" w14:textId="618B22EE" w:rsidR="009D6628" w:rsidRPr="00EB42D8" w:rsidRDefault="009D6628" w:rsidP="00CE3905">
      <w:pPr>
        <w:spacing w:after="0" w:line="240" w:lineRule="auto"/>
        <w:jc w:val="center"/>
        <w:rPr>
          <w:rFonts w:ascii="Times New Roman" w:hAnsi="Times New Roman" w:cs="Times New Roman"/>
          <w:b/>
          <w:sz w:val="24"/>
          <w:szCs w:val="24"/>
        </w:rPr>
      </w:pPr>
      <w:r w:rsidRPr="00EB42D8">
        <w:rPr>
          <w:rFonts w:ascii="Times New Roman" w:hAnsi="Times New Roman" w:cs="Times New Roman"/>
          <w:b/>
          <w:sz w:val="24"/>
          <w:szCs w:val="24"/>
        </w:rPr>
        <w:t>SUPPLEMENTARY MATERIAL</w:t>
      </w:r>
    </w:p>
    <w:p w14:paraId="31C7F3A8" w14:textId="77777777" w:rsidR="009D6628" w:rsidRPr="00EB42D8" w:rsidRDefault="009D6628" w:rsidP="00CE3905">
      <w:pPr>
        <w:spacing w:after="0" w:line="240" w:lineRule="auto"/>
        <w:jc w:val="center"/>
        <w:rPr>
          <w:rFonts w:ascii="Times New Roman" w:hAnsi="Times New Roman" w:cs="Times New Roman"/>
          <w:b/>
          <w:sz w:val="24"/>
          <w:szCs w:val="24"/>
        </w:rPr>
      </w:pPr>
    </w:p>
    <w:p w14:paraId="2F0C0864" w14:textId="4583F271" w:rsidR="00CD6BB6" w:rsidRPr="00EB42D8" w:rsidRDefault="00CD6BB6" w:rsidP="00CE3905">
      <w:pPr>
        <w:spacing w:after="0" w:line="240" w:lineRule="auto"/>
        <w:rPr>
          <w:rFonts w:ascii="Times New Roman" w:hAnsi="Times New Roman" w:cs="Times New Roman"/>
          <w:sz w:val="24"/>
          <w:szCs w:val="24"/>
          <w:vertAlign w:val="superscript"/>
        </w:rPr>
      </w:pPr>
      <w:r w:rsidRPr="00EB42D8">
        <w:rPr>
          <w:rFonts w:ascii="Times New Roman" w:hAnsi="Times New Roman" w:cs="Times New Roman"/>
          <w:sz w:val="24"/>
          <w:szCs w:val="24"/>
        </w:rPr>
        <w:t xml:space="preserve">Mandy J. Schmella, PhD, </w:t>
      </w:r>
      <w:proofErr w:type="spellStart"/>
      <w:r w:rsidRPr="00EB42D8">
        <w:rPr>
          <w:rFonts w:ascii="Times New Roman" w:hAnsi="Times New Roman" w:cs="Times New Roman"/>
          <w:sz w:val="24"/>
          <w:szCs w:val="24"/>
        </w:rPr>
        <w:t>RN</w:t>
      </w:r>
      <w:r w:rsidR="00660C5E" w:rsidRPr="00EB42D8">
        <w:rPr>
          <w:rFonts w:ascii="Times New Roman" w:hAnsi="Times New Roman" w:cs="Times New Roman"/>
          <w:sz w:val="24"/>
          <w:szCs w:val="24"/>
          <w:vertAlign w:val="superscript"/>
        </w:rPr>
        <w:t>a</w:t>
      </w:r>
      <w:proofErr w:type="spellEnd"/>
      <w:r w:rsidRPr="00EB42D8">
        <w:rPr>
          <w:rFonts w:ascii="Times New Roman" w:hAnsi="Times New Roman" w:cs="Times New Roman"/>
          <w:sz w:val="24"/>
          <w:szCs w:val="24"/>
        </w:rPr>
        <w:t xml:space="preserve">; </w:t>
      </w:r>
      <w:r w:rsidR="0054282A" w:rsidRPr="00EB42D8">
        <w:rPr>
          <w:rFonts w:ascii="Times New Roman" w:hAnsi="Times New Roman" w:cs="Times New Roman"/>
          <w:sz w:val="24"/>
          <w:szCs w:val="24"/>
        </w:rPr>
        <w:t xml:space="preserve">James M. Roberts, </w:t>
      </w:r>
      <w:proofErr w:type="spellStart"/>
      <w:r w:rsidR="0054282A" w:rsidRPr="00EB42D8">
        <w:rPr>
          <w:rFonts w:ascii="Times New Roman" w:hAnsi="Times New Roman" w:cs="Times New Roman"/>
          <w:sz w:val="24"/>
          <w:szCs w:val="24"/>
        </w:rPr>
        <w:t>MD</w:t>
      </w:r>
      <w:r w:rsidR="00660C5E" w:rsidRPr="00EB42D8">
        <w:rPr>
          <w:rFonts w:ascii="Times New Roman" w:hAnsi="Times New Roman" w:cs="Times New Roman"/>
          <w:sz w:val="24"/>
          <w:szCs w:val="24"/>
          <w:vertAlign w:val="superscript"/>
        </w:rPr>
        <w:t>b-e;m</w:t>
      </w:r>
      <w:proofErr w:type="spellEnd"/>
      <w:r w:rsidR="0054282A" w:rsidRPr="00EB42D8">
        <w:rPr>
          <w:rFonts w:ascii="Times New Roman" w:hAnsi="Times New Roman" w:cs="Times New Roman"/>
          <w:sz w:val="24"/>
          <w:szCs w:val="24"/>
        </w:rPr>
        <w:t xml:space="preserve">; Yvette P. Conley, </w:t>
      </w:r>
      <w:proofErr w:type="spellStart"/>
      <w:r w:rsidR="0054282A" w:rsidRPr="00EB42D8">
        <w:rPr>
          <w:rFonts w:ascii="Times New Roman" w:hAnsi="Times New Roman" w:cs="Times New Roman"/>
          <w:sz w:val="24"/>
          <w:szCs w:val="24"/>
        </w:rPr>
        <w:t>PhD</w:t>
      </w:r>
      <w:r w:rsidR="00660C5E" w:rsidRPr="00EB42D8">
        <w:rPr>
          <w:rFonts w:ascii="Times New Roman" w:hAnsi="Times New Roman" w:cs="Times New Roman"/>
          <w:sz w:val="24"/>
          <w:szCs w:val="24"/>
          <w:vertAlign w:val="superscript"/>
        </w:rPr>
        <w:t>a,f</w:t>
      </w:r>
      <w:proofErr w:type="spellEnd"/>
      <w:r w:rsidR="0054282A" w:rsidRPr="00EB42D8">
        <w:rPr>
          <w:rFonts w:ascii="Times New Roman" w:hAnsi="Times New Roman" w:cs="Times New Roman"/>
          <w:sz w:val="24"/>
          <w:szCs w:val="24"/>
        </w:rPr>
        <w:t>; Dianxu Ren,</w:t>
      </w:r>
      <w:r w:rsidR="009716FC" w:rsidRPr="00EB42D8">
        <w:rPr>
          <w:rFonts w:ascii="Times New Roman" w:hAnsi="Times New Roman" w:cs="Times New Roman"/>
          <w:sz w:val="24"/>
          <w:szCs w:val="24"/>
        </w:rPr>
        <w:t xml:space="preserve"> MD,</w:t>
      </w:r>
      <w:r w:rsidR="0054282A" w:rsidRPr="00EB42D8">
        <w:rPr>
          <w:rFonts w:ascii="Times New Roman" w:hAnsi="Times New Roman" w:cs="Times New Roman"/>
          <w:sz w:val="24"/>
          <w:szCs w:val="24"/>
        </w:rPr>
        <w:t xml:space="preserve"> </w:t>
      </w:r>
      <w:proofErr w:type="spellStart"/>
      <w:r w:rsidR="0054282A" w:rsidRPr="00EB42D8">
        <w:rPr>
          <w:rFonts w:ascii="Times New Roman" w:hAnsi="Times New Roman" w:cs="Times New Roman"/>
          <w:sz w:val="24"/>
          <w:szCs w:val="24"/>
        </w:rPr>
        <w:t>PhD</w:t>
      </w:r>
      <w:r w:rsidR="00660C5E" w:rsidRPr="00EB42D8">
        <w:rPr>
          <w:rFonts w:ascii="Times New Roman" w:hAnsi="Times New Roman" w:cs="Times New Roman"/>
          <w:sz w:val="24"/>
          <w:szCs w:val="24"/>
          <w:vertAlign w:val="superscript"/>
        </w:rPr>
        <w:t>g</w:t>
      </w:r>
      <w:proofErr w:type="spellEnd"/>
      <w:r w:rsidR="0054282A" w:rsidRPr="00EB42D8">
        <w:rPr>
          <w:rFonts w:ascii="Times New Roman" w:hAnsi="Times New Roman" w:cs="Times New Roman"/>
          <w:sz w:val="24"/>
          <w:szCs w:val="24"/>
        </w:rPr>
        <w:t xml:space="preserve">; </w:t>
      </w:r>
      <w:proofErr w:type="spellStart"/>
      <w:r w:rsidR="0054282A" w:rsidRPr="00EB42D8">
        <w:rPr>
          <w:rFonts w:ascii="Times New Roman" w:hAnsi="Times New Roman" w:cs="Times New Roman"/>
          <w:sz w:val="24"/>
          <w:szCs w:val="24"/>
        </w:rPr>
        <w:t>Gro</w:t>
      </w:r>
      <w:proofErr w:type="spellEnd"/>
      <w:r w:rsidR="0054282A" w:rsidRPr="00EB42D8">
        <w:rPr>
          <w:rFonts w:ascii="Times New Roman" w:hAnsi="Times New Roman" w:cs="Times New Roman"/>
          <w:sz w:val="24"/>
          <w:szCs w:val="24"/>
        </w:rPr>
        <w:t xml:space="preserve"> L. </w:t>
      </w:r>
      <w:proofErr w:type="spellStart"/>
      <w:r w:rsidR="0054282A" w:rsidRPr="00EB42D8">
        <w:rPr>
          <w:rFonts w:ascii="Times New Roman" w:hAnsi="Times New Roman" w:cs="Times New Roman"/>
          <w:sz w:val="24"/>
          <w:szCs w:val="24"/>
        </w:rPr>
        <w:t>Storvold</w:t>
      </w:r>
      <w:proofErr w:type="spellEnd"/>
      <w:r w:rsidR="0054282A" w:rsidRPr="00EB42D8">
        <w:rPr>
          <w:rFonts w:ascii="Times New Roman" w:hAnsi="Times New Roman" w:cs="Times New Roman"/>
          <w:sz w:val="24"/>
          <w:szCs w:val="24"/>
        </w:rPr>
        <w:t xml:space="preserve">, </w:t>
      </w:r>
      <w:proofErr w:type="spellStart"/>
      <w:r w:rsidR="0054282A" w:rsidRPr="00EB42D8">
        <w:rPr>
          <w:rFonts w:ascii="Times New Roman" w:hAnsi="Times New Roman" w:cs="Times New Roman"/>
          <w:sz w:val="24"/>
          <w:szCs w:val="24"/>
        </w:rPr>
        <w:t>PhD</w:t>
      </w:r>
      <w:r w:rsidR="00660C5E" w:rsidRPr="00EB42D8">
        <w:rPr>
          <w:rFonts w:ascii="Times New Roman" w:hAnsi="Times New Roman" w:cs="Times New Roman"/>
          <w:sz w:val="24"/>
          <w:szCs w:val="24"/>
          <w:vertAlign w:val="superscript"/>
        </w:rPr>
        <w:t>h</w:t>
      </w:r>
      <w:proofErr w:type="spellEnd"/>
      <w:r w:rsidR="00660C5E" w:rsidRPr="00EB42D8">
        <w:rPr>
          <w:rFonts w:ascii="Times New Roman" w:hAnsi="Times New Roman" w:cs="Times New Roman"/>
          <w:sz w:val="24"/>
          <w:szCs w:val="24"/>
          <w:vertAlign w:val="superscript"/>
        </w:rPr>
        <w:t>-i</w:t>
      </w:r>
      <w:r w:rsidR="0054282A" w:rsidRPr="00EB42D8">
        <w:rPr>
          <w:rFonts w:ascii="Times New Roman" w:hAnsi="Times New Roman" w:cs="Times New Roman"/>
          <w:sz w:val="24"/>
          <w:szCs w:val="24"/>
        </w:rPr>
        <w:t xml:space="preserve">; Sue A. Ingles, </w:t>
      </w:r>
      <w:proofErr w:type="spellStart"/>
      <w:r w:rsidR="0054282A" w:rsidRPr="00EB42D8">
        <w:rPr>
          <w:rFonts w:ascii="Times New Roman" w:hAnsi="Times New Roman" w:cs="Times New Roman"/>
          <w:sz w:val="24"/>
          <w:szCs w:val="24"/>
        </w:rPr>
        <w:t>DPH</w:t>
      </w:r>
      <w:r w:rsidR="00660C5E" w:rsidRPr="00EB42D8">
        <w:rPr>
          <w:rFonts w:ascii="Times New Roman" w:hAnsi="Times New Roman" w:cs="Times New Roman"/>
          <w:sz w:val="24"/>
          <w:szCs w:val="24"/>
          <w:vertAlign w:val="superscript"/>
        </w:rPr>
        <w:t>j</w:t>
      </w:r>
      <w:proofErr w:type="spellEnd"/>
      <w:r w:rsidR="00660C5E" w:rsidRPr="00EB42D8">
        <w:rPr>
          <w:rFonts w:ascii="Times New Roman" w:hAnsi="Times New Roman" w:cs="Times New Roman"/>
          <w:sz w:val="24"/>
          <w:szCs w:val="24"/>
          <w:vertAlign w:val="superscript"/>
        </w:rPr>
        <w:t>-k</w:t>
      </w:r>
      <w:r w:rsidR="0054282A" w:rsidRPr="00EB42D8">
        <w:rPr>
          <w:rFonts w:ascii="Times New Roman" w:hAnsi="Times New Roman" w:cs="Times New Roman"/>
          <w:sz w:val="24"/>
          <w:szCs w:val="24"/>
        </w:rPr>
        <w:t xml:space="preserve">; Melissa L. Wilson, MPH, </w:t>
      </w:r>
      <w:proofErr w:type="spellStart"/>
      <w:r w:rsidR="0054282A" w:rsidRPr="00EB42D8">
        <w:rPr>
          <w:rFonts w:ascii="Times New Roman" w:hAnsi="Times New Roman" w:cs="Times New Roman"/>
          <w:sz w:val="24"/>
          <w:szCs w:val="24"/>
        </w:rPr>
        <w:t>PhD</w:t>
      </w:r>
      <w:r w:rsidR="00660C5E" w:rsidRPr="00EB42D8">
        <w:rPr>
          <w:rFonts w:ascii="Times New Roman" w:hAnsi="Times New Roman" w:cs="Times New Roman"/>
          <w:sz w:val="24"/>
          <w:szCs w:val="24"/>
          <w:vertAlign w:val="superscript"/>
        </w:rPr>
        <w:t>k;m</w:t>
      </w:r>
      <w:proofErr w:type="spellEnd"/>
      <w:r w:rsidR="00711C11" w:rsidRPr="00EB42D8">
        <w:rPr>
          <w:rFonts w:ascii="Times New Roman" w:hAnsi="Times New Roman" w:cs="Times New Roman"/>
          <w:sz w:val="24"/>
          <w:szCs w:val="24"/>
        </w:rPr>
        <w:t>; Anne Catherine</w:t>
      </w:r>
      <w:r w:rsidR="0054282A" w:rsidRPr="00EB42D8">
        <w:rPr>
          <w:rFonts w:ascii="Times New Roman" w:hAnsi="Times New Roman" w:cs="Times New Roman"/>
          <w:sz w:val="24"/>
          <w:szCs w:val="24"/>
        </w:rPr>
        <w:t xml:space="preserve"> Staff, MD, </w:t>
      </w:r>
      <w:proofErr w:type="spellStart"/>
      <w:r w:rsidR="0054282A" w:rsidRPr="00EB42D8">
        <w:rPr>
          <w:rFonts w:ascii="Times New Roman" w:hAnsi="Times New Roman" w:cs="Times New Roman"/>
          <w:sz w:val="24"/>
          <w:szCs w:val="24"/>
        </w:rPr>
        <w:t>PhD</w:t>
      </w:r>
      <w:r w:rsidR="00660C5E" w:rsidRPr="00EB42D8">
        <w:rPr>
          <w:rFonts w:ascii="Times New Roman" w:hAnsi="Times New Roman" w:cs="Times New Roman"/>
          <w:sz w:val="24"/>
          <w:szCs w:val="24"/>
          <w:vertAlign w:val="superscript"/>
        </w:rPr>
        <w:t>h-i;m</w:t>
      </w:r>
      <w:proofErr w:type="spellEnd"/>
      <w:r w:rsidR="0054282A" w:rsidRPr="00EB42D8">
        <w:rPr>
          <w:rFonts w:ascii="Times New Roman" w:hAnsi="Times New Roman" w:cs="Times New Roman"/>
          <w:sz w:val="24"/>
          <w:szCs w:val="24"/>
        </w:rPr>
        <w:t xml:space="preserve">; Carl A. Hubel, </w:t>
      </w:r>
      <w:proofErr w:type="spellStart"/>
      <w:r w:rsidR="0054282A" w:rsidRPr="00EB42D8">
        <w:rPr>
          <w:rFonts w:ascii="Times New Roman" w:hAnsi="Times New Roman" w:cs="Times New Roman"/>
          <w:sz w:val="24"/>
          <w:szCs w:val="24"/>
        </w:rPr>
        <w:t>PhD</w:t>
      </w:r>
      <w:r w:rsidR="00660C5E" w:rsidRPr="00EB42D8">
        <w:rPr>
          <w:rFonts w:ascii="Times New Roman" w:hAnsi="Times New Roman" w:cs="Times New Roman"/>
          <w:sz w:val="24"/>
          <w:szCs w:val="24"/>
          <w:vertAlign w:val="superscript"/>
        </w:rPr>
        <w:t>b-c;l</w:t>
      </w:r>
      <w:proofErr w:type="spellEnd"/>
    </w:p>
    <w:p w14:paraId="7BAAA18B" w14:textId="77777777" w:rsidR="00A14D9C" w:rsidRPr="00EB42D8" w:rsidRDefault="00A14D9C" w:rsidP="00CD6BB6">
      <w:pPr>
        <w:spacing w:after="0" w:line="480" w:lineRule="auto"/>
        <w:rPr>
          <w:rFonts w:ascii="Times New Roman" w:hAnsi="Times New Roman" w:cs="Times New Roman"/>
          <w:sz w:val="24"/>
          <w:szCs w:val="24"/>
        </w:rPr>
      </w:pPr>
    </w:p>
    <w:p w14:paraId="5C043AB2" w14:textId="0805DA93" w:rsidR="003959A1"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a</w:t>
      </w:r>
      <w:r w:rsidR="003959A1" w:rsidRPr="00EB42D8">
        <w:rPr>
          <w:rFonts w:ascii="Times New Roman" w:hAnsi="Times New Roman" w:cs="Times New Roman"/>
          <w:sz w:val="24"/>
          <w:szCs w:val="24"/>
        </w:rPr>
        <w:t>Department</w:t>
      </w:r>
      <w:proofErr w:type="spellEnd"/>
      <w:r w:rsidR="003959A1" w:rsidRPr="00EB42D8">
        <w:rPr>
          <w:rFonts w:ascii="Times New Roman" w:hAnsi="Times New Roman" w:cs="Times New Roman"/>
          <w:sz w:val="24"/>
          <w:szCs w:val="24"/>
        </w:rPr>
        <w:t xml:space="preserve"> of Health Promotion and Development</w:t>
      </w:r>
      <w:r w:rsidR="00A14D9C" w:rsidRPr="00EB42D8">
        <w:rPr>
          <w:rFonts w:ascii="Times New Roman" w:hAnsi="Times New Roman" w:cs="Times New Roman"/>
          <w:sz w:val="24"/>
          <w:szCs w:val="24"/>
        </w:rPr>
        <w:t xml:space="preserve"> (School of Nursing)</w:t>
      </w:r>
      <w:r w:rsidR="003959A1" w:rsidRPr="00EB42D8">
        <w:rPr>
          <w:rFonts w:ascii="Times New Roman" w:hAnsi="Times New Roman" w:cs="Times New Roman"/>
          <w:sz w:val="24"/>
          <w:szCs w:val="24"/>
        </w:rPr>
        <w:t>; University of Pittsburgh; Pittsbur</w:t>
      </w:r>
      <w:r w:rsidR="00A14D9C" w:rsidRPr="00EB42D8">
        <w:rPr>
          <w:rFonts w:ascii="Times New Roman" w:hAnsi="Times New Roman" w:cs="Times New Roman"/>
          <w:sz w:val="24"/>
          <w:szCs w:val="24"/>
        </w:rPr>
        <w:t>gh, Pennsylvania, USA</w:t>
      </w:r>
    </w:p>
    <w:p w14:paraId="294C9967" w14:textId="65C6A4D1" w:rsidR="00A14D9C"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b</w:t>
      </w:r>
      <w:r w:rsidR="00A14D9C" w:rsidRPr="00EB42D8">
        <w:rPr>
          <w:rFonts w:ascii="Times New Roman" w:hAnsi="Times New Roman" w:cs="Times New Roman"/>
          <w:sz w:val="24"/>
          <w:szCs w:val="24"/>
        </w:rPr>
        <w:t>Department</w:t>
      </w:r>
      <w:proofErr w:type="spellEnd"/>
      <w:r w:rsidR="00A14D9C" w:rsidRPr="00EB42D8">
        <w:rPr>
          <w:rFonts w:ascii="Times New Roman" w:hAnsi="Times New Roman" w:cs="Times New Roman"/>
          <w:sz w:val="24"/>
          <w:szCs w:val="24"/>
        </w:rPr>
        <w:t xml:space="preserve"> of Obstetrics, Gynecology, </w:t>
      </w:r>
      <w:r w:rsidR="00AE08A3" w:rsidRPr="00EB42D8">
        <w:rPr>
          <w:rFonts w:ascii="Times New Roman" w:hAnsi="Times New Roman" w:cs="Times New Roman"/>
          <w:sz w:val="24"/>
          <w:szCs w:val="24"/>
        </w:rPr>
        <w:t xml:space="preserve">&amp; </w:t>
      </w:r>
      <w:r w:rsidR="00A14D9C" w:rsidRPr="00EB42D8">
        <w:rPr>
          <w:rFonts w:ascii="Times New Roman" w:hAnsi="Times New Roman" w:cs="Times New Roman"/>
          <w:sz w:val="24"/>
          <w:szCs w:val="24"/>
        </w:rPr>
        <w:t>Reproductive Sciences (School of Medicine); University of Pittsburgh, Pennsylvania, USA</w:t>
      </w:r>
    </w:p>
    <w:p w14:paraId="7AA5DCFB" w14:textId="79E99717" w:rsidR="00A14D9C"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c</w:t>
      </w:r>
      <w:r w:rsidR="00A14D9C" w:rsidRPr="00EB42D8">
        <w:rPr>
          <w:rFonts w:ascii="Times New Roman" w:hAnsi="Times New Roman" w:cs="Times New Roman"/>
          <w:sz w:val="24"/>
          <w:szCs w:val="24"/>
        </w:rPr>
        <w:t>Magee-Womens</w:t>
      </w:r>
      <w:proofErr w:type="spellEnd"/>
      <w:r w:rsidR="00A14D9C" w:rsidRPr="00EB42D8">
        <w:rPr>
          <w:rFonts w:ascii="Times New Roman" w:hAnsi="Times New Roman" w:cs="Times New Roman"/>
          <w:sz w:val="24"/>
          <w:szCs w:val="24"/>
        </w:rPr>
        <w:t xml:space="preserve"> Research Institute; Pittsburgh, Pennsylvania, USA</w:t>
      </w:r>
    </w:p>
    <w:p w14:paraId="481B7DD9" w14:textId="340A59CE" w:rsidR="00A14D9C"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d</w:t>
      </w:r>
      <w:r w:rsidR="00A14D9C" w:rsidRPr="00EB42D8">
        <w:rPr>
          <w:rFonts w:ascii="Times New Roman" w:hAnsi="Times New Roman" w:cs="Times New Roman"/>
          <w:sz w:val="24"/>
          <w:szCs w:val="24"/>
        </w:rPr>
        <w:t>Department</w:t>
      </w:r>
      <w:proofErr w:type="spellEnd"/>
      <w:r w:rsidR="00A14D9C" w:rsidRPr="00EB42D8">
        <w:rPr>
          <w:rFonts w:ascii="Times New Roman" w:hAnsi="Times New Roman" w:cs="Times New Roman"/>
          <w:sz w:val="24"/>
          <w:szCs w:val="24"/>
        </w:rPr>
        <w:t xml:space="preserve"> of Epidemiology (Graduate School of Public Health); University of Pittsburgh; Pittsburgh, Pennsylvania, USA</w:t>
      </w:r>
    </w:p>
    <w:p w14:paraId="61B7C0A0" w14:textId="5C47AD60" w:rsidR="00A14D9C"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e</w:t>
      </w:r>
      <w:r w:rsidR="00A14D9C" w:rsidRPr="00EB42D8">
        <w:rPr>
          <w:rFonts w:ascii="Times New Roman" w:hAnsi="Times New Roman" w:cs="Times New Roman"/>
          <w:sz w:val="24"/>
          <w:szCs w:val="24"/>
        </w:rPr>
        <w:t>Clinical</w:t>
      </w:r>
      <w:proofErr w:type="spellEnd"/>
      <w:r w:rsidR="00A14D9C" w:rsidRPr="00EB42D8">
        <w:rPr>
          <w:rFonts w:ascii="Times New Roman" w:hAnsi="Times New Roman" w:cs="Times New Roman"/>
          <w:sz w:val="24"/>
          <w:szCs w:val="24"/>
        </w:rPr>
        <w:t xml:space="preserve"> and Translational Science Institute; University of Pittsburgh; Pittsburgh, Pennsylvania, USA</w:t>
      </w:r>
    </w:p>
    <w:p w14:paraId="6165AF50" w14:textId="71C6B5B5" w:rsidR="009716FC"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f</w:t>
      </w:r>
      <w:r w:rsidR="009716FC" w:rsidRPr="00EB42D8">
        <w:rPr>
          <w:rFonts w:ascii="Times New Roman" w:hAnsi="Times New Roman" w:cs="Times New Roman"/>
          <w:sz w:val="24"/>
          <w:szCs w:val="24"/>
        </w:rPr>
        <w:t>Department</w:t>
      </w:r>
      <w:proofErr w:type="spellEnd"/>
      <w:r w:rsidR="009716FC" w:rsidRPr="00EB42D8">
        <w:rPr>
          <w:rFonts w:ascii="Times New Roman" w:hAnsi="Times New Roman" w:cs="Times New Roman"/>
          <w:sz w:val="24"/>
          <w:szCs w:val="24"/>
        </w:rPr>
        <w:t xml:space="preserve"> of Human Genetics (Graduate School of Public Health); University of Pittsburgh; Pittsburgh, Pennsylvania, USA</w:t>
      </w:r>
    </w:p>
    <w:p w14:paraId="15036D34" w14:textId="01DB7F21" w:rsidR="009716FC"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g</w:t>
      </w:r>
      <w:r w:rsidR="009716FC" w:rsidRPr="00EB42D8">
        <w:rPr>
          <w:rFonts w:ascii="Times New Roman" w:hAnsi="Times New Roman" w:cs="Times New Roman"/>
          <w:sz w:val="24"/>
          <w:szCs w:val="24"/>
        </w:rPr>
        <w:t>Department</w:t>
      </w:r>
      <w:proofErr w:type="spellEnd"/>
      <w:r w:rsidR="009716FC" w:rsidRPr="00EB42D8">
        <w:rPr>
          <w:rFonts w:ascii="Times New Roman" w:hAnsi="Times New Roman" w:cs="Times New Roman"/>
          <w:sz w:val="24"/>
          <w:szCs w:val="24"/>
        </w:rPr>
        <w:t xml:space="preserve"> of Health and Community Systems (School of Nursing); University of Pittsburgh; Pittsburgh, Pennsylvania, USA</w:t>
      </w:r>
    </w:p>
    <w:p w14:paraId="3F810EE6" w14:textId="53D43B3F" w:rsidR="00A23D45"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h</w:t>
      </w:r>
      <w:r w:rsidR="008208A6" w:rsidRPr="00EB42D8">
        <w:rPr>
          <w:rFonts w:ascii="Times New Roman" w:hAnsi="Times New Roman" w:cs="Times New Roman"/>
          <w:sz w:val="24"/>
          <w:szCs w:val="24"/>
        </w:rPr>
        <w:t>Faculty</w:t>
      </w:r>
      <w:proofErr w:type="spellEnd"/>
      <w:r w:rsidR="008208A6" w:rsidRPr="00EB42D8">
        <w:rPr>
          <w:rFonts w:ascii="Times New Roman" w:hAnsi="Times New Roman" w:cs="Times New Roman"/>
          <w:sz w:val="24"/>
          <w:szCs w:val="24"/>
        </w:rPr>
        <w:t xml:space="preserve"> of Medicine, </w:t>
      </w:r>
      <w:r w:rsidR="00A23D45" w:rsidRPr="00EB42D8">
        <w:rPr>
          <w:rFonts w:ascii="Times New Roman" w:hAnsi="Times New Roman" w:cs="Times New Roman"/>
          <w:sz w:val="24"/>
          <w:szCs w:val="24"/>
        </w:rPr>
        <w:t>University of Oslo; Oslo, Norway</w:t>
      </w:r>
    </w:p>
    <w:p w14:paraId="5525716F" w14:textId="48ED350B" w:rsidR="00A23D45"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i</w:t>
      </w:r>
      <w:r w:rsidR="008208A6" w:rsidRPr="00EB42D8">
        <w:rPr>
          <w:rFonts w:ascii="Times New Roman" w:hAnsi="Times New Roman" w:cs="Times New Roman"/>
          <w:sz w:val="24"/>
          <w:szCs w:val="24"/>
        </w:rPr>
        <w:t>Division</w:t>
      </w:r>
      <w:proofErr w:type="spellEnd"/>
      <w:r w:rsidR="00A23D45" w:rsidRPr="00EB42D8">
        <w:rPr>
          <w:rFonts w:ascii="Times New Roman" w:hAnsi="Times New Roman" w:cs="Times New Roman"/>
          <w:sz w:val="24"/>
          <w:szCs w:val="24"/>
        </w:rPr>
        <w:t xml:space="preserve"> of </w:t>
      </w:r>
      <w:r w:rsidR="008208A6" w:rsidRPr="00EB42D8">
        <w:rPr>
          <w:rFonts w:ascii="Times New Roman" w:hAnsi="Times New Roman" w:cs="Times New Roman"/>
          <w:sz w:val="24"/>
          <w:szCs w:val="24"/>
        </w:rPr>
        <w:t xml:space="preserve">Obstetrics and </w:t>
      </w:r>
      <w:proofErr w:type="spellStart"/>
      <w:r w:rsidR="00A23D45" w:rsidRPr="00EB42D8">
        <w:rPr>
          <w:rFonts w:ascii="Times New Roman" w:hAnsi="Times New Roman" w:cs="Times New Roman"/>
          <w:sz w:val="24"/>
          <w:szCs w:val="24"/>
        </w:rPr>
        <w:t>Gyn</w:t>
      </w:r>
      <w:r w:rsidR="008208A6" w:rsidRPr="00EB42D8">
        <w:rPr>
          <w:rFonts w:ascii="Times New Roman" w:hAnsi="Times New Roman" w:cs="Times New Roman"/>
          <w:sz w:val="24"/>
          <w:szCs w:val="24"/>
        </w:rPr>
        <w:t>aecology</w:t>
      </w:r>
      <w:proofErr w:type="spellEnd"/>
      <w:r w:rsidR="00A23D45" w:rsidRPr="00EB42D8">
        <w:rPr>
          <w:rFonts w:ascii="Times New Roman" w:hAnsi="Times New Roman" w:cs="Times New Roman"/>
          <w:sz w:val="24"/>
          <w:szCs w:val="24"/>
        </w:rPr>
        <w:t>; Oslo University Hospital; Oslo, Norway</w:t>
      </w:r>
    </w:p>
    <w:p w14:paraId="187D8E09" w14:textId="01F2D734" w:rsidR="00A23D45"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j</w:t>
      </w:r>
      <w:r w:rsidR="00A23D45" w:rsidRPr="00EB42D8">
        <w:rPr>
          <w:rFonts w:ascii="Times New Roman" w:hAnsi="Times New Roman" w:cs="Times New Roman"/>
          <w:sz w:val="24"/>
          <w:szCs w:val="24"/>
        </w:rPr>
        <w:t>Department</w:t>
      </w:r>
      <w:proofErr w:type="spellEnd"/>
      <w:r w:rsidR="00A23D45" w:rsidRPr="00EB42D8">
        <w:rPr>
          <w:rFonts w:ascii="Times New Roman" w:hAnsi="Times New Roman" w:cs="Times New Roman"/>
          <w:sz w:val="24"/>
          <w:szCs w:val="24"/>
        </w:rPr>
        <w:t xml:space="preserve"> of Obstetrics and Gynecology (Keck School of Medicine); University of Southern California; Los Angeles, California, USA</w:t>
      </w:r>
    </w:p>
    <w:p w14:paraId="23BEB987" w14:textId="381640C2" w:rsidR="00A23D45"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k</w:t>
      </w:r>
      <w:r w:rsidR="00A23D45" w:rsidRPr="00EB42D8">
        <w:rPr>
          <w:rFonts w:ascii="Times New Roman" w:hAnsi="Times New Roman" w:cs="Times New Roman"/>
          <w:sz w:val="24"/>
          <w:szCs w:val="24"/>
        </w:rPr>
        <w:t>Department</w:t>
      </w:r>
      <w:proofErr w:type="spellEnd"/>
      <w:r w:rsidR="00A23D45" w:rsidRPr="00EB42D8">
        <w:rPr>
          <w:rFonts w:ascii="Times New Roman" w:hAnsi="Times New Roman" w:cs="Times New Roman"/>
          <w:sz w:val="24"/>
          <w:szCs w:val="24"/>
        </w:rPr>
        <w:t xml:space="preserve"> of Preventive Medicine (Keck School of Medicine); University of Southern California; Los Angeles, California, USA</w:t>
      </w:r>
    </w:p>
    <w:p w14:paraId="66E023BE" w14:textId="6AAC1EBB" w:rsidR="00495A6E"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l</w:t>
      </w:r>
      <w:r w:rsidR="00495A6E" w:rsidRPr="00EB42D8">
        <w:rPr>
          <w:rFonts w:ascii="Times New Roman" w:hAnsi="Times New Roman" w:cs="Times New Roman"/>
          <w:sz w:val="24"/>
          <w:szCs w:val="24"/>
        </w:rPr>
        <w:t>Department</w:t>
      </w:r>
      <w:proofErr w:type="spellEnd"/>
      <w:r w:rsidR="00495A6E" w:rsidRPr="00EB42D8">
        <w:rPr>
          <w:rFonts w:ascii="Times New Roman" w:hAnsi="Times New Roman" w:cs="Times New Roman"/>
          <w:sz w:val="24"/>
          <w:szCs w:val="24"/>
        </w:rPr>
        <w:t xml:space="preserve"> of Environmental and Occupational Health (Graduate School of Public Health); University of Pittsburgh; Pittsburgh, Pennsylvania, USA</w:t>
      </w:r>
    </w:p>
    <w:p w14:paraId="76C0A723" w14:textId="57D8E4D2" w:rsidR="00660C5E" w:rsidRPr="00EB42D8" w:rsidRDefault="00660C5E" w:rsidP="00CE3905">
      <w:pPr>
        <w:spacing w:after="0" w:line="240" w:lineRule="auto"/>
        <w:rPr>
          <w:rFonts w:ascii="Times New Roman" w:hAnsi="Times New Roman" w:cs="Times New Roman"/>
          <w:sz w:val="24"/>
          <w:szCs w:val="24"/>
        </w:rPr>
      </w:pPr>
      <w:proofErr w:type="spellStart"/>
      <w:r w:rsidRPr="00EB42D8">
        <w:rPr>
          <w:rFonts w:ascii="Times New Roman" w:hAnsi="Times New Roman" w:cs="Times New Roman"/>
          <w:sz w:val="24"/>
          <w:szCs w:val="24"/>
          <w:vertAlign w:val="superscript"/>
        </w:rPr>
        <w:t>m</w:t>
      </w:r>
      <w:r w:rsidR="002E016D" w:rsidRPr="00EB42D8">
        <w:rPr>
          <w:rFonts w:ascii="Times New Roman" w:hAnsi="Times New Roman" w:cs="Times New Roman"/>
          <w:sz w:val="24"/>
          <w:szCs w:val="24"/>
        </w:rPr>
        <w:t>Global</w:t>
      </w:r>
      <w:proofErr w:type="spellEnd"/>
      <w:r w:rsidR="002E016D" w:rsidRPr="00EB42D8">
        <w:rPr>
          <w:rFonts w:ascii="Times New Roman" w:hAnsi="Times New Roman" w:cs="Times New Roman"/>
          <w:sz w:val="24"/>
          <w:szCs w:val="24"/>
        </w:rPr>
        <w:t xml:space="preserve"> Pregnancy Collaboration</w:t>
      </w:r>
    </w:p>
    <w:p w14:paraId="36CF36EA" w14:textId="0C589233" w:rsidR="008614E2" w:rsidRPr="00EB42D8" w:rsidRDefault="008614E2">
      <w:pPr>
        <w:rPr>
          <w:rFonts w:ascii="Times New Roman" w:hAnsi="Times New Roman" w:cs="Times New Roman"/>
          <w:sz w:val="24"/>
          <w:szCs w:val="24"/>
        </w:rPr>
      </w:pPr>
      <w:r w:rsidRPr="00EB42D8">
        <w:rPr>
          <w:rFonts w:ascii="Times New Roman" w:hAnsi="Times New Roman" w:cs="Times New Roman"/>
          <w:sz w:val="24"/>
          <w:szCs w:val="24"/>
        </w:rPr>
        <w:br w:type="page"/>
      </w:r>
    </w:p>
    <w:p w14:paraId="7C6D9428" w14:textId="77777777" w:rsidR="008614E2" w:rsidRPr="00EB42D8" w:rsidRDefault="008614E2" w:rsidP="008614E2">
      <w:pPr>
        <w:spacing w:after="0" w:line="480" w:lineRule="auto"/>
        <w:rPr>
          <w:rFonts w:ascii="Times New Roman" w:hAnsi="Times New Roman" w:cs="Times New Roman"/>
          <w:b/>
          <w:sz w:val="24"/>
          <w:szCs w:val="24"/>
        </w:rPr>
      </w:pPr>
      <w:r w:rsidRPr="00EB42D8">
        <w:rPr>
          <w:rFonts w:ascii="Times New Roman" w:hAnsi="Times New Roman" w:cs="Times New Roman"/>
          <w:b/>
          <w:sz w:val="24"/>
          <w:szCs w:val="24"/>
        </w:rPr>
        <w:lastRenderedPageBreak/>
        <w:t>Polymorphism Selection, Genotyping Methods, and Genotype Data Reliability Checks</w:t>
      </w:r>
    </w:p>
    <w:p w14:paraId="12D9C968" w14:textId="323A20FA" w:rsidR="008614E2" w:rsidRPr="00EB42D8" w:rsidRDefault="008614E2" w:rsidP="008614E2">
      <w:pPr>
        <w:pStyle w:val="ListParagraph"/>
        <w:spacing w:after="0" w:line="480" w:lineRule="auto"/>
        <w:ind w:left="0" w:firstLine="720"/>
        <w:rPr>
          <w:rFonts w:ascii="Times New Roman" w:hAnsi="Times New Roman" w:cs="Times New Roman"/>
          <w:sz w:val="24"/>
          <w:szCs w:val="24"/>
        </w:rPr>
      </w:pPr>
      <w:r w:rsidRPr="00EB42D8">
        <w:rPr>
          <w:rFonts w:ascii="Times New Roman" w:hAnsi="Times New Roman" w:cs="Times New Roman"/>
          <w:sz w:val="24"/>
          <w:szCs w:val="24"/>
        </w:rPr>
        <w:t>As previously described,</w:t>
      </w:r>
      <w:r w:rsidR="00AE5827">
        <w:rPr>
          <w:rFonts w:ascii="Times New Roman" w:hAnsi="Times New Roman" w:cs="Times New Roman"/>
          <w:noProof/>
          <w:sz w:val="24"/>
          <w:szCs w:val="24"/>
          <w:vertAlign w:val="superscript"/>
        </w:rPr>
        <w:t>1</w:t>
      </w:r>
      <w:bookmarkStart w:id="0" w:name="_GoBack"/>
      <w:bookmarkEnd w:id="0"/>
      <w:r w:rsidRPr="00EB42D8">
        <w:rPr>
          <w:rFonts w:ascii="Times New Roman" w:hAnsi="Times New Roman" w:cs="Times New Roman"/>
          <w:sz w:val="24"/>
          <w:szCs w:val="24"/>
        </w:rPr>
        <w:t xml:space="preserve"> a tagging single nucleotide polymorphism (</w:t>
      </w:r>
      <w:proofErr w:type="spellStart"/>
      <w:r w:rsidRPr="00EB42D8">
        <w:rPr>
          <w:rFonts w:ascii="Times New Roman" w:hAnsi="Times New Roman" w:cs="Times New Roman"/>
          <w:sz w:val="24"/>
          <w:szCs w:val="24"/>
        </w:rPr>
        <w:t>tSNP</w:t>
      </w:r>
      <w:proofErr w:type="spellEnd"/>
      <w:r w:rsidRPr="00EB42D8">
        <w:rPr>
          <w:rFonts w:ascii="Times New Roman" w:hAnsi="Times New Roman" w:cs="Times New Roman"/>
          <w:sz w:val="24"/>
          <w:szCs w:val="24"/>
        </w:rPr>
        <w:t xml:space="preserve">) approach was used to assess genetic variability in the five </w:t>
      </w:r>
      <w:proofErr w:type="spellStart"/>
      <w:r w:rsidRPr="00EB42D8">
        <w:rPr>
          <w:rFonts w:ascii="Times New Roman" w:hAnsi="Times New Roman" w:cs="Times New Roman"/>
          <w:sz w:val="24"/>
          <w:szCs w:val="24"/>
        </w:rPr>
        <w:t>endoglin</w:t>
      </w:r>
      <w:proofErr w:type="spellEnd"/>
      <w:r w:rsidRPr="00EB42D8">
        <w:rPr>
          <w:rFonts w:ascii="Times New Roman" w:hAnsi="Times New Roman" w:cs="Times New Roman"/>
          <w:sz w:val="24"/>
          <w:szCs w:val="24"/>
        </w:rPr>
        <w:t xml:space="preserve"> pathway genes (</w:t>
      </w:r>
      <w:r w:rsidRPr="00EB42D8">
        <w:rPr>
          <w:rFonts w:ascii="Times New Roman" w:hAnsi="Times New Roman" w:cs="Times New Roman"/>
          <w:i/>
          <w:sz w:val="24"/>
          <w:szCs w:val="24"/>
        </w:rPr>
        <w:t>ENG</w:t>
      </w:r>
      <w:r w:rsidRPr="00EB42D8">
        <w:rPr>
          <w:rFonts w:ascii="Times New Roman" w:hAnsi="Times New Roman" w:cs="Times New Roman"/>
          <w:sz w:val="24"/>
          <w:szCs w:val="24"/>
        </w:rPr>
        <w:t xml:space="preserve">, </w:t>
      </w:r>
      <w:r w:rsidRPr="00EB42D8">
        <w:rPr>
          <w:rFonts w:ascii="Times New Roman" w:hAnsi="Times New Roman" w:cs="Times New Roman"/>
          <w:i/>
          <w:sz w:val="24"/>
          <w:szCs w:val="24"/>
        </w:rPr>
        <w:t>TGFβ1</w:t>
      </w:r>
      <w:r w:rsidRPr="00EB42D8">
        <w:rPr>
          <w:rFonts w:ascii="Times New Roman" w:hAnsi="Times New Roman" w:cs="Times New Roman"/>
          <w:sz w:val="24"/>
          <w:szCs w:val="24"/>
        </w:rPr>
        <w:t xml:space="preserve">, </w:t>
      </w:r>
      <w:r w:rsidRPr="00EB42D8">
        <w:rPr>
          <w:rFonts w:ascii="Times New Roman" w:hAnsi="Times New Roman" w:cs="Times New Roman"/>
          <w:i/>
          <w:sz w:val="24"/>
          <w:szCs w:val="24"/>
        </w:rPr>
        <w:t>TGFβR1</w:t>
      </w:r>
      <w:r w:rsidRPr="00EB42D8">
        <w:rPr>
          <w:rFonts w:ascii="Times New Roman" w:hAnsi="Times New Roman" w:cs="Times New Roman"/>
          <w:sz w:val="24"/>
          <w:szCs w:val="24"/>
        </w:rPr>
        <w:t xml:space="preserve">, </w:t>
      </w:r>
      <w:r w:rsidRPr="00EB42D8">
        <w:rPr>
          <w:rFonts w:ascii="Times New Roman" w:hAnsi="Times New Roman" w:cs="Times New Roman"/>
          <w:i/>
          <w:sz w:val="24"/>
          <w:szCs w:val="24"/>
        </w:rPr>
        <w:t>ALK1</w:t>
      </w:r>
      <w:r w:rsidRPr="00EB42D8">
        <w:rPr>
          <w:rFonts w:ascii="Times New Roman" w:hAnsi="Times New Roman" w:cs="Times New Roman"/>
          <w:sz w:val="24"/>
          <w:szCs w:val="24"/>
        </w:rPr>
        <w:t xml:space="preserve">, and </w:t>
      </w:r>
      <w:r w:rsidRPr="00EB42D8">
        <w:rPr>
          <w:rFonts w:ascii="Times New Roman" w:hAnsi="Times New Roman" w:cs="Times New Roman"/>
          <w:i/>
          <w:sz w:val="24"/>
          <w:szCs w:val="24"/>
        </w:rPr>
        <w:t>TGFβR2</w:t>
      </w:r>
      <w:r w:rsidRPr="00EB42D8">
        <w:rPr>
          <w:rFonts w:ascii="Times New Roman" w:hAnsi="Times New Roman" w:cs="Times New Roman"/>
          <w:sz w:val="24"/>
          <w:szCs w:val="24"/>
        </w:rPr>
        <w:t xml:space="preserve">).  The same </w:t>
      </w:r>
      <w:proofErr w:type="spellStart"/>
      <w:r w:rsidRPr="00EB42D8">
        <w:rPr>
          <w:rFonts w:ascii="Times New Roman" w:hAnsi="Times New Roman" w:cs="Times New Roman"/>
          <w:sz w:val="24"/>
          <w:szCs w:val="24"/>
        </w:rPr>
        <w:t>iPLEX</w:t>
      </w:r>
      <w:proofErr w:type="spellEnd"/>
      <w:r w:rsidRPr="00EB42D8">
        <w:rPr>
          <w:rFonts w:ascii="Times New Roman" w:hAnsi="Times New Roman" w:cs="Times New Roman"/>
          <w:sz w:val="24"/>
          <w:szCs w:val="24"/>
        </w:rPr>
        <w:t>® Gold-SNP Genotyping assay (</w:t>
      </w:r>
      <w:proofErr w:type="spellStart"/>
      <w:r w:rsidRPr="00EB42D8">
        <w:rPr>
          <w:rFonts w:ascii="Times New Roman" w:hAnsi="Times New Roman" w:cs="Times New Roman"/>
          <w:sz w:val="24"/>
          <w:szCs w:val="24"/>
        </w:rPr>
        <w:t>Sequenom</w:t>
      </w:r>
      <w:proofErr w:type="spellEnd"/>
      <w:r w:rsidRPr="00EB42D8">
        <w:rPr>
          <w:rFonts w:ascii="Times New Roman" w:hAnsi="Times New Roman" w:cs="Times New Roman"/>
          <w:sz w:val="24"/>
          <w:szCs w:val="24"/>
        </w:rPr>
        <w:t xml:space="preserve">® </w:t>
      </w:r>
      <w:proofErr w:type="spellStart"/>
      <w:r w:rsidRPr="00EB42D8">
        <w:rPr>
          <w:rFonts w:ascii="Times New Roman" w:hAnsi="Times New Roman" w:cs="Times New Roman"/>
          <w:sz w:val="24"/>
          <w:szCs w:val="24"/>
        </w:rPr>
        <w:t>Inc</w:t>
      </w:r>
      <w:proofErr w:type="spellEnd"/>
      <w:r w:rsidRPr="00EB42D8">
        <w:rPr>
          <w:rFonts w:ascii="Times New Roman" w:hAnsi="Times New Roman" w:cs="Times New Roman"/>
          <w:sz w:val="24"/>
          <w:szCs w:val="24"/>
        </w:rPr>
        <w:t xml:space="preserve">, San Diego, CA; now </w:t>
      </w:r>
      <w:proofErr w:type="spellStart"/>
      <w:r w:rsidRPr="00EB42D8">
        <w:rPr>
          <w:rFonts w:ascii="Times New Roman" w:hAnsi="Times New Roman" w:cs="Times New Roman"/>
          <w:sz w:val="24"/>
          <w:szCs w:val="24"/>
        </w:rPr>
        <w:t>Agena</w:t>
      </w:r>
      <w:proofErr w:type="spellEnd"/>
      <w:r w:rsidRPr="00EB42D8">
        <w:rPr>
          <w:rFonts w:ascii="Times New Roman" w:hAnsi="Times New Roman" w:cs="Times New Roman"/>
          <w:sz w:val="24"/>
          <w:szCs w:val="24"/>
        </w:rPr>
        <w:t xml:space="preserve"> Bioscience, San Diego, CA) designed to assess the 49 SNPs across the five candidate genes in the original study</w:t>
      </w:r>
      <w:r w:rsidRPr="00EB42D8">
        <w:rPr>
          <w:rFonts w:ascii="Times New Roman" w:hAnsi="Times New Roman" w:cs="Times New Roman"/>
          <w:noProof/>
          <w:sz w:val="24"/>
          <w:szCs w:val="24"/>
          <w:vertAlign w:val="superscript"/>
        </w:rPr>
        <w:t>1</w:t>
      </w:r>
      <w:r w:rsidRPr="00EB42D8">
        <w:rPr>
          <w:rFonts w:ascii="Times New Roman" w:hAnsi="Times New Roman" w:cs="Times New Roman"/>
          <w:sz w:val="24"/>
          <w:szCs w:val="24"/>
        </w:rPr>
        <w:t xml:space="preserve"> was also used in this study (Table 1).  </w:t>
      </w:r>
    </w:p>
    <w:p w14:paraId="48104C75" w14:textId="77777777" w:rsidR="008614E2" w:rsidRPr="00EB42D8" w:rsidRDefault="008614E2" w:rsidP="008614E2">
      <w:pPr>
        <w:pStyle w:val="ListParagraph"/>
        <w:spacing w:after="0" w:line="480" w:lineRule="auto"/>
        <w:ind w:left="0" w:firstLine="720"/>
        <w:rPr>
          <w:rFonts w:ascii="Times New Roman" w:hAnsi="Times New Roman" w:cs="Times New Roman"/>
          <w:sz w:val="24"/>
          <w:szCs w:val="24"/>
        </w:rPr>
      </w:pPr>
      <w:r w:rsidRPr="00EB42D8">
        <w:rPr>
          <w:rFonts w:ascii="Times New Roman" w:hAnsi="Times New Roman" w:cs="Times New Roman"/>
          <w:sz w:val="24"/>
          <w:szCs w:val="24"/>
        </w:rPr>
        <w:t>Global call rates for each of the 49 SNPs were assessed using the raw genotype data.  Three SNPs with global call rates of &lt; 90% were omitted from the analysis (</w:t>
      </w:r>
      <w:r w:rsidRPr="00EB42D8">
        <w:rPr>
          <w:rFonts w:ascii="Times New Roman" w:hAnsi="Times New Roman" w:cs="Times New Roman"/>
          <w:i/>
          <w:sz w:val="24"/>
          <w:szCs w:val="24"/>
        </w:rPr>
        <w:t xml:space="preserve">TGFβR2 </w:t>
      </w:r>
      <w:proofErr w:type="spellStart"/>
      <w:r w:rsidRPr="00EB42D8">
        <w:rPr>
          <w:rFonts w:ascii="Times New Roman" w:hAnsi="Times New Roman" w:cs="Times New Roman"/>
          <w:sz w:val="24"/>
          <w:szCs w:val="24"/>
        </w:rPr>
        <w:t>tSNPs</w:t>
      </w:r>
      <w:proofErr w:type="spellEnd"/>
      <w:r w:rsidRPr="00EB42D8">
        <w:rPr>
          <w:rFonts w:ascii="Times New Roman" w:hAnsi="Times New Roman" w:cs="Times New Roman"/>
          <w:sz w:val="24"/>
          <w:szCs w:val="24"/>
        </w:rPr>
        <w:t xml:space="preserve"> rs995435 and rs1078985, </w:t>
      </w:r>
      <w:r w:rsidRPr="00EB42D8">
        <w:rPr>
          <w:rFonts w:ascii="Times New Roman" w:hAnsi="Times New Roman" w:cs="Times New Roman"/>
          <w:i/>
          <w:sz w:val="24"/>
          <w:szCs w:val="24"/>
        </w:rPr>
        <w:t>TGFβ1</w:t>
      </w:r>
      <w:r w:rsidRPr="00EB42D8">
        <w:rPr>
          <w:rFonts w:ascii="Times New Roman" w:hAnsi="Times New Roman" w:cs="Times New Roman"/>
          <w:sz w:val="24"/>
          <w:szCs w:val="24"/>
        </w:rPr>
        <w:t xml:space="preserve"> potentially functional SNP rs1800468).  Genotype reliability was assessed via Hardy-Weinberg Equilibrium (HWE) checks (R statistics package used). Tagging SNPs found to be out of HWE (p&gt;0.05) in either the Norwegian or Latina cohorts, were further assessed for HWE in cases and controls separately.  We concluded that the violation of HWE in the entire cohort, either Norwegian or Latina, was either due to enrichment for preeclampsia in the case groups or non-preeclampsia in the control groups, and not due to genotyping error.</w:t>
      </w:r>
    </w:p>
    <w:p w14:paraId="7F4C8FB9" w14:textId="082EC57F" w:rsidR="008614E2" w:rsidRPr="00EB42D8" w:rsidRDefault="003A2ADC" w:rsidP="008614E2">
      <w:pPr>
        <w:pStyle w:val="EndNoteBibliography"/>
        <w:spacing w:after="0"/>
        <w:ind w:left="720" w:hanging="720"/>
        <w:rPr>
          <w:rFonts w:ascii="Times New Roman" w:hAnsi="Times New Roman" w:cs="Times New Roman"/>
        </w:rPr>
      </w:pPr>
      <w:r w:rsidRPr="00EB42D8">
        <w:rPr>
          <w:rFonts w:ascii="Times New Roman" w:hAnsi="Times New Roman" w:cs="Times New Roman"/>
        </w:rPr>
        <w:t>Reference</w:t>
      </w:r>
      <w:r w:rsidR="008614E2" w:rsidRPr="00EB42D8">
        <w:rPr>
          <w:rFonts w:ascii="Times New Roman" w:hAnsi="Times New Roman" w:cs="Times New Roman"/>
        </w:rPr>
        <w:t>:</w:t>
      </w:r>
    </w:p>
    <w:p w14:paraId="2B584923" w14:textId="77777777" w:rsidR="008614E2" w:rsidRPr="00EB42D8" w:rsidRDefault="008614E2" w:rsidP="008614E2">
      <w:pPr>
        <w:pStyle w:val="EndNoteBibliography"/>
        <w:spacing w:after="0"/>
        <w:ind w:left="720" w:hanging="720"/>
        <w:rPr>
          <w:rFonts w:ascii="Times New Roman" w:hAnsi="Times New Roman" w:cs="Times New Roman"/>
        </w:rPr>
      </w:pPr>
    </w:p>
    <w:p w14:paraId="76DF2FF8" w14:textId="2E13D2C3" w:rsidR="008614E2" w:rsidRPr="00EB42D8" w:rsidRDefault="008614E2" w:rsidP="008614E2">
      <w:pPr>
        <w:pStyle w:val="EndNoteBibliography"/>
        <w:spacing w:after="0" w:line="480" w:lineRule="auto"/>
        <w:ind w:left="360"/>
        <w:rPr>
          <w:rFonts w:ascii="Times New Roman" w:hAnsi="Times New Roman" w:cs="Times New Roman"/>
          <w:sz w:val="24"/>
          <w:szCs w:val="24"/>
        </w:rPr>
      </w:pPr>
      <w:r w:rsidRPr="00EB42D8">
        <w:rPr>
          <w:rFonts w:ascii="Times New Roman" w:hAnsi="Times New Roman" w:cs="Times New Roman"/>
          <w:sz w:val="24"/>
          <w:szCs w:val="24"/>
          <w:vertAlign w:val="superscript"/>
        </w:rPr>
        <w:t>1</w:t>
      </w:r>
      <w:r w:rsidRPr="00EB42D8">
        <w:rPr>
          <w:rFonts w:ascii="Times New Roman" w:hAnsi="Times New Roman" w:cs="Times New Roman"/>
          <w:sz w:val="24"/>
          <w:szCs w:val="24"/>
        </w:rPr>
        <w:t>Bell MJ, Roberts JM, Founds SA, Jeyabalan A, Terhorst L, Conley YP. Variation in endoglin pathway genes is associated with preeclampsia: a case-control candidate gene association study. BMC pregnancy and childbirth. 2013;13:82.</w:t>
      </w:r>
    </w:p>
    <w:p w14:paraId="491CF491" w14:textId="314A05F7" w:rsidR="008614E2" w:rsidRPr="00EB42D8" w:rsidRDefault="008614E2" w:rsidP="008614E2">
      <w:pPr>
        <w:pStyle w:val="EndNoteBibliography"/>
        <w:spacing w:after="0"/>
        <w:rPr>
          <w:rFonts w:ascii="Times New Roman" w:hAnsi="Times New Roman" w:cs="Times New Roman"/>
        </w:rPr>
      </w:pPr>
    </w:p>
    <w:p w14:paraId="10D675DD" w14:textId="77777777" w:rsidR="00060009" w:rsidRPr="00EB42D8" w:rsidRDefault="00060009" w:rsidP="008614E2">
      <w:pPr>
        <w:pStyle w:val="EndNoteBibliography"/>
        <w:spacing w:after="0" w:line="480" w:lineRule="auto"/>
        <w:ind w:left="360"/>
        <w:rPr>
          <w:rFonts w:ascii="Times New Roman" w:hAnsi="Times New Roman" w:cs="Times New Roman"/>
        </w:rPr>
        <w:sectPr w:rsidR="00060009" w:rsidRPr="00EB42D8" w:rsidSect="00ED6E6D">
          <w:headerReference w:type="default" r:id="rId8"/>
          <w:pgSz w:w="12240" w:h="15840"/>
          <w:pgMar w:top="1440" w:right="1440" w:bottom="1440" w:left="1440" w:header="720" w:footer="720" w:gutter="0"/>
          <w:cols w:space="720"/>
          <w:docGrid w:linePitch="360"/>
        </w:sectPr>
      </w:pPr>
    </w:p>
    <w:p w14:paraId="0E745144" w14:textId="77777777" w:rsidR="00060009" w:rsidRPr="00EB42D8" w:rsidRDefault="00060009" w:rsidP="00060009">
      <w:pPr>
        <w:rPr>
          <w:rFonts w:ascii="Times New Roman" w:hAnsi="Times New Roman" w:cs="Times New Roman"/>
          <w:b/>
          <w:sz w:val="24"/>
          <w:szCs w:val="24"/>
        </w:rPr>
      </w:pPr>
      <w:r w:rsidRPr="00EB42D8">
        <w:rPr>
          <w:rFonts w:ascii="Times New Roman" w:hAnsi="Times New Roman" w:cs="Times New Roman"/>
          <w:b/>
          <w:sz w:val="24"/>
          <w:szCs w:val="24"/>
        </w:rPr>
        <w:lastRenderedPageBreak/>
        <w:t xml:space="preserve">Table S1.  Norwegian Cohort </w:t>
      </w:r>
      <w:proofErr w:type="spellStart"/>
      <w:r w:rsidRPr="00EB42D8">
        <w:rPr>
          <w:rFonts w:ascii="Times New Roman" w:hAnsi="Times New Roman" w:cs="Times New Roman"/>
          <w:b/>
          <w:sz w:val="24"/>
          <w:szCs w:val="24"/>
        </w:rPr>
        <w:t>tSNP</w:t>
      </w:r>
      <w:proofErr w:type="spellEnd"/>
      <w:r w:rsidRPr="00EB42D8">
        <w:rPr>
          <w:rFonts w:ascii="Times New Roman" w:hAnsi="Times New Roman" w:cs="Times New Roman"/>
          <w:b/>
          <w:sz w:val="24"/>
          <w:szCs w:val="24"/>
        </w:rPr>
        <w:t>/SNP Genotype Distributions (N=77 cases and N=63 controls)</w:t>
      </w:r>
    </w:p>
    <w:tbl>
      <w:tblPr>
        <w:tblpPr w:leftFromText="180" w:rightFromText="180" w:vertAnchor="text" w:tblpY="1"/>
        <w:tblOverlap w:val="never"/>
        <w:tblW w:w="8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8"/>
        <w:gridCol w:w="1800"/>
        <w:gridCol w:w="1800"/>
        <w:gridCol w:w="720"/>
        <w:gridCol w:w="2340"/>
      </w:tblGrid>
      <w:tr w:rsidR="00EB42D8" w:rsidRPr="00EB42D8" w14:paraId="13AE1427" w14:textId="77777777" w:rsidTr="006359C9">
        <w:trPr>
          <w:cantSplit/>
          <w:tblHeader/>
        </w:trPr>
        <w:tc>
          <w:tcPr>
            <w:tcW w:w="1728" w:type="dxa"/>
          </w:tcPr>
          <w:p w14:paraId="1F5E571A"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e</w:t>
            </w:r>
          </w:p>
          <w:p w14:paraId="0140392C"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SNP</w:t>
            </w:r>
          </w:p>
        </w:tc>
        <w:tc>
          <w:tcPr>
            <w:tcW w:w="1800" w:type="dxa"/>
          </w:tcPr>
          <w:p w14:paraId="17DDED5B"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ases</w:t>
            </w:r>
          </w:p>
        </w:tc>
        <w:tc>
          <w:tcPr>
            <w:tcW w:w="1800" w:type="dxa"/>
          </w:tcPr>
          <w:p w14:paraId="37E78185"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 xml:space="preserve">Genotype Counts </w:t>
            </w:r>
          </w:p>
          <w:p w14:paraId="476098E8"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 Controls</w:t>
            </w:r>
          </w:p>
        </w:tc>
        <w:tc>
          <w:tcPr>
            <w:tcW w:w="720" w:type="dxa"/>
          </w:tcPr>
          <w:p w14:paraId="5FD6C64F"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 xml:space="preserve">HWE </w:t>
            </w:r>
          </w:p>
          <w:p w14:paraId="4D82B039" w14:textId="77777777" w:rsidR="00060009" w:rsidRPr="00EB42D8" w:rsidRDefault="00060009" w:rsidP="006359C9">
            <w:pPr>
              <w:spacing w:after="0" w:line="480" w:lineRule="auto"/>
              <w:jc w:val="center"/>
              <w:rPr>
                <w:rFonts w:ascii="Times New Roman" w:eastAsia="Times New Roman" w:hAnsi="Times New Roman" w:cs="Times New Roman"/>
              </w:rPr>
            </w:pPr>
          </w:p>
        </w:tc>
        <w:tc>
          <w:tcPr>
            <w:tcW w:w="2340" w:type="dxa"/>
          </w:tcPr>
          <w:p w14:paraId="29AF4749"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Bivariate Associations</w:t>
            </w:r>
          </w:p>
          <w:p w14:paraId="444E876C"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p value)</w:t>
            </w:r>
          </w:p>
        </w:tc>
      </w:tr>
      <w:tr w:rsidR="00EB42D8" w:rsidRPr="00EB42D8" w14:paraId="15162E42" w14:textId="77777777" w:rsidTr="006359C9">
        <w:trPr>
          <w:cantSplit/>
        </w:trPr>
        <w:tc>
          <w:tcPr>
            <w:tcW w:w="1728" w:type="dxa"/>
            <w:shd w:val="clear" w:color="auto" w:fill="D9D9D9" w:themeFill="background1" w:themeFillShade="D9"/>
          </w:tcPr>
          <w:p w14:paraId="1847CE7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5 (TGFBR1)</w:t>
            </w:r>
          </w:p>
        </w:tc>
        <w:tc>
          <w:tcPr>
            <w:tcW w:w="1800" w:type="dxa"/>
            <w:shd w:val="clear" w:color="auto" w:fill="D9D9D9" w:themeFill="background1" w:themeFillShade="D9"/>
          </w:tcPr>
          <w:p w14:paraId="15C7C0AF"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2B37C82D" w14:textId="77777777" w:rsidR="00060009" w:rsidRPr="00EB42D8" w:rsidRDefault="00060009" w:rsidP="006359C9">
            <w:pPr>
              <w:spacing w:after="0" w:line="480" w:lineRule="auto"/>
              <w:rPr>
                <w:rFonts w:ascii="Times New Roman" w:eastAsia="Times New Roman" w:hAnsi="Times New Roman" w:cs="Times New Roman"/>
              </w:rPr>
            </w:pPr>
          </w:p>
        </w:tc>
        <w:tc>
          <w:tcPr>
            <w:tcW w:w="720" w:type="dxa"/>
            <w:shd w:val="clear" w:color="auto" w:fill="D9D9D9" w:themeFill="background1" w:themeFillShade="D9"/>
          </w:tcPr>
          <w:p w14:paraId="16072E95" w14:textId="77777777" w:rsidR="00060009" w:rsidRPr="00EB42D8" w:rsidRDefault="00060009" w:rsidP="006359C9">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2C92C181"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787DAA51" w14:textId="77777777" w:rsidTr="006359C9">
        <w:trPr>
          <w:cantSplit/>
        </w:trPr>
        <w:tc>
          <w:tcPr>
            <w:tcW w:w="1728" w:type="dxa"/>
          </w:tcPr>
          <w:p w14:paraId="0EF95CE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6478974</w:t>
            </w:r>
          </w:p>
        </w:tc>
        <w:tc>
          <w:tcPr>
            <w:tcW w:w="1800" w:type="dxa"/>
          </w:tcPr>
          <w:p w14:paraId="6FF6366D" w14:textId="04362613"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6 (20.8)</w:t>
            </w:r>
          </w:p>
          <w:p w14:paraId="2C5F4BEB" w14:textId="64A3CDBF" w:rsidR="006359C9" w:rsidRPr="00EB42D8" w:rsidRDefault="006359C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T: 16 (20.8) </w:t>
            </w:r>
          </w:p>
          <w:p w14:paraId="5392E8A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A: 45 (58.4)</w:t>
            </w:r>
          </w:p>
        </w:tc>
        <w:tc>
          <w:tcPr>
            <w:tcW w:w="1800" w:type="dxa"/>
          </w:tcPr>
          <w:p w14:paraId="2A316FDD" w14:textId="61B45262"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23 (36.5)</w:t>
            </w:r>
          </w:p>
          <w:p w14:paraId="5DC96F3D" w14:textId="68CABC8C" w:rsidR="006359C9" w:rsidRPr="00EB42D8" w:rsidRDefault="006359C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T: 13 (20.6) </w:t>
            </w:r>
          </w:p>
          <w:p w14:paraId="459D4C2C"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A: 27 (42.9) </w:t>
            </w:r>
          </w:p>
        </w:tc>
        <w:tc>
          <w:tcPr>
            <w:tcW w:w="720" w:type="dxa"/>
          </w:tcPr>
          <w:p w14:paraId="3E801A7D"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5384F378" w14:textId="1C90A83D" w:rsidR="00060009" w:rsidRPr="00EB42D8" w:rsidRDefault="006359C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w:t>
            </w:r>
            <w:r w:rsidR="00060009" w:rsidRPr="00EB42D8">
              <w:rPr>
                <w:rFonts w:ascii="Times New Roman" w:eastAsia="Calibri" w:hAnsi="Times New Roman" w:cs="Calibri"/>
              </w:rPr>
              <w:t xml:space="preserve"> vs </w:t>
            </w:r>
            <w:r w:rsidRPr="00EB42D8">
              <w:rPr>
                <w:rFonts w:ascii="Times New Roman" w:eastAsia="Calibri" w:hAnsi="Times New Roman" w:cs="Calibri"/>
              </w:rPr>
              <w:t>TT</w:t>
            </w:r>
            <w:r w:rsidR="00060009" w:rsidRPr="00EB42D8">
              <w:rPr>
                <w:rFonts w:ascii="Times New Roman" w:eastAsia="Calibri" w:hAnsi="Times New Roman" w:cs="Calibri"/>
              </w:rPr>
              <w:t xml:space="preserve"> vs TA: 0.09</w:t>
            </w:r>
          </w:p>
          <w:p w14:paraId="2E7D1611" w14:textId="0A4525A7" w:rsidR="00060009" w:rsidRPr="00EB42D8" w:rsidRDefault="006359C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TA + TT: 0.04</w:t>
            </w:r>
          </w:p>
          <w:p w14:paraId="0FC44AFE" w14:textId="76B73481"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A + AA</w:t>
            </w:r>
            <w:r w:rsidR="006359C9" w:rsidRPr="00EB42D8">
              <w:rPr>
                <w:rFonts w:ascii="Times New Roman" w:eastAsia="Calibri" w:hAnsi="Times New Roman" w:cs="Calibri"/>
              </w:rPr>
              <w:t xml:space="preserve"> vs TT</w:t>
            </w:r>
            <w:r w:rsidRPr="00EB42D8">
              <w:rPr>
                <w:rFonts w:ascii="Times New Roman" w:eastAsia="Calibri" w:hAnsi="Times New Roman" w:cs="Calibri"/>
              </w:rPr>
              <w:t>: 0.98</w:t>
            </w:r>
          </w:p>
        </w:tc>
      </w:tr>
      <w:tr w:rsidR="00EB42D8" w:rsidRPr="00EB42D8" w14:paraId="742054CA" w14:textId="77777777" w:rsidTr="006359C9">
        <w:trPr>
          <w:cantSplit/>
        </w:trPr>
        <w:tc>
          <w:tcPr>
            <w:tcW w:w="1728" w:type="dxa"/>
          </w:tcPr>
          <w:p w14:paraId="07FBE089"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0739778</w:t>
            </w:r>
          </w:p>
        </w:tc>
        <w:tc>
          <w:tcPr>
            <w:tcW w:w="1800" w:type="dxa"/>
          </w:tcPr>
          <w:p w14:paraId="64E1AC07"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33 (42.9)</w:t>
            </w:r>
          </w:p>
          <w:p w14:paraId="40917497"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10 (13.0)</w:t>
            </w:r>
          </w:p>
          <w:p w14:paraId="27329BD9"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A: 34 (44.2)</w:t>
            </w:r>
          </w:p>
        </w:tc>
        <w:tc>
          <w:tcPr>
            <w:tcW w:w="1800" w:type="dxa"/>
          </w:tcPr>
          <w:p w14:paraId="5B91A940"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28 (44.4)</w:t>
            </w:r>
          </w:p>
          <w:p w14:paraId="7E16D8C8"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5 (7.9)</w:t>
            </w:r>
          </w:p>
          <w:p w14:paraId="4D877D5F"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A: 30 (47.6)</w:t>
            </w:r>
          </w:p>
        </w:tc>
        <w:tc>
          <w:tcPr>
            <w:tcW w:w="720" w:type="dxa"/>
          </w:tcPr>
          <w:p w14:paraId="61E18425"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 xml:space="preserve">NS </w:t>
            </w:r>
          </w:p>
        </w:tc>
        <w:tc>
          <w:tcPr>
            <w:tcW w:w="2340" w:type="dxa"/>
          </w:tcPr>
          <w:p w14:paraId="23976918"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AA vs CC vs CA: 0.63</w:t>
            </w:r>
          </w:p>
          <w:p w14:paraId="02A7758B"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AA vs CA + CC: 0.85</w:t>
            </w:r>
          </w:p>
          <w:p w14:paraId="6D551555" w14:textId="5EFC2352"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A + AA</w:t>
            </w:r>
            <w:r w:rsidR="006359C9" w:rsidRPr="00EB42D8">
              <w:rPr>
                <w:rFonts w:ascii="Times New Roman" w:eastAsia="Times New Roman" w:hAnsi="Times New Roman" w:cs="Times New Roman"/>
              </w:rPr>
              <w:t xml:space="preserve"> vs CC</w:t>
            </w:r>
            <w:r w:rsidRPr="00EB42D8">
              <w:rPr>
                <w:rFonts w:ascii="Times New Roman" w:eastAsia="Times New Roman" w:hAnsi="Times New Roman" w:cs="Times New Roman"/>
              </w:rPr>
              <w:t>: 0.34</w:t>
            </w:r>
          </w:p>
        </w:tc>
      </w:tr>
      <w:tr w:rsidR="00EB42D8" w:rsidRPr="00EB42D8" w14:paraId="36E354D4" w14:textId="77777777" w:rsidTr="006359C9">
        <w:trPr>
          <w:cantSplit/>
        </w:trPr>
        <w:tc>
          <w:tcPr>
            <w:tcW w:w="1728" w:type="dxa"/>
          </w:tcPr>
          <w:p w14:paraId="1761C458"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420549</w:t>
            </w:r>
          </w:p>
        </w:tc>
        <w:tc>
          <w:tcPr>
            <w:tcW w:w="1800" w:type="dxa"/>
          </w:tcPr>
          <w:p w14:paraId="1CB61A4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56 (72.7%)</w:t>
            </w:r>
          </w:p>
          <w:p w14:paraId="111B7D2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0 (0.0%)</w:t>
            </w:r>
          </w:p>
          <w:p w14:paraId="669DD73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C: 21 (27.3%)</w:t>
            </w:r>
          </w:p>
        </w:tc>
        <w:tc>
          <w:tcPr>
            <w:tcW w:w="1800" w:type="dxa"/>
          </w:tcPr>
          <w:p w14:paraId="5056A88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44 (71.0%)</w:t>
            </w:r>
          </w:p>
          <w:p w14:paraId="278C48C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2 (3.2%)</w:t>
            </w:r>
          </w:p>
          <w:p w14:paraId="4BD14FF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C: 16 (25.8%)</w:t>
            </w:r>
          </w:p>
        </w:tc>
        <w:tc>
          <w:tcPr>
            <w:tcW w:w="720" w:type="dxa"/>
          </w:tcPr>
          <w:p w14:paraId="37F6784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 xml:space="preserve">NS </w:t>
            </w:r>
          </w:p>
        </w:tc>
        <w:tc>
          <w:tcPr>
            <w:tcW w:w="2340" w:type="dxa"/>
          </w:tcPr>
          <w:p w14:paraId="056FF2D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CC vs GC: 0.36</w:t>
            </w:r>
          </w:p>
          <w:p w14:paraId="32C3CF7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GC + GG: 0.20</w:t>
            </w:r>
          </w:p>
          <w:p w14:paraId="1CF9D168" w14:textId="76EA608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C + CC</w:t>
            </w:r>
            <w:r w:rsidR="006359C9" w:rsidRPr="00EB42D8">
              <w:rPr>
                <w:rFonts w:ascii="Times New Roman" w:eastAsia="Calibri" w:hAnsi="Times New Roman" w:cs="Calibri"/>
              </w:rPr>
              <w:t xml:space="preserve"> vs GG</w:t>
            </w:r>
            <w:r w:rsidRPr="00EB42D8">
              <w:rPr>
                <w:rFonts w:ascii="Times New Roman" w:eastAsia="Calibri" w:hAnsi="Times New Roman" w:cs="Calibri"/>
              </w:rPr>
              <w:t>: 0.82</w:t>
            </w:r>
          </w:p>
        </w:tc>
      </w:tr>
      <w:tr w:rsidR="00EB42D8" w:rsidRPr="00EB42D8" w14:paraId="15781395" w14:textId="77777777" w:rsidTr="006359C9">
        <w:trPr>
          <w:cantSplit/>
        </w:trPr>
        <w:tc>
          <w:tcPr>
            <w:tcW w:w="1728" w:type="dxa"/>
            <w:shd w:val="clear" w:color="auto" w:fill="D9D9D9" w:themeFill="background1" w:themeFillShade="D9"/>
          </w:tcPr>
          <w:p w14:paraId="4A3A1EE2"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1</w:t>
            </w:r>
          </w:p>
        </w:tc>
        <w:tc>
          <w:tcPr>
            <w:tcW w:w="1800" w:type="dxa"/>
            <w:shd w:val="clear" w:color="auto" w:fill="D9D9D9" w:themeFill="background1" w:themeFillShade="D9"/>
          </w:tcPr>
          <w:p w14:paraId="32BFA416"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7D06AD9D" w14:textId="77777777" w:rsidR="00060009" w:rsidRPr="00EB42D8" w:rsidRDefault="00060009" w:rsidP="006359C9">
            <w:pPr>
              <w:spacing w:after="0" w:line="480" w:lineRule="auto"/>
              <w:rPr>
                <w:rFonts w:ascii="Times New Roman" w:eastAsia="Times New Roman" w:hAnsi="Times New Roman" w:cs="Times New Roman"/>
              </w:rPr>
            </w:pPr>
          </w:p>
        </w:tc>
        <w:tc>
          <w:tcPr>
            <w:tcW w:w="720" w:type="dxa"/>
            <w:shd w:val="clear" w:color="auto" w:fill="D9D9D9" w:themeFill="background1" w:themeFillShade="D9"/>
          </w:tcPr>
          <w:p w14:paraId="043F6723" w14:textId="77777777" w:rsidR="00060009" w:rsidRPr="00EB42D8" w:rsidRDefault="00060009" w:rsidP="006359C9">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0F644A03"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136EE171" w14:textId="77777777" w:rsidTr="006359C9">
        <w:trPr>
          <w:cantSplit/>
        </w:trPr>
        <w:tc>
          <w:tcPr>
            <w:tcW w:w="1728" w:type="dxa"/>
          </w:tcPr>
          <w:p w14:paraId="3A940156"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3759178</w:t>
            </w:r>
          </w:p>
        </w:tc>
        <w:tc>
          <w:tcPr>
            <w:tcW w:w="1800" w:type="dxa"/>
          </w:tcPr>
          <w:p w14:paraId="5B0421A6"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29 (37.7)</w:t>
            </w:r>
          </w:p>
          <w:p w14:paraId="488BBC3D"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 xml:space="preserve">GG: 8 (10.4) </w:t>
            </w:r>
          </w:p>
          <w:p w14:paraId="33C14F52"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T: 40 (51.9)</w:t>
            </w:r>
          </w:p>
        </w:tc>
        <w:tc>
          <w:tcPr>
            <w:tcW w:w="1800" w:type="dxa"/>
          </w:tcPr>
          <w:p w14:paraId="1A0CCA7E"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24 (38.1)</w:t>
            </w:r>
          </w:p>
          <w:p w14:paraId="77C1051C"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3 (4.8)</w:t>
            </w:r>
          </w:p>
          <w:p w14:paraId="42EDEBFF"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T: 36 (57.1)</w:t>
            </w:r>
          </w:p>
        </w:tc>
        <w:tc>
          <w:tcPr>
            <w:tcW w:w="720" w:type="dxa"/>
          </w:tcPr>
          <w:p w14:paraId="3C8373F9" w14:textId="77777777" w:rsidR="00060009" w:rsidRPr="00EB42D8" w:rsidRDefault="00060009" w:rsidP="006359C9">
            <w:pPr>
              <w:spacing w:after="0" w:line="480" w:lineRule="auto"/>
              <w:jc w:val="center"/>
              <w:rPr>
                <w:rFonts w:ascii="Times New Roman" w:eastAsia="Times New Roman" w:hAnsi="Times New Roman" w:cs="Times New Roman"/>
                <w:iCs/>
              </w:rPr>
            </w:pPr>
            <w:r w:rsidRPr="00EB42D8">
              <w:rPr>
                <w:rFonts w:ascii="Times New Roman" w:eastAsia="Times New Roman" w:hAnsi="Times New Roman" w:cs="Times New Roman"/>
                <w:iCs/>
              </w:rPr>
              <w:t>0.02</w:t>
            </w:r>
          </w:p>
        </w:tc>
        <w:tc>
          <w:tcPr>
            <w:tcW w:w="2340" w:type="dxa"/>
          </w:tcPr>
          <w:p w14:paraId="1A04E53C" w14:textId="77777777" w:rsidR="00060009" w:rsidRPr="00EB42D8" w:rsidRDefault="00060009" w:rsidP="006359C9">
            <w:pPr>
              <w:spacing w:after="0" w:line="480" w:lineRule="auto"/>
              <w:jc w:val="center"/>
              <w:rPr>
                <w:rFonts w:ascii="Times New Roman" w:eastAsia="Times New Roman" w:hAnsi="Times New Roman" w:cs="Times New Roman"/>
                <w:iCs/>
              </w:rPr>
            </w:pPr>
            <w:r w:rsidRPr="00EB42D8">
              <w:rPr>
                <w:rFonts w:ascii="Times New Roman" w:eastAsia="Times New Roman" w:hAnsi="Times New Roman" w:cs="Times New Roman"/>
                <w:iCs/>
              </w:rPr>
              <w:t>TT vs GG vs GT: 0.46</w:t>
            </w:r>
          </w:p>
          <w:p w14:paraId="48DAF71A" w14:textId="77777777" w:rsidR="00060009" w:rsidRPr="00EB42D8" w:rsidRDefault="00060009" w:rsidP="006359C9">
            <w:pPr>
              <w:spacing w:after="0" w:line="480" w:lineRule="auto"/>
              <w:jc w:val="center"/>
              <w:rPr>
                <w:rFonts w:ascii="Times New Roman" w:eastAsia="Times New Roman" w:hAnsi="Times New Roman" w:cs="Times New Roman"/>
                <w:iCs/>
              </w:rPr>
            </w:pPr>
            <w:r w:rsidRPr="00EB42D8">
              <w:rPr>
                <w:rFonts w:ascii="Times New Roman" w:eastAsia="Times New Roman" w:hAnsi="Times New Roman" w:cs="Times New Roman"/>
                <w:iCs/>
              </w:rPr>
              <w:t>GG vs GT + TT: 0.34</w:t>
            </w:r>
          </w:p>
          <w:p w14:paraId="13468527" w14:textId="6C398E79" w:rsidR="00060009" w:rsidRPr="00EB42D8" w:rsidRDefault="00060009" w:rsidP="006359C9">
            <w:pPr>
              <w:spacing w:after="0" w:line="480" w:lineRule="auto"/>
              <w:jc w:val="center"/>
              <w:rPr>
                <w:rFonts w:ascii="Times New Roman" w:eastAsia="Times New Roman" w:hAnsi="Times New Roman" w:cs="Times New Roman"/>
                <w:iCs/>
              </w:rPr>
            </w:pPr>
            <w:r w:rsidRPr="00EB42D8">
              <w:rPr>
                <w:rFonts w:ascii="Times New Roman" w:eastAsia="Times New Roman" w:hAnsi="Times New Roman" w:cs="Times New Roman"/>
                <w:iCs/>
              </w:rPr>
              <w:t>GT + GG</w:t>
            </w:r>
            <w:r w:rsidR="005E0803" w:rsidRPr="00EB42D8">
              <w:rPr>
                <w:rFonts w:ascii="Times New Roman" w:eastAsia="Times New Roman" w:hAnsi="Times New Roman" w:cs="Times New Roman"/>
                <w:iCs/>
              </w:rPr>
              <w:t xml:space="preserve"> vs TT</w:t>
            </w:r>
            <w:r w:rsidRPr="00EB42D8">
              <w:rPr>
                <w:rFonts w:ascii="Times New Roman" w:eastAsia="Times New Roman" w:hAnsi="Times New Roman" w:cs="Times New Roman"/>
                <w:iCs/>
              </w:rPr>
              <w:t>: 0.96</w:t>
            </w:r>
          </w:p>
        </w:tc>
      </w:tr>
      <w:tr w:rsidR="00EB42D8" w:rsidRPr="00EB42D8" w14:paraId="1707D097" w14:textId="77777777" w:rsidTr="006359C9">
        <w:trPr>
          <w:cantSplit/>
        </w:trPr>
        <w:tc>
          <w:tcPr>
            <w:tcW w:w="1728" w:type="dxa"/>
          </w:tcPr>
          <w:p w14:paraId="1FCB6F57"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1169953</w:t>
            </w:r>
          </w:p>
        </w:tc>
        <w:tc>
          <w:tcPr>
            <w:tcW w:w="1800" w:type="dxa"/>
          </w:tcPr>
          <w:p w14:paraId="5A7B146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C: 35 (46.1) </w:t>
            </w:r>
          </w:p>
          <w:p w14:paraId="3ECB7FC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lastRenderedPageBreak/>
              <w:t xml:space="preserve">TT: 8 (10.5) </w:t>
            </w:r>
          </w:p>
          <w:p w14:paraId="1FF2AC0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T: 33 (43.4) </w:t>
            </w:r>
          </w:p>
        </w:tc>
        <w:tc>
          <w:tcPr>
            <w:tcW w:w="1800" w:type="dxa"/>
          </w:tcPr>
          <w:p w14:paraId="3BBE1FC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lastRenderedPageBreak/>
              <w:t xml:space="preserve">CC: 25 (39.7) </w:t>
            </w:r>
          </w:p>
          <w:p w14:paraId="07D5AE3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lastRenderedPageBreak/>
              <w:t>TT: 6 (9.5)</w:t>
            </w:r>
          </w:p>
          <w:p w14:paraId="2B8A6D0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T: 32 (50.8) </w:t>
            </w:r>
          </w:p>
        </w:tc>
        <w:tc>
          <w:tcPr>
            <w:tcW w:w="720" w:type="dxa"/>
          </w:tcPr>
          <w:p w14:paraId="7885334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lastRenderedPageBreak/>
              <w:t>NS</w:t>
            </w:r>
          </w:p>
        </w:tc>
        <w:tc>
          <w:tcPr>
            <w:tcW w:w="2340" w:type="dxa"/>
          </w:tcPr>
          <w:p w14:paraId="290C27A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68</w:t>
            </w:r>
          </w:p>
          <w:p w14:paraId="525AAA0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lastRenderedPageBreak/>
              <w:t>CC vs CT + TT: 0.45</w:t>
            </w:r>
          </w:p>
          <w:p w14:paraId="7B3ABA3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 vs TT: 0.85</w:t>
            </w:r>
          </w:p>
        </w:tc>
      </w:tr>
      <w:tr w:rsidR="00EB42D8" w:rsidRPr="00EB42D8" w14:paraId="32A7474F" w14:textId="77777777" w:rsidTr="006359C9">
        <w:trPr>
          <w:cantSplit/>
        </w:trPr>
        <w:tc>
          <w:tcPr>
            <w:tcW w:w="1728" w:type="dxa"/>
          </w:tcPr>
          <w:p w14:paraId="21D9F245"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lastRenderedPageBreak/>
              <w:t>rs706819</w:t>
            </w:r>
          </w:p>
        </w:tc>
        <w:tc>
          <w:tcPr>
            <w:tcW w:w="1800" w:type="dxa"/>
          </w:tcPr>
          <w:p w14:paraId="41300A7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43 (55.8)</w:t>
            </w:r>
          </w:p>
          <w:p w14:paraId="6B0F844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6 (7.8)</w:t>
            </w:r>
          </w:p>
          <w:p w14:paraId="4D525EF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28 (36.4)</w:t>
            </w:r>
          </w:p>
        </w:tc>
        <w:tc>
          <w:tcPr>
            <w:tcW w:w="1800" w:type="dxa"/>
          </w:tcPr>
          <w:p w14:paraId="6C1265DF" w14:textId="3D2BDAD1"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29 (46</w:t>
            </w:r>
            <w:r w:rsidR="006242BF" w:rsidRPr="00EB42D8">
              <w:rPr>
                <w:rFonts w:ascii="Times New Roman" w:eastAsia="Calibri" w:hAnsi="Times New Roman" w:cs="Calibri"/>
              </w:rPr>
              <w:t>.0</w:t>
            </w:r>
            <w:r w:rsidRPr="00EB42D8">
              <w:rPr>
                <w:rFonts w:ascii="Times New Roman" w:eastAsia="Calibri" w:hAnsi="Times New Roman" w:cs="Calibri"/>
              </w:rPr>
              <w:t>)</w:t>
            </w:r>
          </w:p>
          <w:p w14:paraId="18DB200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2 (3.2)</w:t>
            </w:r>
          </w:p>
          <w:p w14:paraId="2968D53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32 (50.8)</w:t>
            </w:r>
          </w:p>
        </w:tc>
        <w:tc>
          <w:tcPr>
            <w:tcW w:w="720" w:type="dxa"/>
          </w:tcPr>
          <w:p w14:paraId="35C82739"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 xml:space="preserve">NS </w:t>
            </w:r>
          </w:p>
        </w:tc>
        <w:tc>
          <w:tcPr>
            <w:tcW w:w="2340" w:type="dxa"/>
          </w:tcPr>
          <w:p w14:paraId="5A958EC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AA vs GA: 0.19</w:t>
            </w:r>
          </w:p>
          <w:p w14:paraId="369400D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GA + GG: 0.30</w:t>
            </w:r>
          </w:p>
          <w:p w14:paraId="66F07AE3" w14:textId="038E56B8" w:rsidR="00060009" w:rsidRPr="00EB42D8" w:rsidRDefault="005E0803"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A + AA vs GG</w:t>
            </w:r>
            <w:r w:rsidR="00060009" w:rsidRPr="00EB42D8">
              <w:rPr>
                <w:rFonts w:ascii="Times New Roman" w:eastAsia="Calibri" w:hAnsi="Times New Roman" w:cs="Calibri"/>
              </w:rPr>
              <w:t>: 0.25</w:t>
            </w:r>
          </w:p>
        </w:tc>
      </w:tr>
      <w:tr w:rsidR="00EB42D8" w:rsidRPr="00EB42D8" w14:paraId="4FCE8F48" w14:textId="77777777" w:rsidTr="006359C9">
        <w:trPr>
          <w:cantSplit/>
        </w:trPr>
        <w:tc>
          <w:tcPr>
            <w:tcW w:w="1728" w:type="dxa"/>
            <w:shd w:val="clear" w:color="auto" w:fill="D9D9D9" w:themeFill="background1" w:themeFillShade="D9"/>
          </w:tcPr>
          <w:p w14:paraId="56676A4E"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TGFB1</w:t>
            </w:r>
          </w:p>
        </w:tc>
        <w:tc>
          <w:tcPr>
            <w:tcW w:w="1800" w:type="dxa"/>
            <w:shd w:val="clear" w:color="auto" w:fill="D9D9D9" w:themeFill="background1" w:themeFillShade="D9"/>
          </w:tcPr>
          <w:p w14:paraId="58660C8C"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5DFC4B5F" w14:textId="77777777" w:rsidR="00060009" w:rsidRPr="00EB42D8" w:rsidRDefault="00060009" w:rsidP="006359C9">
            <w:pPr>
              <w:spacing w:after="0" w:line="480" w:lineRule="auto"/>
              <w:rPr>
                <w:rFonts w:ascii="Times New Roman" w:eastAsia="Times New Roman" w:hAnsi="Times New Roman" w:cs="Times New Roman"/>
              </w:rPr>
            </w:pPr>
          </w:p>
        </w:tc>
        <w:tc>
          <w:tcPr>
            <w:tcW w:w="720" w:type="dxa"/>
            <w:shd w:val="clear" w:color="auto" w:fill="D9D9D9" w:themeFill="background1" w:themeFillShade="D9"/>
          </w:tcPr>
          <w:p w14:paraId="32E466A9" w14:textId="77777777" w:rsidR="00060009" w:rsidRPr="00EB42D8" w:rsidRDefault="00060009" w:rsidP="006359C9">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7F43317D"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0C050398" w14:textId="77777777" w:rsidTr="006359C9">
        <w:trPr>
          <w:cantSplit/>
        </w:trPr>
        <w:tc>
          <w:tcPr>
            <w:tcW w:w="1728" w:type="dxa"/>
          </w:tcPr>
          <w:p w14:paraId="425B9532"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8179181</w:t>
            </w:r>
          </w:p>
        </w:tc>
        <w:tc>
          <w:tcPr>
            <w:tcW w:w="1800" w:type="dxa"/>
          </w:tcPr>
          <w:p w14:paraId="4E77896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50 (72.5)</w:t>
            </w:r>
          </w:p>
          <w:p w14:paraId="5ADF70B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 (2.9)</w:t>
            </w:r>
          </w:p>
          <w:p w14:paraId="48F3E1B7"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17 (24.6)</w:t>
            </w:r>
          </w:p>
        </w:tc>
        <w:tc>
          <w:tcPr>
            <w:tcW w:w="1800" w:type="dxa"/>
          </w:tcPr>
          <w:p w14:paraId="4F26FD0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7 (62.7)</w:t>
            </w:r>
          </w:p>
          <w:p w14:paraId="25C5BD5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6 (10.2)</w:t>
            </w:r>
          </w:p>
          <w:p w14:paraId="2DFCF37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16 (27.1)</w:t>
            </w:r>
          </w:p>
        </w:tc>
        <w:tc>
          <w:tcPr>
            <w:tcW w:w="720" w:type="dxa"/>
          </w:tcPr>
          <w:p w14:paraId="5C140B2B"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07FD57A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22</w:t>
            </w:r>
          </w:p>
          <w:p w14:paraId="1D184BC8"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24</w:t>
            </w:r>
          </w:p>
          <w:p w14:paraId="481FEE47" w14:textId="6DBF3A86"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w:t>
            </w:r>
            <w:r w:rsidR="00D64ED1" w:rsidRPr="00EB42D8">
              <w:rPr>
                <w:rFonts w:ascii="Times New Roman" w:eastAsia="Calibri" w:hAnsi="Times New Roman" w:cs="Calibri"/>
              </w:rPr>
              <w:t xml:space="preserve"> vs TT</w:t>
            </w:r>
            <w:r w:rsidRPr="00EB42D8">
              <w:rPr>
                <w:rFonts w:ascii="Times New Roman" w:eastAsia="Calibri" w:hAnsi="Times New Roman" w:cs="Calibri"/>
              </w:rPr>
              <w:t>: 0.14</w:t>
            </w:r>
          </w:p>
        </w:tc>
      </w:tr>
      <w:tr w:rsidR="00EB42D8" w:rsidRPr="00EB42D8" w14:paraId="7BBB50DC" w14:textId="77777777" w:rsidTr="006359C9">
        <w:trPr>
          <w:cantSplit/>
        </w:trPr>
        <w:tc>
          <w:tcPr>
            <w:tcW w:w="1728" w:type="dxa"/>
          </w:tcPr>
          <w:p w14:paraId="3767A3FA"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4803455</w:t>
            </w:r>
          </w:p>
        </w:tc>
        <w:tc>
          <w:tcPr>
            <w:tcW w:w="1800" w:type="dxa"/>
          </w:tcPr>
          <w:p w14:paraId="1E0A8BC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21 (27.3)</w:t>
            </w:r>
          </w:p>
          <w:p w14:paraId="15A148F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8 (23.4)</w:t>
            </w:r>
          </w:p>
          <w:p w14:paraId="6778958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A: 38 (49.4)</w:t>
            </w:r>
          </w:p>
        </w:tc>
        <w:tc>
          <w:tcPr>
            <w:tcW w:w="1800" w:type="dxa"/>
          </w:tcPr>
          <w:p w14:paraId="180E250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11 (17.5)</w:t>
            </w:r>
          </w:p>
          <w:p w14:paraId="71B053F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1 (17.5)</w:t>
            </w:r>
          </w:p>
          <w:p w14:paraId="1492085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A: 41 (65.1)</w:t>
            </w:r>
          </w:p>
        </w:tc>
        <w:tc>
          <w:tcPr>
            <w:tcW w:w="720" w:type="dxa"/>
          </w:tcPr>
          <w:p w14:paraId="4155E05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168B7BEA"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AA vs CA: 0.17</w:t>
            </w:r>
          </w:p>
          <w:p w14:paraId="001D767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CA + CC: 0.39</w:t>
            </w:r>
          </w:p>
          <w:p w14:paraId="0557288D" w14:textId="6DCE1719"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A + AA</w:t>
            </w:r>
            <w:r w:rsidR="00D64ED1" w:rsidRPr="00EB42D8">
              <w:rPr>
                <w:rFonts w:ascii="Times New Roman" w:eastAsia="Calibri" w:hAnsi="Times New Roman" w:cs="Calibri"/>
              </w:rPr>
              <w:t xml:space="preserve"> vs CC</w:t>
            </w:r>
            <w:r w:rsidRPr="00EB42D8">
              <w:rPr>
                <w:rFonts w:ascii="Times New Roman" w:eastAsia="Calibri" w:hAnsi="Times New Roman" w:cs="Calibri"/>
              </w:rPr>
              <w:t>: 0.17</w:t>
            </w:r>
          </w:p>
        </w:tc>
      </w:tr>
      <w:tr w:rsidR="00EB42D8" w:rsidRPr="00EB42D8" w14:paraId="5998DA20" w14:textId="77777777" w:rsidTr="006359C9">
        <w:trPr>
          <w:cantSplit/>
        </w:trPr>
        <w:tc>
          <w:tcPr>
            <w:tcW w:w="1728" w:type="dxa"/>
          </w:tcPr>
          <w:p w14:paraId="5C19F381"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11466314</w:t>
            </w:r>
          </w:p>
        </w:tc>
        <w:tc>
          <w:tcPr>
            <w:tcW w:w="1800" w:type="dxa"/>
          </w:tcPr>
          <w:p w14:paraId="6A9F7EF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77 (100)</w:t>
            </w:r>
          </w:p>
          <w:p w14:paraId="03D7BC08" w14:textId="77777777" w:rsidR="00060009" w:rsidRPr="00EB42D8" w:rsidRDefault="00060009" w:rsidP="006359C9">
            <w:pPr>
              <w:spacing w:after="0" w:line="480" w:lineRule="auto"/>
              <w:rPr>
                <w:rFonts w:ascii="Times New Roman" w:eastAsia="Calibri" w:hAnsi="Times New Roman" w:cs="Calibri"/>
              </w:rPr>
            </w:pPr>
          </w:p>
        </w:tc>
        <w:tc>
          <w:tcPr>
            <w:tcW w:w="1800" w:type="dxa"/>
          </w:tcPr>
          <w:p w14:paraId="065525A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63 (100)</w:t>
            </w:r>
          </w:p>
        </w:tc>
        <w:tc>
          <w:tcPr>
            <w:tcW w:w="720" w:type="dxa"/>
          </w:tcPr>
          <w:p w14:paraId="0B92014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7B472467" w14:textId="77777777" w:rsidR="00060009" w:rsidRPr="00EB42D8" w:rsidRDefault="00060009" w:rsidP="006359C9">
            <w:pPr>
              <w:spacing w:after="0" w:line="480" w:lineRule="auto"/>
              <w:rPr>
                <w:rFonts w:ascii="Times New Roman" w:eastAsia="Calibri" w:hAnsi="Times New Roman" w:cs="Calibri"/>
              </w:rPr>
            </w:pPr>
          </w:p>
          <w:p w14:paraId="734C850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w:t>
            </w:r>
          </w:p>
        </w:tc>
      </w:tr>
      <w:tr w:rsidR="00EB42D8" w:rsidRPr="00EB42D8" w14:paraId="4E215D90" w14:textId="77777777" w:rsidTr="006359C9">
        <w:trPr>
          <w:cantSplit/>
        </w:trPr>
        <w:tc>
          <w:tcPr>
            <w:tcW w:w="1728" w:type="dxa"/>
          </w:tcPr>
          <w:p w14:paraId="57F4E374"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800469</w:t>
            </w:r>
          </w:p>
        </w:tc>
        <w:tc>
          <w:tcPr>
            <w:tcW w:w="1800" w:type="dxa"/>
          </w:tcPr>
          <w:p w14:paraId="68C6AD3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9 (50.6)</w:t>
            </w:r>
          </w:p>
          <w:p w14:paraId="28EFC2D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0 (13.0)</w:t>
            </w:r>
          </w:p>
          <w:p w14:paraId="1111895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28 (36.4)</w:t>
            </w:r>
          </w:p>
        </w:tc>
        <w:tc>
          <w:tcPr>
            <w:tcW w:w="1800" w:type="dxa"/>
          </w:tcPr>
          <w:p w14:paraId="68CFB2E3" w14:textId="0F13E9EF"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4 (54</w:t>
            </w:r>
            <w:r w:rsidR="000C6522" w:rsidRPr="00EB42D8">
              <w:rPr>
                <w:rFonts w:ascii="Times New Roman" w:eastAsia="Calibri" w:hAnsi="Times New Roman" w:cs="Calibri"/>
              </w:rPr>
              <w:t>.0</w:t>
            </w:r>
            <w:r w:rsidRPr="00EB42D8">
              <w:rPr>
                <w:rFonts w:ascii="Times New Roman" w:eastAsia="Calibri" w:hAnsi="Times New Roman" w:cs="Calibri"/>
              </w:rPr>
              <w:t>)</w:t>
            </w:r>
          </w:p>
          <w:p w14:paraId="030EA33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4 (6.3)</w:t>
            </w:r>
          </w:p>
          <w:p w14:paraId="6397DB9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25 (39.7)</w:t>
            </w:r>
          </w:p>
        </w:tc>
        <w:tc>
          <w:tcPr>
            <w:tcW w:w="720" w:type="dxa"/>
          </w:tcPr>
          <w:p w14:paraId="53CFA6D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604164EB"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43</w:t>
            </w:r>
          </w:p>
          <w:p w14:paraId="47C97625"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70</w:t>
            </w:r>
          </w:p>
          <w:p w14:paraId="16C63D10" w14:textId="78A98353"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w:t>
            </w:r>
            <w:r w:rsidR="003E1BBD" w:rsidRPr="00EB42D8">
              <w:rPr>
                <w:rFonts w:ascii="Times New Roman" w:eastAsia="Calibri" w:hAnsi="Times New Roman" w:cs="Calibri"/>
              </w:rPr>
              <w:t xml:space="preserve"> vs TT</w:t>
            </w:r>
            <w:r w:rsidRPr="00EB42D8">
              <w:rPr>
                <w:rFonts w:ascii="Times New Roman" w:eastAsia="Calibri" w:hAnsi="Times New Roman" w:cs="Calibri"/>
              </w:rPr>
              <w:t xml:space="preserve">: 0.19 </w:t>
            </w:r>
          </w:p>
        </w:tc>
      </w:tr>
      <w:tr w:rsidR="00EB42D8" w:rsidRPr="00EB42D8" w14:paraId="5D4122B7" w14:textId="77777777" w:rsidTr="006359C9">
        <w:trPr>
          <w:cantSplit/>
        </w:trPr>
        <w:tc>
          <w:tcPr>
            <w:tcW w:w="1728" w:type="dxa"/>
          </w:tcPr>
          <w:p w14:paraId="710F337A"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4803457</w:t>
            </w:r>
          </w:p>
        </w:tc>
        <w:tc>
          <w:tcPr>
            <w:tcW w:w="1800" w:type="dxa"/>
          </w:tcPr>
          <w:p w14:paraId="6F36CB2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1 (40.8)</w:t>
            </w:r>
          </w:p>
          <w:p w14:paraId="241D60E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lastRenderedPageBreak/>
              <w:t>TT: 14 (18.4)</w:t>
            </w:r>
          </w:p>
          <w:p w14:paraId="161C4D60"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31 (40.8)</w:t>
            </w:r>
          </w:p>
        </w:tc>
        <w:tc>
          <w:tcPr>
            <w:tcW w:w="1800" w:type="dxa"/>
          </w:tcPr>
          <w:p w14:paraId="56D1173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lastRenderedPageBreak/>
              <w:t>CC: 26 (41.3)</w:t>
            </w:r>
          </w:p>
          <w:p w14:paraId="2E7493C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lastRenderedPageBreak/>
              <w:t>TT: 6 (9.5)</w:t>
            </w:r>
          </w:p>
          <w:p w14:paraId="49567B0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T: 31 (49.2) </w:t>
            </w:r>
          </w:p>
        </w:tc>
        <w:tc>
          <w:tcPr>
            <w:tcW w:w="720" w:type="dxa"/>
          </w:tcPr>
          <w:p w14:paraId="15BBBDA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lastRenderedPageBreak/>
              <w:t>NS</w:t>
            </w:r>
          </w:p>
        </w:tc>
        <w:tc>
          <w:tcPr>
            <w:tcW w:w="2340" w:type="dxa"/>
          </w:tcPr>
          <w:p w14:paraId="5E6762EB"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30</w:t>
            </w:r>
          </w:p>
          <w:p w14:paraId="3F4AB48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lastRenderedPageBreak/>
              <w:t>CC vs CT + TT: 0.95</w:t>
            </w:r>
          </w:p>
          <w:p w14:paraId="2FFB7841" w14:textId="1DAFC4C4"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w:t>
            </w:r>
            <w:r w:rsidR="00D64ED1" w:rsidRPr="00EB42D8">
              <w:rPr>
                <w:rFonts w:ascii="Times New Roman" w:eastAsia="Calibri" w:hAnsi="Times New Roman" w:cs="Calibri"/>
              </w:rPr>
              <w:t xml:space="preserve"> vs TT</w:t>
            </w:r>
            <w:r w:rsidRPr="00EB42D8">
              <w:rPr>
                <w:rFonts w:ascii="Times New Roman" w:eastAsia="Calibri" w:hAnsi="Times New Roman" w:cs="Calibri"/>
              </w:rPr>
              <w:t>: 0.14</w:t>
            </w:r>
          </w:p>
        </w:tc>
      </w:tr>
      <w:tr w:rsidR="00EB42D8" w:rsidRPr="00EB42D8" w14:paraId="193E3030" w14:textId="77777777" w:rsidTr="006359C9">
        <w:trPr>
          <w:cantSplit/>
        </w:trPr>
        <w:tc>
          <w:tcPr>
            <w:tcW w:w="1728" w:type="dxa"/>
            <w:shd w:val="clear" w:color="auto" w:fill="D9D9D9" w:themeFill="background1" w:themeFillShade="D9"/>
          </w:tcPr>
          <w:p w14:paraId="26DD9CCD"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lastRenderedPageBreak/>
              <w:t>ENG</w:t>
            </w:r>
          </w:p>
        </w:tc>
        <w:tc>
          <w:tcPr>
            <w:tcW w:w="1800" w:type="dxa"/>
            <w:shd w:val="clear" w:color="auto" w:fill="D9D9D9" w:themeFill="background1" w:themeFillShade="D9"/>
          </w:tcPr>
          <w:p w14:paraId="1ED5218B"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71748665" w14:textId="77777777" w:rsidR="00060009" w:rsidRPr="00EB42D8" w:rsidRDefault="00060009" w:rsidP="006359C9">
            <w:pPr>
              <w:spacing w:after="0" w:line="480" w:lineRule="auto"/>
              <w:rPr>
                <w:rFonts w:ascii="Times New Roman" w:eastAsia="Times New Roman" w:hAnsi="Times New Roman" w:cs="Times New Roman"/>
              </w:rPr>
            </w:pPr>
          </w:p>
        </w:tc>
        <w:tc>
          <w:tcPr>
            <w:tcW w:w="720" w:type="dxa"/>
            <w:shd w:val="clear" w:color="auto" w:fill="D9D9D9" w:themeFill="background1" w:themeFillShade="D9"/>
          </w:tcPr>
          <w:p w14:paraId="1E54B3AD" w14:textId="77777777" w:rsidR="00060009" w:rsidRPr="00EB42D8" w:rsidRDefault="00060009" w:rsidP="006359C9">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327DA560"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3C2B7A03" w14:textId="77777777" w:rsidTr="006359C9">
        <w:trPr>
          <w:cantSplit/>
        </w:trPr>
        <w:tc>
          <w:tcPr>
            <w:tcW w:w="1728" w:type="dxa"/>
          </w:tcPr>
          <w:p w14:paraId="01CB72E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987746</w:t>
            </w:r>
          </w:p>
        </w:tc>
        <w:tc>
          <w:tcPr>
            <w:tcW w:w="1800" w:type="dxa"/>
          </w:tcPr>
          <w:p w14:paraId="750332F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0 (26.0)</w:t>
            </w:r>
          </w:p>
          <w:p w14:paraId="16C66ED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C: 14 (18.2) </w:t>
            </w:r>
          </w:p>
          <w:p w14:paraId="55981C47"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C: 43 (55.8)</w:t>
            </w:r>
          </w:p>
        </w:tc>
        <w:tc>
          <w:tcPr>
            <w:tcW w:w="1800" w:type="dxa"/>
          </w:tcPr>
          <w:p w14:paraId="4781C3A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9 (30.6)</w:t>
            </w:r>
          </w:p>
          <w:p w14:paraId="583AF0A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10 (16.1)</w:t>
            </w:r>
          </w:p>
          <w:p w14:paraId="682EDF2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C: 33 (53.2)</w:t>
            </w:r>
          </w:p>
        </w:tc>
        <w:tc>
          <w:tcPr>
            <w:tcW w:w="720" w:type="dxa"/>
          </w:tcPr>
          <w:p w14:paraId="6932D21F"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5DB3E6FF"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T vs CC vs TC: 0.82</w:t>
            </w:r>
          </w:p>
          <w:p w14:paraId="59B1A884"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C + TT: 0.75</w:t>
            </w:r>
          </w:p>
          <w:p w14:paraId="0F9AAEAA"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C + CC vs TT: 0.54</w:t>
            </w:r>
          </w:p>
        </w:tc>
      </w:tr>
      <w:tr w:rsidR="00EB42D8" w:rsidRPr="00EB42D8" w14:paraId="62A8D5EA" w14:textId="77777777" w:rsidTr="006359C9">
        <w:trPr>
          <w:cantSplit/>
        </w:trPr>
        <w:tc>
          <w:tcPr>
            <w:tcW w:w="1728" w:type="dxa"/>
          </w:tcPr>
          <w:p w14:paraId="6AF49F27"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819309</w:t>
            </w:r>
          </w:p>
        </w:tc>
        <w:tc>
          <w:tcPr>
            <w:tcW w:w="1800" w:type="dxa"/>
          </w:tcPr>
          <w:p w14:paraId="458A81B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27 (35.1)</w:t>
            </w:r>
          </w:p>
          <w:p w14:paraId="6DA0497C"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1 (14.3)</w:t>
            </w:r>
          </w:p>
          <w:p w14:paraId="393016B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39 (50.6)</w:t>
            </w:r>
          </w:p>
        </w:tc>
        <w:tc>
          <w:tcPr>
            <w:tcW w:w="1800" w:type="dxa"/>
          </w:tcPr>
          <w:p w14:paraId="04E4C10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20 (31.7)</w:t>
            </w:r>
          </w:p>
          <w:p w14:paraId="56CCF84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3 (20.6)</w:t>
            </w:r>
          </w:p>
          <w:p w14:paraId="105D055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A: 30 (47.6) </w:t>
            </w:r>
          </w:p>
        </w:tc>
        <w:tc>
          <w:tcPr>
            <w:tcW w:w="720" w:type="dxa"/>
          </w:tcPr>
          <w:p w14:paraId="5BA1F29B"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6EE4F9A6"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AA vs GA: 0.61</w:t>
            </w:r>
          </w:p>
          <w:p w14:paraId="614A513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GA + GG: 0.32</w:t>
            </w:r>
          </w:p>
          <w:p w14:paraId="7B1B556B" w14:textId="4F48FFD1"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A + AA</w:t>
            </w:r>
            <w:r w:rsidR="00D64ED1" w:rsidRPr="00EB42D8">
              <w:rPr>
                <w:rFonts w:ascii="Times New Roman" w:eastAsia="Calibri" w:hAnsi="Times New Roman" w:cs="Calibri"/>
              </w:rPr>
              <w:t xml:space="preserve"> vs GG</w:t>
            </w:r>
            <w:r w:rsidRPr="00EB42D8">
              <w:rPr>
                <w:rFonts w:ascii="Times New Roman" w:eastAsia="Calibri" w:hAnsi="Times New Roman" w:cs="Calibri"/>
              </w:rPr>
              <w:t>: 0.68</w:t>
            </w:r>
          </w:p>
        </w:tc>
      </w:tr>
      <w:tr w:rsidR="00EB42D8" w:rsidRPr="00EB42D8" w14:paraId="19CBC898" w14:textId="77777777" w:rsidTr="006359C9">
        <w:trPr>
          <w:cantSplit/>
        </w:trPr>
        <w:tc>
          <w:tcPr>
            <w:tcW w:w="1728" w:type="dxa"/>
          </w:tcPr>
          <w:p w14:paraId="02236F8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760505</w:t>
            </w:r>
          </w:p>
        </w:tc>
        <w:tc>
          <w:tcPr>
            <w:tcW w:w="1800" w:type="dxa"/>
          </w:tcPr>
          <w:p w14:paraId="2479D7F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0 (39.0)</w:t>
            </w:r>
          </w:p>
          <w:p w14:paraId="715E333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0 (13.0)</w:t>
            </w:r>
          </w:p>
          <w:p w14:paraId="45DF765C"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37 (48.1)</w:t>
            </w:r>
          </w:p>
        </w:tc>
        <w:tc>
          <w:tcPr>
            <w:tcW w:w="1800" w:type="dxa"/>
          </w:tcPr>
          <w:p w14:paraId="28CC75E0"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25 (39.7)</w:t>
            </w:r>
          </w:p>
          <w:p w14:paraId="46D2CCA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9 (14.3)</w:t>
            </w:r>
          </w:p>
          <w:p w14:paraId="2002A21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29 (46.0)</w:t>
            </w:r>
          </w:p>
        </w:tc>
        <w:tc>
          <w:tcPr>
            <w:tcW w:w="720" w:type="dxa"/>
          </w:tcPr>
          <w:p w14:paraId="20117B1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59ABEB4F"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96</w:t>
            </w:r>
          </w:p>
          <w:p w14:paraId="336F1A41"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93</w:t>
            </w:r>
          </w:p>
          <w:p w14:paraId="484F0050" w14:textId="1C236CFF"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w:t>
            </w:r>
            <w:r w:rsidR="00D64ED1" w:rsidRPr="00EB42D8">
              <w:rPr>
                <w:rFonts w:ascii="Times New Roman" w:eastAsia="Calibri" w:hAnsi="Times New Roman" w:cs="Calibri"/>
              </w:rPr>
              <w:t xml:space="preserve"> vs TT</w:t>
            </w:r>
            <w:r w:rsidRPr="00EB42D8">
              <w:rPr>
                <w:rFonts w:ascii="Times New Roman" w:eastAsia="Calibri" w:hAnsi="Times New Roman" w:cs="Calibri"/>
              </w:rPr>
              <w:t>: 0.82</w:t>
            </w:r>
          </w:p>
        </w:tc>
      </w:tr>
      <w:tr w:rsidR="00EB42D8" w:rsidRPr="00EB42D8" w14:paraId="62DE2C4E" w14:textId="77777777" w:rsidTr="006359C9">
        <w:trPr>
          <w:cantSplit/>
        </w:trPr>
        <w:tc>
          <w:tcPr>
            <w:tcW w:w="1728" w:type="dxa"/>
          </w:tcPr>
          <w:p w14:paraId="39DB264B"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1792480</w:t>
            </w:r>
          </w:p>
        </w:tc>
        <w:tc>
          <w:tcPr>
            <w:tcW w:w="1800" w:type="dxa"/>
          </w:tcPr>
          <w:p w14:paraId="2758D22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G: 36 (46.8) </w:t>
            </w:r>
          </w:p>
          <w:p w14:paraId="15820F6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5 (6.5)</w:t>
            </w:r>
          </w:p>
          <w:p w14:paraId="399502C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G: 36 (46.8)</w:t>
            </w:r>
          </w:p>
        </w:tc>
        <w:tc>
          <w:tcPr>
            <w:tcW w:w="1800" w:type="dxa"/>
          </w:tcPr>
          <w:p w14:paraId="2499A1B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32 (50.8)</w:t>
            </w:r>
          </w:p>
          <w:p w14:paraId="34DE574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7 (11.1)</w:t>
            </w:r>
          </w:p>
          <w:p w14:paraId="50C8130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G: 24 (38.1)</w:t>
            </w:r>
          </w:p>
        </w:tc>
        <w:tc>
          <w:tcPr>
            <w:tcW w:w="720" w:type="dxa"/>
          </w:tcPr>
          <w:p w14:paraId="268F6051"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656EDCAA" w14:textId="578A2662" w:rsidR="00060009" w:rsidRPr="00EB42D8" w:rsidRDefault="006E6FBF"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AA vs AG: 0.45</w:t>
            </w:r>
          </w:p>
          <w:p w14:paraId="69144C68" w14:textId="3483E971" w:rsidR="00060009" w:rsidRPr="00EB42D8" w:rsidRDefault="006E6FBF"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AG + GG: 0.33</w:t>
            </w:r>
          </w:p>
          <w:p w14:paraId="4AC42C24" w14:textId="4647B7B6"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 xml:space="preserve">AG + AA vs </w:t>
            </w:r>
            <w:r w:rsidR="006E6FBF" w:rsidRPr="00EB42D8">
              <w:rPr>
                <w:rFonts w:ascii="Times New Roman" w:eastAsia="Calibri" w:hAnsi="Times New Roman" w:cs="Calibri"/>
              </w:rPr>
              <w:t>GG: 0.63</w:t>
            </w:r>
          </w:p>
        </w:tc>
      </w:tr>
      <w:tr w:rsidR="00EB42D8" w:rsidRPr="00EB42D8" w14:paraId="38F82E64" w14:textId="77777777" w:rsidTr="006359C9">
        <w:trPr>
          <w:cantSplit/>
        </w:trPr>
        <w:tc>
          <w:tcPr>
            <w:tcW w:w="1728" w:type="dxa"/>
          </w:tcPr>
          <w:p w14:paraId="0056944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121110</w:t>
            </w:r>
          </w:p>
        </w:tc>
        <w:tc>
          <w:tcPr>
            <w:tcW w:w="1800" w:type="dxa"/>
          </w:tcPr>
          <w:p w14:paraId="1482A5B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39 (50.6)</w:t>
            </w:r>
          </w:p>
          <w:p w14:paraId="731BE2A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G: 10 (13.0) </w:t>
            </w:r>
          </w:p>
          <w:p w14:paraId="0FD2F6F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G: 28 (36.4)</w:t>
            </w:r>
          </w:p>
        </w:tc>
        <w:tc>
          <w:tcPr>
            <w:tcW w:w="1800" w:type="dxa"/>
          </w:tcPr>
          <w:p w14:paraId="2B594D1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28 (45.9)</w:t>
            </w:r>
          </w:p>
          <w:p w14:paraId="1BEFC37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10 (16.4)</w:t>
            </w:r>
          </w:p>
          <w:p w14:paraId="5829E6EC"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AG: 23 (37.7) </w:t>
            </w:r>
          </w:p>
        </w:tc>
        <w:tc>
          <w:tcPr>
            <w:tcW w:w="720" w:type="dxa"/>
          </w:tcPr>
          <w:p w14:paraId="5A8CC4E6"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340" w:type="dxa"/>
          </w:tcPr>
          <w:p w14:paraId="656A8B3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GG vs AG: 0.80</w:t>
            </w:r>
          </w:p>
          <w:p w14:paraId="436C7B47" w14:textId="0BA7257B" w:rsidR="00060009" w:rsidRPr="00EB42D8" w:rsidRDefault="006E6FBF"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AG + GG: 0.58</w:t>
            </w:r>
          </w:p>
          <w:p w14:paraId="33C21DA6" w14:textId="46348EC9" w:rsidR="00060009" w:rsidRPr="00EB42D8" w:rsidRDefault="006E6FBF"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G + AA vs GG: 0.57</w:t>
            </w:r>
          </w:p>
        </w:tc>
      </w:tr>
      <w:tr w:rsidR="00EB42D8" w:rsidRPr="00EB42D8" w14:paraId="2364BC14" w14:textId="77777777" w:rsidTr="006359C9">
        <w:trPr>
          <w:cantSplit/>
        </w:trPr>
        <w:tc>
          <w:tcPr>
            <w:tcW w:w="1728" w:type="dxa"/>
            <w:shd w:val="clear" w:color="auto" w:fill="D9D9D9" w:themeFill="background1" w:themeFillShade="D9"/>
          </w:tcPr>
          <w:p w14:paraId="241877F0"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lastRenderedPageBreak/>
              <w:t>TGFBR2</w:t>
            </w:r>
          </w:p>
        </w:tc>
        <w:tc>
          <w:tcPr>
            <w:tcW w:w="1800" w:type="dxa"/>
            <w:shd w:val="clear" w:color="auto" w:fill="D9D9D9" w:themeFill="background1" w:themeFillShade="D9"/>
          </w:tcPr>
          <w:p w14:paraId="59BE0236"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6967AB27" w14:textId="77777777" w:rsidR="00060009" w:rsidRPr="00EB42D8" w:rsidRDefault="00060009" w:rsidP="006359C9">
            <w:pPr>
              <w:spacing w:after="0" w:line="480" w:lineRule="auto"/>
              <w:rPr>
                <w:rFonts w:ascii="Times New Roman" w:eastAsia="Times New Roman" w:hAnsi="Times New Roman" w:cs="Times New Roman"/>
              </w:rPr>
            </w:pPr>
          </w:p>
        </w:tc>
        <w:tc>
          <w:tcPr>
            <w:tcW w:w="720" w:type="dxa"/>
            <w:shd w:val="clear" w:color="auto" w:fill="D9D9D9" w:themeFill="background1" w:themeFillShade="D9"/>
          </w:tcPr>
          <w:p w14:paraId="491DF9B1" w14:textId="77777777" w:rsidR="00060009" w:rsidRPr="00EB42D8" w:rsidRDefault="00060009" w:rsidP="006359C9">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1E00E52D"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6A62DECF" w14:textId="77777777" w:rsidTr="006359C9">
        <w:trPr>
          <w:cantSplit/>
        </w:trPr>
        <w:tc>
          <w:tcPr>
            <w:tcW w:w="1728" w:type="dxa"/>
          </w:tcPr>
          <w:p w14:paraId="6A8FFEBD" w14:textId="77777777" w:rsidR="00060009" w:rsidRPr="00EB42D8" w:rsidRDefault="00060009" w:rsidP="006359C9">
            <w:pPr>
              <w:spacing w:after="0" w:line="480" w:lineRule="auto"/>
              <w:rPr>
                <w:rFonts w:ascii="Times New Roman" w:eastAsia="Times New Roman" w:hAnsi="Times New Roman" w:cs="Times New Roman"/>
                <w:bCs/>
              </w:rPr>
            </w:pPr>
            <w:r w:rsidRPr="00EB42D8">
              <w:rPr>
                <w:rFonts w:ascii="Times New Roman" w:eastAsia="Times New Roman" w:hAnsi="Times New Roman" w:cs="Times New Roman"/>
                <w:bCs/>
              </w:rPr>
              <w:t>rs3087465</w:t>
            </w:r>
          </w:p>
        </w:tc>
        <w:tc>
          <w:tcPr>
            <w:tcW w:w="1800" w:type="dxa"/>
          </w:tcPr>
          <w:p w14:paraId="312C90B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42 (54.5)</w:t>
            </w:r>
          </w:p>
          <w:p w14:paraId="15B7D60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4 (5.2)</w:t>
            </w:r>
          </w:p>
          <w:p w14:paraId="489BA55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31 (40.3)</w:t>
            </w:r>
          </w:p>
        </w:tc>
        <w:tc>
          <w:tcPr>
            <w:tcW w:w="1800" w:type="dxa"/>
          </w:tcPr>
          <w:p w14:paraId="1621B9D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1 (49.2)</w:t>
            </w:r>
          </w:p>
          <w:p w14:paraId="26E252E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7 (11.1)</w:t>
            </w:r>
          </w:p>
          <w:p w14:paraId="539348C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25 (39.7)</w:t>
            </w:r>
          </w:p>
        </w:tc>
        <w:tc>
          <w:tcPr>
            <w:tcW w:w="720" w:type="dxa"/>
          </w:tcPr>
          <w:p w14:paraId="545CB4F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039849E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AG: 0.42</w:t>
            </w:r>
          </w:p>
          <w:p w14:paraId="0458877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22</w:t>
            </w:r>
          </w:p>
          <w:p w14:paraId="535120C4" w14:textId="50DDCC35"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w:t>
            </w:r>
            <w:r w:rsidR="00D64ED1" w:rsidRPr="00EB42D8">
              <w:rPr>
                <w:rFonts w:ascii="Times New Roman" w:eastAsia="Calibri" w:hAnsi="Times New Roman" w:cs="Calibri"/>
                <w:bCs/>
              </w:rPr>
              <w:t xml:space="preserve"> vs GG</w:t>
            </w:r>
            <w:r w:rsidRPr="00EB42D8">
              <w:rPr>
                <w:rFonts w:ascii="Times New Roman" w:eastAsia="Calibri" w:hAnsi="Times New Roman" w:cs="Calibri"/>
                <w:bCs/>
              </w:rPr>
              <w:t>: 0.53</w:t>
            </w:r>
          </w:p>
        </w:tc>
      </w:tr>
      <w:tr w:rsidR="00EB42D8" w:rsidRPr="00EB42D8" w14:paraId="70589ED1" w14:textId="77777777" w:rsidTr="006359C9">
        <w:trPr>
          <w:cantSplit/>
        </w:trPr>
        <w:tc>
          <w:tcPr>
            <w:tcW w:w="1728" w:type="dxa"/>
          </w:tcPr>
          <w:p w14:paraId="6E0AA2B5"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550005</w:t>
            </w:r>
          </w:p>
        </w:tc>
        <w:tc>
          <w:tcPr>
            <w:tcW w:w="1800" w:type="dxa"/>
          </w:tcPr>
          <w:p w14:paraId="2910EF1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41 (57.7)</w:t>
            </w:r>
          </w:p>
          <w:p w14:paraId="09B1309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 (2.8)</w:t>
            </w:r>
          </w:p>
          <w:p w14:paraId="6DA174D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8 (39.4)</w:t>
            </w:r>
          </w:p>
        </w:tc>
        <w:tc>
          <w:tcPr>
            <w:tcW w:w="1800" w:type="dxa"/>
          </w:tcPr>
          <w:p w14:paraId="660BEBC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5 (56.5)</w:t>
            </w:r>
          </w:p>
          <w:p w14:paraId="726096B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 (1.6)</w:t>
            </w:r>
          </w:p>
          <w:p w14:paraId="7E81F1F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6 (41.9)</w:t>
            </w:r>
          </w:p>
        </w:tc>
        <w:tc>
          <w:tcPr>
            <w:tcW w:w="720" w:type="dxa"/>
          </w:tcPr>
          <w:p w14:paraId="5A2D9A7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228C283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94</w:t>
            </w:r>
          </w:p>
          <w:p w14:paraId="75F097E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GG: &gt; 0.99</w:t>
            </w:r>
          </w:p>
          <w:p w14:paraId="2A0080C4" w14:textId="5145D3C1" w:rsidR="00060009" w:rsidRPr="00EB42D8" w:rsidRDefault="00B36967"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AA vs GG: 0.88</w:t>
            </w:r>
          </w:p>
        </w:tc>
      </w:tr>
      <w:tr w:rsidR="00EB42D8" w:rsidRPr="00EB42D8" w14:paraId="29191043" w14:textId="77777777" w:rsidTr="006359C9">
        <w:trPr>
          <w:cantSplit/>
        </w:trPr>
        <w:tc>
          <w:tcPr>
            <w:tcW w:w="1728" w:type="dxa"/>
          </w:tcPr>
          <w:p w14:paraId="12D199E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129420</w:t>
            </w:r>
          </w:p>
        </w:tc>
        <w:tc>
          <w:tcPr>
            <w:tcW w:w="1800" w:type="dxa"/>
          </w:tcPr>
          <w:p w14:paraId="0E0B2FC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2 (16.4)</w:t>
            </w:r>
          </w:p>
          <w:p w14:paraId="5E34C9D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6 (21.9)</w:t>
            </w:r>
          </w:p>
          <w:p w14:paraId="2A305A8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A: 45 (61.6)</w:t>
            </w:r>
          </w:p>
        </w:tc>
        <w:tc>
          <w:tcPr>
            <w:tcW w:w="1800" w:type="dxa"/>
          </w:tcPr>
          <w:p w14:paraId="1C0DDEF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8 (29.0)</w:t>
            </w:r>
          </w:p>
          <w:p w14:paraId="5B2E544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8 (12.9)</w:t>
            </w:r>
          </w:p>
          <w:p w14:paraId="1B63553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A: 36 (58.1)</w:t>
            </w:r>
          </w:p>
        </w:tc>
        <w:tc>
          <w:tcPr>
            <w:tcW w:w="720" w:type="dxa"/>
          </w:tcPr>
          <w:p w14:paraId="4CC93F1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0.02</w:t>
            </w:r>
          </w:p>
        </w:tc>
        <w:tc>
          <w:tcPr>
            <w:tcW w:w="2340" w:type="dxa"/>
          </w:tcPr>
          <w:p w14:paraId="5F86A8A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T vs TA: 0.14</w:t>
            </w:r>
          </w:p>
          <w:p w14:paraId="4C00F13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A + TT: 0.08</w:t>
            </w:r>
          </w:p>
          <w:p w14:paraId="5B3205E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A + AA vs TT: 0.17</w:t>
            </w:r>
          </w:p>
        </w:tc>
      </w:tr>
      <w:tr w:rsidR="00EB42D8" w:rsidRPr="00EB42D8" w14:paraId="03BC484F" w14:textId="77777777" w:rsidTr="006359C9">
        <w:trPr>
          <w:cantSplit/>
        </w:trPr>
        <w:tc>
          <w:tcPr>
            <w:tcW w:w="1728" w:type="dxa"/>
          </w:tcPr>
          <w:p w14:paraId="4191ADA9"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6802220</w:t>
            </w:r>
          </w:p>
        </w:tc>
        <w:tc>
          <w:tcPr>
            <w:tcW w:w="1800" w:type="dxa"/>
          </w:tcPr>
          <w:p w14:paraId="0CC005A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4 (32.9)</w:t>
            </w:r>
          </w:p>
          <w:p w14:paraId="3DA4FE8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6 (8.2)</w:t>
            </w:r>
          </w:p>
          <w:p w14:paraId="7DC46ED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43 (58.9)</w:t>
            </w:r>
          </w:p>
        </w:tc>
        <w:tc>
          <w:tcPr>
            <w:tcW w:w="1800" w:type="dxa"/>
          </w:tcPr>
          <w:p w14:paraId="73DDB92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4 (22.6)</w:t>
            </w:r>
          </w:p>
          <w:p w14:paraId="1C14CEB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3 (21.0)</w:t>
            </w:r>
          </w:p>
          <w:p w14:paraId="654BB35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35 (56.5)</w:t>
            </w:r>
          </w:p>
        </w:tc>
        <w:tc>
          <w:tcPr>
            <w:tcW w:w="720" w:type="dxa"/>
          </w:tcPr>
          <w:p w14:paraId="242D42B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0.04</w:t>
            </w:r>
          </w:p>
        </w:tc>
        <w:tc>
          <w:tcPr>
            <w:tcW w:w="2340" w:type="dxa"/>
          </w:tcPr>
          <w:p w14:paraId="776636D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AG: 0.08</w:t>
            </w:r>
          </w:p>
          <w:p w14:paraId="275271F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03</w:t>
            </w:r>
          </w:p>
          <w:p w14:paraId="20EB738A" w14:textId="51A95FE6"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w:t>
            </w:r>
            <w:r w:rsidR="00DD63F4" w:rsidRPr="00EB42D8">
              <w:rPr>
                <w:rFonts w:ascii="Times New Roman" w:eastAsia="Calibri" w:hAnsi="Times New Roman" w:cs="Calibri"/>
                <w:bCs/>
              </w:rPr>
              <w:t xml:space="preserve"> + AA</w:t>
            </w:r>
            <w:r w:rsidRPr="00EB42D8">
              <w:rPr>
                <w:rFonts w:ascii="Times New Roman" w:eastAsia="Calibri" w:hAnsi="Times New Roman" w:cs="Calibri"/>
                <w:bCs/>
              </w:rPr>
              <w:t xml:space="preserve"> vs GG: 0.19</w:t>
            </w:r>
          </w:p>
        </w:tc>
      </w:tr>
      <w:tr w:rsidR="00EB42D8" w:rsidRPr="00EB42D8" w14:paraId="30B2FB4E" w14:textId="77777777" w:rsidTr="006359C9">
        <w:trPr>
          <w:cantSplit/>
        </w:trPr>
        <w:tc>
          <w:tcPr>
            <w:tcW w:w="1728" w:type="dxa"/>
          </w:tcPr>
          <w:p w14:paraId="692EA3A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7025785</w:t>
            </w:r>
          </w:p>
        </w:tc>
        <w:tc>
          <w:tcPr>
            <w:tcW w:w="1800" w:type="dxa"/>
          </w:tcPr>
          <w:p w14:paraId="3D48931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26 (35.6)  </w:t>
            </w:r>
          </w:p>
          <w:p w14:paraId="24406C6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5 (6.8)</w:t>
            </w:r>
          </w:p>
          <w:p w14:paraId="568C172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42 (57.5)</w:t>
            </w:r>
          </w:p>
        </w:tc>
        <w:tc>
          <w:tcPr>
            <w:tcW w:w="1800" w:type="dxa"/>
          </w:tcPr>
          <w:p w14:paraId="5760AAD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1 (33.9)</w:t>
            </w:r>
          </w:p>
          <w:p w14:paraId="328740D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6 (9.7)</w:t>
            </w:r>
          </w:p>
          <w:p w14:paraId="09CE60A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35 (56.5) </w:t>
            </w:r>
          </w:p>
        </w:tc>
        <w:tc>
          <w:tcPr>
            <w:tcW w:w="720" w:type="dxa"/>
          </w:tcPr>
          <w:p w14:paraId="4D5FA30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0.008</w:t>
            </w:r>
          </w:p>
        </w:tc>
        <w:tc>
          <w:tcPr>
            <w:tcW w:w="2340" w:type="dxa"/>
          </w:tcPr>
          <w:p w14:paraId="68FDA5F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CC vs TC: 0.83</w:t>
            </w:r>
          </w:p>
          <w:p w14:paraId="65D4186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55</w:t>
            </w:r>
          </w:p>
          <w:p w14:paraId="14B9A31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 CC vs TT: 0.83</w:t>
            </w:r>
          </w:p>
        </w:tc>
      </w:tr>
      <w:tr w:rsidR="00EB42D8" w:rsidRPr="00EB42D8" w14:paraId="51BBA0E0" w14:textId="77777777" w:rsidTr="000C6522">
        <w:trPr>
          <w:cantSplit/>
          <w:trHeight w:val="350"/>
        </w:trPr>
        <w:tc>
          <w:tcPr>
            <w:tcW w:w="1728" w:type="dxa"/>
          </w:tcPr>
          <w:p w14:paraId="5D5FB786"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4522809</w:t>
            </w:r>
          </w:p>
        </w:tc>
        <w:tc>
          <w:tcPr>
            <w:tcW w:w="1800" w:type="dxa"/>
          </w:tcPr>
          <w:p w14:paraId="6139109C" w14:textId="36674885"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8 (24.7)</w:t>
            </w:r>
          </w:p>
          <w:p w14:paraId="3355E2AB" w14:textId="7790E768" w:rsidR="004F4CC5" w:rsidRPr="00EB42D8" w:rsidRDefault="004F4CC5" w:rsidP="004F4CC5">
            <w:pPr>
              <w:spacing w:after="0" w:line="480" w:lineRule="auto"/>
              <w:rPr>
                <w:rFonts w:ascii="Times New Roman" w:eastAsia="Calibri" w:hAnsi="Times New Roman" w:cs="Calibri"/>
                <w:bCs/>
              </w:rPr>
            </w:pPr>
            <w:r w:rsidRPr="00EB42D8">
              <w:rPr>
                <w:rFonts w:ascii="Times New Roman" w:eastAsia="Calibri" w:hAnsi="Times New Roman" w:cs="Calibri"/>
                <w:bCs/>
              </w:rPr>
              <w:t>CC: 18 (24.7)</w:t>
            </w:r>
          </w:p>
          <w:p w14:paraId="653F1D0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CT: 37 (50.7)</w:t>
            </w:r>
          </w:p>
        </w:tc>
        <w:tc>
          <w:tcPr>
            <w:tcW w:w="1800" w:type="dxa"/>
          </w:tcPr>
          <w:p w14:paraId="2BC3AFBA" w14:textId="49414DD1"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T: 14 (22.6)</w:t>
            </w:r>
          </w:p>
          <w:p w14:paraId="695337F2" w14:textId="35DA99BD" w:rsidR="004F4CC5" w:rsidRPr="00EB42D8" w:rsidRDefault="004F4CC5" w:rsidP="004F4CC5">
            <w:pPr>
              <w:spacing w:after="0" w:line="480" w:lineRule="auto"/>
              <w:rPr>
                <w:rFonts w:ascii="Times New Roman" w:eastAsia="Calibri" w:hAnsi="Times New Roman" w:cs="Calibri"/>
                <w:bCs/>
              </w:rPr>
            </w:pPr>
            <w:r w:rsidRPr="00EB42D8">
              <w:rPr>
                <w:rFonts w:ascii="Times New Roman" w:eastAsia="Calibri" w:hAnsi="Times New Roman" w:cs="Calibri"/>
                <w:bCs/>
              </w:rPr>
              <w:t>CC: 9 (14.5)</w:t>
            </w:r>
          </w:p>
          <w:p w14:paraId="0D392A3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CT: 39 (62.9)</w:t>
            </w:r>
          </w:p>
        </w:tc>
        <w:tc>
          <w:tcPr>
            <w:tcW w:w="720" w:type="dxa"/>
          </w:tcPr>
          <w:p w14:paraId="651664C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NS</w:t>
            </w:r>
          </w:p>
        </w:tc>
        <w:tc>
          <w:tcPr>
            <w:tcW w:w="2340" w:type="dxa"/>
          </w:tcPr>
          <w:p w14:paraId="2725722D" w14:textId="2A7126FB" w:rsidR="00060009" w:rsidRPr="00EB42D8" w:rsidRDefault="004F4CC5"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CC</w:t>
            </w:r>
            <w:r w:rsidR="00060009" w:rsidRPr="00EB42D8">
              <w:rPr>
                <w:rFonts w:ascii="Times New Roman" w:eastAsia="Calibri" w:hAnsi="Times New Roman" w:cs="Calibri"/>
                <w:bCs/>
              </w:rPr>
              <w:t xml:space="preserve"> vs CT: 0.26</w:t>
            </w:r>
          </w:p>
          <w:p w14:paraId="6299E53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14</w:t>
            </w:r>
          </w:p>
          <w:p w14:paraId="44FA4F2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CT + CC vs TT: 0.78</w:t>
            </w:r>
          </w:p>
        </w:tc>
      </w:tr>
      <w:tr w:rsidR="00EB42D8" w:rsidRPr="00EB42D8" w14:paraId="24D452B3" w14:textId="77777777" w:rsidTr="006359C9">
        <w:trPr>
          <w:cantSplit/>
        </w:trPr>
        <w:tc>
          <w:tcPr>
            <w:tcW w:w="1728" w:type="dxa"/>
          </w:tcPr>
          <w:p w14:paraId="26178812"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4955212</w:t>
            </w:r>
          </w:p>
        </w:tc>
        <w:tc>
          <w:tcPr>
            <w:tcW w:w="1800" w:type="dxa"/>
          </w:tcPr>
          <w:p w14:paraId="6FCBD41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7 (51.4)</w:t>
            </w:r>
          </w:p>
          <w:p w14:paraId="799416A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3 (4.2)</w:t>
            </w:r>
          </w:p>
          <w:p w14:paraId="4135C33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32 (44.4)</w:t>
            </w:r>
          </w:p>
        </w:tc>
        <w:tc>
          <w:tcPr>
            <w:tcW w:w="1800" w:type="dxa"/>
          </w:tcPr>
          <w:p w14:paraId="468FA20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1 (66.1)</w:t>
            </w:r>
          </w:p>
          <w:p w14:paraId="0F488A9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 (3.2)</w:t>
            </w:r>
          </w:p>
          <w:p w14:paraId="6CFA843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19 (30.6)</w:t>
            </w:r>
          </w:p>
        </w:tc>
        <w:tc>
          <w:tcPr>
            <w:tcW w:w="720" w:type="dxa"/>
          </w:tcPr>
          <w:p w14:paraId="61AF5AB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1F3820C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21</w:t>
            </w:r>
          </w:p>
          <w:p w14:paraId="474E6DA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08</w:t>
            </w:r>
          </w:p>
          <w:p w14:paraId="26D06C3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CC vs TT: &gt;0.99</w:t>
            </w:r>
          </w:p>
        </w:tc>
      </w:tr>
      <w:tr w:rsidR="00EB42D8" w:rsidRPr="00EB42D8" w14:paraId="45034D31" w14:textId="77777777" w:rsidTr="006359C9">
        <w:trPr>
          <w:cantSplit/>
        </w:trPr>
        <w:tc>
          <w:tcPr>
            <w:tcW w:w="1728" w:type="dxa"/>
          </w:tcPr>
          <w:p w14:paraId="007552E8"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5020833</w:t>
            </w:r>
          </w:p>
        </w:tc>
        <w:tc>
          <w:tcPr>
            <w:tcW w:w="1800" w:type="dxa"/>
          </w:tcPr>
          <w:p w14:paraId="2FFA326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7 (50.7)</w:t>
            </w:r>
          </w:p>
          <w:p w14:paraId="2C6C3BA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 (4.1)</w:t>
            </w:r>
          </w:p>
          <w:p w14:paraId="4F39A81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33 (45.2)</w:t>
            </w:r>
          </w:p>
        </w:tc>
        <w:tc>
          <w:tcPr>
            <w:tcW w:w="1800" w:type="dxa"/>
          </w:tcPr>
          <w:p w14:paraId="71F316F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5 (40.3)</w:t>
            </w:r>
          </w:p>
          <w:p w14:paraId="15C513B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4 (6.5)</w:t>
            </w:r>
          </w:p>
          <w:p w14:paraId="449140D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33 (53.2)</w:t>
            </w:r>
          </w:p>
        </w:tc>
        <w:tc>
          <w:tcPr>
            <w:tcW w:w="720" w:type="dxa"/>
          </w:tcPr>
          <w:p w14:paraId="13718C9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062C3D5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GG vs CG: 0.46</w:t>
            </w:r>
          </w:p>
          <w:p w14:paraId="6A396E4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G + GG: 0.23</w:t>
            </w:r>
          </w:p>
          <w:p w14:paraId="3848341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G + CC vs GG: 0.70</w:t>
            </w:r>
          </w:p>
        </w:tc>
      </w:tr>
      <w:tr w:rsidR="00EB42D8" w:rsidRPr="00EB42D8" w14:paraId="0C2C97C0" w14:textId="77777777" w:rsidTr="006359C9">
        <w:trPr>
          <w:cantSplit/>
        </w:trPr>
        <w:tc>
          <w:tcPr>
            <w:tcW w:w="1728" w:type="dxa"/>
          </w:tcPr>
          <w:p w14:paraId="2AB52DCA"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809777</w:t>
            </w:r>
          </w:p>
        </w:tc>
        <w:tc>
          <w:tcPr>
            <w:tcW w:w="1800" w:type="dxa"/>
          </w:tcPr>
          <w:p w14:paraId="03AA61D3"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41 (56.2)</w:t>
            </w:r>
          </w:p>
          <w:p w14:paraId="3A777B0C"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9 (12.3)</w:t>
            </w:r>
          </w:p>
          <w:p w14:paraId="14B85953"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T: 23 (31.5)</w:t>
            </w:r>
          </w:p>
        </w:tc>
        <w:tc>
          <w:tcPr>
            <w:tcW w:w="1800" w:type="dxa"/>
          </w:tcPr>
          <w:p w14:paraId="7F477015"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29 (49.2)</w:t>
            </w:r>
          </w:p>
          <w:p w14:paraId="72A3D8E7"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6 (10.2)</w:t>
            </w:r>
          </w:p>
          <w:p w14:paraId="12C4F8C0"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T: 24 (40.7) </w:t>
            </w:r>
          </w:p>
        </w:tc>
        <w:tc>
          <w:tcPr>
            <w:tcW w:w="720" w:type="dxa"/>
          </w:tcPr>
          <w:p w14:paraId="2987A7B5"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NS</w:t>
            </w:r>
          </w:p>
        </w:tc>
        <w:tc>
          <w:tcPr>
            <w:tcW w:w="2340" w:type="dxa"/>
          </w:tcPr>
          <w:p w14:paraId="543988F2"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C vs TT vs CT: 0.55</w:t>
            </w:r>
          </w:p>
          <w:p w14:paraId="3E477C9D"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C vs CT + TT: 0.42</w:t>
            </w:r>
          </w:p>
          <w:p w14:paraId="57845E90"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T + CC vs TT: 0.70</w:t>
            </w:r>
          </w:p>
        </w:tc>
      </w:tr>
      <w:tr w:rsidR="00EB42D8" w:rsidRPr="00EB42D8" w14:paraId="2056DA14" w14:textId="77777777" w:rsidTr="006359C9">
        <w:trPr>
          <w:cantSplit/>
        </w:trPr>
        <w:tc>
          <w:tcPr>
            <w:tcW w:w="1728" w:type="dxa"/>
          </w:tcPr>
          <w:p w14:paraId="25C667A2"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2487185</w:t>
            </w:r>
          </w:p>
        </w:tc>
        <w:tc>
          <w:tcPr>
            <w:tcW w:w="1800" w:type="dxa"/>
          </w:tcPr>
          <w:p w14:paraId="4782853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6 (49.3)</w:t>
            </w:r>
          </w:p>
          <w:p w14:paraId="753EA21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4 (5.5) </w:t>
            </w:r>
          </w:p>
          <w:p w14:paraId="7EDD553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3 (45.2)</w:t>
            </w:r>
          </w:p>
        </w:tc>
        <w:tc>
          <w:tcPr>
            <w:tcW w:w="1800" w:type="dxa"/>
          </w:tcPr>
          <w:p w14:paraId="0C1C4CB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7 (43.5)</w:t>
            </w:r>
          </w:p>
          <w:p w14:paraId="34B7176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8 (12.9)</w:t>
            </w:r>
          </w:p>
          <w:p w14:paraId="6F0A13A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7 (43.5)</w:t>
            </w:r>
          </w:p>
        </w:tc>
        <w:tc>
          <w:tcPr>
            <w:tcW w:w="720" w:type="dxa"/>
          </w:tcPr>
          <w:p w14:paraId="70A1A95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04EA523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 vs GA: 0.31</w:t>
            </w:r>
          </w:p>
          <w:p w14:paraId="2C5FBE5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50</w:t>
            </w:r>
          </w:p>
          <w:p w14:paraId="70163E0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13</w:t>
            </w:r>
          </w:p>
        </w:tc>
      </w:tr>
      <w:tr w:rsidR="00EB42D8" w:rsidRPr="00EB42D8" w14:paraId="67A881F7" w14:textId="77777777" w:rsidTr="006359C9">
        <w:trPr>
          <w:cantSplit/>
        </w:trPr>
        <w:tc>
          <w:tcPr>
            <w:tcW w:w="1728" w:type="dxa"/>
          </w:tcPr>
          <w:p w14:paraId="3EF9000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924422</w:t>
            </w:r>
          </w:p>
        </w:tc>
        <w:tc>
          <w:tcPr>
            <w:tcW w:w="1800" w:type="dxa"/>
          </w:tcPr>
          <w:p w14:paraId="71826F9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8 (24.7)</w:t>
            </w:r>
          </w:p>
          <w:p w14:paraId="3400FC4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9 (12.3)</w:t>
            </w:r>
          </w:p>
          <w:p w14:paraId="24DA2D3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A: 46 (63.0)</w:t>
            </w:r>
          </w:p>
        </w:tc>
        <w:tc>
          <w:tcPr>
            <w:tcW w:w="1800" w:type="dxa"/>
          </w:tcPr>
          <w:p w14:paraId="61049A0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3 (37.1)</w:t>
            </w:r>
          </w:p>
          <w:p w14:paraId="0894CCB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8 (12.9)</w:t>
            </w:r>
          </w:p>
          <w:p w14:paraId="4F7F473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A: 31 (50.0)</w:t>
            </w:r>
          </w:p>
        </w:tc>
        <w:tc>
          <w:tcPr>
            <w:tcW w:w="720" w:type="dxa"/>
          </w:tcPr>
          <w:p w14:paraId="60DC4A5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0.04</w:t>
            </w:r>
          </w:p>
        </w:tc>
        <w:tc>
          <w:tcPr>
            <w:tcW w:w="2340" w:type="dxa"/>
          </w:tcPr>
          <w:p w14:paraId="7E1DF13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CC vs CA: 0.26</w:t>
            </w:r>
          </w:p>
          <w:p w14:paraId="5DBC52A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CA + CC: 0.12</w:t>
            </w:r>
          </w:p>
          <w:p w14:paraId="1CBBB20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A + AA vs CC: 0.92</w:t>
            </w:r>
          </w:p>
        </w:tc>
      </w:tr>
      <w:tr w:rsidR="00EB42D8" w:rsidRPr="00EB42D8" w14:paraId="64A0080A" w14:textId="77777777" w:rsidTr="006359C9">
        <w:trPr>
          <w:cantSplit/>
        </w:trPr>
        <w:tc>
          <w:tcPr>
            <w:tcW w:w="1728" w:type="dxa"/>
          </w:tcPr>
          <w:p w14:paraId="468EC40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083813</w:t>
            </w:r>
          </w:p>
        </w:tc>
        <w:tc>
          <w:tcPr>
            <w:tcW w:w="1800" w:type="dxa"/>
          </w:tcPr>
          <w:p w14:paraId="6E02746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5 (34.2)</w:t>
            </w:r>
          </w:p>
          <w:p w14:paraId="6F38F1B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8 (11.0)</w:t>
            </w:r>
          </w:p>
          <w:p w14:paraId="769E6A1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T: 40 (54.8)</w:t>
            </w:r>
          </w:p>
        </w:tc>
        <w:tc>
          <w:tcPr>
            <w:tcW w:w="1800" w:type="dxa"/>
          </w:tcPr>
          <w:p w14:paraId="36583E5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T: 31 (50.0)</w:t>
            </w:r>
          </w:p>
          <w:p w14:paraId="725C1E3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4 (6.5)</w:t>
            </w:r>
          </w:p>
          <w:p w14:paraId="53000DE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T: 27 (43.5)</w:t>
            </w:r>
          </w:p>
        </w:tc>
        <w:tc>
          <w:tcPr>
            <w:tcW w:w="720" w:type="dxa"/>
          </w:tcPr>
          <w:p w14:paraId="4423374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NS</w:t>
            </w:r>
          </w:p>
        </w:tc>
        <w:tc>
          <w:tcPr>
            <w:tcW w:w="2340" w:type="dxa"/>
          </w:tcPr>
          <w:p w14:paraId="160D8EF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TT vs AA vs AT: 0.16 </w:t>
            </w:r>
          </w:p>
          <w:p w14:paraId="2133701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T + TT: 0.36</w:t>
            </w:r>
          </w:p>
          <w:p w14:paraId="4D5F85E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AT + AA vs TT: 0.06</w:t>
            </w:r>
          </w:p>
        </w:tc>
      </w:tr>
      <w:tr w:rsidR="00EB42D8" w:rsidRPr="00EB42D8" w14:paraId="5FA258C9" w14:textId="77777777" w:rsidTr="006359C9">
        <w:trPr>
          <w:cantSplit/>
        </w:trPr>
        <w:tc>
          <w:tcPr>
            <w:tcW w:w="1728" w:type="dxa"/>
          </w:tcPr>
          <w:p w14:paraId="6A6158C6"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13075948</w:t>
            </w:r>
          </w:p>
        </w:tc>
        <w:tc>
          <w:tcPr>
            <w:tcW w:w="1800" w:type="dxa"/>
          </w:tcPr>
          <w:p w14:paraId="3397886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5 (47.9)</w:t>
            </w:r>
          </w:p>
          <w:p w14:paraId="5758EDD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7 (9.6)</w:t>
            </w:r>
          </w:p>
          <w:p w14:paraId="09AA7A0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31 (42.5)</w:t>
            </w:r>
          </w:p>
        </w:tc>
        <w:tc>
          <w:tcPr>
            <w:tcW w:w="1800" w:type="dxa"/>
          </w:tcPr>
          <w:p w14:paraId="6C18153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5 (56.5)</w:t>
            </w:r>
          </w:p>
          <w:p w14:paraId="72F3B5E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9 (14.5)</w:t>
            </w:r>
          </w:p>
          <w:p w14:paraId="0A972D2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18 (29.0)</w:t>
            </w:r>
          </w:p>
        </w:tc>
        <w:tc>
          <w:tcPr>
            <w:tcW w:w="720" w:type="dxa"/>
          </w:tcPr>
          <w:p w14:paraId="64ACD65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55A87E6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CC vs TT vs CT: 0.24 </w:t>
            </w:r>
          </w:p>
          <w:p w14:paraId="3C0646B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CC vs CT + TT: 0.32 </w:t>
            </w:r>
          </w:p>
          <w:p w14:paraId="57D348F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38</w:t>
            </w:r>
          </w:p>
        </w:tc>
      </w:tr>
      <w:tr w:rsidR="00EB42D8" w:rsidRPr="00EB42D8" w14:paraId="5763C60C" w14:textId="77777777" w:rsidTr="006359C9">
        <w:trPr>
          <w:cantSplit/>
        </w:trPr>
        <w:tc>
          <w:tcPr>
            <w:tcW w:w="1728" w:type="dxa"/>
          </w:tcPr>
          <w:p w14:paraId="7234EDE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55708</w:t>
            </w:r>
          </w:p>
        </w:tc>
        <w:tc>
          <w:tcPr>
            <w:tcW w:w="1800" w:type="dxa"/>
          </w:tcPr>
          <w:p w14:paraId="7398DEA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2 (43.8)</w:t>
            </w:r>
          </w:p>
          <w:p w14:paraId="4AA1F3F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5 (6.8)</w:t>
            </w:r>
          </w:p>
          <w:p w14:paraId="421877E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6 (49.3)</w:t>
            </w:r>
          </w:p>
        </w:tc>
        <w:tc>
          <w:tcPr>
            <w:tcW w:w="1800" w:type="dxa"/>
          </w:tcPr>
          <w:p w14:paraId="3FBDF0A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0 (32.3)</w:t>
            </w:r>
          </w:p>
          <w:p w14:paraId="74C7096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1 (17.7)</w:t>
            </w:r>
          </w:p>
          <w:p w14:paraId="12C12F4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31 (50.0) </w:t>
            </w:r>
          </w:p>
        </w:tc>
        <w:tc>
          <w:tcPr>
            <w:tcW w:w="720" w:type="dxa"/>
          </w:tcPr>
          <w:p w14:paraId="183F95B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5A5FDFB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GG vs AA vs GA: 0.10 </w:t>
            </w:r>
          </w:p>
          <w:p w14:paraId="2B16D6A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05</w:t>
            </w:r>
          </w:p>
          <w:p w14:paraId="2634EC8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17</w:t>
            </w:r>
          </w:p>
        </w:tc>
      </w:tr>
      <w:tr w:rsidR="00EB42D8" w:rsidRPr="00EB42D8" w14:paraId="5F685570" w14:textId="77777777" w:rsidTr="006359C9">
        <w:trPr>
          <w:cantSplit/>
        </w:trPr>
        <w:tc>
          <w:tcPr>
            <w:tcW w:w="1728" w:type="dxa"/>
          </w:tcPr>
          <w:p w14:paraId="29B1989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086588</w:t>
            </w:r>
          </w:p>
        </w:tc>
        <w:tc>
          <w:tcPr>
            <w:tcW w:w="1800" w:type="dxa"/>
          </w:tcPr>
          <w:p w14:paraId="1D38D29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32 (43.8)</w:t>
            </w:r>
          </w:p>
          <w:p w14:paraId="27F2F77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6 (8.2)</w:t>
            </w:r>
          </w:p>
          <w:p w14:paraId="2F0C749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T: 35 (47.9) </w:t>
            </w:r>
          </w:p>
        </w:tc>
        <w:tc>
          <w:tcPr>
            <w:tcW w:w="1800" w:type="dxa"/>
          </w:tcPr>
          <w:p w14:paraId="0BE0741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2 (35.5)</w:t>
            </w:r>
          </w:p>
          <w:p w14:paraId="3CD307B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7 (11.3) </w:t>
            </w:r>
          </w:p>
          <w:p w14:paraId="06DB3A5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T: 33 (53.2)</w:t>
            </w:r>
          </w:p>
        </w:tc>
        <w:tc>
          <w:tcPr>
            <w:tcW w:w="720" w:type="dxa"/>
          </w:tcPr>
          <w:p w14:paraId="2359ED0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4BE7F69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GG vs GT: 0.58</w:t>
            </w:r>
          </w:p>
          <w:p w14:paraId="1CEB19A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GT + TT: 0.55</w:t>
            </w:r>
          </w:p>
          <w:p w14:paraId="0243001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GT + GG vs TT: 0.32 </w:t>
            </w:r>
          </w:p>
        </w:tc>
      </w:tr>
      <w:tr w:rsidR="00EB42D8" w:rsidRPr="00EB42D8" w14:paraId="29CED049" w14:textId="77777777" w:rsidTr="006359C9">
        <w:trPr>
          <w:cantSplit/>
        </w:trPr>
        <w:tc>
          <w:tcPr>
            <w:tcW w:w="1728" w:type="dxa"/>
          </w:tcPr>
          <w:p w14:paraId="40A2A206"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2082224</w:t>
            </w:r>
          </w:p>
        </w:tc>
        <w:tc>
          <w:tcPr>
            <w:tcW w:w="1800" w:type="dxa"/>
          </w:tcPr>
          <w:p w14:paraId="3A2EA61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45 (61.6)</w:t>
            </w:r>
          </w:p>
          <w:p w14:paraId="2AA64EA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 (4.1)</w:t>
            </w:r>
          </w:p>
          <w:p w14:paraId="4924C43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5 (34.2)</w:t>
            </w:r>
          </w:p>
        </w:tc>
        <w:tc>
          <w:tcPr>
            <w:tcW w:w="1800" w:type="dxa"/>
          </w:tcPr>
          <w:p w14:paraId="2287965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2 (51.6)</w:t>
            </w:r>
          </w:p>
          <w:p w14:paraId="469F823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4 (6.5) </w:t>
            </w:r>
          </w:p>
          <w:p w14:paraId="70524B9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6 (41.9)</w:t>
            </w:r>
          </w:p>
        </w:tc>
        <w:tc>
          <w:tcPr>
            <w:tcW w:w="720" w:type="dxa"/>
          </w:tcPr>
          <w:p w14:paraId="2029FB9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05A61B9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50</w:t>
            </w:r>
          </w:p>
          <w:p w14:paraId="507D1EC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70</w:t>
            </w:r>
          </w:p>
          <w:p w14:paraId="6B11ED70" w14:textId="0881DE1E"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w:t>
            </w:r>
            <w:r w:rsidR="008D29B9" w:rsidRPr="00EB42D8">
              <w:rPr>
                <w:rFonts w:ascii="Times New Roman" w:eastAsia="Calibri" w:hAnsi="Times New Roman" w:cs="Calibri"/>
                <w:bCs/>
              </w:rPr>
              <w:t xml:space="preserve"> + AA</w:t>
            </w:r>
            <w:r w:rsidRPr="00EB42D8">
              <w:rPr>
                <w:rFonts w:ascii="Times New Roman" w:eastAsia="Calibri" w:hAnsi="Times New Roman" w:cs="Calibri"/>
                <w:bCs/>
              </w:rPr>
              <w:t xml:space="preserve"> vs GG: 0.24</w:t>
            </w:r>
          </w:p>
        </w:tc>
      </w:tr>
      <w:tr w:rsidR="00EB42D8" w:rsidRPr="00EB42D8" w14:paraId="65D731CF" w14:textId="77777777" w:rsidTr="006359C9">
        <w:trPr>
          <w:cantSplit/>
        </w:trPr>
        <w:tc>
          <w:tcPr>
            <w:tcW w:w="1728" w:type="dxa"/>
          </w:tcPr>
          <w:p w14:paraId="7E1937E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036097</w:t>
            </w:r>
          </w:p>
        </w:tc>
        <w:tc>
          <w:tcPr>
            <w:tcW w:w="1800" w:type="dxa"/>
          </w:tcPr>
          <w:p w14:paraId="2882089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9 (26.0)</w:t>
            </w:r>
          </w:p>
          <w:p w14:paraId="1F90258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6 (21.9)</w:t>
            </w:r>
          </w:p>
          <w:p w14:paraId="77FD81D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8 (52.1)</w:t>
            </w:r>
          </w:p>
        </w:tc>
        <w:tc>
          <w:tcPr>
            <w:tcW w:w="1800" w:type="dxa"/>
          </w:tcPr>
          <w:p w14:paraId="536BEDD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0 (32.3)</w:t>
            </w:r>
          </w:p>
          <w:p w14:paraId="6E9093B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8 (12.9)</w:t>
            </w:r>
          </w:p>
          <w:p w14:paraId="3B7EE2C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4 (54.8)</w:t>
            </w:r>
          </w:p>
        </w:tc>
        <w:tc>
          <w:tcPr>
            <w:tcW w:w="720" w:type="dxa"/>
          </w:tcPr>
          <w:p w14:paraId="0DCF320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NS </w:t>
            </w:r>
          </w:p>
        </w:tc>
        <w:tc>
          <w:tcPr>
            <w:tcW w:w="2340" w:type="dxa"/>
          </w:tcPr>
          <w:p w14:paraId="60BF1DC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36</w:t>
            </w:r>
          </w:p>
          <w:p w14:paraId="1EE6DA2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17</w:t>
            </w:r>
          </w:p>
          <w:p w14:paraId="194ACE4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GA + AA vs GG: 0.43 </w:t>
            </w:r>
          </w:p>
        </w:tc>
      </w:tr>
      <w:tr w:rsidR="00EB42D8" w:rsidRPr="00EB42D8" w14:paraId="018A2659" w14:textId="77777777" w:rsidTr="006359C9">
        <w:trPr>
          <w:cantSplit/>
        </w:trPr>
        <w:tc>
          <w:tcPr>
            <w:tcW w:w="1728" w:type="dxa"/>
          </w:tcPr>
          <w:p w14:paraId="0B9EB3C2"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6792117</w:t>
            </w:r>
          </w:p>
        </w:tc>
        <w:tc>
          <w:tcPr>
            <w:tcW w:w="1800" w:type="dxa"/>
          </w:tcPr>
          <w:p w14:paraId="06379D78" w14:textId="443A6AD8"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1 (28.8)</w:t>
            </w:r>
          </w:p>
          <w:p w14:paraId="1021BFB5" w14:textId="766D08B5" w:rsidR="00DD63F4" w:rsidRPr="00EB42D8" w:rsidRDefault="00DD63F4" w:rsidP="00DD63F4">
            <w:pPr>
              <w:spacing w:after="0" w:line="480" w:lineRule="auto"/>
              <w:rPr>
                <w:rFonts w:ascii="Times New Roman" w:eastAsia="Calibri" w:hAnsi="Times New Roman" w:cs="Calibri"/>
                <w:bCs/>
              </w:rPr>
            </w:pPr>
            <w:r w:rsidRPr="00EB42D8">
              <w:rPr>
                <w:rFonts w:ascii="Times New Roman" w:eastAsia="Calibri" w:hAnsi="Times New Roman" w:cs="Calibri"/>
                <w:bCs/>
              </w:rPr>
              <w:t>AA: 11 (15.1)</w:t>
            </w:r>
          </w:p>
          <w:p w14:paraId="1EA0ACA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A: 41 (56.2)</w:t>
            </w:r>
          </w:p>
        </w:tc>
        <w:tc>
          <w:tcPr>
            <w:tcW w:w="1800" w:type="dxa"/>
          </w:tcPr>
          <w:p w14:paraId="3F897DA0" w14:textId="2B98EC9D"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16 (25.8)</w:t>
            </w:r>
          </w:p>
          <w:p w14:paraId="24BA0127" w14:textId="32863C20" w:rsidR="00DD63F4" w:rsidRPr="00EB42D8" w:rsidRDefault="00DD63F4" w:rsidP="00DD63F4">
            <w:pPr>
              <w:spacing w:after="0" w:line="480" w:lineRule="auto"/>
              <w:rPr>
                <w:rFonts w:ascii="Times New Roman" w:eastAsia="Calibri" w:hAnsi="Times New Roman" w:cs="Calibri"/>
                <w:bCs/>
              </w:rPr>
            </w:pPr>
            <w:r w:rsidRPr="00EB42D8">
              <w:rPr>
                <w:rFonts w:ascii="Times New Roman" w:eastAsia="Calibri" w:hAnsi="Times New Roman" w:cs="Calibri"/>
                <w:bCs/>
              </w:rPr>
              <w:t>AA: 14 (22.6)</w:t>
            </w:r>
          </w:p>
          <w:p w14:paraId="18A5452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A: 32 (51.6)</w:t>
            </w:r>
          </w:p>
        </w:tc>
        <w:tc>
          <w:tcPr>
            <w:tcW w:w="720" w:type="dxa"/>
          </w:tcPr>
          <w:p w14:paraId="1759F34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NS</w:t>
            </w:r>
          </w:p>
        </w:tc>
        <w:tc>
          <w:tcPr>
            <w:tcW w:w="2340" w:type="dxa"/>
          </w:tcPr>
          <w:p w14:paraId="70D7DBE3" w14:textId="3EC6DF51" w:rsidR="00060009" w:rsidRPr="00EB42D8" w:rsidRDefault="00DD63F4"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w:t>
            </w:r>
            <w:r w:rsidR="00060009" w:rsidRPr="00EB42D8">
              <w:rPr>
                <w:rFonts w:ascii="Times New Roman" w:eastAsia="Calibri" w:hAnsi="Times New Roman" w:cs="Calibri"/>
                <w:bCs/>
              </w:rPr>
              <w:t xml:space="preserve"> vs GA: 0.53</w:t>
            </w:r>
          </w:p>
          <w:p w14:paraId="241B8A8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26</w:t>
            </w:r>
          </w:p>
          <w:p w14:paraId="4F9E28A5" w14:textId="4459C0D2" w:rsidR="00060009" w:rsidRPr="00EB42D8" w:rsidRDefault="006501F0"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GA + AA</w:t>
            </w:r>
            <w:r w:rsidR="00060009" w:rsidRPr="00EB42D8">
              <w:rPr>
                <w:rFonts w:ascii="Times New Roman" w:eastAsia="Calibri" w:hAnsi="Times New Roman" w:cs="Calibri"/>
                <w:bCs/>
              </w:rPr>
              <w:t xml:space="preserve"> vs GG: 0.70 </w:t>
            </w:r>
          </w:p>
        </w:tc>
      </w:tr>
      <w:tr w:rsidR="00EB42D8" w:rsidRPr="00EB42D8" w14:paraId="7759CBDD" w14:textId="77777777" w:rsidTr="006359C9">
        <w:trPr>
          <w:cantSplit/>
        </w:trPr>
        <w:tc>
          <w:tcPr>
            <w:tcW w:w="1728" w:type="dxa"/>
          </w:tcPr>
          <w:p w14:paraId="2BEDE718"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749794</w:t>
            </w:r>
          </w:p>
        </w:tc>
        <w:tc>
          <w:tcPr>
            <w:tcW w:w="1800" w:type="dxa"/>
          </w:tcPr>
          <w:p w14:paraId="60C7577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35 (45.5)</w:t>
            </w:r>
          </w:p>
          <w:p w14:paraId="5A743E9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 (5.2)</w:t>
            </w:r>
          </w:p>
          <w:p w14:paraId="3892503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38 (49.4)</w:t>
            </w:r>
          </w:p>
        </w:tc>
        <w:tc>
          <w:tcPr>
            <w:tcW w:w="1800" w:type="dxa"/>
          </w:tcPr>
          <w:p w14:paraId="601B551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5 (39.7)</w:t>
            </w:r>
          </w:p>
          <w:p w14:paraId="139D60A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7 (11.1)</w:t>
            </w:r>
          </w:p>
          <w:p w14:paraId="1790B63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31 (49.2) </w:t>
            </w:r>
          </w:p>
        </w:tc>
        <w:tc>
          <w:tcPr>
            <w:tcW w:w="720" w:type="dxa"/>
          </w:tcPr>
          <w:p w14:paraId="25AB188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2FD89D8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CC vs TC: 0.40</w:t>
            </w:r>
          </w:p>
          <w:p w14:paraId="24201D8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22</w:t>
            </w:r>
          </w:p>
          <w:p w14:paraId="7F18D96B" w14:textId="47FE86E8"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 CC</w:t>
            </w:r>
            <w:r w:rsidR="005E0803" w:rsidRPr="00EB42D8">
              <w:rPr>
                <w:rFonts w:ascii="Times New Roman" w:eastAsia="Calibri" w:hAnsi="Times New Roman" w:cs="Calibri"/>
                <w:bCs/>
              </w:rPr>
              <w:t xml:space="preserve"> vs TT</w:t>
            </w:r>
            <w:r w:rsidRPr="00EB42D8">
              <w:rPr>
                <w:rFonts w:ascii="Times New Roman" w:eastAsia="Calibri" w:hAnsi="Times New Roman" w:cs="Calibri"/>
                <w:bCs/>
              </w:rPr>
              <w:t>: 0.49</w:t>
            </w:r>
          </w:p>
        </w:tc>
      </w:tr>
      <w:tr w:rsidR="00EB42D8" w:rsidRPr="00EB42D8" w14:paraId="4E38C998" w14:textId="77777777" w:rsidTr="006359C9">
        <w:trPr>
          <w:cantSplit/>
        </w:trPr>
        <w:tc>
          <w:tcPr>
            <w:tcW w:w="1728" w:type="dxa"/>
          </w:tcPr>
          <w:p w14:paraId="4AEED000"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0</w:t>
            </w:r>
          </w:p>
        </w:tc>
        <w:tc>
          <w:tcPr>
            <w:tcW w:w="1800" w:type="dxa"/>
          </w:tcPr>
          <w:p w14:paraId="46AE6D6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42 (57.5)</w:t>
            </w:r>
          </w:p>
          <w:p w14:paraId="2CA9289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1 (1.4) </w:t>
            </w:r>
          </w:p>
          <w:p w14:paraId="70863C6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T: 30 (41.1)</w:t>
            </w:r>
          </w:p>
        </w:tc>
        <w:tc>
          <w:tcPr>
            <w:tcW w:w="1800" w:type="dxa"/>
          </w:tcPr>
          <w:p w14:paraId="68C94E8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3 (54.1)</w:t>
            </w:r>
          </w:p>
          <w:p w14:paraId="0DD699F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6 (9.8)</w:t>
            </w:r>
          </w:p>
          <w:p w14:paraId="7CDC608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T: 22 (36.1)</w:t>
            </w:r>
          </w:p>
        </w:tc>
        <w:tc>
          <w:tcPr>
            <w:tcW w:w="720" w:type="dxa"/>
          </w:tcPr>
          <w:p w14:paraId="2D7115A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6658A16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T vs AT: 0.09</w:t>
            </w:r>
          </w:p>
          <w:p w14:paraId="7135B2C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T + TT: 0.69</w:t>
            </w:r>
          </w:p>
          <w:p w14:paraId="34196B5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T + AA vs TT: 0.05</w:t>
            </w:r>
          </w:p>
        </w:tc>
      </w:tr>
      <w:tr w:rsidR="00EB42D8" w:rsidRPr="00EB42D8" w14:paraId="116BECF0" w14:textId="77777777" w:rsidTr="006359C9">
        <w:trPr>
          <w:cantSplit/>
        </w:trPr>
        <w:tc>
          <w:tcPr>
            <w:tcW w:w="1728" w:type="dxa"/>
          </w:tcPr>
          <w:p w14:paraId="739A9AE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44</w:t>
            </w:r>
          </w:p>
        </w:tc>
        <w:tc>
          <w:tcPr>
            <w:tcW w:w="1800" w:type="dxa"/>
          </w:tcPr>
          <w:p w14:paraId="0D35126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3 (31.5)</w:t>
            </w:r>
          </w:p>
          <w:p w14:paraId="480F600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1 (15.1)</w:t>
            </w:r>
          </w:p>
          <w:p w14:paraId="10E3638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39 (53.4)</w:t>
            </w:r>
          </w:p>
        </w:tc>
        <w:tc>
          <w:tcPr>
            <w:tcW w:w="1800" w:type="dxa"/>
          </w:tcPr>
          <w:p w14:paraId="7E6EF9D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5 (24.2)</w:t>
            </w:r>
          </w:p>
          <w:p w14:paraId="0274140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7 (11.3)</w:t>
            </w:r>
          </w:p>
          <w:p w14:paraId="3A31703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40 (64.5) </w:t>
            </w:r>
          </w:p>
        </w:tc>
        <w:tc>
          <w:tcPr>
            <w:tcW w:w="720" w:type="dxa"/>
          </w:tcPr>
          <w:p w14:paraId="15AACAB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0.02</w:t>
            </w:r>
          </w:p>
        </w:tc>
        <w:tc>
          <w:tcPr>
            <w:tcW w:w="2340" w:type="dxa"/>
          </w:tcPr>
          <w:p w14:paraId="5430C6E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43</w:t>
            </w:r>
          </w:p>
          <w:p w14:paraId="6E4C14C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35</w:t>
            </w:r>
          </w:p>
          <w:p w14:paraId="77C6670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52</w:t>
            </w:r>
          </w:p>
        </w:tc>
      </w:tr>
      <w:tr w:rsidR="00EB42D8" w:rsidRPr="00EB42D8" w14:paraId="4026A406" w14:textId="77777777" w:rsidTr="006359C9">
        <w:trPr>
          <w:cantSplit/>
        </w:trPr>
        <w:tc>
          <w:tcPr>
            <w:tcW w:w="1728" w:type="dxa"/>
          </w:tcPr>
          <w:p w14:paraId="746D61DD"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5</w:t>
            </w:r>
          </w:p>
        </w:tc>
        <w:tc>
          <w:tcPr>
            <w:tcW w:w="1800" w:type="dxa"/>
          </w:tcPr>
          <w:p w14:paraId="235061B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1 (42.5)</w:t>
            </w:r>
          </w:p>
          <w:p w14:paraId="5DC1317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7 (9.6)</w:t>
            </w:r>
          </w:p>
          <w:p w14:paraId="5794BFA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35 (47.9)</w:t>
            </w:r>
          </w:p>
        </w:tc>
        <w:tc>
          <w:tcPr>
            <w:tcW w:w="1800" w:type="dxa"/>
          </w:tcPr>
          <w:p w14:paraId="008A81A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9 (47.5)</w:t>
            </w:r>
          </w:p>
          <w:p w14:paraId="5C9CBEC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5 (8.2)</w:t>
            </w:r>
          </w:p>
          <w:p w14:paraId="044FD3B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27 (44.3)</w:t>
            </w:r>
          </w:p>
        </w:tc>
        <w:tc>
          <w:tcPr>
            <w:tcW w:w="720" w:type="dxa"/>
          </w:tcPr>
          <w:p w14:paraId="0579658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1D399ECD" w14:textId="20A1CE47" w:rsidR="00060009" w:rsidRPr="00EB42D8" w:rsidRDefault="004F4CC5"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GG v</w:t>
            </w:r>
            <w:r w:rsidR="00060009" w:rsidRPr="00EB42D8">
              <w:rPr>
                <w:rFonts w:ascii="Times New Roman" w:eastAsia="Calibri" w:hAnsi="Times New Roman" w:cs="Calibri"/>
                <w:bCs/>
              </w:rPr>
              <w:t>s CG: 0.84</w:t>
            </w:r>
          </w:p>
          <w:p w14:paraId="468DEA60" w14:textId="690F7EFB"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CC </w:t>
            </w:r>
            <w:r w:rsidR="004F4CC5" w:rsidRPr="00EB42D8">
              <w:rPr>
                <w:rFonts w:ascii="Times New Roman" w:eastAsia="Calibri" w:hAnsi="Times New Roman" w:cs="Calibri"/>
                <w:bCs/>
              </w:rPr>
              <w:t xml:space="preserve">vs </w:t>
            </w:r>
            <w:r w:rsidRPr="00EB42D8">
              <w:rPr>
                <w:rFonts w:ascii="Times New Roman" w:eastAsia="Calibri" w:hAnsi="Times New Roman" w:cs="Calibri"/>
                <w:bCs/>
              </w:rPr>
              <w:t>CG + GG: 0.56</w:t>
            </w:r>
          </w:p>
          <w:p w14:paraId="4D653EC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G + CC vs GG: 0.78</w:t>
            </w:r>
          </w:p>
        </w:tc>
      </w:tr>
      <w:tr w:rsidR="00EB42D8" w:rsidRPr="00EB42D8" w14:paraId="4A51D362" w14:textId="77777777" w:rsidTr="006359C9">
        <w:trPr>
          <w:cantSplit/>
        </w:trPr>
        <w:tc>
          <w:tcPr>
            <w:tcW w:w="1728" w:type="dxa"/>
          </w:tcPr>
          <w:p w14:paraId="256F4F7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52</w:t>
            </w:r>
          </w:p>
        </w:tc>
        <w:tc>
          <w:tcPr>
            <w:tcW w:w="1800" w:type="dxa"/>
          </w:tcPr>
          <w:p w14:paraId="3A47BD6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7 (37.0)</w:t>
            </w:r>
          </w:p>
          <w:p w14:paraId="6D38FA7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0 (13.7)</w:t>
            </w:r>
          </w:p>
          <w:p w14:paraId="3DEDAB5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36 (49.3)</w:t>
            </w:r>
          </w:p>
        </w:tc>
        <w:tc>
          <w:tcPr>
            <w:tcW w:w="1800" w:type="dxa"/>
          </w:tcPr>
          <w:p w14:paraId="61D2985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8 (29.0)</w:t>
            </w:r>
          </w:p>
          <w:p w14:paraId="672B583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9 (14.5)</w:t>
            </w:r>
          </w:p>
          <w:p w14:paraId="04E3ED3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35 (56.5)</w:t>
            </w:r>
          </w:p>
        </w:tc>
        <w:tc>
          <w:tcPr>
            <w:tcW w:w="720" w:type="dxa"/>
          </w:tcPr>
          <w:p w14:paraId="370FB8B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712DE94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 vs AG: 0.62</w:t>
            </w:r>
          </w:p>
          <w:p w14:paraId="095ADD0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33</w:t>
            </w:r>
          </w:p>
          <w:p w14:paraId="7DDE0AD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 vs GG: 0.89</w:t>
            </w:r>
          </w:p>
        </w:tc>
      </w:tr>
      <w:tr w:rsidR="00EB42D8" w:rsidRPr="00EB42D8" w14:paraId="56C47DF1" w14:textId="77777777" w:rsidTr="006359C9">
        <w:trPr>
          <w:cantSplit/>
        </w:trPr>
        <w:tc>
          <w:tcPr>
            <w:tcW w:w="1728" w:type="dxa"/>
          </w:tcPr>
          <w:p w14:paraId="40274053"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2043136</w:t>
            </w:r>
          </w:p>
        </w:tc>
        <w:tc>
          <w:tcPr>
            <w:tcW w:w="1800" w:type="dxa"/>
          </w:tcPr>
          <w:p w14:paraId="3CDB954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47 (64.4)</w:t>
            </w:r>
          </w:p>
          <w:p w14:paraId="4EFBB36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 (1.4)</w:t>
            </w:r>
          </w:p>
          <w:p w14:paraId="291EE0C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 xml:space="preserve">TC: 25 (34.2) </w:t>
            </w:r>
          </w:p>
        </w:tc>
        <w:tc>
          <w:tcPr>
            <w:tcW w:w="1800" w:type="dxa"/>
          </w:tcPr>
          <w:p w14:paraId="20A2AC2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 xml:space="preserve">TT: 31 (50.0) </w:t>
            </w:r>
          </w:p>
          <w:p w14:paraId="1BB431C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6 (9.7) </w:t>
            </w:r>
          </w:p>
          <w:p w14:paraId="6AE6B40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C: 25 (40.3)</w:t>
            </w:r>
          </w:p>
        </w:tc>
        <w:tc>
          <w:tcPr>
            <w:tcW w:w="720" w:type="dxa"/>
          </w:tcPr>
          <w:p w14:paraId="2F95396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NS</w:t>
            </w:r>
          </w:p>
        </w:tc>
        <w:tc>
          <w:tcPr>
            <w:tcW w:w="2340" w:type="dxa"/>
          </w:tcPr>
          <w:p w14:paraId="0AC6E0A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CC vs TC: 0.05</w:t>
            </w:r>
          </w:p>
          <w:p w14:paraId="0AA468A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05</w:t>
            </w:r>
          </w:p>
          <w:p w14:paraId="604F217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TC + CC vs TT: 0.09</w:t>
            </w:r>
          </w:p>
        </w:tc>
      </w:tr>
      <w:tr w:rsidR="00EB42D8" w:rsidRPr="00EB42D8" w14:paraId="0E2A2956" w14:textId="77777777" w:rsidTr="006359C9">
        <w:trPr>
          <w:cantSplit/>
        </w:trPr>
        <w:tc>
          <w:tcPr>
            <w:tcW w:w="1728" w:type="dxa"/>
          </w:tcPr>
          <w:p w14:paraId="4B2075F8"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1346907</w:t>
            </w:r>
          </w:p>
        </w:tc>
        <w:tc>
          <w:tcPr>
            <w:tcW w:w="1800" w:type="dxa"/>
          </w:tcPr>
          <w:p w14:paraId="375A88C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1 (28.8)</w:t>
            </w:r>
          </w:p>
          <w:p w14:paraId="273D2FE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4 (19.2)</w:t>
            </w:r>
          </w:p>
          <w:p w14:paraId="716377F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38 (52.1)</w:t>
            </w:r>
          </w:p>
        </w:tc>
        <w:tc>
          <w:tcPr>
            <w:tcW w:w="1800" w:type="dxa"/>
          </w:tcPr>
          <w:p w14:paraId="0FFD869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4 (38.7)</w:t>
            </w:r>
          </w:p>
          <w:p w14:paraId="0C21E6B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2 (19.4)</w:t>
            </w:r>
          </w:p>
          <w:p w14:paraId="0B9CBE5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26 (41.9)</w:t>
            </w:r>
          </w:p>
        </w:tc>
        <w:tc>
          <w:tcPr>
            <w:tcW w:w="720" w:type="dxa"/>
          </w:tcPr>
          <w:p w14:paraId="173FE55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094E994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42</w:t>
            </w:r>
          </w:p>
          <w:p w14:paraId="275BA5C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22</w:t>
            </w:r>
          </w:p>
          <w:p w14:paraId="01F4248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98</w:t>
            </w:r>
          </w:p>
        </w:tc>
      </w:tr>
      <w:tr w:rsidR="00EB42D8" w:rsidRPr="00EB42D8" w14:paraId="5DF417B2" w14:textId="77777777" w:rsidTr="006359C9">
        <w:trPr>
          <w:cantSplit/>
        </w:trPr>
        <w:tc>
          <w:tcPr>
            <w:tcW w:w="1728" w:type="dxa"/>
          </w:tcPr>
          <w:p w14:paraId="02807701"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6688</w:t>
            </w:r>
          </w:p>
        </w:tc>
        <w:tc>
          <w:tcPr>
            <w:tcW w:w="1800" w:type="dxa"/>
          </w:tcPr>
          <w:p w14:paraId="156212A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7 (37.0)</w:t>
            </w:r>
          </w:p>
          <w:p w14:paraId="6E72F18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3 (17.8)</w:t>
            </w:r>
          </w:p>
          <w:p w14:paraId="4AA8BCD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3 (45.2)</w:t>
            </w:r>
          </w:p>
        </w:tc>
        <w:tc>
          <w:tcPr>
            <w:tcW w:w="1800" w:type="dxa"/>
          </w:tcPr>
          <w:p w14:paraId="4661FE4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7 (43.5)</w:t>
            </w:r>
          </w:p>
          <w:p w14:paraId="386549D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8 (12.9)</w:t>
            </w:r>
          </w:p>
          <w:p w14:paraId="20CE27E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7 (43.5)</w:t>
            </w:r>
          </w:p>
        </w:tc>
        <w:tc>
          <w:tcPr>
            <w:tcW w:w="720" w:type="dxa"/>
          </w:tcPr>
          <w:p w14:paraId="1FDD934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1266B8E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64</w:t>
            </w:r>
          </w:p>
          <w:p w14:paraId="09D0F1D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43</w:t>
            </w:r>
          </w:p>
          <w:p w14:paraId="2FDA1F6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44</w:t>
            </w:r>
          </w:p>
        </w:tc>
      </w:tr>
      <w:tr w:rsidR="00EB42D8" w:rsidRPr="00EB42D8" w14:paraId="3E0962AA" w14:textId="77777777" w:rsidTr="006359C9">
        <w:trPr>
          <w:cantSplit/>
        </w:trPr>
        <w:tc>
          <w:tcPr>
            <w:tcW w:w="1728" w:type="dxa"/>
          </w:tcPr>
          <w:p w14:paraId="783E00F8"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7572</w:t>
            </w:r>
          </w:p>
        </w:tc>
        <w:tc>
          <w:tcPr>
            <w:tcW w:w="1800" w:type="dxa"/>
          </w:tcPr>
          <w:p w14:paraId="7DB82D3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1 (28.8)</w:t>
            </w:r>
          </w:p>
          <w:p w14:paraId="1DAB926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4 (19.2)</w:t>
            </w:r>
          </w:p>
          <w:p w14:paraId="5A1BC01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38 (52.1)</w:t>
            </w:r>
          </w:p>
        </w:tc>
        <w:tc>
          <w:tcPr>
            <w:tcW w:w="1800" w:type="dxa"/>
          </w:tcPr>
          <w:p w14:paraId="75A55AA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4 (38.7)</w:t>
            </w:r>
          </w:p>
          <w:p w14:paraId="6393446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0 (16.1)</w:t>
            </w:r>
          </w:p>
          <w:p w14:paraId="23B51DB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28 (45.2) </w:t>
            </w:r>
          </w:p>
        </w:tc>
        <w:tc>
          <w:tcPr>
            <w:tcW w:w="720" w:type="dxa"/>
          </w:tcPr>
          <w:p w14:paraId="76426CB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6D529EB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CC vs CG: 0.47</w:t>
            </w:r>
          </w:p>
          <w:p w14:paraId="15A0EA9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G + GG: 0.64</w:t>
            </w:r>
          </w:p>
          <w:p w14:paraId="5955722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G + CC vs GG: 0.22</w:t>
            </w:r>
          </w:p>
        </w:tc>
      </w:tr>
      <w:tr w:rsidR="00EB42D8" w:rsidRPr="00EB42D8" w14:paraId="2A8CE171" w14:textId="77777777" w:rsidTr="006359C9">
        <w:trPr>
          <w:cantSplit/>
        </w:trPr>
        <w:tc>
          <w:tcPr>
            <w:tcW w:w="1728" w:type="dxa"/>
          </w:tcPr>
          <w:p w14:paraId="091AF07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9843942</w:t>
            </w:r>
          </w:p>
        </w:tc>
        <w:tc>
          <w:tcPr>
            <w:tcW w:w="1800" w:type="dxa"/>
          </w:tcPr>
          <w:p w14:paraId="6987135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21 (28.8) </w:t>
            </w:r>
          </w:p>
          <w:p w14:paraId="7DFDC6D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13 (17.8) </w:t>
            </w:r>
          </w:p>
          <w:p w14:paraId="0BC24F4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9 (53.4)</w:t>
            </w:r>
          </w:p>
        </w:tc>
        <w:tc>
          <w:tcPr>
            <w:tcW w:w="1800" w:type="dxa"/>
          </w:tcPr>
          <w:p w14:paraId="3868CFC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5 (40.3)</w:t>
            </w:r>
          </w:p>
          <w:p w14:paraId="27F7F5D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2 (19.4)</w:t>
            </w:r>
          </w:p>
          <w:p w14:paraId="6E9EE5D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25 (40.3) </w:t>
            </w:r>
          </w:p>
        </w:tc>
        <w:tc>
          <w:tcPr>
            <w:tcW w:w="720" w:type="dxa"/>
          </w:tcPr>
          <w:p w14:paraId="60E42D7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340" w:type="dxa"/>
          </w:tcPr>
          <w:p w14:paraId="2CB014B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28</w:t>
            </w:r>
          </w:p>
          <w:p w14:paraId="7A17104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82</w:t>
            </w:r>
          </w:p>
          <w:p w14:paraId="61D7B02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16</w:t>
            </w:r>
          </w:p>
        </w:tc>
      </w:tr>
      <w:tr w:rsidR="00EB42D8" w:rsidRPr="00EB42D8" w14:paraId="05EAFCEF" w14:textId="77777777" w:rsidTr="006359C9">
        <w:trPr>
          <w:cantSplit/>
        </w:trPr>
        <w:tc>
          <w:tcPr>
            <w:tcW w:w="1728" w:type="dxa"/>
          </w:tcPr>
          <w:p w14:paraId="79B184C3"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63</w:t>
            </w:r>
          </w:p>
        </w:tc>
        <w:tc>
          <w:tcPr>
            <w:tcW w:w="1800" w:type="dxa"/>
          </w:tcPr>
          <w:p w14:paraId="2A3F2F7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9 (26.0)</w:t>
            </w:r>
          </w:p>
          <w:p w14:paraId="550BCC9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4 (19.2)</w:t>
            </w:r>
          </w:p>
          <w:p w14:paraId="40B525E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40 (54.8)</w:t>
            </w:r>
          </w:p>
        </w:tc>
        <w:tc>
          <w:tcPr>
            <w:tcW w:w="1800" w:type="dxa"/>
          </w:tcPr>
          <w:p w14:paraId="007B253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14 (22.6) </w:t>
            </w:r>
          </w:p>
          <w:p w14:paraId="0F4EBDB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2 (35.5)</w:t>
            </w:r>
          </w:p>
          <w:p w14:paraId="5ACFF09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26 (41.9)</w:t>
            </w:r>
          </w:p>
        </w:tc>
        <w:tc>
          <w:tcPr>
            <w:tcW w:w="720" w:type="dxa"/>
          </w:tcPr>
          <w:p w14:paraId="764CB1A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NS </w:t>
            </w:r>
          </w:p>
        </w:tc>
        <w:tc>
          <w:tcPr>
            <w:tcW w:w="2340" w:type="dxa"/>
          </w:tcPr>
          <w:p w14:paraId="7748DE1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AG: 0.10</w:t>
            </w:r>
          </w:p>
          <w:p w14:paraId="417DD51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03</w:t>
            </w:r>
          </w:p>
          <w:p w14:paraId="1364325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 vs GG: 0.64</w:t>
            </w:r>
          </w:p>
        </w:tc>
      </w:tr>
      <w:tr w:rsidR="00EB42D8" w:rsidRPr="00EB42D8" w14:paraId="47DDFB6B" w14:textId="77777777" w:rsidTr="006359C9">
        <w:trPr>
          <w:cantSplit/>
        </w:trPr>
        <w:tc>
          <w:tcPr>
            <w:tcW w:w="1728" w:type="dxa"/>
          </w:tcPr>
          <w:p w14:paraId="22F61672"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744751</w:t>
            </w:r>
          </w:p>
        </w:tc>
        <w:tc>
          <w:tcPr>
            <w:tcW w:w="1800" w:type="dxa"/>
          </w:tcPr>
          <w:p w14:paraId="55C7E10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9 (39.7)</w:t>
            </w:r>
          </w:p>
          <w:p w14:paraId="70111D5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8 (11.0)</w:t>
            </w:r>
          </w:p>
          <w:p w14:paraId="5BA065B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C: 36 (49.3)</w:t>
            </w:r>
          </w:p>
        </w:tc>
        <w:tc>
          <w:tcPr>
            <w:tcW w:w="1800" w:type="dxa"/>
          </w:tcPr>
          <w:p w14:paraId="336B94F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CC: 28 (45.2)</w:t>
            </w:r>
          </w:p>
          <w:p w14:paraId="413EC65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9 (14.5)</w:t>
            </w:r>
          </w:p>
          <w:p w14:paraId="204C903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C: 25 (40.3)</w:t>
            </w:r>
          </w:p>
        </w:tc>
        <w:tc>
          <w:tcPr>
            <w:tcW w:w="720" w:type="dxa"/>
          </w:tcPr>
          <w:p w14:paraId="34454AD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NS</w:t>
            </w:r>
          </w:p>
        </w:tc>
        <w:tc>
          <w:tcPr>
            <w:tcW w:w="2340" w:type="dxa"/>
          </w:tcPr>
          <w:p w14:paraId="6154470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TC: 0.56</w:t>
            </w:r>
          </w:p>
          <w:p w14:paraId="7935071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52</w:t>
            </w:r>
          </w:p>
          <w:p w14:paraId="025D143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 xml:space="preserve">TC + CC vs TT: 0.53 </w:t>
            </w:r>
          </w:p>
        </w:tc>
      </w:tr>
    </w:tbl>
    <w:p w14:paraId="2A030580" w14:textId="77777777" w:rsidR="00060009" w:rsidRPr="00EB42D8" w:rsidRDefault="00060009" w:rsidP="00060009">
      <w:r w:rsidRPr="00EB42D8">
        <w:lastRenderedPageBreak/>
        <w:br w:type="textWrapping" w:clear="all"/>
      </w:r>
    </w:p>
    <w:p w14:paraId="50F6D0DF" w14:textId="77777777" w:rsidR="00060009" w:rsidRPr="00EB42D8" w:rsidRDefault="00060009" w:rsidP="00060009">
      <w:r w:rsidRPr="00EB42D8">
        <w:br w:type="page"/>
      </w:r>
    </w:p>
    <w:p w14:paraId="27B7DEE5" w14:textId="326C2F25" w:rsidR="00060009" w:rsidRPr="00EB42D8" w:rsidRDefault="003A2ADC" w:rsidP="00060009">
      <w:pPr>
        <w:rPr>
          <w:rFonts w:ascii="Times New Roman" w:hAnsi="Times New Roman" w:cs="Times New Roman"/>
          <w:b/>
          <w:sz w:val="24"/>
          <w:szCs w:val="24"/>
        </w:rPr>
      </w:pPr>
      <w:r w:rsidRPr="00EB42D8">
        <w:rPr>
          <w:rFonts w:ascii="Times New Roman" w:hAnsi="Times New Roman" w:cs="Times New Roman"/>
          <w:b/>
          <w:sz w:val="24"/>
          <w:szCs w:val="24"/>
        </w:rPr>
        <w:lastRenderedPageBreak/>
        <w:t>Table S2</w:t>
      </w:r>
      <w:r w:rsidR="00060009" w:rsidRPr="00EB42D8">
        <w:rPr>
          <w:rFonts w:ascii="Times New Roman" w:hAnsi="Times New Roman" w:cs="Times New Roman"/>
          <w:b/>
          <w:sz w:val="24"/>
          <w:szCs w:val="24"/>
        </w:rPr>
        <w:t xml:space="preserve">.  Latina Cohort </w:t>
      </w:r>
      <w:proofErr w:type="spellStart"/>
      <w:r w:rsidR="00060009" w:rsidRPr="00EB42D8">
        <w:rPr>
          <w:rFonts w:ascii="Times New Roman" w:hAnsi="Times New Roman" w:cs="Times New Roman"/>
          <w:b/>
          <w:sz w:val="24"/>
          <w:szCs w:val="24"/>
        </w:rPr>
        <w:t>tSNP</w:t>
      </w:r>
      <w:proofErr w:type="spellEnd"/>
      <w:r w:rsidR="00060009" w:rsidRPr="00EB42D8">
        <w:rPr>
          <w:rFonts w:ascii="Times New Roman" w:hAnsi="Times New Roman" w:cs="Times New Roman"/>
          <w:b/>
          <w:sz w:val="24"/>
          <w:szCs w:val="24"/>
        </w:rPr>
        <w:t>/SNP Genotype Distributions (N=69 cases and N=106 controls)</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800"/>
        <w:gridCol w:w="1800"/>
        <w:gridCol w:w="1170"/>
        <w:gridCol w:w="2407"/>
      </w:tblGrid>
      <w:tr w:rsidR="00EB42D8" w:rsidRPr="00EB42D8" w14:paraId="77E86CFB" w14:textId="77777777" w:rsidTr="006359C9">
        <w:trPr>
          <w:cantSplit/>
          <w:tblHeader/>
        </w:trPr>
        <w:tc>
          <w:tcPr>
            <w:tcW w:w="2088" w:type="dxa"/>
          </w:tcPr>
          <w:p w14:paraId="53EEAF89"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e</w:t>
            </w:r>
          </w:p>
          <w:p w14:paraId="06D10B64"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SNP</w:t>
            </w:r>
          </w:p>
        </w:tc>
        <w:tc>
          <w:tcPr>
            <w:tcW w:w="1800" w:type="dxa"/>
          </w:tcPr>
          <w:p w14:paraId="1CAEAF08"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ases</w:t>
            </w:r>
          </w:p>
        </w:tc>
        <w:tc>
          <w:tcPr>
            <w:tcW w:w="1800" w:type="dxa"/>
          </w:tcPr>
          <w:p w14:paraId="747D861E"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ontrols</w:t>
            </w:r>
          </w:p>
        </w:tc>
        <w:tc>
          <w:tcPr>
            <w:tcW w:w="1170" w:type="dxa"/>
          </w:tcPr>
          <w:p w14:paraId="0E8F204B"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HWE</w:t>
            </w:r>
          </w:p>
        </w:tc>
        <w:tc>
          <w:tcPr>
            <w:tcW w:w="2407" w:type="dxa"/>
          </w:tcPr>
          <w:p w14:paraId="23D6863C" w14:textId="77777777" w:rsidR="00060009" w:rsidRPr="00EB42D8" w:rsidRDefault="00060009" w:rsidP="006359C9">
            <w:pPr>
              <w:spacing w:after="0" w:line="480" w:lineRule="auto"/>
              <w:jc w:val="center"/>
              <w:rPr>
                <w:rFonts w:ascii="Times New Roman" w:eastAsia="Times New Roman" w:hAnsi="Times New Roman" w:cs="Times New Roman"/>
                <w:vertAlign w:val="superscript"/>
              </w:rPr>
            </w:pPr>
            <w:r w:rsidRPr="00EB42D8">
              <w:rPr>
                <w:rFonts w:ascii="Times New Roman" w:eastAsia="Times New Roman" w:hAnsi="Times New Roman" w:cs="Times New Roman"/>
              </w:rPr>
              <w:t>Bivariate Associations (p value)</w:t>
            </w:r>
          </w:p>
        </w:tc>
      </w:tr>
      <w:tr w:rsidR="00EB42D8" w:rsidRPr="00EB42D8" w14:paraId="78C169B7" w14:textId="77777777" w:rsidTr="006359C9">
        <w:trPr>
          <w:cantSplit/>
        </w:trPr>
        <w:tc>
          <w:tcPr>
            <w:tcW w:w="2088" w:type="dxa"/>
            <w:shd w:val="clear" w:color="auto" w:fill="D9D9D9" w:themeFill="background1" w:themeFillShade="D9"/>
          </w:tcPr>
          <w:p w14:paraId="2AA9DA70"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5 (TGFBR1)</w:t>
            </w:r>
          </w:p>
        </w:tc>
        <w:tc>
          <w:tcPr>
            <w:tcW w:w="1800" w:type="dxa"/>
            <w:shd w:val="clear" w:color="auto" w:fill="D9D9D9" w:themeFill="background1" w:themeFillShade="D9"/>
          </w:tcPr>
          <w:p w14:paraId="512DBAE6"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6267FCF1" w14:textId="77777777" w:rsidR="00060009" w:rsidRPr="00EB42D8" w:rsidRDefault="00060009" w:rsidP="006359C9">
            <w:pPr>
              <w:spacing w:after="0" w:line="480" w:lineRule="auto"/>
              <w:rPr>
                <w:rFonts w:ascii="Times New Roman" w:eastAsia="Times New Roman" w:hAnsi="Times New Roman" w:cs="Times New Roman"/>
              </w:rPr>
            </w:pPr>
          </w:p>
        </w:tc>
        <w:tc>
          <w:tcPr>
            <w:tcW w:w="1170" w:type="dxa"/>
            <w:shd w:val="clear" w:color="auto" w:fill="D9D9D9" w:themeFill="background1" w:themeFillShade="D9"/>
          </w:tcPr>
          <w:p w14:paraId="4A5F9F43" w14:textId="77777777" w:rsidR="00060009" w:rsidRPr="00EB42D8" w:rsidRDefault="00060009" w:rsidP="006359C9">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516DB4E4"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5208BD57" w14:textId="77777777" w:rsidTr="006359C9">
        <w:trPr>
          <w:cantSplit/>
        </w:trPr>
        <w:tc>
          <w:tcPr>
            <w:tcW w:w="2088" w:type="dxa"/>
          </w:tcPr>
          <w:p w14:paraId="2F0177FC"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6478974</w:t>
            </w:r>
          </w:p>
        </w:tc>
        <w:tc>
          <w:tcPr>
            <w:tcW w:w="1800" w:type="dxa"/>
          </w:tcPr>
          <w:p w14:paraId="6664C49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6 (38.2)</w:t>
            </w:r>
          </w:p>
          <w:p w14:paraId="42D741C7"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1 (16.2)</w:t>
            </w:r>
          </w:p>
          <w:p w14:paraId="5703567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A: 31 (45.6)</w:t>
            </w:r>
          </w:p>
        </w:tc>
        <w:tc>
          <w:tcPr>
            <w:tcW w:w="1800" w:type="dxa"/>
          </w:tcPr>
          <w:p w14:paraId="3619180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46 (43.8)</w:t>
            </w:r>
          </w:p>
          <w:p w14:paraId="7BBAB31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AA: 12 (11.4) </w:t>
            </w:r>
          </w:p>
          <w:p w14:paraId="4475FD5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A: 47 (44.8) </w:t>
            </w:r>
          </w:p>
        </w:tc>
        <w:tc>
          <w:tcPr>
            <w:tcW w:w="1170" w:type="dxa"/>
          </w:tcPr>
          <w:p w14:paraId="7D857149"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0357E69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T vs AA vs TA: 0.60</w:t>
            </w:r>
          </w:p>
          <w:p w14:paraId="5E353BFD"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TA + TT: 0.37</w:t>
            </w:r>
          </w:p>
          <w:p w14:paraId="3B4B47A8"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A + AA vs TT: 0.47</w:t>
            </w:r>
          </w:p>
        </w:tc>
      </w:tr>
      <w:tr w:rsidR="00EB42D8" w:rsidRPr="00EB42D8" w14:paraId="646691D5" w14:textId="77777777" w:rsidTr="006359C9">
        <w:trPr>
          <w:cantSplit/>
        </w:trPr>
        <w:tc>
          <w:tcPr>
            <w:tcW w:w="2088" w:type="dxa"/>
          </w:tcPr>
          <w:p w14:paraId="34548D1F"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0739778</w:t>
            </w:r>
          </w:p>
        </w:tc>
        <w:tc>
          <w:tcPr>
            <w:tcW w:w="1800" w:type="dxa"/>
          </w:tcPr>
          <w:p w14:paraId="2AB6A1EC"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31 (45.6)</w:t>
            </w:r>
          </w:p>
          <w:p w14:paraId="3B6EB566"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9 (13.2)</w:t>
            </w:r>
          </w:p>
          <w:p w14:paraId="2131DBA7"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A: 28 (41.2)</w:t>
            </w:r>
          </w:p>
        </w:tc>
        <w:tc>
          <w:tcPr>
            <w:tcW w:w="1800" w:type="dxa"/>
          </w:tcPr>
          <w:p w14:paraId="10C46818"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53 (50.5)</w:t>
            </w:r>
          </w:p>
          <w:p w14:paraId="59DA0CB3"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C: 9 (8.6) </w:t>
            </w:r>
          </w:p>
          <w:p w14:paraId="1D2620C5"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A: 43 (41.0) </w:t>
            </w:r>
          </w:p>
        </w:tc>
        <w:tc>
          <w:tcPr>
            <w:tcW w:w="1170" w:type="dxa"/>
          </w:tcPr>
          <w:p w14:paraId="5AC3F510"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NS</w:t>
            </w:r>
          </w:p>
        </w:tc>
        <w:tc>
          <w:tcPr>
            <w:tcW w:w="2407" w:type="dxa"/>
          </w:tcPr>
          <w:p w14:paraId="2A9D5C4D"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AA vs CC vs CA: 0.59</w:t>
            </w:r>
          </w:p>
          <w:p w14:paraId="71EAC89E"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AA vs CA + CC: 0.53</w:t>
            </w:r>
          </w:p>
          <w:p w14:paraId="571F3CA6"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A + AA vs CC: 0.33</w:t>
            </w:r>
          </w:p>
        </w:tc>
      </w:tr>
      <w:tr w:rsidR="00EB42D8" w:rsidRPr="00EB42D8" w14:paraId="584A8BD7" w14:textId="77777777" w:rsidTr="006359C9">
        <w:trPr>
          <w:cantSplit/>
        </w:trPr>
        <w:tc>
          <w:tcPr>
            <w:tcW w:w="2088" w:type="dxa"/>
          </w:tcPr>
          <w:p w14:paraId="4DF576F0"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420549</w:t>
            </w:r>
          </w:p>
        </w:tc>
        <w:tc>
          <w:tcPr>
            <w:tcW w:w="1800" w:type="dxa"/>
          </w:tcPr>
          <w:p w14:paraId="5CE0B7D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G: 56 (82.4) </w:t>
            </w:r>
          </w:p>
          <w:p w14:paraId="33FAA1F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w:t>
            </w:r>
          </w:p>
          <w:p w14:paraId="3123F37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C: 12 (17.6)</w:t>
            </w:r>
          </w:p>
        </w:tc>
        <w:tc>
          <w:tcPr>
            <w:tcW w:w="1800" w:type="dxa"/>
          </w:tcPr>
          <w:p w14:paraId="4B4016A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90 (85.7)</w:t>
            </w:r>
          </w:p>
          <w:p w14:paraId="74B249F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w:t>
            </w:r>
          </w:p>
          <w:p w14:paraId="76CBF97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C: 15 (14.3) </w:t>
            </w:r>
          </w:p>
        </w:tc>
        <w:tc>
          <w:tcPr>
            <w:tcW w:w="1170" w:type="dxa"/>
          </w:tcPr>
          <w:p w14:paraId="0A2D6229"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0A1B66F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GC: 0.55</w:t>
            </w:r>
          </w:p>
        </w:tc>
      </w:tr>
      <w:tr w:rsidR="00EB42D8" w:rsidRPr="00EB42D8" w14:paraId="7BAD33E2" w14:textId="77777777" w:rsidTr="006359C9">
        <w:trPr>
          <w:cantSplit/>
        </w:trPr>
        <w:tc>
          <w:tcPr>
            <w:tcW w:w="2088" w:type="dxa"/>
            <w:shd w:val="clear" w:color="auto" w:fill="D9D9D9" w:themeFill="background1" w:themeFillShade="D9"/>
          </w:tcPr>
          <w:p w14:paraId="3EE39D15"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1</w:t>
            </w:r>
          </w:p>
        </w:tc>
        <w:tc>
          <w:tcPr>
            <w:tcW w:w="1800" w:type="dxa"/>
            <w:shd w:val="clear" w:color="auto" w:fill="D9D9D9" w:themeFill="background1" w:themeFillShade="D9"/>
          </w:tcPr>
          <w:p w14:paraId="3D0E10A3"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5FA1072B" w14:textId="77777777" w:rsidR="00060009" w:rsidRPr="00EB42D8" w:rsidRDefault="00060009" w:rsidP="006359C9">
            <w:pPr>
              <w:spacing w:after="0" w:line="480" w:lineRule="auto"/>
              <w:rPr>
                <w:rFonts w:ascii="Times New Roman" w:eastAsia="Times New Roman" w:hAnsi="Times New Roman" w:cs="Times New Roman"/>
              </w:rPr>
            </w:pPr>
          </w:p>
        </w:tc>
        <w:tc>
          <w:tcPr>
            <w:tcW w:w="1170" w:type="dxa"/>
            <w:shd w:val="clear" w:color="auto" w:fill="D9D9D9" w:themeFill="background1" w:themeFillShade="D9"/>
          </w:tcPr>
          <w:p w14:paraId="3F9CE12D" w14:textId="77777777" w:rsidR="00060009" w:rsidRPr="00EB42D8" w:rsidRDefault="00060009" w:rsidP="006359C9">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00774C0D"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1A033876" w14:textId="77777777" w:rsidTr="006359C9">
        <w:trPr>
          <w:cantSplit/>
        </w:trPr>
        <w:tc>
          <w:tcPr>
            <w:tcW w:w="2088" w:type="dxa"/>
          </w:tcPr>
          <w:p w14:paraId="3EAC68E7"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3759178</w:t>
            </w:r>
          </w:p>
        </w:tc>
        <w:tc>
          <w:tcPr>
            <w:tcW w:w="1800" w:type="dxa"/>
          </w:tcPr>
          <w:p w14:paraId="77413869"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 xml:space="preserve">TT: 24 (35.3) </w:t>
            </w:r>
          </w:p>
          <w:p w14:paraId="1C1E13D3"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10 (14.7)</w:t>
            </w:r>
          </w:p>
          <w:p w14:paraId="48EB4CE9"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T: 34 (50.0)</w:t>
            </w:r>
          </w:p>
        </w:tc>
        <w:tc>
          <w:tcPr>
            <w:tcW w:w="1800" w:type="dxa"/>
          </w:tcPr>
          <w:p w14:paraId="05F25686"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38 (36.5)</w:t>
            </w:r>
          </w:p>
          <w:p w14:paraId="3CEDF7EB"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14 (13.5)</w:t>
            </w:r>
          </w:p>
          <w:p w14:paraId="104CD6C7" w14:textId="77777777" w:rsidR="00060009" w:rsidRPr="00EB42D8" w:rsidRDefault="00060009" w:rsidP="006359C9">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 xml:space="preserve">GT: 52 (50.0) </w:t>
            </w:r>
          </w:p>
        </w:tc>
        <w:tc>
          <w:tcPr>
            <w:tcW w:w="1170" w:type="dxa"/>
          </w:tcPr>
          <w:p w14:paraId="6ED8530D" w14:textId="77777777" w:rsidR="00060009" w:rsidRPr="00EB42D8" w:rsidRDefault="00060009" w:rsidP="006359C9">
            <w:pPr>
              <w:spacing w:after="0" w:line="480" w:lineRule="auto"/>
              <w:jc w:val="center"/>
              <w:rPr>
                <w:rFonts w:ascii="Times New Roman" w:eastAsia="Times New Roman" w:hAnsi="Times New Roman" w:cs="Times New Roman"/>
                <w:iCs/>
              </w:rPr>
            </w:pPr>
            <w:r w:rsidRPr="00EB42D8">
              <w:rPr>
                <w:rFonts w:ascii="Times New Roman" w:eastAsia="Times New Roman" w:hAnsi="Times New Roman" w:cs="Times New Roman"/>
                <w:iCs/>
              </w:rPr>
              <w:t>NS</w:t>
            </w:r>
          </w:p>
        </w:tc>
        <w:tc>
          <w:tcPr>
            <w:tcW w:w="2407" w:type="dxa"/>
          </w:tcPr>
          <w:p w14:paraId="7BF713DA"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TT vs GG vs GT: 0.97</w:t>
            </w:r>
          </w:p>
          <w:p w14:paraId="50C19565"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G vs GT + TT: 0.82</w:t>
            </w:r>
          </w:p>
          <w:p w14:paraId="2D8D1FA1"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T + GG vs TT: 0.87</w:t>
            </w:r>
          </w:p>
        </w:tc>
      </w:tr>
      <w:tr w:rsidR="00EB42D8" w:rsidRPr="00EB42D8" w14:paraId="0B6A1CE6" w14:textId="77777777" w:rsidTr="006359C9">
        <w:trPr>
          <w:cantSplit/>
        </w:trPr>
        <w:tc>
          <w:tcPr>
            <w:tcW w:w="2088" w:type="dxa"/>
          </w:tcPr>
          <w:p w14:paraId="0899B999"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11169953</w:t>
            </w:r>
          </w:p>
        </w:tc>
        <w:tc>
          <w:tcPr>
            <w:tcW w:w="1800" w:type="dxa"/>
          </w:tcPr>
          <w:p w14:paraId="0C71D4F0"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C: 31 (46.3) </w:t>
            </w:r>
          </w:p>
          <w:p w14:paraId="0602B11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T: 6 (9.0) </w:t>
            </w:r>
          </w:p>
          <w:p w14:paraId="304F7D4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T: 30 (44.8) </w:t>
            </w:r>
          </w:p>
        </w:tc>
        <w:tc>
          <w:tcPr>
            <w:tcW w:w="1800" w:type="dxa"/>
          </w:tcPr>
          <w:p w14:paraId="74866ED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51 (49.5)</w:t>
            </w:r>
          </w:p>
          <w:p w14:paraId="64577B6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4 (3.9)</w:t>
            </w:r>
          </w:p>
          <w:p w14:paraId="0B26394C"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48 (46.6)</w:t>
            </w:r>
          </w:p>
        </w:tc>
        <w:tc>
          <w:tcPr>
            <w:tcW w:w="1170" w:type="dxa"/>
          </w:tcPr>
          <w:p w14:paraId="5470DD65"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08EA3BCB"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39</w:t>
            </w:r>
          </w:p>
          <w:p w14:paraId="1D0494E5"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68</w:t>
            </w:r>
          </w:p>
          <w:p w14:paraId="53D0C6D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 vs TT: 0.19</w:t>
            </w:r>
          </w:p>
        </w:tc>
      </w:tr>
      <w:tr w:rsidR="00EB42D8" w:rsidRPr="00EB42D8" w14:paraId="5559F951" w14:textId="77777777" w:rsidTr="006359C9">
        <w:trPr>
          <w:cantSplit/>
        </w:trPr>
        <w:tc>
          <w:tcPr>
            <w:tcW w:w="2088" w:type="dxa"/>
          </w:tcPr>
          <w:p w14:paraId="00E36CC4"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706819</w:t>
            </w:r>
          </w:p>
        </w:tc>
        <w:tc>
          <w:tcPr>
            <w:tcW w:w="1800" w:type="dxa"/>
          </w:tcPr>
          <w:p w14:paraId="2FD03A1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24 (35.3)</w:t>
            </w:r>
          </w:p>
          <w:p w14:paraId="6250BE7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21 (30.9)</w:t>
            </w:r>
          </w:p>
          <w:p w14:paraId="4EA7150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23 (33.8)</w:t>
            </w:r>
          </w:p>
        </w:tc>
        <w:tc>
          <w:tcPr>
            <w:tcW w:w="1800" w:type="dxa"/>
          </w:tcPr>
          <w:p w14:paraId="7ADFC95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19 (18.1)</w:t>
            </w:r>
          </w:p>
          <w:p w14:paraId="763C408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33 (31.4)</w:t>
            </w:r>
          </w:p>
          <w:p w14:paraId="0085971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53 (50.5)</w:t>
            </w:r>
          </w:p>
        </w:tc>
        <w:tc>
          <w:tcPr>
            <w:tcW w:w="1170" w:type="dxa"/>
          </w:tcPr>
          <w:p w14:paraId="200187C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75C18E0A"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AA vs GA: 0.02</w:t>
            </w:r>
          </w:p>
          <w:p w14:paraId="1D73114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GA + GG: 0.94</w:t>
            </w:r>
          </w:p>
          <w:p w14:paraId="626B9C59"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A + AA vs GG: 0.01</w:t>
            </w:r>
          </w:p>
        </w:tc>
      </w:tr>
      <w:tr w:rsidR="00EB42D8" w:rsidRPr="00EB42D8" w14:paraId="0479E509" w14:textId="77777777" w:rsidTr="006359C9">
        <w:trPr>
          <w:cantSplit/>
        </w:trPr>
        <w:tc>
          <w:tcPr>
            <w:tcW w:w="2088" w:type="dxa"/>
            <w:shd w:val="clear" w:color="auto" w:fill="D9D9D9" w:themeFill="background1" w:themeFillShade="D9"/>
          </w:tcPr>
          <w:p w14:paraId="77BE8358"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TGFB1</w:t>
            </w:r>
          </w:p>
        </w:tc>
        <w:tc>
          <w:tcPr>
            <w:tcW w:w="1800" w:type="dxa"/>
            <w:shd w:val="clear" w:color="auto" w:fill="D9D9D9" w:themeFill="background1" w:themeFillShade="D9"/>
          </w:tcPr>
          <w:p w14:paraId="62C1CEE3"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402AC77C" w14:textId="77777777" w:rsidR="00060009" w:rsidRPr="00EB42D8" w:rsidRDefault="00060009" w:rsidP="006359C9">
            <w:pPr>
              <w:spacing w:after="0" w:line="480" w:lineRule="auto"/>
              <w:rPr>
                <w:rFonts w:ascii="Times New Roman" w:eastAsia="Times New Roman" w:hAnsi="Times New Roman" w:cs="Times New Roman"/>
              </w:rPr>
            </w:pPr>
          </w:p>
        </w:tc>
        <w:tc>
          <w:tcPr>
            <w:tcW w:w="1170" w:type="dxa"/>
            <w:shd w:val="clear" w:color="auto" w:fill="D9D9D9" w:themeFill="background1" w:themeFillShade="D9"/>
          </w:tcPr>
          <w:p w14:paraId="4433C4E7" w14:textId="77777777" w:rsidR="00060009" w:rsidRPr="00EB42D8" w:rsidRDefault="00060009" w:rsidP="006359C9">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11159821"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362136A2" w14:textId="77777777" w:rsidTr="006359C9">
        <w:trPr>
          <w:cantSplit/>
        </w:trPr>
        <w:tc>
          <w:tcPr>
            <w:tcW w:w="2088" w:type="dxa"/>
          </w:tcPr>
          <w:p w14:paraId="535442D7"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8179181</w:t>
            </w:r>
          </w:p>
        </w:tc>
        <w:tc>
          <w:tcPr>
            <w:tcW w:w="1800" w:type="dxa"/>
          </w:tcPr>
          <w:p w14:paraId="6295114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56 (84.8)</w:t>
            </w:r>
          </w:p>
          <w:p w14:paraId="0BC42B68"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 (1.5)</w:t>
            </w:r>
          </w:p>
          <w:p w14:paraId="7FC1F61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9 (13.6)</w:t>
            </w:r>
          </w:p>
        </w:tc>
        <w:tc>
          <w:tcPr>
            <w:tcW w:w="1800" w:type="dxa"/>
          </w:tcPr>
          <w:p w14:paraId="4F0BC5B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C: 84 (84.8) </w:t>
            </w:r>
          </w:p>
          <w:p w14:paraId="11AD288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w:t>
            </w:r>
          </w:p>
          <w:p w14:paraId="3AF92A4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T: 15 (15.2) </w:t>
            </w:r>
          </w:p>
        </w:tc>
        <w:tc>
          <w:tcPr>
            <w:tcW w:w="1170" w:type="dxa"/>
          </w:tcPr>
          <w:p w14:paraId="03D787BD"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7E7F1BFF"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62</w:t>
            </w:r>
          </w:p>
          <w:p w14:paraId="6D620AA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gt;0.99</w:t>
            </w:r>
          </w:p>
          <w:p w14:paraId="653ED29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 vs TT: 0.40</w:t>
            </w:r>
          </w:p>
        </w:tc>
      </w:tr>
      <w:tr w:rsidR="00EB42D8" w:rsidRPr="00EB42D8" w14:paraId="5840D21C" w14:textId="77777777" w:rsidTr="006359C9">
        <w:trPr>
          <w:cantSplit/>
        </w:trPr>
        <w:tc>
          <w:tcPr>
            <w:tcW w:w="2088" w:type="dxa"/>
          </w:tcPr>
          <w:p w14:paraId="3339A78A"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4803455</w:t>
            </w:r>
          </w:p>
        </w:tc>
        <w:tc>
          <w:tcPr>
            <w:tcW w:w="1800" w:type="dxa"/>
          </w:tcPr>
          <w:p w14:paraId="45DD25E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4 (50.0)</w:t>
            </w:r>
          </w:p>
          <w:p w14:paraId="500522A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7 (10.3)</w:t>
            </w:r>
          </w:p>
          <w:p w14:paraId="700E6E6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A: 27 (39.7)</w:t>
            </w:r>
          </w:p>
        </w:tc>
        <w:tc>
          <w:tcPr>
            <w:tcW w:w="1800" w:type="dxa"/>
          </w:tcPr>
          <w:p w14:paraId="74AE3F2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52 (50.0)</w:t>
            </w:r>
          </w:p>
          <w:p w14:paraId="5BBAB8E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7 (6.7)</w:t>
            </w:r>
          </w:p>
          <w:p w14:paraId="2555479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A: 45 (43.3) </w:t>
            </w:r>
          </w:p>
        </w:tc>
        <w:tc>
          <w:tcPr>
            <w:tcW w:w="1170" w:type="dxa"/>
          </w:tcPr>
          <w:p w14:paraId="53A96B56"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2587B48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AA vs CA: 0.68</w:t>
            </w:r>
          </w:p>
          <w:p w14:paraId="6224B924"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CA + CC: 0.40</w:t>
            </w:r>
          </w:p>
          <w:p w14:paraId="35DF72B8"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A + AA vs CC: &gt;0.99</w:t>
            </w:r>
          </w:p>
        </w:tc>
      </w:tr>
      <w:tr w:rsidR="00EB42D8" w:rsidRPr="00EB42D8" w14:paraId="29A9AED1" w14:textId="77777777" w:rsidTr="006359C9">
        <w:trPr>
          <w:cantSplit/>
        </w:trPr>
        <w:tc>
          <w:tcPr>
            <w:tcW w:w="2088" w:type="dxa"/>
          </w:tcPr>
          <w:p w14:paraId="49C97122"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11466314</w:t>
            </w:r>
          </w:p>
        </w:tc>
        <w:tc>
          <w:tcPr>
            <w:tcW w:w="1800" w:type="dxa"/>
          </w:tcPr>
          <w:p w14:paraId="500613F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68 (100)</w:t>
            </w:r>
          </w:p>
          <w:p w14:paraId="143808A7" w14:textId="77777777" w:rsidR="00060009" w:rsidRPr="00EB42D8" w:rsidRDefault="00060009" w:rsidP="006359C9">
            <w:pPr>
              <w:spacing w:after="0" w:line="480" w:lineRule="auto"/>
              <w:rPr>
                <w:rFonts w:ascii="Times New Roman" w:eastAsia="Calibri" w:hAnsi="Times New Roman" w:cs="Calibri"/>
              </w:rPr>
            </w:pPr>
          </w:p>
        </w:tc>
        <w:tc>
          <w:tcPr>
            <w:tcW w:w="1800" w:type="dxa"/>
          </w:tcPr>
          <w:p w14:paraId="44B0AB0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G: 105 (100) </w:t>
            </w:r>
          </w:p>
        </w:tc>
        <w:tc>
          <w:tcPr>
            <w:tcW w:w="1170" w:type="dxa"/>
          </w:tcPr>
          <w:p w14:paraId="489F47B9"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218F65EA" w14:textId="77777777" w:rsidR="00060009" w:rsidRPr="00EB42D8" w:rsidRDefault="00060009" w:rsidP="006359C9">
            <w:pPr>
              <w:spacing w:after="0" w:line="480" w:lineRule="auto"/>
              <w:jc w:val="center"/>
              <w:rPr>
                <w:rFonts w:ascii="Times New Roman" w:eastAsia="Calibri" w:hAnsi="Times New Roman" w:cs="Calibri"/>
              </w:rPr>
            </w:pPr>
          </w:p>
          <w:p w14:paraId="1545967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w:t>
            </w:r>
          </w:p>
        </w:tc>
      </w:tr>
      <w:tr w:rsidR="00EB42D8" w:rsidRPr="00EB42D8" w14:paraId="54C3A5A0" w14:textId="77777777" w:rsidTr="006359C9">
        <w:trPr>
          <w:cantSplit/>
        </w:trPr>
        <w:tc>
          <w:tcPr>
            <w:tcW w:w="2088" w:type="dxa"/>
          </w:tcPr>
          <w:p w14:paraId="6DA4571F"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lastRenderedPageBreak/>
              <w:t>rs1800469</w:t>
            </w:r>
          </w:p>
        </w:tc>
        <w:tc>
          <w:tcPr>
            <w:tcW w:w="1800" w:type="dxa"/>
          </w:tcPr>
          <w:p w14:paraId="54AF403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C: 15 (22.7) </w:t>
            </w:r>
          </w:p>
          <w:p w14:paraId="6240474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7 (25.8)</w:t>
            </w:r>
          </w:p>
          <w:p w14:paraId="56FBC7A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34 (51.5)</w:t>
            </w:r>
          </w:p>
        </w:tc>
        <w:tc>
          <w:tcPr>
            <w:tcW w:w="1800" w:type="dxa"/>
          </w:tcPr>
          <w:p w14:paraId="1426855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25 (24.0)</w:t>
            </w:r>
          </w:p>
          <w:p w14:paraId="24D54AB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T: 23 (22.1) </w:t>
            </w:r>
          </w:p>
          <w:p w14:paraId="25A13E75"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56 (53.8)</w:t>
            </w:r>
          </w:p>
        </w:tc>
        <w:tc>
          <w:tcPr>
            <w:tcW w:w="1170" w:type="dxa"/>
          </w:tcPr>
          <w:p w14:paraId="35E5C36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4A862966"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86</w:t>
            </w:r>
          </w:p>
          <w:p w14:paraId="17EF05E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84</w:t>
            </w:r>
          </w:p>
          <w:p w14:paraId="47C1115B"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 vs TT: 0.59</w:t>
            </w:r>
          </w:p>
        </w:tc>
      </w:tr>
      <w:tr w:rsidR="00EB42D8" w:rsidRPr="00EB42D8" w14:paraId="67108E67" w14:textId="77777777" w:rsidTr="006359C9">
        <w:trPr>
          <w:cantSplit/>
        </w:trPr>
        <w:tc>
          <w:tcPr>
            <w:tcW w:w="2088" w:type="dxa"/>
          </w:tcPr>
          <w:p w14:paraId="70B5D598"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4803457</w:t>
            </w:r>
          </w:p>
        </w:tc>
        <w:tc>
          <w:tcPr>
            <w:tcW w:w="1800" w:type="dxa"/>
          </w:tcPr>
          <w:p w14:paraId="6F4F6188" w14:textId="78DDBFD1"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0 (30.3)</w:t>
            </w:r>
          </w:p>
          <w:p w14:paraId="6E14A17F" w14:textId="7A61A15F" w:rsidR="00900C22" w:rsidRPr="00EB42D8" w:rsidRDefault="00900C22" w:rsidP="006359C9">
            <w:pPr>
              <w:spacing w:after="0" w:line="480" w:lineRule="auto"/>
              <w:rPr>
                <w:rFonts w:ascii="Times New Roman" w:eastAsia="Calibri" w:hAnsi="Times New Roman" w:cs="Calibri"/>
              </w:rPr>
            </w:pPr>
            <w:r w:rsidRPr="00EB42D8">
              <w:rPr>
                <w:rFonts w:ascii="Times New Roman" w:eastAsia="Calibri" w:hAnsi="Times New Roman" w:cs="Calibri"/>
              </w:rPr>
              <w:t>CC: 15 (22.7)</w:t>
            </w:r>
          </w:p>
          <w:p w14:paraId="535D9970"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31 (47.0)</w:t>
            </w:r>
          </w:p>
        </w:tc>
        <w:tc>
          <w:tcPr>
            <w:tcW w:w="1800" w:type="dxa"/>
          </w:tcPr>
          <w:p w14:paraId="11DE76A6" w14:textId="49B2C50E"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9 (28.2)</w:t>
            </w:r>
          </w:p>
          <w:p w14:paraId="6A3E8EA3" w14:textId="10784153" w:rsidR="00900C22" w:rsidRPr="00EB42D8" w:rsidRDefault="00900C22" w:rsidP="006359C9">
            <w:pPr>
              <w:spacing w:after="0" w:line="480" w:lineRule="auto"/>
              <w:rPr>
                <w:rFonts w:ascii="Times New Roman" w:eastAsia="Calibri" w:hAnsi="Times New Roman" w:cs="Calibri"/>
              </w:rPr>
            </w:pPr>
            <w:r w:rsidRPr="00EB42D8">
              <w:rPr>
                <w:rFonts w:ascii="Times New Roman" w:eastAsia="Calibri" w:hAnsi="Times New Roman" w:cs="Calibri"/>
              </w:rPr>
              <w:t>CC: 20 (19.4)</w:t>
            </w:r>
          </w:p>
          <w:p w14:paraId="1E7A6A71"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54 (52.4)</w:t>
            </w:r>
          </w:p>
        </w:tc>
        <w:tc>
          <w:tcPr>
            <w:tcW w:w="1170" w:type="dxa"/>
          </w:tcPr>
          <w:p w14:paraId="59522400"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3F3C019F" w14:textId="07A0EFE9" w:rsidR="00060009" w:rsidRPr="00EB42D8" w:rsidRDefault="00D178D3"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T vs CC</w:t>
            </w:r>
            <w:r w:rsidR="00060009" w:rsidRPr="00EB42D8">
              <w:rPr>
                <w:rFonts w:ascii="Times New Roman" w:eastAsia="Calibri" w:hAnsi="Times New Roman" w:cs="Calibri"/>
              </w:rPr>
              <w:t xml:space="preserve"> vs CT: 0.77</w:t>
            </w:r>
          </w:p>
          <w:p w14:paraId="7C1700A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60</w:t>
            </w:r>
          </w:p>
          <w:p w14:paraId="198038D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 vs TT: 0.76</w:t>
            </w:r>
          </w:p>
        </w:tc>
      </w:tr>
      <w:tr w:rsidR="00EB42D8" w:rsidRPr="00EB42D8" w14:paraId="79EB0596" w14:textId="77777777" w:rsidTr="006359C9">
        <w:trPr>
          <w:cantSplit/>
        </w:trPr>
        <w:tc>
          <w:tcPr>
            <w:tcW w:w="2088" w:type="dxa"/>
            <w:shd w:val="clear" w:color="auto" w:fill="D9D9D9" w:themeFill="background1" w:themeFillShade="D9"/>
          </w:tcPr>
          <w:p w14:paraId="0133F58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ENG</w:t>
            </w:r>
          </w:p>
        </w:tc>
        <w:tc>
          <w:tcPr>
            <w:tcW w:w="1800" w:type="dxa"/>
            <w:shd w:val="clear" w:color="auto" w:fill="D9D9D9" w:themeFill="background1" w:themeFillShade="D9"/>
          </w:tcPr>
          <w:p w14:paraId="415E723D"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5F516B38" w14:textId="77777777" w:rsidR="00060009" w:rsidRPr="00EB42D8" w:rsidRDefault="00060009" w:rsidP="006359C9">
            <w:pPr>
              <w:spacing w:after="0" w:line="480" w:lineRule="auto"/>
              <w:rPr>
                <w:rFonts w:ascii="Times New Roman" w:eastAsia="Times New Roman" w:hAnsi="Times New Roman" w:cs="Times New Roman"/>
              </w:rPr>
            </w:pPr>
          </w:p>
        </w:tc>
        <w:tc>
          <w:tcPr>
            <w:tcW w:w="1170" w:type="dxa"/>
            <w:shd w:val="clear" w:color="auto" w:fill="D9D9D9" w:themeFill="background1" w:themeFillShade="D9"/>
          </w:tcPr>
          <w:p w14:paraId="518B3F93" w14:textId="77777777" w:rsidR="00060009" w:rsidRPr="00EB42D8" w:rsidRDefault="00060009" w:rsidP="006359C9">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6612CA62"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4C8A6C6C" w14:textId="77777777" w:rsidTr="006359C9">
        <w:trPr>
          <w:cantSplit/>
        </w:trPr>
        <w:tc>
          <w:tcPr>
            <w:tcW w:w="2088" w:type="dxa"/>
          </w:tcPr>
          <w:p w14:paraId="48425296"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987746</w:t>
            </w:r>
          </w:p>
        </w:tc>
        <w:tc>
          <w:tcPr>
            <w:tcW w:w="1800" w:type="dxa"/>
          </w:tcPr>
          <w:p w14:paraId="3367318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5 (36.8)</w:t>
            </w:r>
          </w:p>
          <w:p w14:paraId="18E3537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15 (22.1)</w:t>
            </w:r>
          </w:p>
          <w:p w14:paraId="6405029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C: 28 (41.2)</w:t>
            </w:r>
          </w:p>
        </w:tc>
        <w:tc>
          <w:tcPr>
            <w:tcW w:w="1800" w:type="dxa"/>
          </w:tcPr>
          <w:p w14:paraId="2F426F2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29 (27.9)</w:t>
            </w:r>
          </w:p>
          <w:p w14:paraId="22AFA38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CC: 24 (23.1) </w:t>
            </w:r>
          </w:p>
          <w:p w14:paraId="47225DBF"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TC: 51 (49.0) </w:t>
            </w:r>
          </w:p>
        </w:tc>
        <w:tc>
          <w:tcPr>
            <w:tcW w:w="1170" w:type="dxa"/>
          </w:tcPr>
          <w:p w14:paraId="0C73361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3AEED1B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T vs CC vs TC: 0.45</w:t>
            </w:r>
          </w:p>
          <w:p w14:paraId="76EF5C1F"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C + TT: 0.88</w:t>
            </w:r>
          </w:p>
          <w:p w14:paraId="57AE15E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TC + CC vs TT: 0.22</w:t>
            </w:r>
          </w:p>
        </w:tc>
      </w:tr>
      <w:tr w:rsidR="00EB42D8" w:rsidRPr="00EB42D8" w14:paraId="096DBD80" w14:textId="77777777" w:rsidTr="006359C9">
        <w:trPr>
          <w:cantSplit/>
        </w:trPr>
        <w:tc>
          <w:tcPr>
            <w:tcW w:w="2088" w:type="dxa"/>
          </w:tcPr>
          <w:p w14:paraId="756E4598"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819309</w:t>
            </w:r>
          </w:p>
        </w:tc>
        <w:tc>
          <w:tcPr>
            <w:tcW w:w="1800" w:type="dxa"/>
          </w:tcPr>
          <w:p w14:paraId="2270DAAC"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20 (29.9)</w:t>
            </w:r>
          </w:p>
          <w:p w14:paraId="5E81B51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3 (19.4)</w:t>
            </w:r>
          </w:p>
          <w:p w14:paraId="310D7E4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34 (50.7)</w:t>
            </w:r>
          </w:p>
        </w:tc>
        <w:tc>
          <w:tcPr>
            <w:tcW w:w="1800" w:type="dxa"/>
          </w:tcPr>
          <w:p w14:paraId="6DB1A5AE"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44 (42.3)</w:t>
            </w:r>
          </w:p>
          <w:p w14:paraId="532E002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13 (12.5)</w:t>
            </w:r>
          </w:p>
          <w:p w14:paraId="26C84FB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A: 47 (45.2)</w:t>
            </w:r>
          </w:p>
        </w:tc>
        <w:tc>
          <w:tcPr>
            <w:tcW w:w="1170" w:type="dxa"/>
          </w:tcPr>
          <w:p w14:paraId="6DA6721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257319E5"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 vs AA vs GA: 0.20</w:t>
            </w:r>
          </w:p>
          <w:p w14:paraId="4BB53BAF"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GA + GG: 0.22</w:t>
            </w:r>
          </w:p>
          <w:p w14:paraId="02BF8C15"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A + AA vs GG: 0.10</w:t>
            </w:r>
          </w:p>
        </w:tc>
      </w:tr>
      <w:tr w:rsidR="00EB42D8" w:rsidRPr="00EB42D8" w14:paraId="09D2C4D4" w14:textId="77777777" w:rsidTr="006359C9">
        <w:trPr>
          <w:cantSplit/>
        </w:trPr>
        <w:tc>
          <w:tcPr>
            <w:tcW w:w="2088" w:type="dxa"/>
          </w:tcPr>
          <w:p w14:paraId="520B8FF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760505</w:t>
            </w:r>
          </w:p>
        </w:tc>
        <w:tc>
          <w:tcPr>
            <w:tcW w:w="1800" w:type="dxa"/>
          </w:tcPr>
          <w:p w14:paraId="20A018D3"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26 (38.2)</w:t>
            </w:r>
          </w:p>
          <w:p w14:paraId="38E51020"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2 (17.6)</w:t>
            </w:r>
          </w:p>
          <w:p w14:paraId="46A85B50"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30 (44.1)</w:t>
            </w:r>
          </w:p>
        </w:tc>
        <w:tc>
          <w:tcPr>
            <w:tcW w:w="1800" w:type="dxa"/>
          </w:tcPr>
          <w:p w14:paraId="43C3F50A"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C: 37 (35.6)</w:t>
            </w:r>
          </w:p>
          <w:p w14:paraId="4F9C4677"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TT: 19 (18.3)</w:t>
            </w:r>
          </w:p>
          <w:p w14:paraId="3948282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CT: 48 (46.2)</w:t>
            </w:r>
          </w:p>
        </w:tc>
        <w:tc>
          <w:tcPr>
            <w:tcW w:w="1170" w:type="dxa"/>
          </w:tcPr>
          <w:p w14:paraId="20397A1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580CE1D3"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TT vs CT: 0.94</w:t>
            </w:r>
          </w:p>
          <w:p w14:paraId="01403AF7"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C vs CT + TT: 0.72</w:t>
            </w:r>
          </w:p>
          <w:p w14:paraId="1822CB0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CT + CC vs TT: 0.92</w:t>
            </w:r>
          </w:p>
        </w:tc>
      </w:tr>
      <w:tr w:rsidR="00EB42D8" w:rsidRPr="00EB42D8" w14:paraId="5DC6668A" w14:textId="77777777" w:rsidTr="006359C9">
        <w:trPr>
          <w:cantSplit/>
        </w:trPr>
        <w:tc>
          <w:tcPr>
            <w:tcW w:w="2088" w:type="dxa"/>
          </w:tcPr>
          <w:p w14:paraId="75D5A15D"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11792480</w:t>
            </w:r>
          </w:p>
        </w:tc>
        <w:tc>
          <w:tcPr>
            <w:tcW w:w="1800" w:type="dxa"/>
          </w:tcPr>
          <w:p w14:paraId="1F9C52A7"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49 (72.1)</w:t>
            </w:r>
          </w:p>
          <w:p w14:paraId="4B1B951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2 (2.9)</w:t>
            </w:r>
          </w:p>
          <w:p w14:paraId="7C32F3E2"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G: 17 (25.0)</w:t>
            </w:r>
          </w:p>
        </w:tc>
        <w:tc>
          <w:tcPr>
            <w:tcW w:w="1800" w:type="dxa"/>
          </w:tcPr>
          <w:p w14:paraId="49C31A37"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72 (69.2)</w:t>
            </w:r>
          </w:p>
          <w:p w14:paraId="5CD1863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7 (6.7)</w:t>
            </w:r>
          </w:p>
          <w:p w14:paraId="6D17152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G: 25 (24.0)</w:t>
            </w:r>
          </w:p>
        </w:tc>
        <w:tc>
          <w:tcPr>
            <w:tcW w:w="1170" w:type="dxa"/>
          </w:tcPr>
          <w:p w14:paraId="2993F20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2BB7F30C" w14:textId="15DEEAB2"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GG</w:t>
            </w:r>
            <w:r w:rsidR="00B36967" w:rsidRPr="00EB42D8">
              <w:rPr>
                <w:rFonts w:ascii="Times New Roman" w:eastAsia="Calibri" w:hAnsi="Times New Roman" w:cs="Calibri"/>
              </w:rPr>
              <w:t xml:space="preserve"> vs AA vs AG: 0.6</w:t>
            </w:r>
            <w:r w:rsidRPr="00EB42D8">
              <w:rPr>
                <w:rFonts w:ascii="Times New Roman" w:eastAsia="Calibri" w:hAnsi="Times New Roman" w:cs="Calibri"/>
              </w:rPr>
              <w:t>5</w:t>
            </w:r>
          </w:p>
          <w:p w14:paraId="4AF3CF4D"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AG + GG: 0.49</w:t>
            </w:r>
          </w:p>
          <w:p w14:paraId="0664A2C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G + AA vs GG: 0.69</w:t>
            </w:r>
          </w:p>
        </w:tc>
      </w:tr>
      <w:tr w:rsidR="00EB42D8" w:rsidRPr="00EB42D8" w14:paraId="4907276B" w14:textId="77777777" w:rsidTr="006359C9">
        <w:trPr>
          <w:cantSplit/>
        </w:trPr>
        <w:tc>
          <w:tcPr>
            <w:tcW w:w="2088" w:type="dxa"/>
          </w:tcPr>
          <w:p w14:paraId="1F58B4B2"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121110</w:t>
            </w:r>
          </w:p>
        </w:tc>
        <w:tc>
          <w:tcPr>
            <w:tcW w:w="1800" w:type="dxa"/>
          </w:tcPr>
          <w:p w14:paraId="2918CE1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A: 38 (57.6)</w:t>
            </w:r>
          </w:p>
          <w:p w14:paraId="37A7B98D"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GG: 5 (7.6) </w:t>
            </w:r>
          </w:p>
          <w:p w14:paraId="38862499"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AG: 23 (34.8)</w:t>
            </w:r>
          </w:p>
        </w:tc>
        <w:tc>
          <w:tcPr>
            <w:tcW w:w="1800" w:type="dxa"/>
          </w:tcPr>
          <w:p w14:paraId="0D36DB46"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AA: 58 (56.3) </w:t>
            </w:r>
          </w:p>
          <w:p w14:paraId="0C86D02B"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GG: 11 (10.7)</w:t>
            </w:r>
          </w:p>
          <w:p w14:paraId="2AECBCE4" w14:textId="77777777" w:rsidR="00060009" w:rsidRPr="00EB42D8" w:rsidRDefault="00060009" w:rsidP="006359C9">
            <w:pPr>
              <w:spacing w:after="0" w:line="480" w:lineRule="auto"/>
              <w:rPr>
                <w:rFonts w:ascii="Times New Roman" w:eastAsia="Calibri" w:hAnsi="Times New Roman" w:cs="Calibri"/>
              </w:rPr>
            </w:pPr>
            <w:r w:rsidRPr="00EB42D8">
              <w:rPr>
                <w:rFonts w:ascii="Times New Roman" w:eastAsia="Calibri" w:hAnsi="Times New Roman" w:cs="Calibri"/>
              </w:rPr>
              <w:t xml:space="preserve">AG: 34 (33.0) </w:t>
            </w:r>
          </w:p>
        </w:tc>
        <w:tc>
          <w:tcPr>
            <w:tcW w:w="1170" w:type="dxa"/>
          </w:tcPr>
          <w:p w14:paraId="5717444E"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NS</w:t>
            </w:r>
          </w:p>
        </w:tc>
        <w:tc>
          <w:tcPr>
            <w:tcW w:w="2407" w:type="dxa"/>
          </w:tcPr>
          <w:p w14:paraId="32A43722"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GG vs AG: 0.79</w:t>
            </w:r>
          </w:p>
          <w:p w14:paraId="60E3E22D"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A vs AG + GG: 0.87</w:t>
            </w:r>
          </w:p>
          <w:p w14:paraId="2168B57C" w14:textId="77777777" w:rsidR="00060009" w:rsidRPr="00EB42D8" w:rsidRDefault="00060009" w:rsidP="006359C9">
            <w:pPr>
              <w:spacing w:after="0" w:line="480" w:lineRule="auto"/>
              <w:jc w:val="center"/>
              <w:rPr>
                <w:rFonts w:ascii="Times New Roman" w:eastAsia="Calibri" w:hAnsi="Times New Roman" w:cs="Calibri"/>
              </w:rPr>
            </w:pPr>
            <w:r w:rsidRPr="00EB42D8">
              <w:rPr>
                <w:rFonts w:ascii="Times New Roman" w:eastAsia="Calibri" w:hAnsi="Times New Roman" w:cs="Calibri"/>
              </w:rPr>
              <w:t>AG + AA vs GG: 0.50</w:t>
            </w:r>
          </w:p>
        </w:tc>
      </w:tr>
      <w:tr w:rsidR="00EB42D8" w:rsidRPr="00EB42D8" w14:paraId="037BBE01" w14:textId="77777777" w:rsidTr="006359C9">
        <w:trPr>
          <w:cantSplit/>
        </w:trPr>
        <w:tc>
          <w:tcPr>
            <w:tcW w:w="2088" w:type="dxa"/>
            <w:shd w:val="clear" w:color="auto" w:fill="D9D9D9" w:themeFill="background1" w:themeFillShade="D9"/>
          </w:tcPr>
          <w:p w14:paraId="328017C0"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TGFBR2</w:t>
            </w:r>
          </w:p>
        </w:tc>
        <w:tc>
          <w:tcPr>
            <w:tcW w:w="1800" w:type="dxa"/>
            <w:shd w:val="clear" w:color="auto" w:fill="D9D9D9" w:themeFill="background1" w:themeFillShade="D9"/>
          </w:tcPr>
          <w:p w14:paraId="771BFF75" w14:textId="77777777" w:rsidR="00060009" w:rsidRPr="00EB42D8" w:rsidRDefault="00060009" w:rsidP="006359C9">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08241C20" w14:textId="77777777" w:rsidR="00060009" w:rsidRPr="00EB42D8" w:rsidRDefault="00060009" w:rsidP="006359C9">
            <w:pPr>
              <w:spacing w:after="0" w:line="480" w:lineRule="auto"/>
              <w:rPr>
                <w:rFonts w:ascii="Times New Roman" w:eastAsia="Times New Roman" w:hAnsi="Times New Roman" w:cs="Times New Roman"/>
              </w:rPr>
            </w:pPr>
          </w:p>
        </w:tc>
        <w:tc>
          <w:tcPr>
            <w:tcW w:w="1170" w:type="dxa"/>
            <w:shd w:val="clear" w:color="auto" w:fill="D9D9D9" w:themeFill="background1" w:themeFillShade="D9"/>
          </w:tcPr>
          <w:p w14:paraId="6C57AB66" w14:textId="77777777" w:rsidR="00060009" w:rsidRPr="00EB42D8" w:rsidRDefault="00060009" w:rsidP="006359C9">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7A575599" w14:textId="77777777" w:rsidR="00060009" w:rsidRPr="00EB42D8" w:rsidRDefault="00060009" w:rsidP="006359C9">
            <w:pPr>
              <w:spacing w:after="0" w:line="480" w:lineRule="auto"/>
              <w:rPr>
                <w:rFonts w:ascii="Times New Roman" w:eastAsia="Times New Roman" w:hAnsi="Times New Roman" w:cs="Times New Roman"/>
              </w:rPr>
            </w:pPr>
          </w:p>
        </w:tc>
      </w:tr>
      <w:tr w:rsidR="00EB42D8" w:rsidRPr="00EB42D8" w14:paraId="213E36ED" w14:textId="77777777" w:rsidTr="006359C9">
        <w:trPr>
          <w:cantSplit/>
        </w:trPr>
        <w:tc>
          <w:tcPr>
            <w:tcW w:w="2088" w:type="dxa"/>
          </w:tcPr>
          <w:p w14:paraId="3D34E3BC" w14:textId="77777777" w:rsidR="00060009" w:rsidRPr="00EB42D8" w:rsidRDefault="00060009" w:rsidP="006359C9">
            <w:pPr>
              <w:spacing w:after="0" w:line="480" w:lineRule="auto"/>
              <w:rPr>
                <w:rFonts w:ascii="Times New Roman" w:eastAsia="Times New Roman" w:hAnsi="Times New Roman" w:cs="Times New Roman"/>
                <w:bCs/>
              </w:rPr>
            </w:pPr>
            <w:r w:rsidRPr="00EB42D8">
              <w:rPr>
                <w:rFonts w:ascii="Times New Roman" w:eastAsia="Times New Roman" w:hAnsi="Times New Roman" w:cs="Times New Roman"/>
                <w:bCs/>
              </w:rPr>
              <w:t>rs3087465</w:t>
            </w:r>
          </w:p>
        </w:tc>
        <w:tc>
          <w:tcPr>
            <w:tcW w:w="1800" w:type="dxa"/>
          </w:tcPr>
          <w:p w14:paraId="3111860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7 (54.4)</w:t>
            </w:r>
          </w:p>
          <w:p w14:paraId="08508A0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5 (7.4) </w:t>
            </w:r>
          </w:p>
          <w:p w14:paraId="14CADD5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26 (38.2) </w:t>
            </w:r>
          </w:p>
        </w:tc>
        <w:tc>
          <w:tcPr>
            <w:tcW w:w="1800" w:type="dxa"/>
          </w:tcPr>
          <w:p w14:paraId="459A4D6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57 (55.3)</w:t>
            </w:r>
          </w:p>
          <w:p w14:paraId="4B98AA2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6 (5.8)</w:t>
            </w:r>
          </w:p>
          <w:p w14:paraId="3AC59C4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40 (38.8) </w:t>
            </w:r>
          </w:p>
        </w:tc>
        <w:tc>
          <w:tcPr>
            <w:tcW w:w="1170" w:type="dxa"/>
          </w:tcPr>
          <w:p w14:paraId="4A09030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56C6A02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AG: 0.92</w:t>
            </w:r>
          </w:p>
          <w:p w14:paraId="1CF9D16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76</w:t>
            </w:r>
          </w:p>
          <w:p w14:paraId="36E2435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 vs GG: 0.91</w:t>
            </w:r>
          </w:p>
        </w:tc>
      </w:tr>
      <w:tr w:rsidR="00EB42D8" w:rsidRPr="00EB42D8" w14:paraId="53B10160" w14:textId="77777777" w:rsidTr="006359C9">
        <w:trPr>
          <w:cantSplit/>
        </w:trPr>
        <w:tc>
          <w:tcPr>
            <w:tcW w:w="2088" w:type="dxa"/>
          </w:tcPr>
          <w:p w14:paraId="6ACDDF29"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550005</w:t>
            </w:r>
          </w:p>
        </w:tc>
        <w:tc>
          <w:tcPr>
            <w:tcW w:w="1800" w:type="dxa"/>
          </w:tcPr>
          <w:p w14:paraId="76F7298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52 (75.4) </w:t>
            </w:r>
          </w:p>
          <w:p w14:paraId="0300B67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 (1.4)</w:t>
            </w:r>
          </w:p>
          <w:p w14:paraId="4D64193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16 (23.2)</w:t>
            </w:r>
          </w:p>
        </w:tc>
        <w:tc>
          <w:tcPr>
            <w:tcW w:w="1800" w:type="dxa"/>
          </w:tcPr>
          <w:p w14:paraId="1429339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85 (82.5)</w:t>
            </w:r>
          </w:p>
          <w:p w14:paraId="0BAD376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 (1.0)</w:t>
            </w:r>
          </w:p>
          <w:p w14:paraId="0F33DE9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17 (16.5)</w:t>
            </w:r>
          </w:p>
        </w:tc>
        <w:tc>
          <w:tcPr>
            <w:tcW w:w="1170" w:type="dxa"/>
          </w:tcPr>
          <w:p w14:paraId="53EFDF3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3453F576" w14:textId="425A3BA0" w:rsidR="00060009" w:rsidRPr="00EB42D8" w:rsidRDefault="00B36967"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47</w:t>
            </w:r>
          </w:p>
          <w:p w14:paraId="13FC829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gt;0.99</w:t>
            </w:r>
          </w:p>
          <w:p w14:paraId="592AA2B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 GA vs GG: 0.25</w:t>
            </w:r>
          </w:p>
        </w:tc>
      </w:tr>
      <w:tr w:rsidR="00EB42D8" w:rsidRPr="00EB42D8" w14:paraId="2501345D" w14:textId="77777777" w:rsidTr="006359C9">
        <w:trPr>
          <w:cantSplit/>
        </w:trPr>
        <w:tc>
          <w:tcPr>
            <w:tcW w:w="2088" w:type="dxa"/>
          </w:tcPr>
          <w:p w14:paraId="488E90D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129420</w:t>
            </w:r>
          </w:p>
        </w:tc>
        <w:tc>
          <w:tcPr>
            <w:tcW w:w="1800" w:type="dxa"/>
          </w:tcPr>
          <w:p w14:paraId="2058A26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3 (33.3)</w:t>
            </w:r>
          </w:p>
          <w:p w14:paraId="035B897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4 (20.3)</w:t>
            </w:r>
          </w:p>
          <w:p w14:paraId="69B53C3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A: 32 (46.4)</w:t>
            </w:r>
          </w:p>
        </w:tc>
        <w:tc>
          <w:tcPr>
            <w:tcW w:w="1800" w:type="dxa"/>
          </w:tcPr>
          <w:p w14:paraId="68D5288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8 (36.5)</w:t>
            </w:r>
          </w:p>
          <w:p w14:paraId="5481D07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13 (12.5) </w:t>
            </w:r>
          </w:p>
          <w:p w14:paraId="132728E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A: 53 (51.0)</w:t>
            </w:r>
          </w:p>
        </w:tc>
        <w:tc>
          <w:tcPr>
            <w:tcW w:w="1170" w:type="dxa"/>
          </w:tcPr>
          <w:p w14:paraId="60588D7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4038EC5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T vs TA: 0.38</w:t>
            </w:r>
          </w:p>
          <w:p w14:paraId="62D0CAE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A + TT: 0.67</w:t>
            </w:r>
          </w:p>
          <w:p w14:paraId="7F06052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A + AA vs TT: 0.17</w:t>
            </w:r>
          </w:p>
        </w:tc>
      </w:tr>
      <w:tr w:rsidR="00EB42D8" w:rsidRPr="00EB42D8" w14:paraId="4B497622" w14:textId="77777777" w:rsidTr="006359C9">
        <w:trPr>
          <w:cantSplit/>
        </w:trPr>
        <w:tc>
          <w:tcPr>
            <w:tcW w:w="2088" w:type="dxa"/>
          </w:tcPr>
          <w:p w14:paraId="3A42A36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6802220</w:t>
            </w:r>
          </w:p>
        </w:tc>
        <w:tc>
          <w:tcPr>
            <w:tcW w:w="1800" w:type="dxa"/>
          </w:tcPr>
          <w:p w14:paraId="2984B66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26 (37.7) </w:t>
            </w:r>
          </w:p>
          <w:p w14:paraId="6355BE5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4 (20.3)</w:t>
            </w:r>
          </w:p>
          <w:p w14:paraId="6B75042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29 (42.0)</w:t>
            </w:r>
          </w:p>
        </w:tc>
        <w:tc>
          <w:tcPr>
            <w:tcW w:w="1800" w:type="dxa"/>
          </w:tcPr>
          <w:p w14:paraId="032D042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1 (29.8)</w:t>
            </w:r>
          </w:p>
          <w:p w14:paraId="7104A6E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3 (22.1)</w:t>
            </w:r>
          </w:p>
          <w:p w14:paraId="5A84C7B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50 (48.1)</w:t>
            </w:r>
          </w:p>
        </w:tc>
        <w:tc>
          <w:tcPr>
            <w:tcW w:w="1170" w:type="dxa"/>
          </w:tcPr>
          <w:p w14:paraId="32EF6EF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268089E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AG: 0.56</w:t>
            </w:r>
          </w:p>
          <w:p w14:paraId="2C37B8D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77</w:t>
            </w:r>
          </w:p>
          <w:p w14:paraId="70BAD9F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 vs GG: 0.28</w:t>
            </w:r>
          </w:p>
        </w:tc>
      </w:tr>
      <w:tr w:rsidR="00EB42D8" w:rsidRPr="00EB42D8" w14:paraId="1651EC4B" w14:textId="77777777" w:rsidTr="006359C9">
        <w:trPr>
          <w:cantSplit/>
        </w:trPr>
        <w:tc>
          <w:tcPr>
            <w:tcW w:w="2088" w:type="dxa"/>
          </w:tcPr>
          <w:p w14:paraId="5C45CB3E"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7025785</w:t>
            </w:r>
          </w:p>
        </w:tc>
        <w:tc>
          <w:tcPr>
            <w:tcW w:w="1800" w:type="dxa"/>
          </w:tcPr>
          <w:p w14:paraId="7C93020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6 (37.7)</w:t>
            </w:r>
          </w:p>
          <w:p w14:paraId="2EC0E39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2 (17.4)</w:t>
            </w:r>
          </w:p>
          <w:p w14:paraId="38E6E74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31 (44.9)</w:t>
            </w:r>
          </w:p>
        </w:tc>
        <w:tc>
          <w:tcPr>
            <w:tcW w:w="1800" w:type="dxa"/>
          </w:tcPr>
          <w:p w14:paraId="0D42573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9 (27.9)</w:t>
            </w:r>
          </w:p>
          <w:p w14:paraId="4518D86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8 (26.9)</w:t>
            </w:r>
          </w:p>
          <w:p w14:paraId="6533F30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47 (45.2) </w:t>
            </w:r>
          </w:p>
        </w:tc>
        <w:tc>
          <w:tcPr>
            <w:tcW w:w="1170" w:type="dxa"/>
          </w:tcPr>
          <w:p w14:paraId="14FFA2D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2E180F7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vs CC vs TC: 0.24</w:t>
            </w:r>
          </w:p>
          <w:p w14:paraId="6C171D6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15</w:t>
            </w:r>
          </w:p>
          <w:p w14:paraId="4DCEEC7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 CC vs TT: 0.18</w:t>
            </w:r>
          </w:p>
        </w:tc>
      </w:tr>
      <w:tr w:rsidR="00EB42D8" w:rsidRPr="00EB42D8" w14:paraId="68E9820A" w14:textId="77777777" w:rsidTr="006359C9">
        <w:trPr>
          <w:cantSplit/>
          <w:trHeight w:val="980"/>
        </w:trPr>
        <w:tc>
          <w:tcPr>
            <w:tcW w:w="2088" w:type="dxa"/>
          </w:tcPr>
          <w:p w14:paraId="5FE2BE07"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4522809</w:t>
            </w:r>
          </w:p>
        </w:tc>
        <w:tc>
          <w:tcPr>
            <w:tcW w:w="1800" w:type="dxa"/>
          </w:tcPr>
          <w:p w14:paraId="18A1090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0 (29.0)</w:t>
            </w:r>
          </w:p>
          <w:p w14:paraId="74E34BD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5 (21.7)</w:t>
            </w:r>
          </w:p>
          <w:p w14:paraId="4EE2820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34 (49.3)</w:t>
            </w:r>
          </w:p>
        </w:tc>
        <w:tc>
          <w:tcPr>
            <w:tcW w:w="1800" w:type="dxa"/>
          </w:tcPr>
          <w:p w14:paraId="62A4170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9 (18.3)</w:t>
            </w:r>
          </w:p>
          <w:p w14:paraId="4C14F78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33 (31.7) </w:t>
            </w:r>
          </w:p>
          <w:p w14:paraId="5B6903E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52 (50.0)</w:t>
            </w:r>
          </w:p>
        </w:tc>
        <w:tc>
          <w:tcPr>
            <w:tcW w:w="1170" w:type="dxa"/>
          </w:tcPr>
          <w:p w14:paraId="66C6C90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31AAF7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16</w:t>
            </w:r>
          </w:p>
          <w:p w14:paraId="61C947B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01</w:t>
            </w:r>
          </w:p>
          <w:p w14:paraId="01D1CE7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15</w:t>
            </w:r>
          </w:p>
        </w:tc>
      </w:tr>
      <w:tr w:rsidR="00EB42D8" w:rsidRPr="00EB42D8" w14:paraId="40093CE4" w14:textId="77777777" w:rsidTr="006359C9">
        <w:trPr>
          <w:cantSplit/>
        </w:trPr>
        <w:tc>
          <w:tcPr>
            <w:tcW w:w="2088" w:type="dxa"/>
          </w:tcPr>
          <w:p w14:paraId="612EB44B"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4955212</w:t>
            </w:r>
          </w:p>
        </w:tc>
        <w:tc>
          <w:tcPr>
            <w:tcW w:w="1800" w:type="dxa"/>
          </w:tcPr>
          <w:p w14:paraId="57C778F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5 (36.8)</w:t>
            </w:r>
          </w:p>
          <w:p w14:paraId="1A79504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0 (14.7)</w:t>
            </w:r>
          </w:p>
          <w:p w14:paraId="3B09DA3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33 (48.5) </w:t>
            </w:r>
          </w:p>
        </w:tc>
        <w:tc>
          <w:tcPr>
            <w:tcW w:w="1800" w:type="dxa"/>
          </w:tcPr>
          <w:p w14:paraId="04050D5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5 (44.6)</w:t>
            </w:r>
          </w:p>
          <w:p w14:paraId="50DE175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1 (10.9)</w:t>
            </w:r>
          </w:p>
          <w:p w14:paraId="7331BEF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45 (44.6)</w:t>
            </w:r>
          </w:p>
        </w:tc>
        <w:tc>
          <w:tcPr>
            <w:tcW w:w="1170" w:type="dxa"/>
          </w:tcPr>
          <w:p w14:paraId="5678E91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792266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55</w:t>
            </w:r>
          </w:p>
          <w:p w14:paraId="3CD97AC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31</w:t>
            </w:r>
          </w:p>
          <w:p w14:paraId="7E488AF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46</w:t>
            </w:r>
          </w:p>
        </w:tc>
      </w:tr>
      <w:tr w:rsidR="00EB42D8" w:rsidRPr="00EB42D8" w14:paraId="3095576A" w14:textId="77777777" w:rsidTr="006359C9">
        <w:trPr>
          <w:cantSplit/>
        </w:trPr>
        <w:tc>
          <w:tcPr>
            <w:tcW w:w="2088" w:type="dxa"/>
          </w:tcPr>
          <w:p w14:paraId="3D71D22B"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5020833</w:t>
            </w:r>
          </w:p>
        </w:tc>
        <w:tc>
          <w:tcPr>
            <w:tcW w:w="1800" w:type="dxa"/>
          </w:tcPr>
          <w:p w14:paraId="52987F3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32 (46.4) </w:t>
            </w:r>
          </w:p>
          <w:p w14:paraId="3F54E7F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2 (17.4)</w:t>
            </w:r>
          </w:p>
          <w:p w14:paraId="37532AF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25 (36.2) </w:t>
            </w:r>
          </w:p>
        </w:tc>
        <w:tc>
          <w:tcPr>
            <w:tcW w:w="1800" w:type="dxa"/>
          </w:tcPr>
          <w:p w14:paraId="0CA54AB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1 (39.4)</w:t>
            </w:r>
          </w:p>
          <w:p w14:paraId="3C2EF17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21 (20.2) </w:t>
            </w:r>
          </w:p>
          <w:p w14:paraId="6FF15C0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42 (40.4) </w:t>
            </w:r>
          </w:p>
        </w:tc>
        <w:tc>
          <w:tcPr>
            <w:tcW w:w="1170" w:type="dxa"/>
          </w:tcPr>
          <w:p w14:paraId="196492E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0.02</w:t>
            </w:r>
          </w:p>
        </w:tc>
        <w:tc>
          <w:tcPr>
            <w:tcW w:w="2407" w:type="dxa"/>
          </w:tcPr>
          <w:p w14:paraId="42643BE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GG vs CG: 0.66</w:t>
            </w:r>
          </w:p>
          <w:p w14:paraId="1A5BB9A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G + GG: 0.36</w:t>
            </w:r>
          </w:p>
          <w:p w14:paraId="4BEF261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G + CC vs GG: 0.65</w:t>
            </w:r>
          </w:p>
        </w:tc>
      </w:tr>
      <w:tr w:rsidR="00EB42D8" w:rsidRPr="00EB42D8" w14:paraId="112A5294" w14:textId="77777777" w:rsidTr="006359C9">
        <w:trPr>
          <w:cantSplit/>
        </w:trPr>
        <w:tc>
          <w:tcPr>
            <w:tcW w:w="2088" w:type="dxa"/>
          </w:tcPr>
          <w:p w14:paraId="6C47382D"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6809777</w:t>
            </w:r>
          </w:p>
        </w:tc>
        <w:tc>
          <w:tcPr>
            <w:tcW w:w="1800" w:type="dxa"/>
          </w:tcPr>
          <w:p w14:paraId="0342F8CF"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47 (71.2)</w:t>
            </w:r>
          </w:p>
          <w:p w14:paraId="3B4FC463"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1 (1.5)</w:t>
            </w:r>
          </w:p>
          <w:p w14:paraId="7E2DE3BA"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T: 18 (27.3)</w:t>
            </w:r>
          </w:p>
        </w:tc>
        <w:tc>
          <w:tcPr>
            <w:tcW w:w="1800" w:type="dxa"/>
          </w:tcPr>
          <w:p w14:paraId="41865EA4"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68 (65.4)</w:t>
            </w:r>
          </w:p>
          <w:p w14:paraId="5AE98E05"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w:t>
            </w:r>
          </w:p>
          <w:p w14:paraId="4CFA4ADB" w14:textId="77777777" w:rsidR="00060009" w:rsidRPr="00EB42D8" w:rsidRDefault="00060009" w:rsidP="006359C9">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T: 36 (34.6)</w:t>
            </w:r>
          </w:p>
        </w:tc>
        <w:tc>
          <w:tcPr>
            <w:tcW w:w="1170" w:type="dxa"/>
          </w:tcPr>
          <w:p w14:paraId="391682C2"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NS</w:t>
            </w:r>
          </w:p>
        </w:tc>
        <w:tc>
          <w:tcPr>
            <w:tcW w:w="2407" w:type="dxa"/>
          </w:tcPr>
          <w:p w14:paraId="2FA32618"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C vs TT vs CT: 0.27</w:t>
            </w:r>
          </w:p>
          <w:p w14:paraId="20F9237D"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C vs CT + TT: 0.43</w:t>
            </w:r>
          </w:p>
          <w:p w14:paraId="10D331CD" w14:textId="77777777" w:rsidR="00060009" w:rsidRPr="00EB42D8" w:rsidRDefault="00060009" w:rsidP="006359C9">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CT + CC vs TT: 0.39</w:t>
            </w:r>
          </w:p>
        </w:tc>
      </w:tr>
      <w:tr w:rsidR="00EB42D8" w:rsidRPr="00EB42D8" w14:paraId="5B75EF9A" w14:textId="77777777" w:rsidTr="006359C9">
        <w:trPr>
          <w:cantSplit/>
        </w:trPr>
        <w:tc>
          <w:tcPr>
            <w:tcW w:w="2088" w:type="dxa"/>
          </w:tcPr>
          <w:p w14:paraId="1FAEA7B9"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2487185</w:t>
            </w:r>
          </w:p>
        </w:tc>
        <w:tc>
          <w:tcPr>
            <w:tcW w:w="1800" w:type="dxa"/>
          </w:tcPr>
          <w:p w14:paraId="0A65214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5 (50.7)</w:t>
            </w:r>
          </w:p>
          <w:p w14:paraId="64BA55B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9 (13.0)</w:t>
            </w:r>
          </w:p>
          <w:p w14:paraId="5B764A4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5 (36.2)</w:t>
            </w:r>
          </w:p>
        </w:tc>
        <w:tc>
          <w:tcPr>
            <w:tcW w:w="1800" w:type="dxa"/>
          </w:tcPr>
          <w:p w14:paraId="640C83F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41 (39.8)</w:t>
            </w:r>
          </w:p>
          <w:p w14:paraId="4F2FBCC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9 (18.4)</w:t>
            </w:r>
          </w:p>
          <w:p w14:paraId="756ADA0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43 (41.7)</w:t>
            </w:r>
          </w:p>
        </w:tc>
        <w:tc>
          <w:tcPr>
            <w:tcW w:w="1170" w:type="dxa"/>
          </w:tcPr>
          <w:p w14:paraId="1F3B9C1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4CE095F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 vs GA: 0.34</w:t>
            </w:r>
          </w:p>
          <w:p w14:paraId="5EE7177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16</w:t>
            </w:r>
          </w:p>
          <w:p w14:paraId="627C73D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35</w:t>
            </w:r>
          </w:p>
        </w:tc>
      </w:tr>
      <w:tr w:rsidR="00EB42D8" w:rsidRPr="00EB42D8" w14:paraId="1E056CC5" w14:textId="77777777" w:rsidTr="006359C9">
        <w:trPr>
          <w:cantSplit/>
        </w:trPr>
        <w:tc>
          <w:tcPr>
            <w:tcW w:w="2088" w:type="dxa"/>
          </w:tcPr>
          <w:p w14:paraId="5675CC9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924422</w:t>
            </w:r>
          </w:p>
        </w:tc>
        <w:tc>
          <w:tcPr>
            <w:tcW w:w="1800" w:type="dxa"/>
          </w:tcPr>
          <w:p w14:paraId="0037DC4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2 (31.9)</w:t>
            </w:r>
          </w:p>
          <w:p w14:paraId="7A09AA6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6 (23.2)</w:t>
            </w:r>
          </w:p>
          <w:p w14:paraId="5FDB879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A: 31 (44.9)</w:t>
            </w:r>
          </w:p>
        </w:tc>
        <w:tc>
          <w:tcPr>
            <w:tcW w:w="1800" w:type="dxa"/>
          </w:tcPr>
          <w:p w14:paraId="03EC8C7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9 (27.9)</w:t>
            </w:r>
          </w:p>
          <w:p w14:paraId="24D63D7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16 (15.4) </w:t>
            </w:r>
          </w:p>
          <w:p w14:paraId="4A012F4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A: 59 (56.7) </w:t>
            </w:r>
          </w:p>
        </w:tc>
        <w:tc>
          <w:tcPr>
            <w:tcW w:w="1170" w:type="dxa"/>
          </w:tcPr>
          <w:p w14:paraId="2A7FE5A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079AF5B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CC vs CA: 0.26</w:t>
            </w:r>
          </w:p>
          <w:p w14:paraId="5ED22FF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CA + CC: 0.57</w:t>
            </w:r>
          </w:p>
          <w:p w14:paraId="408734E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A + AA vs CC: 0.20</w:t>
            </w:r>
          </w:p>
        </w:tc>
      </w:tr>
      <w:tr w:rsidR="00EB42D8" w:rsidRPr="00EB42D8" w14:paraId="24E32C85" w14:textId="77777777" w:rsidTr="006359C9">
        <w:trPr>
          <w:cantSplit/>
        </w:trPr>
        <w:tc>
          <w:tcPr>
            <w:tcW w:w="2088" w:type="dxa"/>
          </w:tcPr>
          <w:p w14:paraId="512A75CA"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083813</w:t>
            </w:r>
          </w:p>
        </w:tc>
        <w:tc>
          <w:tcPr>
            <w:tcW w:w="1800" w:type="dxa"/>
          </w:tcPr>
          <w:p w14:paraId="64F5B75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3 (33.3)</w:t>
            </w:r>
          </w:p>
          <w:p w14:paraId="4188B46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6 (23.2)</w:t>
            </w:r>
          </w:p>
          <w:p w14:paraId="347E3ED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T: 30 (43.5) </w:t>
            </w:r>
          </w:p>
        </w:tc>
        <w:tc>
          <w:tcPr>
            <w:tcW w:w="1800" w:type="dxa"/>
          </w:tcPr>
          <w:p w14:paraId="6A3DB35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34 (32.7)</w:t>
            </w:r>
          </w:p>
          <w:p w14:paraId="5C17014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3 (12.5)</w:t>
            </w:r>
          </w:p>
          <w:p w14:paraId="7997E7D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T: 57 (54.8) </w:t>
            </w:r>
          </w:p>
        </w:tc>
        <w:tc>
          <w:tcPr>
            <w:tcW w:w="1170" w:type="dxa"/>
          </w:tcPr>
          <w:p w14:paraId="53A6ED8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45F3A27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AA vs AT: 0.14</w:t>
            </w:r>
          </w:p>
          <w:p w14:paraId="2EACBF8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T + TT: 0.07</w:t>
            </w:r>
          </w:p>
          <w:p w14:paraId="343D0B3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T + AA vs TT: 0.93</w:t>
            </w:r>
          </w:p>
        </w:tc>
      </w:tr>
      <w:tr w:rsidR="00EB42D8" w:rsidRPr="00EB42D8" w14:paraId="29A1B34F" w14:textId="77777777" w:rsidTr="006359C9">
        <w:trPr>
          <w:cantSplit/>
        </w:trPr>
        <w:tc>
          <w:tcPr>
            <w:tcW w:w="2088" w:type="dxa"/>
          </w:tcPr>
          <w:p w14:paraId="3A2FBC5D"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3075948</w:t>
            </w:r>
          </w:p>
        </w:tc>
        <w:tc>
          <w:tcPr>
            <w:tcW w:w="1800" w:type="dxa"/>
          </w:tcPr>
          <w:p w14:paraId="545A11A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6 (66.7)</w:t>
            </w:r>
          </w:p>
          <w:p w14:paraId="1E6413A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 (2.9)</w:t>
            </w:r>
          </w:p>
          <w:p w14:paraId="0052BB4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21 (30.4)</w:t>
            </w:r>
          </w:p>
        </w:tc>
        <w:tc>
          <w:tcPr>
            <w:tcW w:w="1800" w:type="dxa"/>
          </w:tcPr>
          <w:p w14:paraId="00E80CF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61 (58.7)</w:t>
            </w:r>
          </w:p>
          <w:p w14:paraId="6146BFC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 (1.9)</w:t>
            </w:r>
          </w:p>
          <w:p w14:paraId="7237AE7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41 (39.4) </w:t>
            </w:r>
          </w:p>
        </w:tc>
        <w:tc>
          <w:tcPr>
            <w:tcW w:w="1170" w:type="dxa"/>
          </w:tcPr>
          <w:p w14:paraId="5D2CC56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199CCBE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48</w:t>
            </w:r>
          </w:p>
          <w:p w14:paraId="2F47BA4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29</w:t>
            </w:r>
          </w:p>
          <w:p w14:paraId="6DC13F2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gt;0.99</w:t>
            </w:r>
          </w:p>
        </w:tc>
      </w:tr>
      <w:tr w:rsidR="00EB42D8" w:rsidRPr="00EB42D8" w14:paraId="6F655A00" w14:textId="77777777" w:rsidTr="006359C9">
        <w:trPr>
          <w:cantSplit/>
        </w:trPr>
        <w:tc>
          <w:tcPr>
            <w:tcW w:w="2088" w:type="dxa"/>
          </w:tcPr>
          <w:p w14:paraId="3B68B13F"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1155708</w:t>
            </w:r>
          </w:p>
        </w:tc>
        <w:tc>
          <w:tcPr>
            <w:tcW w:w="1800" w:type="dxa"/>
          </w:tcPr>
          <w:p w14:paraId="3A6485A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9 (42.0)</w:t>
            </w:r>
          </w:p>
          <w:p w14:paraId="3D68CB6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1 (15.9)</w:t>
            </w:r>
          </w:p>
          <w:p w14:paraId="7850504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9 (42.0)</w:t>
            </w:r>
          </w:p>
        </w:tc>
        <w:tc>
          <w:tcPr>
            <w:tcW w:w="1800" w:type="dxa"/>
          </w:tcPr>
          <w:p w14:paraId="3C24015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45 (43.7)</w:t>
            </w:r>
          </w:p>
          <w:p w14:paraId="4C5543B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16 (15.5) </w:t>
            </w:r>
          </w:p>
          <w:p w14:paraId="7E12E79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42 (40.8) </w:t>
            </w:r>
          </w:p>
        </w:tc>
        <w:tc>
          <w:tcPr>
            <w:tcW w:w="1170" w:type="dxa"/>
          </w:tcPr>
          <w:p w14:paraId="364C7E1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2F8D8B7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98</w:t>
            </w:r>
          </w:p>
          <w:p w14:paraId="642C825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94</w:t>
            </w:r>
          </w:p>
          <w:p w14:paraId="1A9208B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83</w:t>
            </w:r>
          </w:p>
        </w:tc>
      </w:tr>
      <w:tr w:rsidR="00EB42D8" w:rsidRPr="00EB42D8" w14:paraId="56632F0F" w14:textId="77777777" w:rsidTr="006359C9">
        <w:trPr>
          <w:cantSplit/>
        </w:trPr>
        <w:tc>
          <w:tcPr>
            <w:tcW w:w="2088" w:type="dxa"/>
          </w:tcPr>
          <w:p w14:paraId="1E3AA611"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086588</w:t>
            </w:r>
          </w:p>
        </w:tc>
        <w:tc>
          <w:tcPr>
            <w:tcW w:w="1800" w:type="dxa"/>
          </w:tcPr>
          <w:p w14:paraId="4B019B9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32 (47.1)</w:t>
            </w:r>
          </w:p>
          <w:p w14:paraId="17BAB94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1 (16.2)</w:t>
            </w:r>
          </w:p>
          <w:p w14:paraId="7162FFA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T: 25 (36.8)</w:t>
            </w:r>
          </w:p>
        </w:tc>
        <w:tc>
          <w:tcPr>
            <w:tcW w:w="1800" w:type="dxa"/>
          </w:tcPr>
          <w:p w14:paraId="7DF6BD9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44 (42.3)</w:t>
            </w:r>
          </w:p>
          <w:p w14:paraId="7DD39FD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2 (11.5)</w:t>
            </w:r>
          </w:p>
          <w:p w14:paraId="3AA7190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T: 48 (46.2)</w:t>
            </w:r>
          </w:p>
        </w:tc>
        <w:tc>
          <w:tcPr>
            <w:tcW w:w="1170" w:type="dxa"/>
          </w:tcPr>
          <w:p w14:paraId="3777DE0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0C8CE2F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GG vs GT: 0.42</w:t>
            </w:r>
          </w:p>
          <w:p w14:paraId="13EC21A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GT + TT: 0.38</w:t>
            </w:r>
          </w:p>
          <w:p w14:paraId="64D4E50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T + GG vs TT: 0.54</w:t>
            </w:r>
          </w:p>
        </w:tc>
      </w:tr>
      <w:tr w:rsidR="00EB42D8" w:rsidRPr="00EB42D8" w14:paraId="748C6BC2" w14:textId="77777777" w:rsidTr="006359C9">
        <w:trPr>
          <w:cantSplit/>
        </w:trPr>
        <w:tc>
          <w:tcPr>
            <w:tcW w:w="2088" w:type="dxa"/>
          </w:tcPr>
          <w:p w14:paraId="36113368"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2082224</w:t>
            </w:r>
          </w:p>
        </w:tc>
        <w:tc>
          <w:tcPr>
            <w:tcW w:w="1800" w:type="dxa"/>
          </w:tcPr>
          <w:p w14:paraId="4CEDF84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5 (50.7)</w:t>
            </w:r>
          </w:p>
          <w:p w14:paraId="605A409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7 (10.1)</w:t>
            </w:r>
          </w:p>
          <w:p w14:paraId="016CAC5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27 (39.1)</w:t>
            </w:r>
          </w:p>
        </w:tc>
        <w:tc>
          <w:tcPr>
            <w:tcW w:w="1800" w:type="dxa"/>
          </w:tcPr>
          <w:p w14:paraId="411B292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49 (47.6) </w:t>
            </w:r>
          </w:p>
          <w:p w14:paraId="4A0721A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9 (8.7)</w:t>
            </w:r>
          </w:p>
          <w:p w14:paraId="0EA1D59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45 (43.7)</w:t>
            </w:r>
          </w:p>
        </w:tc>
        <w:tc>
          <w:tcPr>
            <w:tcW w:w="1170" w:type="dxa"/>
          </w:tcPr>
          <w:p w14:paraId="718C9D6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3A7E9F07"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83</w:t>
            </w:r>
          </w:p>
          <w:p w14:paraId="26A7B51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76</w:t>
            </w:r>
          </w:p>
          <w:p w14:paraId="0ADA521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69</w:t>
            </w:r>
          </w:p>
        </w:tc>
      </w:tr>
      <w:tr w:rsidR="00EB42D8" w:rsidRPr="00EB42D8" w14:paraId="3D44D04C" w14:textId="77777777" w:rsidTr="006359C9">
        <w:trPr>
          <w:cantSplit/>
        </w:trPr>
        <w:tc>
          <w:tcPr>
            <w:tcW w:w="2088" w:type="dxa"/>
          </w:tcPr>
          <w:p w14:paraId="4A0EFA25"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036097</w:t>
            </w:r>
          </w:p>
        </w:tc>
        <w:tc>
          <w:tcPr>
            <w:tcW w:w="1800" w:type="dxa"/>
          </w:tcPr>
          <w:p w14:paraId="3B9F434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8 (26.1)</w:t>
            </w:r>
          </w:p>
          <w:p w14:paraId="67E4822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0 (29.0)</w:t>
            </w:r>
          </w:p>
          <w:p w14:paraId="44614AE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1 (44.9)</w:t>
            </w:r>
          </w:p>
        </w:tc>
        <w:tc>
          <w:tcPr>
            <w:tcW w:w="1800" w:type="dxa"/>
          </w:tcPr>
          <w:p w14:paraId="6383B07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7 (26.0)</w:t>
            </w:r>
          </w:p>
          <w:p w14:paraId="4E15038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3 (22.1)</w:t>
            </w:r>
          </w:p>
          <w:p w14:paraId="1734D3B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54 (51.9)</w:t>
            </w:r>
          </w:p>
        </w:tc>
        <w:tc>
          <w:tcPr>
            <w:tcW w:w="1170" w:type="dxa"/>
          </w:tcPr>
          <w:p w14:paraId="60AA06F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5DB020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55</w:t>
            </w:r>
          </w:p>
          <w:p w14:paraId="6DE8E85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31</w:t>
            </w:r>
          </w:p>
          <w:p w14:paraId="1B26DEF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99</w:t>
            </w:r>
          </w:p>
        </w:tc>
      </w:tr>
      <w:tr w:rsidR="00EB42D8" w:rsidRPr="00EB42D8" w14:paraId="33BF010A" w14:textId="77777777" w:rsidTr="006359C9">
        <w:trPr>
          <w:cantSplit/>
        </w:trPr>
        <w:tc>
          <w:tcPr>
            <w:tcW w:w="2088" w:type="dxa"/>
          </w:tcPr>
          <w:p w14:paraId="13F7C549"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6792117</w:t>
            </w:r>
          </w:p>
        </w:tc>
        <w:tc>
          <w:tcPr>
            <w:tcW w:w="1800" w:type="dxa"/>
          </w:tcPr>
          <w:p w14:paraId="2358348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3 (33.3)</w:t>
            </w:r>
          </w:p>
          <w:p w14:paraId="09E4AD1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3 (18.8)</w:t>
            </w:r>
          </w:p>
          <w:p w14:paraId="24D0F0B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3 (47.8)</w:t>
            </w:r>
          </w:p>
        </w:tc>
        <w:tc>
          <w:tcPr>
            <w:tcW w:w="1800" w:type="dxa"/>
          </w:tcPr>
          <w:p w14:paraId="7EB09B5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9 (37.5)</w:t>
            </w:r>
          </w:p>
          <w:p w14:paraId="58451FA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8 (17.3)</w:t>
            </w:r>
          </w:p>
          <w:p w14:paraId="6EDCB7B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47 (45.2) </w:t>
            </w:r>
          </w:p>
        </w:tc>
        <w:tc>
          <w:tcPr>
            <w:tcW w:w="1170" w:type="dxa"/>
          </w:tcPr>
          <w:p w14:paraId="2480C41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AEF93A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 vs GA: 0.85</w:t>
            </w:r>
          </w:p>
          <w:p w14:paraId="54012E3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58</w:t>
            </w:r>
          </w:p>
          <w:p w14:paraId="4C56A9D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80</w:t>
            </w:r>
          </w:p>
        </w:tc>
      </w:tr>
      <w:tr w:rsidR="00EB42D8" w:rsidRPr="00EB42D8" w14:paraId="044644DF" w14:textId="77777777" w:rsidTr="006359C9">
        <w:trPr>
          <w:cantSplit/>
        </w:trPr>
        <w:tc>
          <w:tcPr>
            <w:tcW w:w="2088" w:type="dxa"/>
          </w:tcPr>
          <w:p w14:paraId="4197A53D"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749794</w:t>
            </w:r>
          </w:p>
        </w:tc>
        <w:tc>
          <w:tcPr>
            <w:tcW w:w="1800" w:type="dxa"/>
          </w:tcPr>
          <w:p w14:paraId="71AAEF5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28 (41.2)</w:t>
            </w:r>
          </w:p>
          <w:p w14:paraId="45AE040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0 (14.7)</w:t>
            </w:r>
          </w:p>
          <w:p w14:paraId="3FDD456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30 (44.1)</w:t>
            </w:r>
          </w:p>
        </w:tc>
        <w:tc>
          <w:tcPr>
            <w:tcW w:w="1800" w:type="dxa"/>
          </w:tcPr>
          <w:p w14:paraId="26BC577D"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40 (38.5)</w:t>
            </w:r>
          </w:p>
          <w:p w14:paraId="22750C7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7 (16.3)</w:t>
            </w:r>
          </w:p>
          <w:p w14:paraId="7F6AD6B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47 (45.2)</w:t>
            </w:r>
          </w:p>
        </w:tc>
        <w:tc>
          <w:tcPr>
            <w:tcW w:w="1170" w:type="dxa"/>
          </w:tcPr>
          <w:p w14:paraId="40BCF76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2C6B6C0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CC vs TC: 0.92</w:t>
            </w:r>
          </w:p>
          <w:p w14:paraId="301B307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77</w:t>
            </w:r>
          </w:p>
          <w:p w14:paraId="1E1E1CD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 CC vs TT: 0.72</w:t>
            </w:r>
          </w:p>
        </w:tc>
      </w:tr>
      <w:tr w:rsidR="00EB42D8" w:rsidRPr="00EB42D8" w14:paraId="59CB3C6F" w14:textId="77777777" w:rsidTr="006359C9">
        <w:trPr>
          <w:cantSplit/>
        </w:trPr>
        <w:tc>
          <w:tcPr>
            <w:tcW w:w="2088" w:type="dxa"/>
          </w:tcPr>
          <w:p w14:paraId="16CCD8C9"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0</w:t>
            </w:r>
          </w:p>
        </w:tc>
        <w:tc>
          <w:tcPr>
            <w:tcW w:w="1800" w:type="dxa"/>
          </w:tcPr>
          <w:p w14:paraId="4BA54C3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2 (46.4)</w:t>
            </w:r>
          </w:p>
          <w:p w14:paraId="1F69D8D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9 (13.0)</w:t>
            </w:r>
          </w:p>
          <w:p w14:paraId="3AB0511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T: 28 (40.6)</w:t>
            </w:r>
          </w:p>
        </w:tc>
        <w:tc>
          <w:tcPr>
            <w:tcW w:w="1800" w:type="dxa"/>
          </w:tcPr>
          <w:p w14:paraId="19231CB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46 (44.2)</w:t>
            </w:r>
          </w:p>
          <w:p w14:paraId="731292D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3 (12.5)</w:t>
            </w:r>
          </w:p>
          <w:p w14:paraId="2A99336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T: 45 (43.3)</w:t>
            </w:r>
          </w:p>
        </w:tc>
        <w:tc>
          <w:tcPr>
            <w:tcW w:w="1170" w:type="dxa"/>
          </w:tcPr>
          <w:p w14:paraId="5256C24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6567E3E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T vs AT: 0.94</w:t>
            </w:r>
          </w:p>
          <w:p w14:paraId="5D9FD58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T + TT: 0.78</w:t>
            </w:r>
          </w:p>
          <w:p w14:paraId="57CFCBD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T + AA vs TT: 0.92</w:t>
            </w:r>
          </w:p>
        </w:tc>
      </w:tr>
      <w:tr w:rsidR="00EB42D8" w:rsidRPr="00EB42D8" w14:paraId="0EB0FA40" w14:textId="77777777" w:rsidTr="006359C9">
        <w:trPr>
          <w:cantSplit/>
        </w:trPr>
        <w:tc>
          <w:tcPr>
            <w:tcW w:w="2088" w:type="dxa"/>
          </w:tcPr>
          <w:p w14:paraId="64DA65E8"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44</w:t>
            </w:r>
          </w:p>
        </w:tc>
        <w:tc>
          <w:tcPr>
            <w:tcW w:w="1800" w:type="dxa"/>
          </w:tcPr>
          <w:p w14:paraId="2984719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2 (60.9)</w:t>
            </w:r>
          </w:p>
          <w:p w14:paraId="59066E7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5 (7.2)</w:t>
            </w:r>
          </w:p>
          <w:p w14:paraId="66C7D4E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22 (31.9)</w:t>
            </w:r>
          </w:p>
        </w:tc>
        <w:tc>
          <w:tcPr>
            <w:tcW w:w="1800" w:type="dxa"/>
          </w:tcPr>
          <w:p w14:paraId="1B401C7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51 (49.5)</w:t>
            </w:r>
          </w:p>
          <w:p w14:paraId="05915DC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5 (4.9)</w:t>
            </w:r>
          </w:p>
          <w:p w14:paraId="34C631A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47 (45.6)</w:t>
            </w:r>
          </w:p>
        </w:tc>
        <w:tc>
          <w:tcPr>
            <w:tcW w:w="1170" w:type="dxa"/>
          </w:tcPr>
          <w:p w14:paraId="326C395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CDFF49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19</w:t>
            </w:r>
          </w:p>
          <w:p w14:paraId="36B699E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14</w:t>
            </w:r>
          </w:p>
          <w:p w14:paraId="163BC99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52</w:t>
            </w:r>
          </w:p>
        </w:tc>
      </w:tr>
      <w:tr w:rsidR="00EB42D8" w:rsidRPr="00EB42D8" w14:paraId="4464ABA2" w14:textId="77777777" w:rsidTr="006359C9">
        <w:trPr>
          <w:cantSplit/>
        </w:trPr>
        <w:tc>
          <w:tcPr>
            <w:tcW w:w="2088" w:type="dxa"/>
          </w:tcPr>
          <w:p w14:paraId="367D27AB"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5</w:t>
            </w:r>
          </w:p>
        </w:tc>
        <w:tc>
          <w:tcPr>
            <w:tcW w:w="1800" w:type="dxa"/>
          </w:tcPr>
          <w:p w14:paraId="7A678A5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17 (25.0)</w:t>
            </w:r>
          </w:p>
          <w:p w14:paraId="7133D0F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19 (27.9) </w:t>
            </w:r>
          </w:p>
          <w:p w14:paraId="6BE3D8E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32 (47.1)</w:t>
            </w:r>
          </w:p>
        </w:tc>
        <w:tc>
          <w:tcPr>
            <w:tcW w:w="1800" w:type="dxa"/>
          </w:tcPr>
          <w:p w14:paraId="1F054C5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5 (34.0)</w:t>
            </w:r>
          </w:p>
          <w:p w14:paraId="294F976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2 (21.4)</w:t>
            </w:r>
          </w:p>
          <w:p w14:paraId="6D6F26E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46 (44.7)</w:t>
            </w:r>
          </w:p>
        </w:tc>
        <w:tc>
          <w:tcPr>
            <w:tcW w:w="1170" w:type="dxa"/>
          </w:tcPr>
          <w:p w14:paraId="5C351EE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CEF3E6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GG vs CG: 0.39</w:t>
            </w:r>
          </w:p>
          <w:p w14:paraId="013B2336"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G + GG: 0.21</w:t>
            </w:r>
          </w:p>
          <w:p w14:paraId="54C27DE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G + CC vs GG: 0.32</w:t>
            </w:r>
          </w:p>
        </w:tc>
      </w:tr>
      <w:tr w:rsidR="00EB42D8" w:rsidRPr="00EB42D8" w14:paraId="7119171B" w14:textId="77777777" w:rsidTr="006359C9">
        <w:trPr>
          <w:cantSplit/>
        </w:trPr>
        <w:tc>
          <w:tcPr>
            <w:tcW w:w="2088" w:type="dxa"/>
          </w:tcPr>
          <w:p w14:paraId="65194B4D"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52</w:t>
            </w:r>
          </w:p>
        </w:tc>
        <w:tc>
          <w:tcPr>
            <w:tcW w:w="1800" w:type="dxa"/>
          </w:tcPr>
          <w:p w14:paraId="166AC6E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41 (59.4)</w:t>
            </w:r>
          </w:p>
          <w:p w14:paraId="195E58E7"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 (2.9)</w:t>
            </w:r>
          </w:p>
          <w:p w14:paraId="5385517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26 (37.7)</w:t>
            </w:r>
          </w:p>
        </w:tc>
        <w:tc>
          <w:tcPr>
            <w:tcW w:w="1800" w:type="dxa"/>
          </w:tcPr>
          <w:p w14:paraId="3C93EB6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62 (59.6)</w:t>
            </w:r>
          </w:p>
          <w:p w14:paraId="11BA6A5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9 (8.7) </w:t>
            </w:r>
          </w:p>
          <w:p w14:paraId="378F687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33 (31.7)</w:t>
            </w:r>
          </w:p>
        </w:tc>
        <w:tc>
          <w:tcPr>
            <w:tcW w:w="1170" w:type="dxa"/>
          </w:tcPr>
          <w:p w14:paraId="13A7B90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24714D68"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 vs AG: 0.27</w:t>
            </w:r>
          </w:p>
          <w:p w14:paraId="29B353C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98</w:t>
            </w:r>
          </w:p>
          <w:p w14:paraId="5FA2516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 vs GG: 0.20</w:t>
            </w:r>
          </w:p>
        </w:tc>
      </w:tr>
      <w:tr w:rsidR="00EB42D8" w:rsidRPr="00EB42D8" w14:paraId="74D2AE47" w14:textId="77777777" w:rsidTr="006359C9">
        <w:trPr>
          <w:cantSplit/>
        </w:trPr>
        <w:tc>
          <w:tcPr>
            <w:tcW w:w="2088" w:type="dxa"/>
          </w:tcPr>
          <w:p w14:paraId="6A986656"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2043136</w:t>
            </w:r>
          </w:p>
        </w:tc>
        <w:tc>
          <w:tcPr>
            <w:tcW w:w="1800" w:type="dxa"/>
          </w:tcPr>
          <w:p w14:paraId="739AD113"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55 (79.7)</w:t>
            </w:r>
          </w:p>
          <w:p w14:paraId="1553ABF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w:t>
            </w:r>
          </w:p>
          <w:p w14:paraId="45F898C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14 (20.3)</w:t>
            </w:r>
          </w:p>
        </w:tc>
        <w:tc>
          <w:tcPr>
            <w:tcW w:w="1800" w:type="dxa"/>
          </w:tcPr>
          <w:p w14:paraId="6D096AF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72 (69.2)</w:t>
            </w:r>
          </w:p>
          <w:p w14:paraId="1D59AF2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2 (1.9)</w:t>
            </w:r>
          </w:p>
          <w:p w14:paraId="14A0EC7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30 (28.8)</w:t>
            </w:r>
          </w:p>
        </w:tc>
        <w:tc>
          <w:tcPr>
            <w:tcW w:w="1170" w:type="dxa"/>
          </w:tcPr>
          <w:p w14:paraId="7C9B8842"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75C74AA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T vs CC vs TC: 0.26</w:t>
            </w:r>
          </w:p>
          <w:p w14:paraId="7988D50B"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52</w:t>
            </w:r>
          </w:p>
          <w:p w14:paraId="1161ED2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 CC vs TT: 0.13</w:t>
            </w:r>
          </w:p>
        </w:tc>
      </w:tr>
      <w:tr w:rsidR="00EB42D8" w:rsidRPr="00EB42D8" w14:paraId="10BA56C5" w14:textId="77777777" w:rsidTr="006359C9">
        <w:trPr>
          <w:cantSplit/>
        </w:trPr>
        <w:tc>
          <w:tcPr>
            <w:tcW w:w="2088" w:type="dxa"/>
          </w:tcPr>
          <w:p w14:paraId="5174C8D6"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46907</w:t>
            </w:r>
          </w:p>
        </w:tc>
        <w:tc>
          <w:tcPr>
            <w:tcW w:w="1800" w:type="dxa"/>
          </w:tcPr>
          <w:p w14:paraId="08499B1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34 (49.3)</w:t>
            </w:r>
          </w:p>
          <w:p w14:paraId="0ACEFFDF"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5 (7.2)</w:t>
            </w:r>
          </w:p>
          <w:p w14:paraId="423ACAE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30 (43.5)</w:t>
            </w:r>
          </w:p>
        </w:tc>
        <w:tc>
          <w:tcPr>
            <w:tcW w:w="1800" w:type="dxa"/>
          </w:tcPr>
          <w:p w14:paraId="6487D9C9"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51 (49.0)</w:t>
            </w:r>
          </w:p>
          <w:p w14:paraId="4ABADF3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0 (9.6)</w:t>
            </w:r>
          </w:p>
          <w:p w14:paraId="7E13249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T: 43 (41.3)</w:t>
            </w:r>
          </w:p>
        </w:tc>
        <w:tc>
          <w:tcPr>
            <w:tcW w:w="1170" w:type="dxa"/>
          </w:tcPr>
          <w:p w14:paraId="3F6F913E"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NS </w:t>
            </w:r>
          </w:p>
        </w:tc>
        <w:tc>
          <w:tcPr>
            <w:tcW w:w="2407" w:type="dxa"/>
          </w:tcPr>
          <w:p w14:paraId="3623D00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85</w:t>
            </w:r>
          </w:p>
          <w:p w14:paraId="16EFF0C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98</w:t>
            </w:r>
          </w:p>
          <w:p w14:paraId="0DF525D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T + CC vs TT: 0.59</w:t>
            </w:r>
          </w:p>
        </w:tc>
      </w:tr>
      <w:tr w:rsidR="00EB42D8" w:rsidRPr="00EB42D8" w14:paraId="25EF0957" w14:textId="77777777" w:rsidTr="006359C9">
        <w:trPr>
          <w:cantSplit/>
        </w:trPr>
        <w:tc>
          <w:tcPr>
            <w:tcW w:w="2088" w:type="dxa"/>
          </w:tcPr>
          <w:p w14:paraId="579F81FB"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6688</w:t>
            </w:r>
          </w:p>
        </w:tc>
        <w:tc>
          <w:tcPr>
            <w:tcW w:w="1800" w:type="dxa"/>
          </w:tcPr>
          <w:p w14:paraId="4949878C" w14:textId="2E1327BE"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5 (36.2)</w:t>
            </w:r>
          </w:p>
          <w:p w14:paraId="2FE86D61" w14:textId="2B9E6C50" w:rsidR="00D178D3" w:rsidRPr="00EB42D8" w:rsidRDefault="00D178D3"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8 (11.6)</w:t>
            </w:r>
          </w:p>
          <w:p w14:paraId="24E1E46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6 (52.2)</w:t>
            </w:r>
          </w:p>
        </w:tc>
        <w:tc>
          <w:tcPr>
            <w:tcW w:w="1800" w:type="dxa"/>
          </w:tcPr>
          <w:p w14:paraId="16356688" w14:textId="68CD6381"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7 (35.6)</w:t>
            </w:r>
          </w:p>
          <w:p w14:paraId="2A6F4C11" w14:textId="680ED338" w:rsidR="00D178D3" w:rsidRPr="00EB42D8" w:rsidRDefault="00D178D3"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7 (16.3)</w:t>
            </w:r>
          </w:p>
          <w:p w14:paraId="19AB2EE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50 (48.1)</w:t>
            </w:r>
          </w:p>
        </w:tc>
        <w:tc>
          <w:tcPr>
            <w:tcW w:w="1170" w:type="dxa"/>
          </w:tcPr>
          <w:p w14:paraId="5731F51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3293F8D4" w14:textId="57DC9A8C" w:rsidR="00060009" w:rsidRPr="00EB42D8" w:rsidRDefault="00D178D3"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w:t>
            </w:r>
            <w:r w:rsidR="00060009" w:rsidRPr="00EB42D8">
              <w:rPr>
                <w:rFonts w:ascii="Times New Roman" w:eastAsia="Calibri" w:hAnsi="Times New Roman" w:cs="Calibri"/>
                <w:bCs/>
              </w:rPr>
              <w:t xml:space="preserve"> vs GA: 0.67</w:t>
            </w:r>
          </w:p>
          <w:p w14:paraId="71BD9A74"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93</w:t>
            </w:r>
          </w:p>
          <w:p w14:paraId="11DB5240"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A + AA vs GG: 0.38</w:t>
            </w:r>
          </w:p>
        </w:tc>
      </w:tr>
      <w:tr w:rsidR="00EB42D8" w:rsidRPr="00EB42D8" w14:paraId="44FC0742" w14:textId="77777777" w:rsidTr="006359C9">
        <w:trPr>
          <w:cantSplit/>
        </w:trPr>
        <w:tc>
          <w:tcPr>
            <w:tcW w:w="2088" w:type="dxa"/>
          </w:tcPr>
          <w:p w14:paraId="5E4608E6"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7572</w:t>
            </w:r>
          </w:p>
        </w:tc>
        <w:tc>
          <w:tcPr>
            <w:tcW w:w="1800" w:type="dxa"/>
          </w:tcPr>
          <w:p w14:paraId="3FD04588"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35 (50.7)</w:t>
            </w:r>
          </w:p>
          <w:p w14:paraId="3408546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4 (5.8)</w:t>
            </w:r>
          </w:p>
          <w:p w14:paraId="3E9B307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30 (43.5)</w:t>
            </w:r>
          </w:p>
        </w:tc>
        <w:tc>
          <w:tcPr>
            <w:tcW w:w="1800" w:type="dxa"/>
          </w:tcPr>
          <w:p w14:paraId="629F036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52 (50.5)</w:t>
            </w:r>
          </w:p>
          <w:p w14:paraId="095316F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9 (8.7)</w:t>
            </w:r>
          </w:p>
          <w:p w14:paraId="53A39A5A"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G: 42 (40.8)</w:t>
            </w:r>
          </w:p>
        </w:tc>
        <w:tc>
          <w:tcPr>
            <w:tcW w:w="1170" w:type="dxa"/>
          </w:tcPr>
          <w:p w14:paraId="46654C2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37267B3C"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CC vs CG: 0.76</w:t>
            </w:r>
          </w:p>
          <w:p w14:paraId="5A52803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G + GG: 0.47</w:t>
            </w:r>
          </w:p>
          <w:p w14:paraId="2A0CB80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G + CC vs GG: 0.98</w:t>
            </w:r>
          </w:p>
        </w:tc>
      </w:tr>
      <w:tr w:rsidR="00EB42D8" w:rsidRPr="00EB42D8" w14:paraId="1A349F62" w14:textId="77777777" w:rsidTr="006359C9">
        <w:trPr>
          <w:cantSplit/>
        </w:trPr>
        <w:tc>
          <w:tcPr>
            <w:tcW w:w="2088" w:type="dxa"/>
          </w:tcPr>
          <w:p w14:paraId="13AF4359"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9843942</w:t>
            </w:r>
          </w:p>
        </w:tc>
        <w:tc>
          <w:tcPr>
            <w:tcW w:w="1800" w:type="dxa"/>
          </w:tcPr>
          <w:p w14:paraId="2A11D3F4" w14:textId="3F686951"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9 (42.0)</w:t>
            </w:r>
          </w:p>
          <w:p w14:paraId="239D136E" w14:textId="68C6C1E9" w:rsidR="00D178D3" w:rsidRPr="00EB42D8" w:rsidRDefault="00D178D3"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10 (14.5)</w:t>
            </w:r>
          </w:p>
          <w:p w14:paraId="08FD10E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A: 30 (43.5)</w:t>
            </w:r>
          </w:p>
        </w:tc>
        <w:tc>
          <w:tcPr>
            <w:tcW w:w="1800" w:type="dxa"/>
          </w:tcPr>
          <w:p w14:paraId="3A00C653" w14:textId="16801128"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29 (28.2)</w:t>
            </w:r>
          </w:p>
          <w:p w14:paraId="4A1EDE7B" w14:textId="3B473A36" w:rsidR="00D178D3" w:rsidRPr="00EB42D8" w:rsidRDefault="00D178D3"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27 (26.2)</w:t>
            </w:r>
          </w:p>
          <w:p w14:paraId="4AC52974"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47 (45.6) </w:t>
            </w:r>
          </w:p>
        </w:tc>
        <w:tc>
          <w:tcPr>
            <w:tcW w:w="1170" w:type="dxa"/>
          </w:tcPr>
          <w:p w14:paraId="08D4360A"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5029CA84" w14:textId="15B47AA2" w:rsidR="00060009" w:rsidRPr="00EB42D8" w:rsidRDefault="00D178D3"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w:t>
            </w:r>
            <w:r w:rsidR="00060009" w:rsidRPr="00EB42D8">
              <w:rPr>
                <w:rFonts w:ascii="Times New Roman" w:eastAsia="Calibri" w:hAnsi="Times New Roman" w:cs="Calibri"/>
                <w:bCs/>
              </w:rPr>
              <w:t xml:space="preserve"> vs GA: 0.08</w:t>
            </w:r>
          </w:p>
          <w:p w14:paraId="6E4AFC3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06</w:t>
            </w:r>
          </w:p>
          <w:p w14:paraId="4DBB017B" w14:textId="5796C41C"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 GA</w:t>
            </w:r>
            <w:r w:rsidR="00B36967" w:rsidRPr="00EB42D8">
              <w:rPr>
                <w:rFonts w:ascii="Times New Roman" w:eastAsia="Calibri" w:hAnsi="Times New Roman" w:cs="Calibri"/>
                <w:bCs/>
              </w:rPr>
              <w:t xml:space="preserve"> + AA</w:t>
            </w:r>
            <w:r w:rsidRPr="00EB42D8">
              <w:rPr>
                <w:rFonts w:ascii="Times New Roman" w:eastAsia="Calibri" w:hAnsi="Times New Roman" w:cs="Calibri"/>
                <w:bCs/>
              </w:rPr>
              <w:t xml:space="preserve"> vs GG: 0.07</w:t>
            </w:r>
          </w:p>
        </w:tc>
      </w:tr>
      <w:tr w:rsidR="00EB42D8" w:rsidRPr="00EB42D8" w14:paraId="4B33C4AC" w14:textId="77777777" w:rsidTr="006359C9">
        <w:trPr>
          <w:cantSplit/>
        </w:trPr>
        <w:tc>
          <w:tcPr>
            <w:tcW w:w="2088" w:type="dxa"/>
          </w:tcPr>
          <w:p w14:paraId="6FD321F4" w14:textId="77777777" w:rsidR="00060009" w:rsidRPr="00EB42D8" w:rsidRDefault="00060009" w:rsidP="006359C9">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3773663</w:t>
            </w:r>
          </w:p>
        </w:tc>
        <w:tc>
          <w:tcPr>
            <w:tcW w:w="1800" w:type="dxa"/>
          </w:tcPr>
          <w:p w14:paraId="11CA860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46 (66.7)</w:t>
            </w:r>
          </w:p>
          <w:p w14:paraId="218576A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3 (4.3)</w:t>
            </w:r>
          </w:p>
          <w:p w14:paraId="18263EB6"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20 (29.0)</w:t>
            </w:r>
          </w:p>
        </w:tc>
        <w:tc>
          <w:tcPr>
            <w:tcW w:w="1800" w:type="dxa"/>
          </w:tcPr>
          <w:p w14:paraId="0E4095A0"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GG: 69 (66.3)</w:t>
            </w:r>
          </w:p>
          <w:p w14:paraId="5EB8D5DE"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A: 1 (1.0)</w:t>
            </w:r>
          </w:p>
          <w:p w14:paraId="73F18F12"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AG: 34 (32.7)</w:t>
            </w:r>
          </w:p>
        </w:tc>
        <w:tc>
          <w:tcPr>
            <w:tcW w:w="1170" w:type="dxa"/>
          </w:tcPr>
          <w:p w14:paraId="150A952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NS </w:t>
            </w:r>
          </w:p>
        </w:tc>
        <w:tc>
          <w:tcPr>
            <w:tcW w:w="2407" w:type="dxa"/>
          </w:tcPr>
          <w:p w14:paraId="5209F86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AG: 0.39</w:t>
            </w:r>
          </w:p>
          <w:p w14:paraId="638C4AF5"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30</w:t>
            </w:r>
          </w:p>
          <w:p w14:paraId="18247F49"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AG + AA vs GG: 0.97</w:t>
            </w:r>
          </w:p>
        </w:tc>
      </w:tr>
      <w:tr w:rsidR="00060009" w:rsidRPr="00EB42D8" w14:paraId="6CC5E5BA" w14:textId="77777777" w:rsidTr="006359C9">
        <w:trPr>
          <w:cantSplit/>
        </w:trPr>
        <w:tc>
          <w:tcPr>
            <w:tcW w:w="2088" w:type="dxa"/>
          </w:tcPr>
          <w:p w14:paraId="1C0CDA52" w14:textId="77777777" w:rsidR="00060009" w:rsidRPr="00EB42D8" w:rsidRDefault="00060009" w:rsidP="006359C9">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744751</w:t>
            </w:r>
          </w:p>
        </w:tc>
        <w:tc>
          <w:tcPr>
            <w:tcW w:w="1800" w:type="dxa"/>
          </w:tcPr>
          <w:p w14:paraId="34203B7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53 (76.8)</w:t>
            </w:r>
          </w:p>
          <w:p w14:paraId="5396A04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1 (1.4)</w:t>
            </w:r>
          </w:p>
          <w:p w14:paraId="54904971"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15 (21.7)</w:t>
            </w:r>
          </w:p>
        </w:tc>
        <w:tc>
          <w:tcPr>
            <w:tcW w:w="1800" w:type="dxa"/>
          </w:tcPr>
          <w:p w14:paraId="3E5E58FB"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CC: 83 (80.6)</w:t>
            </w:r>
          </w:p>
          <w:p w14:paraId="4488625C"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T: ---</w:t>
            </w:r>
          </w:p>
          <w:p w14:paraId="3F3240B5" w14:textId="77777777" w:rsidR="00060009" w:rsidRPr="00EB42D8" w:rsidRDefault="00060009" w:rsidP="006359C9">
            <w:pPr>
              <w:spacing w:after="0" w:line="480" w:lineRule="auto"/>
              <w:rPr>
                <w:rFonts w:ascii="Times New Roman" w:eastAsia="Calibri" w:hAnsi="Times New Roman" w:cs="Calibri"/>
                <w:bCs/>
              </w:rPr>
            </w:pPr>
            <w:r w:rsidRPr="00EB42D8">
              <w:rPr>
                <w:rFonts w:ascii="Times New Roman" w:eastAsia="Calibri" w:hAnsi="Times New Roman" w:cs="Calibri"/>
                <w:bCs/>
              </w:rPr>
              <w:t>TC: 20 (19.4)</w:t>
            </w:r>
          </w:p>
        </w:tc>
        <w:tc>
          <w:tcPr>
            <w:tcW w:w="1170" w:type="dxa"/>
          </w:tcPr>
          <w:p w14:paraId="05E93F11"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NS</w:t>
            </w:r>
          </w:p>
        </w:tc>
        <w:tc>
          <w:tcPr>
            <w:tcW w:w="2407" w:type="dxa"/>
          </w:tcPr>
          <w:p w14:paraId="60252473"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TC: 0.48</w:t>
            </w:r>
          </w:p>
          <w:p w14:paraId="0BF42F3D"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55</w:t>
            </w:r>
          </w:p>
          <w:p w14:paraId="31C4FA5F" w14:textId="77777777" w:rsidR="00060009" w:rsidRPr="00EB42D8" w:rsidRDefault="00060009" w:rsidP="006359C9">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 CC vs TT: 0.40</w:t>
            </w:r>
          </w:p>
        </w:tc>
      </w:tr>
    </w:tbl>
    <w:p w14:paraId="7F0AFAE4" w14:textId="77777777" w:rsidR="00060009" w:rsidRPr="00EB42D8" w:rsidRDefault="00060009" w:rsidP="00060009"/>
    <w:p w14:paraId="6EF59FCA" w14:textId="1DD39956" w:rsidR="003A2ADC" w:rsidRPr="00EB42D8" w:rsidRDefault="003A2ADC">
      <w:pPr>
        <w:rPr>
          <w:rFonts w:ascii="Times New Roman" w:hAnsi="Times New Roman" w:cs="Times New Roman"/>
          <w:noProof/>
        </w:rPr>
      </w:pPr>
      <w:r w:rsidRPr="00EB42D8">
        <w:rPr>
          <w:rFonts w:ascii="Times New Roman" w:hAnsi="Times New Roman" w:cs="Times New Roman"/>
        </w:rPr>
        <w:br w:type="page"/>
      </w:r>
    </w:p>
    <w:p w14:paraId="59AE2B58" w14:textId="1CC0661C" w:rsidR="00060009" w:rsidRPr="00EB42D8" w:rsidRDefault="003A2ADC" w:rsidP="003A2ADC">
      <w:pPr>
        <w:pStyle w:val="EndNoteBibliography"/>
        <w:spacing w:after="0" w:line="480" w:lineRule="auto"/>
        <w:ind w:left="360"/>
        <w:rPr>
          <w:rFonts w:ascii="Times New Roman" w:hAnsi="Times New Roman" w:cs="Times New Roman"/>
          <w:b/>
          <w:sz w:val="24"/>
          <w:szCs w:val="24"/>
        </w:rPr>
      </w:pPr>
      <w:r w:rsidRPr="00EB42D8">
        <w:rPr>
          <w:rFonts w:ascii="Times New Roman" w:hAnsi="Times New Roman" w:cs="Times New Roman"/>
          <w:b/>
          <w:sz w:val="24"/>
          <w:szCs w:val="24"/>
        </w:rPr>
        <w:lastRenderedPageBreak/>
        <w:t>Table S3.  Norwegian Cohort Subgroup tSNP/SNP Genotype Distributions</w:t>
      </w:r>
    </w:p>
    <w:tbl>
      <w:tblPr>
        <w:tblpPr w:leftFromText="180" w:rightFromText="180" w:vertAnchor="text" w:tblpY="1"/>
        <w:tblOverlap w:val="neve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8"/>
        <w:gridCol w:w="1800"/>
        <w:gridCol w:w="1800"/>
        <w:gridCol w:w="1800"/>
        <w:gridCol w:w="2340"/>
      </w:tblGrid>
      <w:tr w:rsidR="00EB42D8" w:rsidRPr="00EB42D8" w14:paraId="737C7166" w14:textId="77777777" w:rsidTr="00E764E0">
        <w:trPr>
          <w:cantSplit/>
          <w:tblHeader/>
        </w:trPr>
        <w:tc>
          <w:tcPr>
            <w:tcW w:w="1728" w:type="dxa"/>
          </w:tcPr>
          <w:p w14:paraId="635DA142"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e</w:t>
            </w:r>
          </w:p>
          <w:p w14:paraId="1A0045AF"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SNP</w:t>
            </w:r>
          </w:p>
        </w:tc>
        <w:tc>
          <w:tcPr>
            <w:tcW w:w="1800" w:type="dxa"/>
          </w:tcPr>
          <w:p w14:paraId="177E02D9"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ases Delivering &lt; 37.0 weeks gestation</w:t>
            </w:r>
          </w:p>
        </w:tc>
        <w:tc>
          <w:tcPr>
            <w:tcW w:w="1800" w:type="dxa"/>
          </w:tcPr>
          <w:p w14:paraId="5840021E"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ases Delivering ≥ 37.0 weeks gestation</w:t>
            </w:r>
          </w:p>
        </w:tc>
        <w:tc>
          <w:tcPr>
            <w:tcW w:w="1800" w:type="dxa"/>
          </w:tcPr>
          <w:p w14:paraId="2A9E1716"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 xml:space="preserve">Genotype Counts </w:t>
            </w:r>
          </w:p>
          <w:p w14:paraId="0DE866D6"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 Controls</w:t>
            </w:r>
          </w:p>
        </w:tc>
        <w:tc>
          <w:tcPr>
            <w:tcW w:w="2340" w:type="dxa"/>
          </w:tcPr>
          <w:p w14:paraId="27BDC9EE"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Bivariate Associations</w:t>
            </w:r>
          </w:p>
          <w:p w14:paraId="36F86D0E" w14:textId="2558BAE2"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p value</w:t>
            </w:r>
            <w:r w:rsidR="00A71577" w:rsidRPr="00EB42D8">
              <w:rPr>
                <w:rFonts w:ascii="Times New Roman" w:eastAsia="Times New Roman" w:hAnsi="Times New Roman" w:cs="Times New Roman"/>
              </w:rPr>
              <w:t xml:space="preserve"> &lt; 0.05</w:t>
            </w:r>
            <w:r w:rsidRPr="00EB42D8">
              <w:rPr>
                <w:rFonts w:ascii="Times New Roman" w:eastAsia="Times New Roman" w:hAnsi="Times New Roman" w:cs="Times New Roman"/>
              </w:rPr>
              <w:t>)</w:t>
            </w:r>
          </w:p>
        </w:tc>
      </w:tr>
      <w:tr w:rsidR="00EB42D8" w:rsidRPr="00EB42D8" w14:paraId="5CA95F7E" w14:textId="77777777" w:rsidTr="00E764E0">
        <w:trPr>
          <w:cantSplit/>
        </w:trPr>
        <w:tc>
          <w:tcPr>
            <w:tcW w:w="1728" w:type="dxa"/>
            <w:shd w:val="clear" w:color="auto" w:fill="D9D9D9" w:themeFill="background1" w:themeFillShade="D9"/>
          </w:tcPr>
          <w:p w14:paraId="0817428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5 (TGFBR1)</w:t>
            </w:r>
          </w:p>
        </w:tc>
        <w:tc>
          <w:tcPr>
            <w:tcW w:w="1800" w:type="dxa"/>
            <w:shd w:val="clear" w:color="auto" w:fill="D9D9D9" w:themeFill="background1" w:themeFillShade="D9"/>
          </w:tcPr>
          <w:p w14:paraId="7F60F5A8"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45BD3773"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070515B7" w14:textId="77777777" w:rsidR="003A2ADC" w:rsidRPr="00EB42D8" w:rsidRDefault="003A2ADC" w:rsidP="00E764E0">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691EC646"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0ADE8D68" w14:textId="77777777" w:rsidTr="00E764E0">
        <w:trPr>
          <w:cantSplit/>
        </w:trPr>
        <w:tc>
          <w:tcPr>
            <w:tcW w:w="1728" w:type="dxa"/>
          </w:tcPr>
          <w:p w14:paraId="68C14C79"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6478974</w:t>
            </w:r>
          </w:p>
        </w:tc>
        <w:tc>
          <w:tcPr>
            <w:tcW w:w="1800" w:type="dxa"/>
          </w:tcPr>
          <w:p w14:paraId="5A9FA6C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1 (20.0)</w:t>
            </w:r>
          </w:p>
          <w:p w14:paraId="39CE24E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3 (23.6)</w:t>
            </w:r>
          </w:p>
          <w:p w14:paraId="346B122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A: 31(56.4)</w:t>
            </w:r>
          </w:p>
        </w:tc>
        <w:tc>
          <w:tcPr>
            <w:tcW w:w="1800" w:type="dxa"/>
          </w:tcPr>
          <w:p w14:paraId="0AA53B2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5 (22.7)</w:t>
            </w:r>
          </w:p>
          <w:p w14:paraId="7FDA920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3 (13.6)</w:t>
            </w:r>
          </w:p>
          <w:p w14:paraId="7F21922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A: 14 (63.6)</w:t>
            </w:r>
          </w:p>
        </w:tc>
        <w:tc>
          <w:tcPr>
            <w:tcW w:w="1800" w:type="dxa"/>
          </w:tcPr>
          <w:p w14:paraId="45F0BA3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23 (36.5)</w:t>
            </w:r>
          </w:p>
          <w:p w14:paraId="3F246D9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TT: 13 (20.6) </w:t>
            </w:r>
          </w:p>
          <w:p w14:paraId="738C96F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TA: 27 (42.9) </w:t>
            </w:r>
          </w:p>
        </w:tc>
        <w:tc>
          <w:tcPr>
            <w:tcW w:w="2340" w:type="dxa"/>
          </w:tcPr>
          <w:p w14:paraId="6FB4EC6A" w14:textId="23A225F9"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6A0E5A37" w14:textId="77777777" w:rsidTr="00E764E0">
        <w:trPr>
          <w:cantSplit/>
        </w:trPr>
        <w:tc>
          <w:tcPr>
            <w:tcW w:w="1728" w:type="dxa"/>
          </w:tcPr>
          <w:p w14:paraId="16E37BAB"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0739778</w:t>
            </w:r>
          </w:p>
        </w:tc>
        <w:tc>
          <w:tcPr>
            <w:tcW w:w="1800" w:type="dxa"/>
          </w:tcPr>
          <w:p w14:paraId="300BFB08"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20 (36.4)</w:t>
            </w:r>
          </w:p>
          <w:p w14:paraId="56AA2651"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9 (16.4)</w:t>
            </w:r>
          </w:p>
          <w:p w14:paraId="588CC50B"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A: 26 ()47.3</w:t>
            </w:r>
          </w:p>
        </w:tc>
        <w:tc>
          <w:tcPr>
            <w:tcW w:w="1800" w:type="dxa"/>
          </w:tcPr>
          <w:p w14:paraId="2B702C1C"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13 (59.1)</w:t>
            </w:r>
          </w:p>
          <w:p w14:paraId="09590458"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1 (4.5)</w:t>
            </w:r>
          </w:p>
          <w:p w14:paraId="37085319"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A: 8 (36.4)</w:t>
            </w:r>
          </w:p>
        </w:tc>
        <w:tc>
          <w:tcPr>
            <w:tcW w:w="1800" w:type="dxa"/>
          </w:tcPr>
          <w:p w14:paraId="5568C996"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28 (44.4)</w:t>
            </w:r>
          </w:p>
          <w:p w14:paraId="300A61B9"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5 (7.9)</w:t>
            </w:r>
          </w:p>
          <w:p w14:paraId="1953D512"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A: 30 (47.6)</w:t>
            </w:r>
          </w:p>
        </w:tc>
        <w:tc>
          <w:tcPr>
            <w:tcW w:w="2340" w:type="dxa"/>
          </w:tcPr>
          <w:p w14:paraId="3636A96C" w14:textId="1E97960E" w:rsidR="003A2ADC" w:rsidRPr="00EB42D8" w:rsidRDefault="003A2ADC" w:rsidP="00E764E0">
            <w:pPr>
              <w:spacing w:after="0" w:line="480" w:lineRule="auto"/>
              <w:jc w:val="center"/>
              <w:rPr>
                <w:rFonts w:ascii="Times New Roman" w:eastAsia="Times New Roman" w:hAnsi="Times New Roman" w:cs="Times New Roman"/>
              </w:rPr>
            </w:pPr>
          </w:p>
        </w:tc>
      </w:tr>
      <w:tr w:rsidR="00EB42D8" w:rsidRPr="00EB42D8" w14:paraId="10CEF979" w14:textId="77777777" w:rsidTr="00E764E0">
        <w:trPr>
          <w:cantSplit/>
        </w:trPr>
        <w:tc>
          <w:tcPr>
            <w:tcW w:w="1728" w:type="dxa"/>
          </w:tcPr>
          <w:p w14:paraId="43A7E2D8"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420549</w:t>
            </w:r>
          </w:p>
        </w:tc>
        <w:tc>
          <w:tcPr>
            <w:tcW w:w="1800" w:type="dxa"/>
          </w:tcPr>
          <w:p w14:paraId="1AB663C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40 (72.7)</w:t>
            </w:r>
          </w:p>
          <w:p w14:paraId="621E343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0 (0.0)</w:t>
            </w:r>
          </w:p>
          <w:p w14:paraId="3BC6E06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C: 15 (27.3)</w:t>
            </w:r>
          </w:p>
        </w:tc>
        <w:tc>
          <w:tcPr>
            <w:tcW w:w="1800" w:type="dxa"/>
          </w:tcPr>
          <w:p w14:paraId="579C8E6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6 (72.7)</w:t>
            </w:r>
          </w:p>
          <w:p w14:paraId="2C0F4F2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C: 0 (0) </w:t>
            </w:r>
          </w:p>
          <w:p w14:paraId="625D115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C: 6 (27.3) </w:t>
            </w:r>
          </w:p>
        </w:tc>
        <w:tc>
          <w:tcPr>
            <w:tcW w:w="1800" w:type="dxa"/>
          </w:tcPr>
          <w:p w14:paraId="276F25F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44 (71.0%)</w:t>
            </w:r>
          </w:p>
          <w:p w14:paraId="6E0FB1F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 (3.2%)</w:t>
            </w:r>
          </w:p>
          <w:p w14:paraId="6B2B570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C: 16 (25.8%)</w:t>
            </w:r>
          </w:p>
        </w:tc>
        <w:tc>
          <w:tcPr>
            <w:tcW w:w="2340" w:type="dxa"/>
          </w:tcPr>
          <w:p w14:paraId="3965C8A3" w14:textId="38644D56"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20CE1629" w14:textId="77777777" w:rsidTr="00E764E0">
        <w:trPr>
          <w:cantSplit/>
        </w:trPr>
        <w:tc>
          <w:tcPr>
            <w:tcW w:w="1728" w:type="dxa"/>
            <w:shd w:val="clear" w:color="auto" w:fill="D9D9D9" w:themeFill="background1" w:themeFillShade="D9"/>
          </w:tcPr>
          <w:p w14:paraId="6F454BC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1</w:t>
            </w:r>
          </w:p>
        </w:tc>
        <w:tc>
          <w:tcPr>
            <w:tcW w:w="1800" w:type="dxa"/>
            <w:shd w:val="clear" w:color="auto" w:fill="D9D9D9" w:themeFill="background1" w:themeFillShade="D9"/>
          </w:tcPr>
          <w:p w14:paraId="507913AB"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4FF4630F"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6D890B6A" w14:textId="77777777" w:rsidR="003A2ADC" w:rsidRPr="00EB42D8" w:rsidRDefault="003A2ADC" w:rsidP="00E764E0">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3D87E0F6"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74475684" w14:textId="77777777" w:rsidTr="00E764E0">
        <w:trPr>
          <w:cantSplit/>
        </w:trPr>
        <w:tc>
          <w:tcPr>
            <w:tcW w:w="1728" w:type="dxa"/>
          </w:tcPr>
          <w:p w14:paraId="1D34DFBD"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3759178</w:t>
            </w:r>
          </w:p>
        </w:tc>
        <w:tc>
          <w:tcPr>
            <w:tcW w:w="1800" w:type="dxa"/>
          </w:tcPr>
          <w:p w14:paraId="10781C05"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21 (38.2)</w:t>
            </w:r>
          </w:p>
          <w:p w14:paraId="6AD7B4CB"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7 (12.7)</w:t>
            </w:r>
          </w:p>
          <w:p w14:paraId="703FCCCC"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lastRenderedPageBreak/>
              <w:t xml:space="preserve">GT: 27 (49.1) </w:t>
            </w:r>
          </w:p>
        </w:tc>
        <w:tc>
          <w:tcPr>
            <w:tcW w:w="1800" w:type="dxa"/>
          </w:tcPr>
          <w:p w14:paraId="5AA0B474"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lastRenderedPageBreak/>
              <w:t>TT: 8 (36.4)</w:t>
            </w:r>
          </w:p>
          <w:p w14:paraId="6237BA34"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1 (4.5)</w:t>
            </w:r>
          </w:p>
          <w:p w14:paraId="0EEF4498"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lastRenderedPageBreak/>
              <w:t>GT: 13 (59.1)</w:t>
            </w:r>
          </w:p>
        </w:tc>
        <w:tc>
          <w:tcPr>
            <w:tcW w:w="1800" w:type="dxa"/>
          </w:tcPr>
          <w:p w14:paraId="0C273DAF"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lastRenderedPageBreak/>
              <w:t>TT: 24 (38.1)</w:t>
            </w:r>
          </w:p>
          <w:p w14:paraId="58761A78"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3 (4.8)</w:t>
            </w:r>
          </w:p>
          <w:p w14:paraId="45E25AC4"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lastRenderedPageBreak/>
              <w:t>GT: 36 (57.1)</w:t>
            </w:r>
          </w:p>
        </w:tc>
        <w:tc>
          <w:tcPr>
            <w:tcW w:w="2340" w:type="dxa"/>
          </w:tcPr>
          <w:p w14:paraId="62CD2D14" w14:textId="7AF7A332" w:rsidR="003A2ADC" w:rsidRPr="00EB42D8" w:rsidRDefault="003A2ADC" w:rsidP="00E764E0">
            <w:pPr>
              <w:spacing w:after="0" w:line="480" w:lineRule="auto"/>
              <w:jc w:val="center"/>
              <w:rPr>
                <w:rFonts w:ascii="Times New Roman" w:eastAsia="Times New Roman" w:hAnsi="Times New Roman" w:cs="Times New Roman"/>
                <w:iCs/>
              </w:rPr>
            </w:pPr>
          </w:p>
        </w:tc>
      </w:tr>
      <w:tr w:rsidR="00EB42D8" w:rsidRPr="00EB42D8" w14:paraId="62DEEA23" w14:textId="77777777" w:rsidTr="00E764E0">
        <w:trPr>
          <w:cantSplit/>
        </w:trPr>
        <w:tc>
          <w:tcPr>
            <w:tcW w:w="1728" w:type="dxa"/>
          </w:tcPr>
          <w:p w14:paraId="6FCF08A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11169953</w:t>
            </w:r>
          </w:p>
        </w:tc>
        <w:tc>
          <w:tcPr>
            <w:tcW w:w="1800" w:type="dxa"/>
          </w:tcPr>
          <w:p w14:paraId="748AD9E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3 (42.6)</w:t>
            </w:r>
          </w:p>
          <w:p w14:paraId="0DD790C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5 (9.3)</w:t>
            </w:r>
          </w:p>
          <w:p w14:paraId="21D8D10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26 (48.1)</w:t>
            </w:r>
          </w:p>
        </w:tc>
        <w:tc>
          <w:tcPr>
            <w:tcW w:w="1800" w:type="dxa"/>
          </w:tcPr>
          <w:p w14:paraId="15D77A4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2 (54.5)</w:t>
            </w:r>
          </w:p>
          <w:p w14:paraId="067B620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3 (13.6)</w:t>
            </w:r>
          </w:p>
          <w:p w14:paraId="466D0ED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7 (31.8)</w:t>
            </w:r>
          </w:p>
        </w:tc>
        <w:tc>
          <w:tcPr>
            <w:tcW w:w="1800" w:type="dxa"/>
          </w:tcPr>
          <w:p w14:paraId="60DE6B6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C: 25 (39.7) </w:t>
            </w:r>
          </w:p>
          <w:p w14:paraId="4FCC05F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6 (9.5)</w:t>
            </w:r>
          </w:p>
          <w:p w14:paraId="610DDEF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32 (50.8) </w:t>
            </w:r>
          </w:p>
        </w:tc>
        <w:tc>
          <w:tcPr>
            <w:tcW w:w="2340" w:type="dxa"/>
          </w:tcPr>
          <w:p w14:paraId="78BC1783" w14:textId="093CB5E5"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1AE19E56" w14:textId="77777777" w:rsidTr="00E764E0">
        <w:trPr>
          <w:cantSplit/>
        </w:trPr>
        <w:tc>
          <w:tcPr>
            <w:tcW w:w="1728" w:type="dxa"/>
          </w:tcPr>
          <w:p w14:paraId="1CC920B3"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706819</w:t>
            </w:r>
          </w:p>
        </w:tc>
        <w:tc>
          <w:tcPr>
            <w:tcW w:w="1800" w:type="dxa"/>
          </w:tcPr>
          <w:p w14:paraId="6AF840A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34 (61.8)</w:t>
            </w:r>
          </w:p>
          <w:p w14:paraId="50D5276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4 (7.3)</w:t>
            </w:r>
          </w:p>
          <w:p w14:paraId="1C55611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17 (30.9)</w:t>
            </w:r>
          </w:p>
        </w:tc>
        <w:tc>
          <w:tcPr>
            <w:tcW w:w="1800" w:type="dxa"/>
          </w:tcPr>
          <w:p w14:paraId="1279FAC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9 (40.9)</w:t>
            </w:r>
          </w:p>
          <w:p w14:paraId="6C95AAA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2 (9.1)</w:t>
            </w:r>
          </w:p>
          <w:p w14:paraId="44C1DCF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11 (50.0)</w:t>
            </w:r>
          </w:p>
        </w:tc>
        <w:tc>
          <w:tcPr>
            <w:tcW w:w="1800" w:type="dxa"/>
          </w:tcPr>
          <w:p w14:paraId="5C47681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9 (46.0)</w:t>
            </w:r>
          </w:p>
          <w:p w14:paraId="3A72260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2 (3.2)</w:t>
            </w:r>
          </w:p>
          <w:p w14:paraId="482ADB2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32 (50.8)</w:t>
            </w:r>
          </w:p>
        </w:tc>
        <w:tc>
          <w:tcPr>
            <w:tcW w:w="2340" w:type="dxa"/>
          </w:tcPr>
          <w:p w14:paraId="4768CF32" w14:textId="791AC810"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1B392A46" w14:textId="77777777" w:rsidTr="00E764E0">
        <w:trPr>
          <w:cantSplit/>
          <w:trHeight w:val="350"/>
        </w:trPr>
        <w:tc>
          <w:tcPr>
            <w:tcW w:w="1728" w:type="dxa"/>
            <w:shd w:val="clear" w:color="auto" w:fill="D9D9D9" w:themeFill="background1" w:themeFillShade="D9"/>
          </w:tcPr>
          <w:p w14:paraId="5C8415AB"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TGFB1</w:t>
            </w:r>
          </w:p>
        </w:tc>
        <w:tc>
          <w:tcPr>
            <w:tcW w:w="1800" w:type="dxa"/>
            <w:shd w:val="clear" w:color="auto" w:fill="D9D9D9" w:themeFill="background1" w:themeFillShade="D9"/>
          </w:tcPr>
          <w:p w14:paraId="52402573"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01E98EF0"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781D3EB6" w14:textId="77777777" w:rsidR="003A2ADC" w:rsidRPr="00EB42D8" w:rsidRDefault="003A2ADC" w:rsidP="00E764E0">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14FBCECC"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1B2275B2" w14:textId="77777777" w:rsidTr="00E764E0">
        <w:trPr>
          <w:cantSplit/>
        </w:trPr>
        <w:tc>
          <w:tcPr>
            <w:tcW w:w="1728" w:type="dxa"/>
          </w:tcPr>
          <w:p w14:paraId="7B1781D0"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8179181</w:t>
            </w:r>
          </w:p>
        </w:tc>
        <w:tc>
          <w:tcPr>
            <w:tcW w:w="1800" w:type="dxa"/>
          </w:tcPr>
          <w:p w14:paraId="4FDC063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36 (73.5)</w:t>
            </w:r>
          </w:p>
          <w:p w14:paraId="46E75D5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2 (4.1)</w:t>
            </w:r>
          </w:p>
          <w:p w14:paraId="34F4F25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11 (22.4)</w:t>
            </w:r>
          </w:p>
        </w:tc>
        <w:tc>
          <w:tcPr>
            <w:tcW w:w="1800" w:type="dxa"/>
          </w:tcPr>
          <w:p w14:paraId="34024A6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4 (70.0)</w:t>
            </w:r>
          </w:p>
          <w:p w14:paraId="56EE085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0 (0)</w:t>
            </w:r>
          </w:p>
          <w:p w14:paraId="04C3F70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6 (30.0)</w:t>
            </w:r>
          </w:p>
        </w:tc>
        <w:tc>
          <w:tcPr>
            <w:tcW w:w="1800" w:type="dxa"/>
          </w:tcPr>
          <w:p w14:paraId="6CE7E10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37 (62.7)</w:t>
            </w:r>
          </w:p>
          <w:p w14:paraId="16B12A4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6 (10.2)</w:t>
            </w:r>
          </w:p>
          <w:p w14:paraId="25AECF9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16 (27.1)</w:t>
            </w:r>
          </w:p>
        </w:tc>
        <w:tc>
          <w:tcPr>
            <w:tcW w:w="2340" w:type="dxa"/>
          </w:tcPr>
          <w:p w14:paraId="23BCC01A" w14:textId="1379FEA8"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12036E29" w14:textId="77777777" w:rsidTr="00E764E0">
        <w:trPr>
          <w:cantSplit/>
        </w:trPr>
        <w:tc>
          <w:tcPr>
            <w:tcW w:w="1728" w:type="dxa"/>
          </w:tcPr>
          <w:p w14:paraId="1409F5C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4803455</w:t>
            </w:r>
          </w:p>
        </w:tc>
        <w:tc>
          <w:tcPr>
            <w:tcW w:w="1800" w:type="dxa"/>
          </w:tcPr>
          <w:p w14:paraId="5D25702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3 (23.6)</w:t>
            </w:r>
          </w:p>
          <w:p w14:paraId="004DA61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3 (23.6)</w:t>
            </w:r>
          </w:p>
          <w:p w14:paraId="3DE8E91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A: 29 (52.7)</w:t>
            </w:r>
          </w:p>
        </w:tc>
        <w:tc>
          <w:tcPr>
            <w:tcW w:w="1800" w:type="dxa"/>
          </w:tcPr>
          <w:p w14:paraId="2B41F39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8 (36.4)</w:t>
            </w:r>
          </w:p>
          <w:p w14:paraId="1C29C0F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5 (22.7)</w:t>
            </w:r>
          </w:p>
          <w:p w14:paraId="08DD966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A: 9 (40.9)</w:t>
            </w:r>
          </w:p>
        </w:tc>
        <w:tc>
          <w:tcPr>
            <w:tcW w:w="1800" w:type="dxa"/>
          </w:tcPr>
          <w:p w14:paraId="37DFEE3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1 (17.5)</w:t>
            </w:r>
          </w:p>
          <w:p w14:paraId="24C2BD6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1 (17.5)</w:t>
            </w:r>
          </w:p>
          <w:p w14:paraId="5DE8D0D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A: 41 (65.1)</w:t>
            </w:r>
          </w:p>
        </w:tc>
        <w:tc>
          <w:tcPr>
            <w:tcW w:w="2340" w:type="dxa"/>
          </w:tcPr>
          <w:p w14:paraId="2E6FCC75" w14:textId="4A2B3BC9"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132ABEF5" w14:textId="77777777" w:rsidTr="00E764E0">
        <w:trPr>
          <w:cantSplit/>
        </w:trPr>
        <w:tc>
          <w:tcPr>
            <w:tcW w:w="1728" w:type="dxa"/>
          </w:tcPr>
          <w:p w14:paraId="28A5E394"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11466314</w:t>
            </w:r>
          </w:p>
        </w:tc>
        <w:tc>
          <w:tcPr>
            <w:tcW w:w="1800" w:type="dxa"/>
          </w:tcPr>
          <w:p w14:paraId="7F185F9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55 (100)</w:t>
            </w:r>
          </w:p>
          <w:p w14:paraId="6517C785" w14:textId="77777777" w:rsidR="003A2ADC" w:rsidRPr="00EB42D8" w:rsidRDefault="003A2ADC" w:rsidP="00E764E0">
            <w:pPr>
              <w:spacing w:after="0" w:line="480" w:lineRule="auto"/>
              <w:rPr>
                <w:rFonts w:ascii="Times New Roman" w:eastAsia="Calibri" w:hAnsi="Times New Roman" w:cs="Calibri"/>
              </w:rPr>
            </w:pPr>
          </w:p>
        </w:tc>
        <w:tc>
          <w:tcPr>
            <w:tcW w:w="1800" w:type="dxa"/>
          </w:tcPr>
          <w:p w14:paraId="5C4E24D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2 (100)</w:t>
            </w:r>
          </w:p>
          <w:p w14:paraId="3CE818AF" w14:textId="77777777" w:rsidR="003A2ADC" w:rsidRPr="00EB42D8" w:rsidRDefault="003A2ADC" w:rsidP="00E764E0">
            <w:pPr>
              <w:spacing w:after="0" w:line="480" w:lineRule="auto"/>
              <w:rPr>
                <w:rFonts w:ascii="Times New Roman" w:eastAsia="Calibri" w:hAnsi="Times New Roman" w:cs="Calibri"/>
              </w:rPr>
            </w:pPr>
          </w:p>
        </w:tc>
        <w:tc>
          <w:tcPr>
            <w:tcW w:w="1800" w:type="dxa"/>
          </w:tcPr>
          <w:p w14:paraId="2F07BD7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63 (100)</w:t>
            </w:r>
          </w:p>
        </w:tc>
        <w:tc>
          <w:tcPr>
            <w:tcW w:w="2340" w:type="dxa"/>
          </w:tcPr>
          <w:p w14:paraId="3B0D9570" w14:textId="77A1762B" w:rsidR="003A2ADC" w:rsidRPr="00EB42D8" w:rsidRDefault="003A2ADC" w:rsidP="00E764E0">
            <w:pPr>
              <w:spacing w:after="0" w:line="480" w:lineRule="auto"/>
              <w:rPr>
                <w:rFonts w:ascii="Times New Roman" w:eastAsia="Calibri" w:hAnsi="Times New Roman" w:cs="Calibri"/>
              </w:rPr>
            </w:pPr>
          </w:p>
        </w:tc>
      </w:tr>
      <w:tr w:rsidR="00EB42D8" w:rsidRPr="00EB42D8" w14:paraId="2B5DDAD7" w14:textId="77777777" w:rsidTr="00E764E0">
        <w:trPr>
          <w:cantSplit/>
        </w:trPr>
        <w:tc>
          <w:tcPr>
            <w:tcW w:w="1728" w:type="dxa"/>
          </w:tcPr>
          <w:p w14:paraId="69EC8B9A"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800469</w:t>
            </w:r>
          </w:p>
        </w:tc>
        <w:tc>
          <w:tcPr>
            <w:tcW w:w="1800" w:type="dxa"/>
          </w:tcPr>
          <w:p w14:paraId="32B4818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30 (54.5)</w:t>
            </w:r>
          </w:p>
          <w:p w14:paraId="51DA68D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5 (9.1)</w:t>
            </w:r>
          </w:p>
          <w:p w14:paraId="42F5EF6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CT: 20 (36.4)</w:t>
            </w:r>
          </w:p>
        </w:tc>
        <w:tc>
          <w:tcPr>
            <w:tcW w:w="1800" w:type="dxa"/>
          </w:tcPr>
          <w:p w14:paraId="6FEE2BB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CC: 9 (40.9)</w:t>
            </w:r>
          </w:p>
          <w:p w14:paraId="1F0F070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5 (22.7)</w:t>
            </w:r>
          </w:p>
          <w:p w14:paraId="1E8CAC2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CT: 8 (36.4)</w:t>
            </w:r>
          </w:p>
        </w:tc>
        <w:tc>
          <w:tcPr>
            <w:tcW w:w="1800" w:type="dxa"/>
          </w:tcPr>
          <w:p w14:paraId="15B5E2A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CC: 34 (54.0)</w:t>
            </w:r>
          </w:p>
          <w:p w14:paraId="7DC53C9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4 (6.3)</w:t>
            </w:r>
          </w:p>
          <w:p w14:paraId="12B26CD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CT: 25 (39.7)</w:t>
            </w:r>
          </w:p>
        </w:tc>
        <w:tc>
          <w:tcPr>
            <w:tcW w:w="2340" w:type="dxa"/>
          </w:tcPr>
          <w:p w14:paraId="26552449" w14:textId="083F3BE5"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438B1339" w14:textId="77777777" w:rsidTr="00E764E0">
        <w:trPr>
          <w:cantSplit/>
        </w:trPr>
        <w:tc>
          <w:tcPr>
            <w:tcW w:w="1728" w:type="dxa"/>
          </w:tcPr>
          <w:p w14:paraId="4AA1272C"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4803457</w:t>
            </w:r>
          </w:p>
        </w:tc>
        <w:tc>
          <w:tcPr>
            <w:tcW w:w="1800" w:type="dxa"/>
          </w:tcPr>
          <w:p w14:paraId="23689E4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4 (44.4)</w:t>
            </w:r>
          </w:p>
          <w:p w14:paraId="7F8BB9D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8 (14.8)</w:t>
            </w:r>
          </w:p>
          <w:p w14:paraId="2E66517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22 (40.7)</w:t>
            </w:r>
          </w:p>
        </w:tc>
        <w:tc>
          <w:tcPr>
            <w:tcW w:w="1800" w:type="dxa"/>
          </w:tcPr>
          <w:p w14:paraId="2650179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7 (31.8)</w:t>
            </w:r>
          </w:p>
          <w:p w14:paraId="69A537F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6 (27.3)</w:t>
            </w:r>
          </w:p>
          <w:p w14:paraId="02610F9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9 (40.9)</w:t>
            </w:r>
          </w:p>
        </w:tc>
        <w:tc>
          <w:tcPr>
            <w:tcW w:w="1800" w:type="dxa"/>
          </w:tcPr>
          <w:p w14:paraId="609F0BC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6 (41.3)</w:t>
            </w:r>
          </w:p>
          <w:p w14:paraId="5093FD4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6 (9.5)</w:t>
            </w:r>
          </w:p>
          <w:p w14:paraId="5867924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31 (49.2) </w:t>
            </w:r>
          </w:p>
        </w:tc>
        <w:tc>
          <w:tcPr>
            <w:tcW w:w="2340" w:type="dxa"/>
          </w:tcPr>
          <w:p w14:paraId="4D1BEE20" w14:textId="7CE985CC"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5D2EA9A8" w14:textId="77777777" w:rsidTr="00E764E0">
        <w:trPr>
          <w:cantSplit/>
        </w:trPr>
        <w:tc>
          <w:tcPr>
            <w:tcW w:w="1728" w:type="dxa"/>
            <w:shd w:val="clear" w:color="auto" w:fill="D9D9D9" w:themeFill="background1" w:themeFillShade="D9"/>
          </w:tcPr>
          <w:p w14:paraId="496D4421"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ENG</w:t>
            </w:r>
          </w:p>
        </w:tc>
        <w:tc>
          <w:tcPr>
            <w:tcW w:w="1800" w:type="dxa"/>
            <w:shd w:val="clear" w:color="auto" w:fill="D9D9D9" w:themeFill="background1" w:themeFillShade="D9"/>
          </w:tcPr>
          <w:p w14:paraId="7FDB7855"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21A4469F"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36361169" w14:textId="77777777" w:rsidR="003A2ADC" w:rsidRPr="00EB42D8" w:rsidRDefault="003A2ADC" w:rsidP="00E764E0">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5346C634"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48C0FB05" w14:textId="77777777" w:rsidTr="00E764E0">
        <w:trPr>
          <w:cantSplit/>
        </w:trPr>
        <w:tc>
          <w:tcPr>
            <w:tcW w:w="1728" w:type="dxa"/>
          </w:tcPr>
          <w:p w14:paraId="622F7A08"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987746</w:t>
            </w:r>
          </w:p>
        </w:tc>
        <w:tc>
          <w:tcPr>
            <w:tcW w:w="1800" w:type="dxa"/>
          </w:tcPr>
          <w:p w14:paraId="5269633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3 (23.6)</w:t>
            </w:r>
          </w:p>
          <w:p w14:paraId="30110F4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0 (18.2)</w:t>
            </w:r>
          </w:p>
          <w:p w14:paraId="1984C54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C: 32 (58.2)</w:t>
            </w:r>
          </w:p>
        </w:tc>
        <w:tc>
          <w:tcPr>
            <w:tcW w:w="1800" w:type="dxa"/>
          </w:tcPr>
          <w:p w14:paraId="1591198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7 (31.8)</w:t>
            </w:r>
          </w:p>
          <w:p w14:paraId="7A8BFBC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4 (18.2)</w:t>
            </w:r>
          </w:p>
          <w:p w14:paraId="67469E3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C: 11 (50.0)</w:t>
            </w:r>
          </w:p>
        </w:tc>
        <w:tc>
          <w:tcPr>
            <w:tcW w:w="1800" w:type="dxa"/>
          </w:tcPr>
          <w:p w14:paraId="1B30825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9 (30.6)</w:t>
            </w:r>
          </w:p>
          <w:p w14:paraId="2F042B3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0 (16.1)</w:t>
            </w:r>
          </w:p>
          <w:p w14:paraId="4DFA323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C: 33 (53.2)</w:t>
            </w:r>
          </w:p>
        </w:tc>
        <w:tc>
          <w:tcPr>
            <w:tcW w:w="2340" w:type="dxa"/>
          </w:tcPr>
          <w:p w14:paraId="745A56CD" w14:textId="25BED97F"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4C88914A" w14:textId="77777777" w:rsidTr="00E764E0">
        <w:trPr>
          <w:cantSplit/>
        </w:trPr>
        <w:tc>
          <w:tcPr>
            <w:tcW w:w="1728" w:type="dxa"/>
          </w:tcPr>
          <w:p w14:paraId="2E6AD518"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819309</w:t>
            </w:r>
          </w:p>
        </w:tc>
        <w:tc>
          <w:tcPr>
            <w:tcW w:w="1800" w:type="dxa"/>
          </w:tcPr>
          <w:p w14:paraId="537DD13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7 (30.9)</w:t>
            </w:r>
          </w:p>
          <w:p w14:paraId="1CD0CAA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8 (14.5)</w:t>
            </w:r>
          </w:p>
          <w:p w14:paraId="10FA688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30 (54.5)</w:t>
            </w:r>
          </w:p>
        </w:tc>
        <w:tc>
          <w:tcPr>
            <w:tcW w:w="1800" w:type="dxa"/>
          </w:tcPr>
          <w:p w14:paraId="71895F1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0 (45.5)</w:t>
            </w:r>
          </w:p>
          <w:p w14:paraId="3E127B0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3 (13.6)</w:t>
            </w:r>
          </w:p>
          <w:p w14:paraId="6605BA4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9 (40.9)</w:t>
            </w:r>
          </w:p>
        </w:tc>
        <w:tc>
          <w:tcPr>
            <w:tcW w:w="1800" w:type="dxa"/>
          </w:tcPr>
          <w:p w14:paraId="04C89C6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0 (31.7)</w:t>
            </w:r>
          </w:p>
          <w:p w14:paraId="1F25B88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3 (20.6)</w:t>
            </w:r>
          </w:p>
          <w:p w14:paraId="0524A5A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A: 30 (47.6) </w:t>
            </w:r>
          </w:p>
        </w:tc>
        <w:tc>
          <w:tcPr>
            <w:tcW w:w="2340" w:type="dxa"/>
          </w:tcPr>
          <w:p w14:paraId="5EBE7B2F" w14:textId="25AAB6AE"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558A5548" w14:textId="77777777" w:rsidTr="00E764E0">
        <w:trPr>
          <w:cantSplit/>
        </w:trPr>
        <w:tc>
          <w:tcPr>
            <w:tcW w:w="1728" w:type="dxa"/>
          </w:tcPr>
          <w:p w14:paraId="2E3AAE35"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760505</w:t>
            </w:r>
          </w:p>
        </w:tc>
        <w:tc>
          <w:tcPr>
            <w:tcW w:w="1800" w:type="dxa"/>
          </w:tcPr>
          <w:p w14:paraId="1C39F76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C: 23 (41.8) </w:t>
            </w:r>
          </w:p>
          <w:p w14:paraId="76D5F81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7 (12.7)</w:t>
            </w:r>
          </w:p>
          <w:p w14:paraId="099AC4D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25 (45.5)</w:t>
            </w:r>
          </w:p>
        </w:tc>
        <w:tc>
          <w:tcPr>
            <w:tcW w:w="1800" w:type="dxa"/>
          </w:tcPr>
          <w:p w14:paraId="117D96E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7 (31.8)</w:t>
            </w:r>
          </w:p>
          <w:p w14:paraId="1A1354B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3 (13.6)</w:t>
            </w:r>
          </w:p>
          <w:p w14:paraId="72A4E14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12 (54.5)</w:t>
            </w:r>
          </w:p>
        </w:tc>
        <w:tc>
          <w:tcPr>
            <w:tcW w:w="1800" w:type="dxa"/>
          </w:tcPr>
          <w:p w14:paraId="3A63CFA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5 (39.7)</w:t>
            </w:r>
          </w:p>
          <w:p w14:paraId="2222894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9 (14.3)</w:t>
            </w:r>
          </w:p>
          <w:p w14:paraId="21F9E89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29 (46.0)</w:t>
            </w:r>
          </w:p>
        </w:tc>
        <w:tc>
          <w:tcPr>
            <w:tcW w:w="2340" w:type="dxa"/>
          </w:tcPr>
          <w:p w14:paraId="48EA09E4" w14:textId="212EE703"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4566C6C5" w14:textId="77777777" w:rsidTr="00E764E0">
        <w:trPr>
          <w:cantSplit/>
        </w:trPr>
        <w:tc>
          <w:tcPr>
            <w:tcW w:w="1728" w:type="dxa"/>
          </w:tcPr>
          <w:p w14:paraId="36F682C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1792480</w:t>
            </w:r>
          </w:p>
        </w:tc>
        <w:tc>
          <w:tcPr>
            <w:tcW w:w="1800" w:type="dxa"/>
          </w:tcPr>
          <w:p w14:paraId="2A02C03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5 (45.5)</w:t>
            </w:r>
          </w:p>
          <w:p w14:paraId="4693D35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4 (7.3)</w:t>
            </w:r>
          </w:p>
          <w:p w14:paraId="3020A68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G: 26 (47.3)</w:t>
            </w:r>
          </w:p>
        </w:tc>
        <w:tc>
          <w:tcPr>
            <w:tcW w:w="1800" w:type="dxa"/>
          </w:tcPr>
          <w:p w14:paraId="6FA03EC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1 (50.0)</w:t>
            </w:r>
          </w:p>
          <w:p w14:paraId="719681E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 (4.5)</w:t>
            </w:r>
          </w:p>
          <w:p w14:paraId="3601B08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G: 10 (45.5)</w:t>
            </w:r>
          </w:p>
        </w:tc>
        <w:tc>
          <w:tcPr>
            <w:tcW w:w="1800" w:type="dxa"/>
          </w:tcPr>
          <w:p w14:paraId="79DD83B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32 (50.8)</w:t>
            </w:r>
          </w:p>
          <w:p w14:paraId="421282B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7 (11.1)</w:t>
            </w:r>
          </w:p>
          <w:p w14:paraId="5B2E20F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G: 24 (38.1)</w:t>
            </w:r>
          </w:p>
        </w:tc>
        <w:tc>
          <w:tcPr>
            <w:tcW w:w="2340" w:type="dxa"/>
          </w:tcPr>
          <w:p w14:paraId="65067FEE" w14:textId="1F61219A"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5EC74818" w14:textId="77777777" w:rsidTr="00E764E0">
        <w:trPr>
          <w:cantSplit/>
        </w:trPr>
        <w:tc>
          <w:tcPr>
            <w:tcW w:w="1728" w:type="dxa"/>
          </w:tcPr>
          <w:p w14:paraId="12E45055"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121110</w:t>
            </w:r>
          </w:p>
        </w:tc>
        <w:tc>
          <w:tcPr>
            <w:tcW w:w="1800" w:type="dxa"/>
          </w:tcPr>
          <w:p w14:paraId="5BEA7B6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27 (49.1)</w:t>
            </w:r>
          </w:p>
          <w:p w14:paraId="4D8D3D4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 xml:space="preserve">GG: 9 (16.4) </w:t>
            </w:r>
          </w:p>
          <w:p w14:paraId="3E74368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G: 19 (34.5)</w:t>
            </w:r>
          </w:p>
        </w:tc>
        <w:tc>
          <w:tcPr>
            <w:tcW w:w="1800" w:type="dxa"/>
          </w:tcPr>
          <w:p w14:paraId="0B5D280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AA: 12 (54.5)</w:t>
            </w:r>
          </w:p>
          <w:p w14:paraId="0FD42FA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GG: 1 (4.5)</w:t>
            </w:r>
          </w:p>
          <w:p w14:paraId="5A345D6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G: 9 (40.9)</w:t>
            </w:r>
          </w:p>
        </w:tc>
        <w:tc>
          <w:tcPr>
            <w:tcW w:w="1800" w:type="dxa"/>
          </w:tcPr>
          <w:p w14:paraId="25F0F6F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AA: 28 (45.9)</w:t>
            </w:r>
          </w:p>
          <w:p w14:paraId="283E34F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lastRenderedPageBreak/>
              <w:t>GG: 10 (16.4)</w:t>
            </w:r>
          </w:p>
          <w:p w14:paraId="758206F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G: 23 (37.7) </w:t>
            </w:r>
          </w:p>
        </w:tc>
        <w:tc>
          <w:tcPr>
            <w:tcW w:w="2340" w:type="dxa"/>
          </w:tcPr>
          <w:p w14:paraId="1806FA91" w14:textId="6C52DDAB"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30456C4C" w14:textId="77777777" w:rsidTr="00E764E0">
        <w:trPr>
          <w:cantSplit/>
        </w:trPr>
        <w:tc>
          <w:tcPr>
            <w:tcW w:w="1728" w:type="dxa"/>
            <w:shd w:val="clear" w:color="auto" w:fill="D9D9D9" w:themeFill="background1" w:themeFillShade="D9"/>
          </w:tcPr>
          <w:p w14:paraId="1E259C22"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lastRenderedPageBreak/>
              <w:t>TGFBR2</w:t>
            </w:r>
          </w:p>
        </w:tc>
        <w:tc>
          <w:tcPr>
            <w:tcW w:w="1800" w:type="dxa"/>
            <w:shd w:val="clear" w:color="auto" w:fill="D9D9D9" w:themeFill="background1" w:themeFillShade="D9"/>
          </w:tcPr>
          <w:p w14:paraId="23E38EE8"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6BEE29DA"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2AC88CA7" w14:textId="77777777" w:rsidR="003A2ADC" w:rsidRPr="00EB42D8" w:rsidRDefault="003A2ADC" w:rsidP="00E764E0">
            <w:pPr>
              <w:spacing w:after="0" w:line="480" w:lineRule="auto"/>
              <w:rPr>
                <w:rFonts w:ascii="Times New Roman" w:eastAsia="Times New Roman" w:hAnsi="Times New Roman" w:cs="Times New Roman"/>
              </w:rPr>
            </w:pPr>
          </w:p>
        </w:tc>
        <w:tc>
          <w:tcPr>
            <w:tcW w:w="2340" w:type="dxa"/>
            <w:shd w:val="clear" w:color="auto" w:fill="D9D9D9" w:themeFill="background1" w:themeFillShade="D9"/>
          </w:tcPr>
          <w:p w14:paraId="6AC8B144"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76996C71" w14:textId="77777777" w:rsidTr="00E764E0">
        <w:trPr>
          <w:cantSplit/>
        </w:trPr>
        <w:tc>
          <w:tcPr>
            <w:tcW w:w="1728" w:type="dxa"/>
          </w:tcPr>
          <w:p w14:paraId="72587D58" w14:textId="77777777" w:rsidR="003A2ADC" w:rsidRPr="00EB42D8" w:rsidRDefault="003A2ADC" w:rsidP="00E764E0">
            <w:pPr>
              <w:spacing w:after="0" w:line="480" w:lineRule="auto"/>
              <w:rPr>
                <w:rFonts w:ascii="Times New Roman" w:eastAsia="Times New Roman" w:hAnsi="Times New Roman" w:cs="Times New Roman"/>
                <w:bCs/>
              </w:rPr>
            </w:pPr>
            <w:r w:rsidRPr="00EB42D8">
              <w:rPr>
                <w:rFonts w:ascii="Times New Roman" w:eastAsia="Times New Roman" w:hAnsi="Times New Roman" w:cs="Times New Roman"/>
                <w:bCs/>
              </w:rPr>
              <w:t>rs3087465</w:t>
            </w:r>
          </w:p>
        </w:tc>
        <w:tc>
          <w:tcPr>
            <w:tcW w:w="1800" w:type="dxa"/>
          </w:tcPr>
          <w:p w14:paraId="47CD7BB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9 (52.7)</w:t>
            </w:r>
          </w:p>
          <w:p w14:paraId="311051A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5.5)</w:t>
            </w:r>
          </w:p>
          <w:p w14:paraId="5A187D2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23 (41.8)</w:t>
            </w:r>
          </w:p>
        </w:tc>
        <w:tc>
          <w:tcPr>
            <w:tcW w:w="1800" w:type="dxa"/>
          </w:tcPr>
          <w:p w14:paraId="78854D8D" w14:textId="270F9367" w:rsidR="003A2ADC" w:rsidRPr="00EB42D8" w:rsidRDefault="00AF2652" w:rsidP="00E764E0">
            <w:pPr>
              <w:spacing w:after="0" w:line="480" w:lineRule="auto"/>
              <w:rPr>
                <w:rFonts w:ascii="Times New Roman" w:eastAsia="Calibri" w:hAnsi="Times New Roman" w:cs="Calibri"/>
                <w:bCs/>
              </w:rPr>
            </w:pPr>
            <w:r>
              <w:rPr>
                <w:rFonts w:ascii="Times New Roman" w:eastAsia="Calibri" w:hAnsi="Times New Roman" w:cs="Calibri"/>
                <w:bCs/>
              </w:rPr>
              <w:t>GG: 13 (59.1</w:t>
            </w:r>
            <w:r w:rsidR="003A2ADC" w:rsidRPr="00EB42D8">
              <w:rPr>
                <w:rFonts w:ascii="Times New Roman" w:eastAsia="Calibri" w:hAnsi="Times New Roman" w:cs="Calibri"/>
                <w:bCs/>
              </w:rPr>
              <w:t>)</w:t>
            </w:r>
          </w:p>
          <w:p w14:paraId="2CFD1003" w14:textId="40CB2536" w:rsidR="003A2ADC" w:rsidRPr="00EB42D8" w:rsidRDefault="00AF2652" w:rsidP="00E764E0">
            <w:pPr>
              <w:spacing w:after="0" w:line="480" w:lineRule="auto"/>
              <w:rPr>
                <w:rFonts w:ascii="Times New Roman" w:eastAsia="Calibri" w:hAnsi="Times New Roman" w:cs="Calibri"/>
                <w:bCs/>
              </w:rPr>
            </w:pPr>
            <w:r>
              <w:rPr>
                <w:rFonts w:ascii="Times New Roman" w:eastAsia="Calibri" w:hAnsi="Times New Roman" w:cs="Calibri"/>
                <w:bCs/>
              </w:rPr>
              <w:t>AA: 1 (4.5</w:t>
            </w:r>
            <w:r w:rsidR="003A2ADC" w:rsidRPr="00EB42D8">
              <w:rPr>
                <w:rFonts w:ascii="Times New Roman" w:eastAsia="Calibri" w:hAnsi="Times New Roman" w:cs="Calibri"/>
                <w:bCs/>
              </w:rPr>
              <w:t>)</w:t>
            </w:r>
          </w:p>
          <w:p w14:paraId="035C0B40" w14:textId="6ECEB780" w:rsidR="003A2ADC" w:rsidRPr="00EB42D8" w:rsidRDefault="00AF2652" w:rsidP="00E764E0">
            <w:pPr>
              <w:spacing w:after="0" w:line="480" w:lineRule="auto"/>
              <w:rPr>
                <w:rFonts w:ascii="Times New Roman" w:eastAsia="Calibri" w:hAnsi="Times New Roman" w:cs="Calibri"/>
                <w:bCs/>
              </w:rPr>
            </w:pPr>
            <w:r>
              <w:rPr>
                <w:rFonts w:ascii="Times New Roman" w:eastAsia="Calibri" w:hAnsi="Times New Roman" w:cs="Calibri"/>
                <w:bCs/>
              </w:rPr>
              <w:t>AG: 8 (36.4</w:t>
            </w:r>
            <w:r w:rsidR="003A2ADC" w:rsidRPr="00EB42D8">
              <w:rPr>
                <w:rFonts w:ascii="Times New Roman" w:eastAsia="Calibri" w:hAnsi="Times New Roman" w:cs="Calibri"/>
                <w:bCs/>
              </w:rPr>
              <w:t>)</w:t>
            </w:r>
          </w:p>
        </w:tc>
        <w:tc>
          <w:tcPr>
            <w:tcW w:w="1800" w:type="dxa"/>
          </w:tcPr>
          <w:p w14:paraId="7D2846A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1 (49.2)</w:t>
            </w:r>
          </w:p>
          <w:p w14:paraId="0D2B5B8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7 (11.1)</w:t>
            </w:r>
          </w:p>
          <w:p w14:paraId="5363CC7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25 (39.7)</w:t>
            </w:r>
          </w:p>
        </w:tc>
        <w:tc>
          <w:tcPr>
            <w:tcW w:w="2340" w:type="dxa"/>
          </w:tcPr>
          <w:p w14:paraId="1324673E" w14:textId="420EE953"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BE2F4A9" w14:textId="77777777" w:rsidTr="00E764E0">
        <w:trPr>
          <w:cantSplit/>
        </w:trPr>
        <w:tc>
          <w:tcPr>
            <w:tcW w:w="1728" w:type="dxa"/>
          </w:tcPr>
          <w:p w14:paraId="76E230B8"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550005</w:t>
            </w:r>
          </w:p>
        </w:tc>
        <w:tc>
          <w:tcPr>
            <w:tcW w:w="1800" w:type="dxa"/>
          </w:tcPr>
          <w:p w14:paraId="5E7404D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8 (57.1)</w:t>
            </w:r>
          </w:p>
          <w:p w14:paraId="23EAB20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 (4.1)</w:t>
            </w:r>
          </w:p>
          <w:p w14:paraId="7DBB9A8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9 (38.8)</w:t>
            </w:r>
          </w:p>
        </w:tc>
        <w:tc>
          <w:tcPr>
            <w:tcW w:w="1800" w:type="dxa"/>
          </w:tcPr>
          <w:p w14:paraId="2124999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3 (59.1)</w:t>
            </w:r>
          </w:p>
          <w:p w14:paraId="142520A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0 (0)</w:t>
            </w:r>
          </w:p>
          <w:p w14:paraId="6F61941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9 (40.9)</w:t>
            </w:r>
          </w:p>
        </w:tc>
        <w:tc>
          <w:tcPr>
            <w:tcW w:w="1800" w:type="dxa"/>
          </w:tcPr>
          <w:p w14:paraId="0D7BC4E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5 (56.5)</w:t>
            </w:r>
          </w:p>
          <w:p w14:paraId="603E67F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 (1.6)</w:t>
            </w:r>
          </w:p>
          <w:p w14:paraId="5527BE4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6 (41.9)</w:t>
            </w:r>
          </w:p>
        </w:tc>
        <w:tc>
          <w:tcPr>
            <w:tcW w:w="2340" w:type="dxa"/>
          </w:tcPr>
          <w:p w14:paraId="1649E500" w14:textId="5119E6E6"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147173C" w14:textId="77777777" w:rsidTr="00E764E0">
        <w:trPr>
          <w:cantSplit/>
        </w:trPr>
        <w:tc>
          <w:tcPr>
            <w:tcW w:w="1728" w:type="dxa"/>
          </w:tcPr>
          <w:p w14:paraId="3CD0D20F"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129420</w:t>
            </w:r>
          </w:p>
        </w:tc>
        <w:tc>
          <w:tcPr>
            <w:tcW w:w="1800" w:type="dxa"/>
          </w:tcPr>
          <w:p w14:paraId="32175B0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5 (9.8)</w:t>
            </w:r>
          </w:p>
          <w:p w14:paraId="450CADC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1 (21.6)</w:t>
            </w:r>
          </w:p>
          <w:p w14:paraId="1273A40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A: 35 (68.6)</w:t>
            </w:r>
          </w:p>
        </w:tc>
        <w:tc>
          <w:tcPr>
            <w:tcW w:w="1800" w:type="dxa"/>
          </w:tcPr>
          <w:p w14:paraId="796785B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7 (31.8)</w:t>
            </w:r>
          </w:p>
          <w:p w14:paraId="1382998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22.7)</w:t>
            </w:r>
          </w:p>
          <w:p w14:paraId="144878E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A: 10 (45.5)</w:t>
            </w:r>
          </w:p>
        </w:tc>
        <w:tc>
          <w:tcPr>
            <w:tcW w:w="1800" w:type="dxa"/>
          </w:tcPr>
          <w:p w14:paraId="3B52295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8 (29.0)</w:t>
            </w:r>
          </w:p>
          <w:p w14:paraId="5A0944D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8 (12.9)</w:t>
            </w:r>
          </w:p>
          <w:p w14:paraId="30A2386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A: 36 (58.1)</w:t>
            </w:r>
          </w:p>
        </w:tc>
        <w:tc>
          <w:tcPr>
            <w:tcW w:w="2340" w:type="dxa"/>
          </w:tcPr>
          <w:p w14:paraId="390C1F66" w14:textId="25FB1BC6"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lt; 37.0 subgroup</w:t>
            </w:r>
          </w:p>
          <w:p w14:paraId="5A5ABAE2" w14:textId="6C9F5EFE" w:rsidR="003A2ADC" w:rsidRPr="00EB42D8" w:rsidRDefault="00A71577"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T vs TA: 0.03</w:t>
            </w:r>
          </w:p>
          <w:p w14:paraId="65C0466B" w14:textId="3E1DCA4F" w:rsidR="003A2ADC" w:rsidRPr="00EB42D8" w:rsidRDefault="00A71577"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TA + TT: 0.02</w:t>
            </w:r>
          </w:p>
          <w:p w14:paraId="1C5A5A4E" w14:textId="17E71C35"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48EB2BB3" w14:textId="77777777" w:rsidTr="00E764E0">
        <w:trPr>
          <w:cantSplit/>
        </w:trPr>
        <w:tc>
          <w:tcPr>
            <w:tcW w:w="1728" w:type="dxa"/>
          </w:tcPr>
          <w:p w14:paraId="2F533BC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6802220</w:t>
            </w:r>
          </w:p>
        </w:tc>
        <w:tc>
          <w:tcPr>
            <w:tcW w:w="1800" w:type="dxa"/>
          </w:tcPr>
          <w:p w14:paraId="2729191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7 (33.3)</w:t>
            </w:r>
          </w:p>
          <w:p w14:paraId="6EB51C8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5.9)</w:t>
            </w:r>
          </w:p>
          <w:p w14:paraId="3513C98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31 (60.8)</w:t>
            </w:r>
          </w:p>
        </w:tc>
        <w:tc>
          <w:tcPr>
            <w:tcW w:w="1800" w:type="dxa"/>
          </w:tcPr>
          <w:p w14:paraId="5326DDF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31.8)</w:t>
            </w:r>
          </w:p>
          <w:p w14:paraId="151D2C3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13.6)</w:t>
            </w:r>
          </w:p>
          <w:p w14:paraId="1B36D0C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12 (54.5)</w:t>
            </w:r>
          </w:p>
        </w:tc>
        <w:tc>
          <w:tcPr>
            <w:tcW w:w="1800" w:type="dxa"/>
          </w:tcPr>
          <w:p w14:paraId="20F4AAC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4 (22.6)</w:t>
            </w:r>
          </w:p>
          <w:p w14:paraId="6549570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3 (21.0)</w:t>
            </w:r>
          </w:p>
          <w:p w14:paraId="499BCE1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35 (56.5)</w:t>
            </w:r>
          </w:p>
        </w:tc>
        <w:tc>
          <w:tcPr>
            <w:tcW w:w="2340" w:type="dxa"/>
          </w:tcPr>
          <w:p w14:paraId="2097BC17" w14:textId="0A633C27"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lt; 37.0 subgroup</w:t>
            </w:r>
          </w:p>
          <w:p w14:paraId="4F25A876" w14:textId="2D6541BD"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03</w:t>
            </w:r>
          </w:p>
          <w:p w14:paraId="72BC9D4B" w14:textId="1831D920"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313281C" w14:textId="77777777" w:rsidTr="00E764E0">
        <w:trPr>
          <w:cantSplit/>
        </w:trPr>
        <w:tc>
          <w:tcPr>
            <w:tcW w:w="1728" w:type="dxa"/>
          </w:tcPr>
          <w:p w14:paraId="00F849C6"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7025785</w:t>
            </w:r>
          </w:p>
        </w:tc>
        <w:tc>
          <w:tcPr>
            <w:tcW w:w="1800" w:type="dxa"/>
          </w:tcPr>
          <w:p w14:paraId="5032D8F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0 (39.2)</w:t>
            </w:r>
          </w:p>
          <w:p w14:paraId="49B96F3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 (2.0)</w:t>
            </w:r>
          </w:p>
          <w:p w14:paraId="69ED6CB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C: 30 (58.8)</w:t>
            </w:r>
          </w:p>
        </w:tc>
        <w:tc>
          <w:tcPr>
            <w:tcW w:w="1800" w:type="dxa"/>
          </w:tcPr>
          <w:p w14:paraId="5470CED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T: 6 (27.3)</w:t>
            </w:r>
          </w:p>
          <w:p w14:paraId="06BB316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 (18.2)</w:t>
            </w:r>
          </w:p>
          <w:p w14:paraId="5663BB9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C: 12 (54.5)</w:t>
            </w:r>
          </w:p>
        </w:tc>
        <w:tc>
          <w:tcPr>
            <w:tcW w:w="1800" w:type="dxa"/>
          </w:tcPr>
          <w:p w14:paraId="4B21B63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TT: 21 (33.9)</w:t>
            </w:r>
          </w:p>
          <w:p w14:paraId="6758A56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6 (9.7)</w:t>
            </w:r>
          </w:p>
          <w:p w14:paraId="4ECDAA6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 xml:space="preserve">TC: 35 (56.5) </w:t>
            </w:r>
          </w:p>
        </w:tc>
        <w:tc>
          <w:tcPr>
            <w:tcW w:w="2340" w:type="dxa"/>
          </w:tcPr>
          <w:p w14:paraId="5DC46994" w14:textId="69BBE5E9"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172CA142" w14:textId="77777777" w:rsidTr="00E764E0">
        <w:trPr>
          <w:cantSplit/>
          <w:trHeight w:val="350"/>
        </w:trPr>
        <w:tc>
          <w:tcPr>
            <w:tcW w:w="1728" w:type="dxa"/>
          </w:tcPr>
          <w:p w14:paraId="20F68FB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4522809</w:t>
            </w:r>
          </w:p>
        </w:tc>
        <w:tc>
          <w:tcPr>
            <w:tcW w:w="1800" w:type="dxa"/>
          </w:tcPr>
          <w:p w14:paraId="2DF5302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2 (23.5)</w:t>
            </w:r>
          </w:p>
          <w:p w14:paraId="3244667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5 (29.4)</w:t>
            </w:r>
          </w:p>
          <w:p w14:paraId="051B9C1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24 (47.1)</w:t>
            </w:r>
          </w:p>
        </w:tc>
        <w:tc>
          <w:tcPr>
            <w:tcW w:w="1800" w:type="dxa"/>
          </w:tcPr>
          <w:p w14:paraId="0F40661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6 (27.3) </w:t>
            </w:r>
          </w:p>
          <w:p w14:paraId="349A4A1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 (13.6)</w:t>
            </w:r>
          </w:p>
          <w:p w14:paraId="1E1A23B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3 (59.1)</w:t>
            </w:r>
          </w:p>
        </w:tc>
        <w:tc>
          <w:tcPr>
            <w:tcW w:w="1800" w:type="dxa"/>
          </w:tcPr>
          <w:p w14:paraId="6BD9BE0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4 (22.6)</w:t>
            </w:r>
          </w:p>
          <w:p w14:paraId="1B5C37D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9 (14.5)</w:t>
            </w:r>
          </w:p>
          <w:p w14:paraId="3BD6DB3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39 (62.9)</w:t>
            </w:r>
          </w:p>
        </w:tc>
        <w:tc>
          <w:tcPr>
            <w:tcW w:w="2340" w:type="dxa"/>
          </w:tcPr>
          <w:p w14:paraId="790385B0" w14:textId="68700C1C"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4251DD02" w14:textId="77777777" w:rsidTr="00E764E0">
        <w:trPr>
          <w:cantSplit/>
        </w:trPr>
        <w:tc>
          <w:tcPr>
            <w:tcW w:w="1728" w:type="dxa"/>
          </w:tcPr>
          <w:p w14:paraId="26331F3E"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4955212</w:t>
            </w:r>
          </w:p>
        </w:tc>
        <w:tc>
          <w:tcPr>
            <w:tcW w:w="1800" w:type="dxa"/>
          </w:tcPr>
          <w:p w14:paraId="1242653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7 (54.0)</w:t>
            </w:r>
          </w:p>
          <w:p w14:paraId="1830D03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3 (6.0)</w:t>
            </w:r>
          </w:p>
          <w:p w14:paraId="23B05F1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20 (40.0)</w:t>
            </w:r>
          </w:p>
        </w:tc>
        <w:tc>
          <w:tcPr>
            <w:tcW w:w="1800" w:type="dxa"/>
          </w:tcPr>
          <w:p w14:paraId="403BD28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0 (45.5)</w:t>
            </w:r>
          </w:p>
          <w:p w14:paraId="5208B6E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0 (0)</w:t>
            </w:r>
          </w:p>
          <w:p w14:paraId="335E5DD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2 (54.5)</w:t>
            </w:r>
          </w:p>
        </w:tc>
        <w:tc>
          <w:tcPr>
            <w:tcW w:w="1800" w:type="dxa"/>
          </w:tcPr>
          <w:p w14:paraId="4641EBD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1 (66.1)</w:t>
            </w:r>
          </w:p>
          <w:p w14:paraId="6A01C44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 (3.2)</w:t>
            </w:r>
          </w:p>
          <w:p w14:paraId="60D335C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9 (30.6)</w:t>
            </w:r>
          </w:p>
        </w:tc>
        <w:tc>
          <w:tcPr>
            <w:tcW w:w="2340" w:type="dxa"/>
          </w:tcPr>
          <w:p w14:paraId="51DA6497" w14:textId="2D8D80AA"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66E415A" w14:textId="77777777" w:rsidTr="00E764E0">
        <w:trPr>
          <w:cantSplit/>
        </w:trPr>
        <w:tc>
          <w:tcPr>
            <w:tcW w:w="1728" w:type="dxa"/>
          </w:tcPr>
          <w:p w14:paraId="59985BA2"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5020833</w:t>
            </w:r>
          </w:p>
        </w:tc>
        <w:tc>
          <w:tcPr>
            <w:tcW w:w="1800" w:type="dxa"/>
          </w:tcPr>
          <w:p w14:paraId="450041C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6 (51.0)</w:t>
            </w:r>
          </w:p>
          <w:p w14:paraId="35E72BC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0 (0)</w:t>
            </w:r>
          </w:p>
          <w:p w14:paraId="00885B8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25 (49.2)</w:t>
            </w:r>
          </w:p>
        </w:tc>
        <w:tc>
          <w:tcPr>
            <w:tcW w:w="1800" w:type="dxa"/>
          </w:tcPr>
          <w:p w14:paraId="0A2AF2E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1 (50.0)</w:t>
            </w:r>
          </w:p>
          <w:p w14:paraId="2CB6352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 (13.6)</w:t>
            </w:r>
          </w:p>
          <w:p w14:paraId="65211FD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8 (36.4)</w:t>
            </w:r>
          </w:p>
        </w:tc>
        <w:tc>
          <w:tcPr>
            <w:tcW w:w="1800" w:type="dxa"/>
          </w:tcPr>
          <w:p w14:paraId="42CEA1E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5 (40.3)</w:t>
            </w:r>
          </w:p>
          <w:p w14:paraId="0C25FE9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 (6.5)</w:t>
            </w:r>
          </w:p>
          <w:p w14:paraId="28A4173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33 (53.2)</w:t>
            </w:r>
          </w:p>
        </w:tc>
        <w:tc>
          <w:tcPr>
            <w:tcW w:w="2340" w:type="dxa"/>
          </w:tcPr>
          <w:p w14:paraId="5E59646B" w14:textId="288DC237"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79B4FC36" w14:textId="77777777" w:rsidTr="00E764E0">
        <w:trPr>
          <w:cantSplit/>
        </w:trPr>
        <w:tc>
          <w:tcPr>
            <w:tcW w:w="1728" w:type="dxa"/>
          </w:tcPr>
          <w:p w14:paraId="6ECDE36C"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809777</w:t>
            </w:r>
          </w:p>
        </w:tc>
        <w:tc>
          <w:tcPr>
            <w:tcW w:w="1800" w:type="dxa"/>
          </w:tcPr>
          <w:p w14:paraId="6B9A9C3E"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28 (54.9)</w:t>
            </w:r>
          </w:p>
          <w:p w14:paraId="2568FA06"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7 (13.7)</w:t>
            </w:r>
          </w:p>
          <w:p w14:paraId="474C89A0"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T: 16 (31.4)</w:t>
            </w:r>
          </w:p>
        </w:tc>
        <w:tc>
          <w:tcPr>
            <w:tcW w:w="1800" w:type="dxa"/>
          </w:tcPr>
          <w:p w14:paraId="5E48A9F9"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13 (59.1)</w:t>
            </w:r>
          </w:p>
          <w:p w14:paraId="24AD900C"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2 (9.1)</w:t>
            </w:r>
          </w:p>
          <w:p w14:paraId="317BE6FD"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T: 7 (31.8)</w:t>
            </w:r>
          </w:p>
        </w:tc>
        <w:tc>
          <w:tcPr>
            <w:tcW w:w="1800" w:type="dxa"/>
          </w:tcPr>
          <w:p w14:paraId="79594E73"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29 (49.2)</w:t>
            </w:r>
          </w:p>
          <w:p w14:paraId="72238A1C"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6 (10.2)</w:t>
            </w:r>
          </w:p>
          <w:p w14:paraId="58764995"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T: 24 (40.7) </w:t>
            </w:r>
          </w:p>
        </w:tc>
        <w:tc>
          <w:tcPr>
            <w:tcW w:w="2340" w:type="dxa"/>
          </w:tcPr>
          <w:p w14:paraId="20E12E2B" w14:textId="61608441" w:rsidR="003A2ADC" w:rsidRPr="00EB42D8" w:rsidRDefault="003A2ADC" w:rsidP="00E764E0">
            <w:pPr>
              <w:spacing w:after="0" w:line="480" w:lineRule="auto"/>
              <w:jc w:val="center"/>
              <w:rPr>
                <w:rFonts w:ascii="Times New Roman" w:eastAsia="Times New Roman" w:hAnsi="Times New Roman" w:cs="Times New Roman"/>
              </w:rPr>
            </w:pPr>
          </w:p>
        </w:tc>
      </w:tr>
      <w:tr w:rsidR="00EB42D8" w:rsidRPr="00EB42D8" w14:paraId="7CB829C7" w14:textId="77777777" w:rsidTr="00E764E0">
        <w:trPr>
          <w:cantSplit/>
        </w:trPr>
        <w:tc>
          <w:tcPr>
            <w:tcW w:w="1728" w:type="dxa"/>
          </w:tcPr>
          <w:p w14:paraId="2F3CA698"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2487185</w:t>
            </w:r>
          </w:p>
        </w:tc>
        <w:tc>
          <w:tcPr>
            <w:tcW w:w="1800" w:type="dxa"/>
          </w:tcPr>
          <w:p w14:paraId="44CFDC2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6 (51.0)</w:t>
            </w:r>
          </w:p>
          <w:p w14:paraId="753E84B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0 (0)</w:t>
            </w:r>
          </w:p>
          <w:p w14:paraId="7A76163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5 (49.2)</w:t>
            </w:r>
          </w:p>
        </w:tc>
        <w:tc>
          <w:tcPr>
            <w:tcW w:w="1800" w:type="dxa"/>
          </w:tcPr>
          <w:p w14:paraId="1F3EABE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0 (45.5)</w:t>
            </w:r>
          </w:p>
          <w:p w14:paraId="425461E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 (18.2)</w:t>
            </w:r>
          </w:p>
          <w:p w14:paraId="3A3CB73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8 (36.4)</w:t>
            </w:r>
          </w:p>
        </w:tc>
        <w:tc>
          <w:tcPr>
            <w:tcW w:w="1800" w:type="dxa"/>
          </w:tcPr>
          <w:p w14:paraId="464E23E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7 (43.5)</w:t>
            </w:r>
          </w:p>
          <w:p w14:paraId="3EC3599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8 (12.9)</w:t>
            </w:r>
          </w:p>
          <w:p w14:paraId="6750AA1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7 (43.5)</w:t>
            </w:r>
          </w:p>
        </w:tc>
        <w:tc>
          <w:tcPr>
            <w:tcW w:w="2340" w:type="dxa"/>
          </w:tcPr>
          <w:p w14:paraId="6130014F" w14:textId="4035A15E"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lt; 37.0 subgroup</w:t>
            </w:r>
          </w:p>
          <w:p w14:paraId="1C99B243" w14:textId="1C075AB8" w:rsidR="003A2ADC" w:rsidRPr="00EB42D8" w:rsidRDefault="00A71577"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G vs GA: 0.02</w:t>
            </w:r>
          </w:p>
          <w:p w14:paraId="0D15144B" w14:textId="542A8337"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G</w:t>
            </w:r>
            <w:r w:rsidR="00A71577" w:rsidRPr="00EB42D8">
              <w:rPr>
                <w:rFonts w:ascii="Times New Roman" w:eastAsia="Calibri" w:hAnsi="Times New Roman" w:cs="Calibri"/>
                <w:bCs/>
              </w:rPr>
              <w:t>A + AA vs GG: 0.008</w:t>
            </w:r>
          </w:p>
        </w:tc>
      </w:tr>
      <w:tr w:rsidR="00EB42D8" w:rsidRPr="00EB42D8" w14:paraId="5B8E9327" w14:textId="77777777" w:rsidTr="00E764E0">
        <w:trPr>
          <w:cantSplit/>
        </w:trPr>
        <w:tc>
          <w:tcPr>
            <w:tcW w:w="1728" w:type="dxa"/>
          </w:tcPr>
          <w:p w14:paraId="4027C1C3"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924422</w:t>
            </w:r>
          </w:p>
        </w:tc>
        <w:tc>
          <w:tcPr>
            <w:tcW w:w="1800" w:type="dxa"/>
          </w:tcPr>
          <w:p w14:paraId="5041231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2 (23.5)</w:t>
            </w:r>
          </w:p>
          <w:p w14:paraId="6DEC0D9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6 (11.8)</w:t>
            </w:r>
          </w:p>
          <w:p w14:paraId="13D2F4D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CA: 33 (64.7)</w:t>
            </w:r>
          </w:p>
        </w:tc>
        <w:tc>
          <w:tcPr>
            <w:tcW w:w="1800" w:type="dxa"/>
          </w:tcPr>
          <w:p w14:paraId="1F08780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6 (27.3)</w:t>
            </w:r>
          </w:p>
          <w:p w14:paraId="22F0C7A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 (13.6)</w:t>
            </w:r>
          </w:p>
          <w:p w14:paraId="0A2762B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CA: 13 (59.1)</w:t>
            </w:r>
          </w:p>
        </w:tc>
        <w:tc>
          <w:tcPr>
            <w:tcW w:w="1800" w:type="dxa"/>
          </w:tcPr>
          <w:p w14:paraId="2402467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23 (37.1)</w:t>
            </w:r>
          </w:p>
          <w:p w14:paraId="065724F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8 (12.9)</w:t>
            </w:r>
          </w:p>
          <w:p w14:paraId="583205B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CA: 31 (50.0)</w:t>
            </w:r>
          </w:p>
        </w:tc>
        <w:tc>
          <w:tcPr>
            <w:tcW w:w="2340" w:type="dxa"/>
          </w:tcPr>
          <w:p w14:paraId="7E6749FE" w14:textId="4EBEAE5E"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4939768" w14:textId="77777777" w:rsidTr="00E764E0">
        <w:trPr>
          <w:cantSplit/>
        </w:trPr>
        <w:tc>
          <w:tcPr>
            <w:tcW w:w="1728" w:type="dxa"/>
          </w:tcPr>
          <w:p w14:paraId="07B01F01"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13083813</w:t>
            </w:r>
          </w:p>
        </w:tc>
        <w:tc>
          <w:tcPr>
            <w:tcW w:w="1800" w:type="dxa"/>
          </w:tcPr>
          <w:p w14:paraId="0AA2290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7 (33.3)</w:t>
            </w:r>
          </w:p>
          <w:p w14:paraId="0A0DC0B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5 (9.8)</w:t>
            </w:r>
          </w:p>
          <w:p w14:paraId="4CA658D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29 (56.9)</w:t>
            </w:r>
          </w:p>
        </w:tc>
        <w:tc>
          <w:tcPr>
            <w:tcW w:w="1800" w:type="dxa"/>
          </w:tcPr>
          <w:p w14:paraId="24ABD4D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8 (36.4)</w:t>
            </w:r>
          </w:p>
          <w:p w14:paraId="6F117C5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13.6)</w:t>
            </w:r>
          </w:p>
          <w:p w14:paraId="0CDD25C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11 (50.0)</w:t>
            </w:r>
          </w:p>
        </w:tc>
        <w:tc>
          <w:tcPr>
            <w:tcW w:w="1800" w:type="dxa"/>
          </w:tcPr>
          <w:p w14:paraId="1AFFE27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31 (50.0)</w:t>
            </w:r>
          </w:p>
          <w:p w14:paraId="65A0DE6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4 (6.5)</w:t>
            </w:r>
          </w:p>
          <w:p w14:paraId="67800A9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27 (43.5)</w:t>
            </w:r>
          </w:p>
        </w:tc>
        <w:tc>
          <w:tcPr>
            <w:tcW w:w="2340" w:type="dxa"/>
          </w:tcPr>
          <w:p w14:paraId="10374D0D" w14:textId="0434368D"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6245CEE" w14:textId="77777777" w:rsidTr="00E764E0">
        <w:trPr>
          <w:cantSplit/>
        </w:trPr>
        <w:tc>
          <w:tcPr>
            <w:tcW w:w="1728" w:type="dxa"/>
          </w:tcPr>
          <w:p w14:paraId="1D2446A7"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3075948</w:t>
            </w:r>
          </w:p>
        </w:tc>
        <w:tc>
          <w:tcPr>
            <w:tcW w:w="1800" w:type="dxa"/>
          </w:tcPr>
          <w:p w14:paraId="13B72E4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3 (45.1)</w:t>
            </w:r>
          </w:p>
          <w:p w14:paraId="75779A8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9.8)</w:t>
            </w:r>
          </w:p>
          <w:p w14:paraId="086F4DF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23 (45.1)</w:t>
            </w:r>
          </w:p>
        </w:tc>
        <w:tc>
          <w:tcPr>
            <w:tcW w:w="1800" w:type="dxa"/>
          </w:tcPr>
          <w:p w14:paraId="310E9D0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2 (54.5)</w:t>
            </w:r>
          </w:p>
          <w:p w14:paraId="18AAD40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 (9.1)</w:t>
            </w:r>
          </w:p>
          <w:p w14:paraId="6C95237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8 (36.4)</w:t>
            </w:r>
          </w:p>
        </w:tc>
        <w:tc>
          <w:tcPr>
            <w:tcW w:w="1800" w:type="dxa"/>
          </w:tcPr>
          <w:p w14:paraId="307EE0B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5 (56.5)</w:t>
            </w:r>
          </w:p>
          <w:p w14:paraId="0E801E8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9 (14.5)</w:t>
            </w:r>
          </w:p>
          <w:p w14:paraId="641F1A0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8 (29.0)</w:t>
            </w:r>
          </w:p>
        </w:tc>
        <w:tc>
          <w:tcPr>
            <w:tcW w:w="2340" w:type="dxa"/>
          </w:tcPr>
          <w:p w14:paraId="7D7B8182" w14:textId="621D7000"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A014184" w14:textId="77777777" w:rsidTr="00E764E0">
        <w:trPr>
          <w:cantSplit/>
        </w:trPr>
        <w:tc>
          <w:tcPr>
            <w:tcW w:w="1728" w:type="dxa"/>
          </w:tcPr>
          <w:p w14:paraId="3C0DBDF3"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55708</w:t>
            </w:r>
          </w:p>
        </w:tc>
        <w:tc>
          <w:tcPr>
            <w:tcW w:w="1800" w:type="dxa"/>
          </w:tcPr>
          <w:p w14:paraId="763CE28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1 (41.2)</w:t>
            </w:r>
          </w:p>
          <w:p w14:paraId="18CC1BC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 (2.0)</w:t>
            </w:r>
          </w:p>
          <w:p w14:paraId="69538CE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9 (56.9)</w:t>
            </w:r>
          </w:p>
        </w:tc>
        <w:tc>
          <w:tcPr>
            <w:tcW w:w="1800" w:type="dxa"/>
          </w:tcPr>
          <w:p w14:paraId="4552007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1 (50.0)</w:t>
            </w:r>
          </w:p>
          <w:p w14:paraId="75E8C10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4 (18.2)</w:t>
            </w:r>
          </w:p>
          <w:p w14:paraId="7D42F82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7 (31.8)</w:t>
            </w:r>
          </w:p>
        </w:tc>
        <w:tc>
          <w:tcPr>
            <w:tcW w:w="1800" w:type="dxa"/>
          </w:tcPr>
          <w:p w14:paraId="0D3791E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0 (32.3)</w:t>
            </w:r>
          </w:p>
          <w:p w14:paraId="27E5A76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1 (17.7)</w:t>
            </w:r>
          </w:p>
          <w:p w14:paraId="3055169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31 (50.0) </w:t>
            </w:r>
          </w:p>
        </w:tc>
        <w:tc>
          <w:tcPr>
            <w:tcW w:w="2340" w:type="dxa"/>
          </w:tcPr>
          <w:p w14:paraId="13C17F58" w14:textId="77572D75"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lt; 37.0 subgroup</w:t>
            </w:r>
          </w:p>
          <w:p w14:paraId="4B510483" w14:textId="647C687D" w:rsidR="003A2ADC" w:rsidRPr="00EB42D8" w:rsidRDefault="00175255"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GG vs AA vs GA: 0.02</w:t>
            </w:r>
            <w:r w:rsidR="003A2ADC" w:rsidRPr="00EB42D8">
              <w:rPr>
                <w:rFonts w:ascii="Times New Roman" w:eastAsia="Calibri" w:hAnsi="Times New Roman" w:cs="Calibri"/>
                <w:bCs/>
              </w:rPr>
              <w:t xml:space="preserve"> </w:t>
            </w:r>
          </w:p>
          <w:p w14:paraId="7E26E503" w14:textId="6C526FC4" w:rsidR="003A2ADC" w:rsidRPr="00EB42D8" w:rsidRDefault="00175255"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01</w:t>
            </w:r>
          </w:p>
          <w:p w14:paraId="352C929C" w14:textId="3196A3DF"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7508B17D" w14:textId="77777777" w:rsidTr="00E764E0">
        <w:trPr>
          <w:cantSplit/>
        </w:trPr>
        <w:tc>
          <w:tcPr>
            <w:tcW w:w="1728" w:type="dxa"/>
          </w:tcPr>
          <w:p w14:paraId="6D3B2C6F"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086588</w:t>
            </w:r>
          </w:p>
        </w:tc>
        <w:tc>
          <w:tcPr>
            <w:tcW w:w="1800" w:type="dxa"/>
          </w:tcPr>
          <w:p w14:paraId="1224831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3 (45.1)</w:t>
            </w:r>
          </w:p>
          <w:p w14:paraId="1DC6622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 (3.9)</w:t>
            </w:r>
          </w:p>
          <w:p w14:paraId="5EAF2BC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T: 26 (51.0)</w:t>
            </w:r>
          </w:p>
        </w:tc>
        <w:tc>
          <w:tcPr>
            <w:tcW w:w="1800" w:type="dxa"/>
          </w:tcPr>
          <w:p w14:paraId="012E8BE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9 (40.9)</w:t>
            </w:r>
          </w:p>
          <w:p w14:paraId="71BA730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 (18.2)</w:t>
            </w:r>
          </w:p>
          <w:p w14:paraId="18DD0B9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T: 9 (40.9)</w:t>
            </w:r>
          </w:p>
        </w:tc>
        <w:tc>
          <w:tcPr>
            <w:tcW w:w="1800" w:type="dxa"/>
          </w:tcPr>
          <w:p w14:paraId="7312C96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2 (35.5)</w:t>
            </w:r>
          </w:p>
          <w:p w14:paraId="32C5E9B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7 (11.3) </w:t>
            </w:r>
          </w:p>
          <w:p w14:paraId="6DA49F7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T: 33 (53.2)</w:t>
            </w:r>
          </w:p>
        </w:tc>
        <w:tc>
          <w:tcPr>
            <w:tcW w:w="2340" w:type="dxa"/>
          </w:tcPr>
          <w:p w14:paraId="4F75CB65" w14:textId="1E5E935B"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 </w:t>
            </w:r>
          </w:p>
        </w:tc>
      </w:tr>
      <w:tr w:rsidR="00EB42D8" w:rsidRPr="00EB42D8" w14:paraId="737E1DDC" w14:textId="77777777" w:rsidTr="00E764E0">
        <w:trPr>
          <w:cantSplit/>
        </w:trPr>
        <w:tc>
          <w:tcPr>
            <w:tcW w:w="1728" w:type="dxa"/>
          </w:tcPr>
          <w:p w14:paraId="698DF368"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2082224</w:t>
            </w:r>
          </w:p>
        </w:tc>
        <w:tc>
          <w:tcPr>
            <w:tcW w:w="1800" w:type="dxa"/>
          </w:tcPr>
          <w:p w14:paraId="05BFC54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4 (66.7)</w:t>
            </w:r>
          </w:p>
          <w:p w14:paraId="29012A1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5.9)</w:t>
            </w:r>
          </w:p>
          <w:p w14:paraId="2CB8654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4 (27.5)</w:t>
            </w:r>
          </w:p>
        </w:tc>
        <w:tc>
          <w:tcPr>
            <w:tcW w:w="1800" w:type="dxa"/>
          </w:tcPr>
          <w:p w14:paraId="39126C7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1 (50.0)</w:t>
            </w:r>
          </w:p>
          <w:p w14:paraId="12D743D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0 (0)</w:t>
            </w:r>
          </w:p>
          <w:p w14:paraId="675203D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1 (50.0)</w:t>
            </w:r>
          </w:p>
        </w:tc>
        <w:tc>
          <w:tcPr>
            <w:tcW w:w="1800" w:type="dxa"/>
          </w:tcPr>
          <w:p w14:paraId="506B2C0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2 (51.6)</w:t>
            </w:r>
          </w:p>
          <w:p w14:paraId="3A859E6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4 (6.5) </w:t>
            </w:r>
          </w:p>
          <w:p w14:paraId="3319B6C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6 (41.9)</w:t>
            </w:r>
          </w:p>
        </w:tc>
        <w:tc>
          <w:tcPr>
            <w:tcW w:w="2340" w:type="dxa"/>
          </w:tcPr>
          <w:p w14:paraId="01855798" w14:textId="2D47DE5B"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C6C95C5" w14:textId="77777777" w:rsidTr="00E764E0">
        <w:trPr>
          <w:cantSplit/>
        </w:trPr>
        <w:tc>
          <w:tcPr>
            <w:tcW w:w="1728" w:type="dxa"/>
          </w:tcPr>
          <w:p w14:paraId="484C713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036097</w:t>
            </w:r>
          </w:p>
        </w:tc>
        <w:tc>
          <w:tcPr>
            <w:tcW w:w="1800" w:type="dxa"/>
          </w:tcPr>
          <w:p w14:paraId="37A1215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0 (19.6)</w:t>
            </w:r>
          </w:p>
          <w:p w14:paraId="3B886A2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11 (21.6)</w:t>
            </w:r>
          </w:p>
          <w:p w14:paraId="7B5C734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30 (58.8) </w:t>
            </w:r>
          </w:p>
        </w:tc>
        <w:tc>
          <w:tcPr>
            <w:tcW w:w="1800" w:type="dxa"/>
          </w:tcPr>
          <w:p w14:paraId="24BFCF0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9 (40.9)</w:t>
            </w:r>
          </w:p>
          <w:p w14:paraId="6D75FDC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5 (22.7)</w:t>
            </w:r>
          </w:p>
          <w:p w14:paraId="6296C5D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8 (36.4)</w:t>
            </w:r>
          </w:p>
        </w:tc>
        <w:tc>
          <w:tcPr>
            <w:tcW w:w="1800" w:type="dxa"/>
          </w:tcPr>
          <w:p w14:paraId="4D319D3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20 (32.3)</w:t>
            </w:r>
          </w:p>
          <w:p w14:paraId="0368BFA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8 (12.9)</w:t>
            </w:r>
          </w:p>
          <w:p w14:paraId="648CB1B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34 (54.8)</w:t>
            </w:r>
          </w:p>
        </w:tc>
        <w:tc>
          <w:tcPr>
            <w:tcW w:w="2340" w:type="dxa"/>
          </w:tcPr>
          <w:p w14:paraId="53B9728E" w14:textId="392A09CC"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6296DDC" w14:textId="77777777" w:rsidTr="00E764E0">
        <w:trPr>
          <w:cantSplit/>
        </w:trPr>
        <w:tc>
          <w:tcPr>
            <w:tcW w:w="1728" w:type="dxa"/>
          </w:tcPr>
          <w:p w14:paraId="3CBA546C"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6792117</w:t>
            </w:r>
          </w:p>
        </w:tc>
        <w:tc>
          <w:tcPr>
            <w:tcW w:w="1800" w:type="dxa"/>
          </w:tcPr>
          <w:p w14:paraId="5345935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16 (31.4) </w:t>
            </w:r>
          </w:p>
          <w:p w14:paraId="2F3358B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6 (11.8)</w:t>
            </w:r>
          </w:p>
          <w:p w14:paraId="5FDF169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9 (56.9)</w:t>
            </w:r>
          </w:p>
        </w:tc>
        <w:tc>
          <w:tcPr>
            <w:tcW w:w="1800" w:type="dxa"/>
          </w:tcPr>
          <w:p w14:paraId="0C73260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5 (22.7)</w:t>
            </w:r>
          </w:p>
          <w:p w14:paraId="3885CB3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5 (22.7)</w:t>
            </w:r>
          </w:p>
          <w:p w14:paraId="7FD177B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2 (54.5)</w:t>
            </w:r>
          </w:p>
        </w:tc>
        <w:tc>
          <w:tcPr>
            <w:tcW w:w="1800" w:type="dxa"/>
          </w:tcPr>
          <w:p w14:paraId="21EB4C1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6 (25.8)</w:t>
            </w:r>
          </w:p>
          <w:p w14:paraId="5AD25A9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4 (22.6)</w:t>
            </w:r>
          </w:p>
          <w:p w14:paraId="52E9CC4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32 (51.6)</w:t>
            </w:r>
          </w:p>
        </w:tc>
        <w:tc>
          <w:tcPr>
            <w:tcW w:w="2340" w:type="dxa"/>
          </w:tcPr>
          <w:p w14:paraId="01B9F645" w14:textId="1CC6AE8E"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8646B4A" w14:textId="77777777" w:rsidTr="00E764E0">
        <w:trPr>
          <w:cantSplit/>
        </w:trPr>
        <w:tc>
          <w:tcPr>
            <w:tcW w:w="1728" w:type="dxa"/>
          </w:tcPr>
          <w:p w14:paraId="0E6884FE"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749794</w:t>
            </w:r>
          </w:p>
        </w:tc>
        <w:tc>
          <w:tcPr>
            <w:tcW w:w="1800" w:type="dxa"/>
          </w:tcPr>
          <w:p w14:paraId="5AC2B64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6 (47.3)</w:t>
            </w:r>
          </w:p>
          <w:p w14:paraId="7AD6950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 (1.8)</w:t>
            </w:r>
          </w:p>
          <w:p w14:paraId="151F4CD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28 (50.9)</w:t>
            </w:r>
          </w:p>
        </w:tc>
        <w:tc>
          <w:tcPr>
            <w:tcW w:w="1800" w:type="dxa"/>
          </w:tcPr>
          <w:p w14:paraId="6CD28E5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9 (40.9)</w:t>
            </w:r>
          </w:p>
          <w:p w14:paraId="64AC9EF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 (13.6)</w:t>
            </w:r>
          </w:p>
          <w:p w14:paraId="4D5A418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10 (45.5)</w:t>
            </w:r>
          </w:p>
        </w:tc>
        <w:tc>
          <w:tcPr>
            <w:tcW w:w="1800" w:type="dxa"/>
          </w:tcPr>
          <w:p w14:paraId="1A90471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5 (39.7)</w:t>
            </w:r>
          </w:p>
          <w:p w14:paraId="2C04D51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7 (11.1)</w:t>
            </w:r>
          </w:p>
          <w:p w14:paraId="506EA32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31 (49.2) </w:t>
            </w:r>
          </w:p>
        </w:tc>
        <w:tc>
          <w:tcPr>
            <w:tcW w:w="2340" w:type="dxa"/>
          </w:tcPr>
          <w:p w14:paraId="00542D8F" w14:textId="0D233017"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9B5E1C2" w14:textId="77777777" w:rsidTr="00E764E0">
        <w:trPr>
          <w:cantSplit/>
        </w:trPr>
        <w:tc>
          <w:tcPr>
            <w:tcW w:w="1728" w:type="dxa"/>
          </w:tcPr>
          <w:p w14:paraId="7F74D364"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0</w:t>
            </w:r>
          </w:p>
        </w:tc>
        <w:tc>
          <w:tcPr>
            <w:tcW w:w="1800" w:type="dxa"/>
          </w:tcPr>
          <w:p w14:paraId="3FDEA5E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2 (62.7)</w:t>
            </w:r>
          </w:p>
          <w:p w14:paraId="5B90660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0 (0)</w:t>
            </w:r>
          </w:p>
          <w:p w14:paraId="4DA6770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19 (37.3)</w:t>
            </w:r>
          </w:p>
        </w:tc>
        <w:tc>
          <w:tcPr>
            <w:tcW w:w="1800" w:type="dxa"/>
          </w:tcPr>
          <w:p w14:paraId="06311DA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0 (45.5)</w:t>
            </w:r>
          </w:p>
          <w:p w14:paraId="254AC4B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 (4.5)</w:t>
            </w:r>
          </w:p>
          <w:p w14:paraId="406A6E4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11 (50.0)</w:t>
            </w:r>
          </w:p>
        </w:tc>
        <w:tc>
          <w:tcPr>
            <w:tcW w:w="1800" w:type="dxa"/>
          </w:tcPr>
          <w:p w14:paraId="4E15C86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3 (54.1)</w:t>
            </w:r>
          </w:p>
          <w:p w14:paraId="34B4ED4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6 (9.8)</w:t>
            </w:r>
          </w:p>
          <w:p w14:paraId="1BFEC36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22 (36.1)</w:t>
            </w:r>
          </w:p>
        </w:tc>
        <w:tc>
          <w:tcPr>
            <w:tcW w:w="2340" w:type="dxa"/>
          </w:tcPr>
          <w:p w14:paraId="1CF8B283" w14:textId="6D765696"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lt; 37.0 subgroup</w:t>
            </w:r>
          </w:p>
          <w:p w14:paraId="7E08912A" w14:textId="6677CCCD"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w:t>
            </w:r>
            <w:r w:rsidR="00A71577" w:rsidRPr="00EB42D8">
              <w:rPr>
                <w:rFonts w:ascii="Times New Roman" w:eastAsia="Calibri" w:hAnsi="Times New Roman" w:cs="Calibri"/>
                <w:bCs/>
              </w:rPr>
              <w:t>T + AA vs TT: 0.03</w:t>
            </w:r>
          </w:p>
        </w:tc>
      </w:tr>
      <w:tr w:rsidR="00EB42D8" w:rsidRPr="00EB42D8" w14:paraId="0651261C" w14:textId="77777777" w:rsidTr="00E764E0">
        <w:trPr>
          <w:cantSplit/>
        </w:trPr>
        <w:tc>
          <w:tcPr>
            <w:tcW w:w="1728" w:type="dxa"/>
          </w:tcPr>
          <w:p w14:paraId="41A29FBA"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44</w:t>
            </w:r>
          </w:p>
        </w:tc>
        <w:tc>
          <w:tcPr>
            <w:tcW w:w="1800" w:type="dxa"/>
          </w:tcPr>
          <w:p w14:paraId="16D66AA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5 (29.4)</w:t>
            </w:r>
          </w:p>
          <w:p w14:paraId="3AC6587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0 (19.6)</w:t>
            </w:r>
          </w:p>
          <w:p w14:paraId="663CB83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26 (51.0)</w:t>
            </w:r>
          </w:p>
        </w:tc>
        <w:tc>
          <w:tcPr>
            <w:tcW w:w="1800" w:type="dxa"/>
          </w:tcPr>
          <w:p w14:paraId="4274719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8 (36.4)</w:t>
            </w:r>
          </w:p>
          <w:p w14:paraId="0836BCF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 (4.5)</w:t>
            </w:r>
          </w:p>
          <w:p w14:paraId="36FC4D6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3 (59.1)</w:t>
            </w:r>
          </w:p>
        </w:tc>
        <w:tc>
          <w:tcPr>
            <w:tcW w:w="1800" w:type="dxa"/>
          </w:tcPr>
          <w:p w14:paraId="083199E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5 (24.2)</w:t>
            </w:r>
          </w:p>
          <w:p w14:paraId="71E9B23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7 (11.3)</w:t>
            </w:r>
          </w:p>
          <w:p w14:paraId="2D67DC6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40 (64.5) </w:t>
            </w:r>
          </w:p>
        </w:tc>
        <w:tc>
          <w:tcPr>
            <w:tcW w:w="2340" w:type="dxa"/>
          </w:tcPr>
          <w:p w14:paraId="0A5F551E" w14:textId="19F8A62B"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1BDCF563" w14:textId="77777777" w:rsidTr="00E764E0">
        <w:trPr>
          <w:cantSplit/>
        </w:trPr>
        <w:tc>
          <w:tcPr>
            <w:tcW w:w="1728" w:type="dxa"/>
          </w:tcPr>
          <w:p w14:paraId="722FBB36"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5</w:t>
            </w:r>
          </w:p>
        </w:tc>
        <w:tc>
          <w:tcPr>
            <w:tcW w:w="1800" w:type="dxa"/>
          </w:tcPr>
          <w:p w14:paraId="2C2E0BE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6 (51.0)</w:t>
            </w:r>
          </w:p>
          <w:p w14:paraId="7D8BEF3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6 (11.8)</w:t>
            </w:r>
          </w:p>
          <w:p w14:paraId="7C65F23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19 (37.3)</w:t>
            </w:r>
          </w:p>
        </w:tc>
        <w:tc>
          <w:tcPr>
            <w:tcW w:w="1800" w:type="dxa"/>
          </w:tcPr>
          <w:p w14:paraId="6E09258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5 (22.7) </w:t>
            </w:r>
          </w:p>
          <w:p w14:paraId="6FF1A34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 (4.5)</w:t>
            </w:r>
          </w:p>
          <w:p w14:paraId="2410CE2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16 (72.7)</w:t>
            </w:r>
          </w:p>
        </w:tc>
        <w:tc>
          <w:tcPr>
            <w:tcW w:w="1800" w:type="dxa"/>
          </w:tcPr>
          <w:p w14:paraId="33C18A6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9 (47.5)</w:t>
            </w:r>
          </w:p>
          <w:p w14:paraId="22E7824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5 (8.2)</w:t>
            </w:r>
          </w:p>
          <w:p w14:paraId="267D0CF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27 (44.3)</w:t>
            </w:r>
          </w:p>
        </w:tc>
        <w:tc>
          <w:tcPr>
            <w:tcW w:w="2340" w:type="dxa"/>
          </w:tcPr>
          <w:p w14:paraId="678CB3DC" w14:textId="730B81DB"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8C4B00D" w14:textId="77777777" w:rsidTr="00E764E0">
        <w:trPr>
          <w:cantSplit/>
        </w:trPr>
        <w:tc>
          <w:tcPr>
            <w:tcW w:w="1728" w:type="dxa"/>
          </w:tcPr>
          <w:p w14:paraId="06BE911D"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52</w:t>
            </w:r>
          </w:p>
        </w:tc>
        <w:tc>
          <w:tcPr>
            <w:tcW w:w="1800" w:type="dxa"/>
          </w:tcPr>
          <w:p w14:paraId="57D1B73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5 (29.4)</w:t>
            </w:r>
          </w:p>
          <w:p w14:paraId="236E7CD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8 (15.7)</w:t>
            </w:r>
          </w:p>
          <w:p w14:paraId="60B919D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28 (54.9)</w:t>
            </w:r>
          </w:p>
        </w:tc>
        <w:tc>
          <w:tcPr>
            <w:tcW w:w="1800" w:type="dxa"/>
          </w:tcPr>
          <w:p w14:paraId="3821ABC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12 (54.5)</w:t>
            </w:r>
          </w:p>
          <w:p w14:paraId="7EC85E4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2 (9.1)</w:t>
            </w:r>
          </w:p>
          <w:p w14:paraId="67D62B0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8 (36.4)</w:t>
            </w:r>
          </w:p>
        </w:tc>
        <w:tc>
          <w:tcPr>
            <w:tcW w:w="1800" w:type="dxa"/>
          </w:tcPr>
          <w:p w14:paraId="1E3D85F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18 (29.0)</w:t>
            </w:r>
          </w:p>
          <w:p w14:paraId="3949D13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9 (14.5)</w:t>
            </w:r>
          </w:p>
          <w:p w14:paraId="5FECEFF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35 (56.5)</w:t>
            </w:r>
          </w:p>
        </w:tc>
        <w:tc>
          <w:tcPr>
            <w:tcW w:w="2340" w:type="dxa"/>
          </w:tcPr>
          <w:p w14:paraId="348B769E" w14:textId="40BC45A7"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Times New Roman"/>
                <w:bCs/>
              </w:rPr>
              <w:lastRenderedPageBreak/>
              <w:t>≥</w:t>
            </w:r>
            <w:r w:rsidRPr="00EB42D8">
              <w:rPr>
                <w:rFonts w:ascii="Times New Roman" w:eastAsia="Calibri" w:hAnsi="Times New Roman" w:cs="Calibri"/>
                <w:bCs/>
              </w:rPr>
              <w:t xml:space="preserve"> 37.0 subgroup</w:t>
            </w:r>
          </w:p>
          <w:p w14:paraId="537F5CA8" w14:textId="6FE4B89E" w:rsidR="003A2ADC" w:rsidRPr="00EB42D8" w:rsidRDefault="00175255"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AA vs AG + GG: 0.04</w:t>
            </w:r>
          </w:p>
          <w:p w14:paraId="58127FFB" w14:textId="0733996C"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AFF0D19" w14:textId="77777777" w:rsidTr="00E764E0">
        <w:trPr>
          <w:cantSplit/>
        </w:trPr>
        <w:tc>
          <w:tcPr>
            <w:tcW w:w="1728" w:type="dxa"/>
          </w:tcPr>
          <w:p w14:paraId="0CA2C3D5"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2043136</w:t>
            </w:r>
          </w:p>
        </w:tc>
        <w:tc>
          <w:tcPr>
            <w:tcW w:w="1800" w:type="dxa"/>
          </w:tcPr>
          <w:p w14:paraId="5B3F857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30 (58.8)</w:t>
            </w:r>
          </w:p>
          <w:p w14:paraId="2EEF095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 (2.0)</w:t>
            </w:r>
          </w:p>
          <w:p w14:paraId="2345CE1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20 (39.2)</w:t>
            </w:r>
          </w:p>
        </w:tc>
        <w:tc>
          <w:tcPr>
            <w:tcW w:w="1800" w:type="dxa"/>
          </w:tcPr>
          <w:p w14:paraId="47FFCB0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7 (77.3)</w:t>
            </w:r>
          </w:p>
          <w:p w14:paraId="3B1DA03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0 (0)</w:t>
            </w:r>
          </w:p>
          <w:p w14:paraId="7A99414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5 (22.7)</w:t>
            </w:r>
          </w:p>
        </w:tc>
        <w:tc>
          <w:tcPr>
            <w:tcW w:w="1800" w:type="dxa"/>
          </w:tcPr>
          <w:p w14:paraId="646A9AC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31 (50.0) </w:t>
            </w:r>
          </w:p>
          <w:p w14:paraId="68BFED7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6 (9.7) </w:t>
            </w:r>
          </w:p>
          <w:p w14:paraId="260540F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25 (40.3)</w:t>
            </w:r>
          </w:p>
        </w:tc>
        <w:tc>
          <w:tcPr>
            <w:tcW w:w="2340" w:type="dxa"/>
          </w:tcPr>
          <w:p w14:paraId="61D23D55" w14:textId="703DB573"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Times New Roman"/>
                <w:bCs/>
              </w:rPr>
              <w:t>≥</w:t>
            </w:r>
            <w:r w:rsidRPr="00EB42D8">
              <w:rPr>
                <w:rFonts w:ascii="Times New Roman" w:eastAsia="Calibri" w:hAnsi="Times New Roman" w:cs="Calibri"/>
                <w:bCs/>
              </w:rPr>
              <w:t xml:space="preserve"> 37.0 subgroup</w:t>
            </w:r>
          </w:p>
          <w:p w14:paraId="1CF5565E" w14:textId="11C8DCFB"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T</w:t>
            </w:r>
            <w:r w:rsidR="00175255" w:rsidRPr="00EB42D8">
              <w:rPr>
                <w:rFonts w:ascii="Times New Roman" w:eastAsia="Calibri" w:hAnsi="Times New Roman" w:cs="Calibri"/>
                <w:bCs/>
              </w:rPr>
              <w:t>C + CC vs TT: 0.04</w:t>
            </w:r>
          </w:p>
        </w:tc>
      </w:tr>
      <w:tr w:rsidR="00EB42D8" w:rsidRPr="00EB42D8" w14:paraId="4CBACF5F" w14:textId="77777777" w:rsidTr="00E764E0">
        <w:trPr>
          <w:cantSplit/>
        </w:trPr>
        <w:tc>
          <w:tcPr>
            <w:tcW w:w="1728" w:type="dxa"/>
          </w:tcPr>
          <w:p w14:paraId="75A62D5A"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46907</w:t>
            </w:r>
          </w:p>
        </w:tc>
        <w:tc>
          <w:tcPr>
            <w:tcW w:w="1800" w:type="dxa"/>
          </w:tcPr>
          <w:p w14:paraId="0326DB8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5 (29.4)</w:t>
            </w:r>
          </w:p>
          <w:p w14:paraId="04C040A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0 (19.6)</w:t>
            </w:r>
          </w:p>
          <w:p w14:paraId="5E7E120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26 (51.0)</w:t>
            </w:r>
          </w:p>
        </w:tc>
        <w:tc>
          <w:tcPr>
            <w:tcW w:w="1800" w:type="dxa"/>
          </w:tcPr>
          <w:p w14:paraId="2585831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6 (27.3)</w:t>
            </w:r>
          </w:p>
          <w:p w14:paraId="0E024ED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4 (18.2)</w:t>
            </w:r>
          </w:p>
          <w:p w14:paraId="099746E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2 (54.5)</w:t>
            </w:r>
          </w:p>
        </w:tc>
        <w:tc>
          <w:tcPr>
            <w:tcW w:w="1800" w:type="dxa"/>
          </w:tcPr>
          <w:p w14:paraId="0B87D99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4 (38.7)</w:t>
            </w:r>
          </w:p>
          <w:p w14:paraId="75B46A1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2 (19.4)</w:t>
            </w:r>
          </w:p>
          <w:p w14:paraId="255729E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26 (41.9)</w:t>
            </w:r>
          </w:p>
        </w:tc>
        <w:tc>
          <w:tcPr>
            <w:tcW w:w="2340" w:type="dxa"/>
          </w:tcPr>
          <w:p w14:paraId="605234A7" w14:textId="1B819E47"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4B735DDE" w14:textId="77777777" w:rsidTr="00E764E0">
        <w:trPr>
          <w:cantSplit/>
        </w:trPr>
        <w:tc>
          <w:tcPr>
            <w:tcW w:w="1728" w:type="dxa"/>
          </w:tcPr>
          <w:p w14:paraId="35B24E26"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6688</w:t>
            </w:r>
          </w:p>
        </w:tc>
        <w:tc>
          <w:tcPr>
            <w:tcW w:w="1800" w:type="dxa"/>
          </w:tcPr>
          <w:p w14:paraId="146CCB1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20 (39.2) </w:t>
            </w:r>
          </w:p>
          <w:p w14:paraId="2CB80F8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8 (15.7)</w:t>
            </w:r>
          </w:p>
          <w:p w14:paraId="2C39075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3 (45.1)</w:t>
            </w:r>
          </w:p>
        </w:tc>
        <w:tc>
          <w:tcPr>
            <w:tcW w:w="1800" w:type="dxa"/>
          </w:tcPr>
          <w:p w14:paraId="22DB3EC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31.8)</w:t>
            </w:r>
          </w:p>
          <w:p w14:paraId="5004AF5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5 (22.7)</w:t>
            </w:r>
          </w:p>
          <w:p w14:paraId="5EC75BE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0 (45.5)</w:t>
            </w:r>
          </w:p>
        </w:tc>
        <w:tc>
          <w:tcPr>
            <w:tcW w:w="1800" w:type="dxa"/>
          </w:tcPr>
          <w:p w14:paraId="211E32D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7 (43.5)</w:t>
            </w:r>
          </w:p>
          <w:p w14:paraId="1E92491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8 (12.9)</w:t>
            </w:r>
          </w:p>
          <w:p w14:paraId="6D0AB40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27 (43.5)</w:t>
            </w:r>
          </w:p>
        </w:tc>
        <w:tc>
          <w:tcPr>
            <w:tcW w:w="2340" w:type="dxa"/>
          </w:tcPr>
          <w:p w14:paraId="2C156293" w14:textId="56A1DD0A"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FB03C6E" w14:textId="77777777" w:rsidTr="00E764E0">
        <w:trPr>
          <w:cantSplit/>
        </w:trPr>
        <w:tc>
          <w:tcPr>
            <w:tcW w:w="1728" w:type="dxa"/>
          </w:tcPr>
          <w:p w14:paraId="23E4FDE5"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7572</w:t>
            </w:r>
          </w:p>
        </w:tc>
        <w:tc>
          <w:tcPr>
            <w:tcW w:w="1800" w:type="dxa"/>
          </w:tcPr>
          <w:p w14:paraId="22ECF16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5 (29.4)</w:t>
            </w:r>
          </w:p>
          <w:p w14:paraId="76F6445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0 (19.6)</w:t>
            </w:r>
          </w:p>
          <w:p w14:paraId="60A815A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26 (51.0)</w:t>
            </w:r>
          </w:p>
        </w:tc>
        <w:tc>
          <w:tcPr>
            <w:tcW w:w="1800" w:type="dxa"/>
          </w:tcPr>
          <w:p w14:paraId="2B54222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6 (27.3)</w:t>
            </w:r>
          </w:p>
          <w:p w14:paraId="55AF149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 (18.2)</w:t>
            </w:r>
          </w:p>
          <w:p w14:paraId="38B70B8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12 (54.5)</w:t>
            </w:r>
          </w:p>
        </w:tc>
        <w:tc>
          <w:tcPr>
            <w:tcW w:w="1800" w:type="dxa"/>
          </w:tcPr>
          <w:p w14:paraId="614205D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4 (38.7)</w:t>
            </w:r>
          </w:p>
          <w:p w14:paraId="3CE80EF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0 (16.1)</w:t>
            </w:r>
          </w:p>
          <w:p w14:paraId="2D92A9C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28 (45.2) </w:t>
            </w:r>
          </w:p>
        </w:tc>
        <w:tc>
          <w:tcPr>
            <w:tcW w:w="2340" w:type="dxa"/>
          </w:tcPr>
          <w:p w14:paraId="710B75B9" w14:textId="1AA99AE8"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74AEAB20" w14:textId="77777777" w:rsidTr="00E764E0">
        <w:trPr>
          <w:cantSplit/>
        </w:trPr>
        <w:tc>
          <w:tcPr>
            <w:tcW w:w="1728" w:type="dxa"/>
          </w:tcPr>
          <w:p w14:paraId="070B3C7A"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9843942</w:t>
            </w:r>
          </w:p>
        </w:tc>
        <w:tc>
          <w:tcPr>
            <w:tcW w:w="1800" w:type="dxa"/>
          </w:tcPr>
          <w:p w14:paraId="551BD91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17 (33.3) </w:t>
            </w:r>
          </w:p>
          <w:p w14:paraId="2864B0E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9 (17.6)</w:t>
            </w:r>
          </w:p>
          <w:p w14:paraId="39E394C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25 (49.0) </w:t>
            </w:r>
          </w:p>
        </w:tc>
        <w:tc>
          <w:tcPr>
            <w:tcW w:w="1800" w:type="dxa"/>
          </w:tcPr>
          <w:p w14:paraId="6ACFE16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 (18.2)</w:t>
            </w:r>
          </w:p>
          <w:p w14:paraId="4407D67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4 (18.2)</w:t>
            </w:r>
          </w:p>
          <w:p w14:paraId="7BBC1C6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4 (63.6)</w:t>
            </w:r>
          </w:p>
        </w:tc>
        <w:tc>
          <w:tcPr>
            <w:tcW w:w="1800" w:type="dxa"/>
          </w:tcPr>
          <w:p w14:paraId="7A9A6E9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5 (40.3)</w:t>
            </w:r>
          </w:p>
          <w:p w14:paraId="1191625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2 (19.4)</w:t>
            </w:r>
          </w:p>
          <w:p w14:paraId="1175473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25 (40.3) </w:t>
            </w:r>
          </w:p>
        </w:tc>
        <w:tc>
          <w:tcPr>
            <w:tcW w:w="2340" w:type="dxa"/>
          </w:tcPr>
          <w:p w14:paraId="2653B760" w14:textId="63517EF8"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4D5E225" w14:textId="77777777" w:rsidTr="00E764E0">
        <w:trPr>
          <w:cantSplit/>
        </w:trPr>
        <w:tc>
          <w:tcPr>
            <w:tcW w:w="1728" w:type="dxa"/>
          </w:tcPr>
          <w:p w14:paraId="6BE7CEE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63</w:t>
            </w:r>
          </w:p>
        </w:tc>
        <w:tc>
          <w:tcPr>
            <w:tcW w:w="1800" w:type="dxa"/>
          </w:tcPr>
          <w:p w14:paraId="36F8691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4 (27.5)</w:t>
            </w:r>
          </w:p>
          <w:p w14:paraId="72E3E7E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9 (17.6)</w:t>
            </w:r>
          </w:p>
          <w:p w14:paraId="2C4549C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28 (54.9)</w:t>
            </w:r>
          </w:p>
        </w:tc>
        <w:tc>
          <w:tcPr>
            <w:tcW w:w="1800" w:type="dxa"/>
          </w:tcPr>
          <w:p w14:paraId="792B8F9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GG: 5 (22.7)</w:t>
            </w:r>
          </w:p>
          <w:p w14:paraId="17304DD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5 (22.7)</w:t>
            </w:r>
          </w:p>
          <w:p w14:paraId="33276E7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12 (54.5)</w:t>
            </w:r>
          </w:p>
        </w:tc>
        <w:tc>
          <w:tcPr>
            <w:tcW w:w="1800" w:type="dxa"/>
          </w:tcPr>
          <w:p w14:paraId="0AC50BD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 xml:space="preserve">GG: 14 (22.6) </w:t>
            </w:r>
          </w:p>
          <w:p w14:paraId="44641DA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lastRenderedPageBreak/>
              <w:t>AA: 22 (35.5)</w:t>
            </w:r>
          </w:p>
          <w:p w14:paraId="4FD38F9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26 (41.9)</w:t>
            </w:r>
          </w:p>
        </w:tc>
        <w:tc>
          <w:tcPr>
            <w:tcW w:w="2340" w:type="dxa"/>
          </w:tcPr>
          <w:p w14:paraId="502D986E" w14:textId="0E9AF746" w:rsidR="003838BA" w:rsidRPr="00EB42D8" w:rsidRDefault="003838BA"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lt; 37.0 subgroup</w:t>
            </w:r>
          </w:p>
          <w:p w14:paraId="5981E2CC" w14:textId="5C44A2FD" w:rsidR="003A2ADC" w:rsidRPr="00EB42D8" w:rsidRDefault="00175255"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lastRenderedPageBreak/>
              <w:t>AA vs AG + GG: 0.04</w:t>
            </w:r>
          </w:p>
          <w:p w14:paraId="66E686FF" w14:textId="2DA90D69"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E1AE23B" w14:textId="77777777" w:rsidTr="00E764E0">
        <w:trPr>
          <w:cantSplit/>
        </w:trPr>
        <w:tc>
          <w:tcPr>
            <w:tcW w:w="1728" w:type="dxa"/>
          </w:tcPr>
          <w:p w14:paraId="0C516270"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744751</w:t>
            </w:r>
          </w:p>
        </w:tc>
        <w:tc>
          <w:tcPr>
            <w:tcW w:w="1800" w:type="dxa"/>
          </w:tcPr>
          <w:p w14:paraId="293A109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2 (43.1)</w:t>
            </w:r>
          </w:p>
          <w:p w14:paraId="339C648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4 (7.8)</w:t>
            </w:r>
          </w:p>
          <w:p w14:paraId="11C859F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25 (49.0) </w:t>
            </w:r>
          </w:p>
        </w:tc>
        <w:tc>
          <w:tcPr>
            <w:tcW w:w="1800" w:type="dxa"/>
          </w:tcPr>
          <w:p w14:paraId="4E2F4B6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7 (31.8)</w:t>
            </w:r>
          </w:p>
          <w:p w14:paraId="076D0BA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4 (18.2)</w:t>
            </w:r>
          </w:p>
          <w:p w14:paraId="7D65FAC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11 (50.0)</w:t>
            </w:r>
          </w:p>
        </w:tc>
        <w:tc>
          <w:tcPr>
            <w:tcW w:w="1800" w:type="dxa"/>
          </w:tcPr>
          <w:p w14:paraId="4C53C6E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8 (45.2)</w:t>
            </w:r>
          </w:p>
          <w:p w14:paraId="4502F89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9 (14.5)</w:t>
            </w:r>
          </w:p>
          <w:p w14:paraId="1E0897A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25 (40.3)</w:t>
            </w:r>
          </w:p>
        </w:tc>
        <w:tc>
          <w:tcPr>
            <w:tcW w:w="2340" w:type="dxa"/>
          </w:tcPr>
          <w:p w14:paraId="76EB5B4F" w14:textId="4880CAD5"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 xml:space="preserve"> </w:t>
            </w:r>
          </w:p>
        </w:tc>
      </w:tr>
    </w:tbl>
    <w:p w14:paraId="1C1A0C14" w14:textId="599CBF24" w:rsidR="003A2ADC" w:rsidRPr="00EB42D8" w:rsidRDefault="003A2ADC" w:rsidP="003A2ADC">
      <w:pPr>
        <w:pStyle w:val="EndNoteBibliography"/>
        <w:spacing w:after="0" w:line="480" w:lineRule="auto"/>
        <w:ind w:left="360"/>
        <w:rPr>
          <w:rFonts w:ascii="Times New Roman" w:hAnsi="Times New Roman" w:cs="Times New Roman"/>
        </w:rPr>
      </w:pPr>
    </w:p>
    <w:p w14:paraId="4B56321C" w14:textId="77777777" w:rsidR="003A2ADC" w:rsidRPr="00EB42D8" w:rsidRDefault="003A2ADC" w:rsidP="003A2ADC"/>
    <w:p w14:paraId="10E873E4" w14:textId="77777777" w:rsidR="003A2ADC" w:rsidRPr="00EB42D8" w:rsidRDefault="003A2ADC" w:rsidP="003A2ADC"/>
    <w:p w14:paraId="2422A8FB" w14:textId="77777777" w:rsidR="003A2ADC" w:rsidRPr="00EB42D8" w:rsidRDefault="003A2ADC" w:rsidP="003A2ADC"/>
    <w:p w14:paraId="6D5DBA31" w14:textId="60B95B94" w:rsidR="003A2ADC" w:rsidRPr="00EB42D8" w:rsidRDefault="003A2ADC" w:rsidP="003A2ADC"/>
    <w:p w14:paraId="41FB3806" w14:textId="398156D0" w:rsidR="003A2ADC" w:rsidRPr="00EB42D8" w:rsidRDefault="003A2ADC">
      <w:r w:rsidRPr="00EB42D8">
        <w:br w:type="page"/>
      </w:r>
    </w:p>
    <w:p w14:paraId="31EC46D9" w14:textId="2E703CBF" w:rsidR="003A2ADC" w:rsidRPr="00EB42D8" w:rsidRDefault="003A2ADC" w:rsidP="003A2ADC">
      <w:pPr>
        <w:tabs>
          <w:tab w:val="left" w:pos="1427"/>
        </w:tabs>
        <w:rPr>
          <w:rFonts w:ascii="Times New Roman" w:hAnsi="Times New Roman" w:cs="Times New Roman"/>
          <w:b/>
          <w:sz w:val="24"/>
          <w:szCs w:val="24"/>
        </w:rPr>
      </w:pPr>
      <w:r w:rsidRPr="00EB42D8">
        <w:rPr>
          <w:rFonts w:ascii="Times New Roman" w:hAnsi="Times New Roman" w:cs="Times New Roman"/>
          <w:b/>
          <w:sz w:val="24"/>
          <w:szCs w:val="24"/>
        </w:rPr>
        <w:lastRenderedPageBreak/>
        <w:t xml:space="preserve">Table S4.  Latina Cohort Subgroup </w:t>
      </w:r>
      <w:proofErr w:type="spellStart"/>
      <w:r w:rsidRPr="00EB42D8">
        <w:rPr>
          <w:rFonts w:ascii="Times New Roman" w:hAnsi="Times New Roman" w:cs="Times New Roman"/>
          <w:b/>
          <w:sz w:val="24"/>
          <w:szCs w:val="24"/>
        </w:rPr>
        <w:t>tSNP</w:t>
      </w:r>
      <w:proofErr w:type="spellEnd"/>
      <w:r w:rsidRPr="00EB42D8">
        <w:rPr>
          <w:rFonts w:ascii="Times New Roman" w:hAnsi="Times New Roman" w:cs="Times New Roman"/>
          <w:b/>
          <w:sz w:val="24"/>
          <w:szCs w:val="24"/>
        </w:rPr>
        <w:t>/SNP Genotype Distributions</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800"/>
        <w:gridCol w:w="1800"/>
        <w:gridCol w:w="1800"/>
        <w:gridCol w:w="2407"/>
      </w:tblGrid>
      <w:tr w:rsidR="00EB42D8" w:rsidRPr="00EB42D8" w14:paraId="2ED83FDC" w14:textId="77777777" w:rsidTr="00E764E0">
        <w:trPr>
          <w:cantSplit/>
          <w:tblHeader/>
        </w:trPr>
        <w:tc>
          <w:tcPr>
            <w:tcW w:w="2088" w:type="dxa"/>
          </w:tcPr>
          <w:p w14:paraId="2274F3CA"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e</w:t>
            </w:r>
          </w:p>
          <w:p w14:paraId="7BB9434E"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SNP</w:t>
            </w:r>
          </w:p>
        </w:tc>
        <w:tc>
          <w:tcPr>
            <w:tcW w:w="1800" w:type="dxa"/>
          </w:tcPr>
          <w:p w14:paraId="0D57FDA7"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ases Delivering &lt; 37.0 weeks</w:t>
            </w:r>
          </w:p>
        </w:tc>
        <w:tc>
          <w:tcPr>
            <w:tcW w:w="1800" w:type="dxa"/>
          </w:tcPr>
          <w:p w14:paraId="03AA9BF4"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ases Delivering ≥ 37.0 weeks</w:t>
            </w:r>
          </w:p>
        </w:tc>
        <w:tc>
          <w:tcPr>
            <w:tcW w:w="1800" w:type="dxa"/>
          </w:tcPr>
          <w:p w14:paraId="432DA087" w14:textId="77777777" w:rsidR="003A2ADC" w:rsidRPr="00EB42D8" w:rsidRDefault="003A2ADC" w:rsidP="00E764E0">
            <w:pPr>
              <w:spacing w:after="0" w:line="480" w:lineRule="auto"/>
              <w:jc w:val="center"/>
              <w:rPr>
                <w:rFonts w:ascii="Times New Roman" w:eastAsia="Times New Roman" w:hAnsi="Times New Roman" w:cs="Times New Roman"/>
              </w:rPr>
            </w:pPr>
            <w:r w:rsidRPr="00EB42D8">
              <w:rPr>
                <w:rFonts w:ascii="Times New Roman" w:eastAsia="Times New Roman" w:hAnsi="Times New Roman" w:cs="Times New Roman"/>
              </w:rPr>
              <w:t>Genotype Counts (%) Controls</w:t>
            </w:r>
          </w:p>
        </w:tc>
        <w:tc>
          <w:tcPr>
            <w:tcW w:w="2407" w:type="dxa"/>
          </w:tcPr>
          <w:p w14:paraId="4874406C" w14:textId="77777777" w:rsidR="003A2ADC" w:rsidRPr="00EB42D8" w:rsidRDefault="003A2ADC" w:rsidP="00E764E0">
            <w:pPr>
              <w:spacing w:after="0" w:line="480" w:lineRule="auto"/>
              <w:jc w:val="center"/>
              <w:rPr>
                <w:rFonts w:ascii="Times New Roman" w:eastAsia="Times New Roman" w:hAnsi="Times New Roman" w:cs="Times New Roman"/>
                <w:vertAlign w:val="superscript"/>
              </w:rPr>
            </w:pPr>
            <w:r w:rsidRPr="00EB42D8">
              <w:rPr>
                <w:rFonts w:ascii="Times New Roman" w:eastAsia="Times New Roman" w:hAnsi="Times New Roman" w:cs="Times New Roman"/>
              </w:rPr>
              <w:t>Bivariate Associations (p value)</w:t>
            </w:r>
          </w:p>
        </w:tc>
      </w:tr>
      <w:tr w:rsidR="00EB42D8" w:rsidRPr="00EB42D8" w14:paraId="7238481A" w14:textId="77777777" w:rsidTr="00E764E0">
        <w:trPr>
          <w:cantSplit/>
          <w:trHeight w:val="539"/>
        </w:trPr>
        <w:tc>
          <w:tcPr>
            <w:tcW w:w="2088" w:type="dxa"/>
            <w:shd w:val="clear" w:color="auto" w:fill="D9D9D9" w:themeFill="background1" w:themeFillShade="D9"/>
          </w:tcPr>
          <w:p w14:paraId="39169F7B"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5 (TGFBR1)</w:t>
            </w:r>
          </w:p>
        </w:tc>
        <w:tc>
          <w:tcPr>
            <w:tcW w:w="1800" w:type="dxa"/>
            <w:shd w:val="clear" w:color="auto" w:fill="D9D9D9" w:themeFill="background1" w:themeFillShade="D9"/>
          </w:tcPr>
          <w:p w14:paraId="33F1133E"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427BF808"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28E721D3" w14:textId="77777777" w:rsidR="003A2ADC" w:rsidRPr="00EB42D8" w:rsidRDefault="003A2ADC" w:rsidP="00E764E0">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46096A1A"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5A060C5D" w14:textId="77777777" w:rsidTr="00E764E0">
        <w:trPr>
          <w:cantSplit/>
        </w:trPr>
        <w:tc>
          <w:tcPr>
            <w:tcW w:w="2088" w:type="dxa"/>
          </w:tcPr>
          <w:p w14:paraId="7432F36B"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6478974</w:t>
            </w:r>
          </w:p>
        </w:tc>
        <w:tc>
          <w:tcPr>
            <w:tcW w:w="1800" w:type="dxa"/>
          </w:tcPr>
          <w:p w14:paraId="61B1585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9 (32.1)</w:t>
            </w:r>
          </w:p>
          <w:p w14:paraId="6B95EC6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2 (7.1)</w:t>
            </w:r>
          </w:p>
          <w:p w14:paraId="719BD2A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A: 17 (60.7)</w:t>
            </w:r>
          </w:p>
        </w:tc>
        <w:tc>
          <w:tcPr>
            <w:tcW w:w="1800" w:type="dxa"/>
          </w:tcPr>
          <w:p w14:paraId="01EC842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7 (42.5)</w:t>
            </w:r>
          </w:p>
          <w:p w14:paraId="69972E1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9 (22.5)</w:t>
            </w:r>
          </w:p>
          <w:p w14:paraId="67CF818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A: 14 (35.0)</w:t>
            </w:r>
          </w:p>
        </w:tc>
        <w:tc>
          <w:tcPr>
            <w:tcW w:w="1800" w:type="dxa"/>
          </w:tcPr>
          <w:p w14:paraId="1EA99EE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46 (43.8)</w:t>
            </w:r>
          </w:p>
          <w:p w14:paraId="6C41722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A: 12 (11.4) </w:t>
            </w:r>
          </w:p>
          <w:p w14:paraId="25C566D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TA: 47 (44.8) </w:t>
            </w:r>
          </w:p>
        </w:tc>
        <w:tc>
          <w:tcPr>
            <w:tcW w:w="2407" w:type="dxa"/>
          </w:tcPr>
          <w:p w14:paraId="79E825FB" w14:textId="3E3370F3"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569DD162" w14:textId="77777777" w:rsidTr="00E764E0">
        <w:trPr>
          <w:cantSplit/>
        </w:trPr>
        <w:tc>
          <w:tcPr>
            <w:tcW w:w="2088" w:type="dxa"/>
          </w:tcPr>
          <w:p w14:paraId="35152121"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0739778</w:t>
            </w:r>
          </w:p>
        </w:tc>
        <w:tc>
          <w:tcPr>
            <w:tcW w:w="1800" w:type="dxa"/>
          </w:tcPr>
          <w:p w14:paraId="06A4C48F"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11 (39.3)</w:t>
            </w:r>
          </w:p>
          <w:p w14:paraId="7A15660E"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6 (21.4)</w:t>
            </w:r>
          </w:p>
          <w:p w14:paraId="21F92B90"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A: 11 (39.3) </w:t>
            </w:r>
          </w:p>
        </w:tc>
        <w:tc>
          <w:tcPr>
            <w:tcW w:w="1800" w:type="dxa"/>
          </w:tcPr>
          <w:p w14:paraId="6F08EC2E"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20 (50.0)</w:t>
            </w:r>
          </w:p>
          <w:p w14:paraId="44599BBE"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3 (7.5)</w:t>
            </w:r>
          </w:p>
          <w:p w14:paraId="3CB8ABC1"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A: 17 (42.5) </w:t>
            </w:r>
          </w:p>
        </w:tc>
        <w:tc>
          <w:tcPr>
            <w:tcW w:w="1800" w:type="dxa"/>
          </w:tcPr>
          <w:p w14:paraId="13A1DBE4"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AA: 53 (50.5)</w:t>
            </w:r>
          </w:p>
          <w:p w14:paraId="437D65F6"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C: 9 (8.6) </w:t>
            </w:r>
          </w:p>
          <w:p w14:paraId="3CBD67AF"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A: 43 (41.0) </w:t>
            </w:r>
          </w:p>
        </w:tc>
        <w:tc>
          <w:tcPr>
            <w:tcW w:w="2407" w:type="dxa"/>
          </w:tcPr>
          <w:p w14:paraId="47E27B37" w14:textId="5680DCF6" w:rsidR="003A2ADC" w:rsidRPr="00EB42D8" w:rsidRDefault="003A2ADC" w:rsidP="00E764E0">
            <w:pPr>
              <w:spacing w:after="0" w:line="480" w:lineRule="auto"/>
              <w:jc w:val="center"/>
              <w:rPr>
                <w:rFonts w:ascii="Times New Roman" w:eastAsia="Times New Roman" w:hAnsi="Times New Roman" w:cs="Times New Roman"/>
              </w:rPr>
            </w:pPr>
          </w:p>
        </w:tc>
      </w:tr>
      <w:tr w:rsidR="00EB42D8" w:rsidRPr="00EB42D8" w14:paraId="4DAAD41A" w14:textId="77777777" w:rsidTr="00E764E0">
        <w:trPr>
          <w:cantSplit/>
        </w:trPr>
        <w:tc>
          <w:tcPr>
            <w:tcW w:w="2088" w:type="dxa"/>
          </w:tcPr>
          <w:p w14:paraId="7F7685B9"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420549</w:t>
            </w:r>
          </w:p>
        </w:tc>
        <w:tc>
          <w:tcPr>
            <w:tcW w:w="1800" w:type="dxa"/>
          </w:tcPr>
          <w:p w14:paraId="00F5045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4 (85.7)</w:t>
            </w:r>
          </w:p>
          <w:p w14:paraId="52B45A7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C: 0 (0) </w:t>
            </w:r>
          </w:p>
          <w:p w14:paraId="6BFE7CE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C: 4 (14.3)</w:t>
            </w:r>
          </w:p>
        </w:tc>
        <w:tc>
          <w:tcPr>
            <w:tcW w:w="1800" w:type="dxa"/>
          </w:tcPr>
          <w:p w14:paraId="1D0AF67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32 (80.0)</w:t>
            </w:r>
          </w:p>
          <w:p w14:paraId="489E554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0 (0)</w:t>
            </w:r>
          </w:p>
          <w:p w14:paraId="7D3B408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C: 8 (20.0) </w:t>
            </w:r>
          </w:p>
        </w:tc>
        <w:tc>
          <w:tcPr>
            <w:tcW w:w="1800" w:type="dxa"/>
          </w:tcPr>
          <w:p w14:paraId="6527D89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90 (85.7)</w:t>
            </w:r>
          </w:p>
          <w:p w14:paraId="44AD907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w:t>
            </w:r>
          </w:p>
          <w:p w14:paraId="518D17F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C: 15 (14.3) </w:t>
            </w:r>
          </w:p>
        </w:tc>
        <w:tc>
          <w:tcPr>
            <w:tcW w:w="2407" w:type="dxa"/>
          </w:tcPr>
          <w:p w14:paraId="2CDDA25F" w14:textId="28A9BC89"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7A00A6CD" w14:textId="77777777" w:rsidTr="00E764E0">
        <w:trPr>
          <w:cantSplit/>
        </w:trPr>
        <w:tc>
          <w:tcPr>
            <w:tcW w:w="2088" w:type="dxa"/>
            <w:shd w:val="clear" w:color="auto" w:fill="D9D9D9" w:themeFill="background1" w:themeFillShade="D9"/>
          </w:tcPr>
          <w:p w14:paraId="2D97CF2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ALK1</w:t>
            </w:r>
          </w:p>
        </w:tc>
        <w:tc>
          <w:tcPr>
            <w:tcW w:w="1800" w:type="dxa"/>
            <w:shd w:val="clear" w:color="auto" w:fill="D9D9D9" w:themeFill="background1" w:themeFillShade="D9"/>
          </w:tcPr>
          <w:p w14:paraId="33F1C4C2"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5D1620EA"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34F99410" w14:textId="77777777" w:rsidR="003A2ADC" w:rsidRPr="00EB42D8" w:rsidRDefault="003A2ADC" w:rsidP="00E764E0">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65B20898"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24417770" w14:textId="77777777" w:rsidTr="00E764E0">
        <w:trPr>
          <w:cantSplit/>
        </w:trPr>
        <w:tc>
          <w:tcPr>
            <w:tcW w:w="2088" w:type="dxa"/>
          </w:tcPr>
          <w:p w14:paraId="060C02C8"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3759178</w:t>
            </w:r>
          </w:p>
        </w:tc>
        <w:tc>
          <w:tcPr>
            <w:tcW w:w="1800" w:type="dxa"/>
          </w:tcPr>
          <w:p w14:paraId="15D37353"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9 (32.1)</w:t>
            </w:r>
          </w:p>
          <w:p w14:paraId="6BFBE142"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4 (14.3)</w:t>
            </w:r>
          </w:p>
          <w:p w14:paraId="38FDA454"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T: 15 (53.6)</w:t>
            </w:r>
          </w:p>
        </w:tc>
        <w:tc>
          <w:tcPr>
            <w:tcW w:w="1800" w:type="dxa"/>
          </w:tcPr>
          <w:p w14:paraId="7595EE06"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15 (37.5)</w:t>
            </w:r>
          </w:p>
          <w:p w14:paraId="13D94F46"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6 (15.0)</w:t>
            </w:r>
          </w:p>
          <w:p w14:paraId="12C2E3E9"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T: 19 (47.5)</w:t>
            </w:r>
          </w:p>
        </w:tc>
        <w:tc>
          <w:tcPr>
            <w:tcW w:w="1800" w:type="dxa"/>
          </w:tcPr>
          <w:p w14:paraId="59AE0CF4"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TT: 38 (36.5)</w:t>
            </w:r>
          </w:p>
          <w:p w14:paraId="0533C609"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GG: 14 (13.5)</w:t>
            </w:r>
          </w:p>
          <w:p w14:paraId="2E40EF22" w14:textId="77777777" w:rsidR="003A2ADC" w:rsidRPr="00EB42D8" w:rsidRDefault="003A2ADC" w:rsidP="00E764E0">
            <w:pPr>
              <w:spacing w:after="0" w:line="480" w:lineRule="auto"/>
              <w:rPr>
                <w:rFonts w:ascii="Times New Roman" w:eastAsia="Times New Roman" w:hAnsi="Times New Roman" w:cs="Times New Roman"/>
                <w:iCs/>
              </w:rPr>
            </w:pPr>
            <w:r w:rsidRPr="00EB42D8">
              <w:rPr>
                <w:rFonts w:ascii="Times New Roman" w:eastAsia="Times New Roman" w:hAnsi="Times New Roman" w:cs="Times New Roman"/>
                <w:iCs/>
              </w:rPr>
              <w:t xml:space="preserve">GT: 52 (50.0) </w:t>
            </w:r>
          </w:p>
        </w:tc>
        <w:tc>
          <w:tcPr>
            <w:tcW w:w="2407" w:type="dxa"/>
          </w:tcPr>
          <w:p w14:paraId="218FC9E7" w14:textId="12B28E37" w:rsidR="003A2ADC" w:rsidRPr="00EB42D8" w:rsidRDefault="003A2ADC" w:rsidP="00E764E0">
            <w:pPr>
              <w:spacing w:after="0" w:line="480" w:lineRule="auto"/>
              <w:jc w:val="center"/>
              <w:rPr>
                <w:rFonts w:ascii="Times New Roman" w:eastAsia="Times New Roman" w:hAnsi="Times New Roman" w:cs="Times New Roman"/>
              </w:rPr>
            </w:pPr>
          </w:p>
        </w:tc>
      </w:tr>
      <w:tr w:rsidR="00EB42D8" w:rsidRPr="00EB42D8" w14:paraId="569284D8" w14:textId="77777777" w:rsidTr="00E764E0">
        <w:trPr>
          <w:cantSplit/>
        </w:trPr>
        <w:tc>
          <w:tcPr>
            <w:tcW w:w="2088" w:type="dxa"/>
          </w:tcPr>
          <w:p w14:paraId="7E8FD954"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1169953</w:t>
            </w:r>
          </w:p>
        </w:tc>
        <w:tc>
          <w:tcPr>
            <w:tcW w:w="1800" w:type="dxa"/>
          </w:tcPr>
          <w:p w14:paraId="6F915CF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5 (53.6)</w:t>
            </w:r>
          </w:p>
          <w:p w14:paraId="36A7FD2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2 (7.1)</w:t>
            </w:r>
          </w:p>
          <w:p w14:paraId="65A73BB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1 (39.3) </w:t>
            </w:r>
          </w:p>
        </w:tc>
        <w:tc>
          <w:tcPr>
            <w:tcW w:w="1800" w:type="dxa"/>
          </w:tcPr>
          <w:p w14:paraId="5BAA11E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6 (41.0)</w:t>
            </w:r>
          </w:p>
          <w:p w14:paraId="267D968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4 (10.3)</w:t>
            </w:r>
          </w:p>
          <w:p w14:paraId="3B0450B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9 (48.7) </w:t>
            </w:r>
          </w:p>
        </w:tc>
        <w:tc>
          <w:tcPr>
            <w:tcW w:w="1800" w:type="dxa"/>
          </w:tcPr>
          <w:p w14:paraId="2F998BF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51 (49.5)</w:t>
            </w:r>
          </w:p>
          <w:p w14:paraId="309B7CD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4 (3.9)</w:t>
            </w:r>
          </w:p>
          <w:p w14:paraId="581206F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48 (46.6)</w:t>
            </w:r>
          </w:p>
        </w:tc>
        <w:tc>
          <w:tcPr>
            <w:tcW w:w="2407" w:type="dxa"/>
          </w:tcPr>
          <w:p w14:paraId="057437EF" w14:textId="6706A187"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4AA5BC0A" w14:textId="77777777" w:rsidTr="00E764E0">
        <w:trPr>
          <w:cantSplit/>
        </w:trPr>
        <w:tc>
          <w:tcPr>
            <w:tcW w:w="2088" w:type="dxa"/>
          </w:tcPr>
          <w:p w14:paraId="4DFF3513"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706819</w:t>
            </w:r>
          </w:p>
        </w:tc>
        <w:tc>
          <w:tcPr>
            <w:tcW w:w="1800" w:type="dxa"/>
          </w:tcPr>
          <w:p w14:paraId="52A3F53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8 (28.6)</w:t>
            </w:r>
          </w:p>
          <w:p w14:paraId="77040F1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1 (39.3)</w:t>
            </w:r>
          </w:p>
          <w:p w14:paraId="71C478D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A: 9 (32.1) </w:t>
            </w:r>
          </w:p>
        </w:tc>
        <w:tc>
          <w:tcPr>
            <w:tcW w:w="1800" w:type="dxa"/>
          </w:tcPr>
          <w:p w14:paraId="195DB27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6 (40.0)</w:t>
            </w:r>
          </w:p>
          <w:p w14:paraId="3A93722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0 (25.0)</w:t>
            </w:r>
          </w:p>
          <w:p w14:paraId="458EA7C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14 (35.0)</w:t>
            </w:r>
          </w:p>
        </w:tc>
        <w:tc>
          <w:tcPr>
            <w:tcW w:w="1800" w:type="dxa"/>
          </w:tcPr>
          <w:p w14:paraId="0CC7F2F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9 (18.1)</w:t>
            </w:r>
          </w:p>
          <w:p w14:paraId="6DC1780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33 (31.4)</w:t>
            </w:r>
          </w:p>
          <w:p w14:paraId="32266D2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53 (50.5)</w:t>
            </w:r>
          </w:p>
        </w:tc>
        <w:tc>
          <w:tcPr>
            <w:tcW w:w="2407" w:type="dxa"/>
          </w:tcPr>
          <w:p w14:paraId="799D6818" w14:textId="04AD37ED" w:rsidR="00265F38" w:rsidRPr="00EB42D8" w:rsidRDefault="00265F38" w:rsidP="00E764E0">
            <w:pPr>
              <w:spacing w:after="0" w:line="480" w:lineRule="auto"/>
              <w:jc w:val="center"/>
              <w:rPr>
                <w:rFonts w:ascii="Times New Roman" w:eastAsia="Calibri" w:hAnsi="Times New Roman" w:cs="Calibri"/>
              </w:rPr>
            </w:pPr>
            <w:r w:rsidRPr="00EB42D8">
              <w:rPr>
                <w:rFonts w:ascii="Times New Roman" w:eastAsia="Calibri" w:hAnsi="Times New Roman" w:cs="Times New Roman"/>
              </w:rPr>
              <w:t>≥</w:t>
            </w:r>
            <w:r w:rsidRPr="00EB42D8">
              <w:rPr>
                <w:rFonts w:ascii="Times New Roman" w:eastAsia="Calibri" w:hAnsi="Times New Roman" w:cs="Calibri"/>
              </w:rPr>
              <w:t xml:space="preserve"> 37.0 weeks</w:t>
            </w:r>
          </w:p>
          <w:p w14:paraId="07362519" w14:textId="33770F94" w:rsidR="003A2ADC" w:rsidRPr="00EB42D8" w:rsidRDefault="00265F38" w:rsidP="00E764E0">
            <w:pPr>
              <w:spacing w:after="0" w:line="480" w:lineRule="auto"/>
              <w:jc w:val="center"/>
              <w:rPr>
                <w:rFonts w:ascii="Times New Roman" w:eastAsia="Calibri" w:hAnsi="Times New Roman" w:cs="Calibri"/>
              </w:rPr>
            </w:pPr>
            <w:r w:rsidRPr="00EB42D8">
              <w:rPr>
                <w:rFonts w:ascii="Times New Roman" w:eastAsia="Calibri" w:hAnsi="Times New Roman" w:cs="Calibri"/>
              </w:rPr>
              <w:t>GG vs AA vs GA: 0.03</w:t>
            </w:r>
          </w:p>
          <w:p w14:paraId="1E269EC5" w14:textId="1B8AB60F" w:rsidR="003A2ADC" w:rsidRPr="00EB42D8" w:rsidRDefault="003A2ADC" w:rsidP="00E764E0">
            <w:pPr>
              <w:spacing w:after="0" w:line="480" w:lineRule="auto"/>
              <w:jc w:val="center"/>
              <w:rPr>
                <w:rFonts w:ascii="Times New Roman" w:eastAsia="Calibri" w:hAnsi="Times New Roman" w:cs="Calibri"/>
              </w:rPr>
            </w:pPr>
            <w:r w:rsidRPr="00EB42D8">
              <w:rPr>
                <w:rFonts w:ascii="Times New Roman" w:eastAsia="Calibri" w:hAnsi="Times New Roman" w:cs="Calibri"/>
              </w:rPr>
              <w:t>G</w:t>
            </w:r>
            <w:r w:rsidR="00265F38" w:rsidRPr="00EB42D8">
              <w:rPr>
                <w:rFonts w:ascii="Times New Roman" w:eastAsia="Calibri" w:hAnsi="Times New Roman" w:cs="Calibri"/>
              </w:rPr>
              <w:t>A + AA vs GG: 0.009</w:t>
            </w:r>
          </w:p>
        </w:tc>
      </w:tr>
      <w:tr w:rsidR="00EB42D8" w:rsidRPr="00EB42D8" w14:paraId="7C4DFC17" w14:textId="77777777" w:rsidTr="00E764E0">
        <w:trPr>
          <w:cantSplit/>
        </w:trPr>
        <w:tc>
          <w:tcPr>
            <w:tcW w:w="2088" w:type="dxa"/>
            <w:shd w:val="clear" w:color="auto" w:fill="D9D9D9" w:themeFill="background1" w:themeFillShade="D9"/>
          </w:tcPr>
          <w:p w14:paraId="532BA89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TGFB1</w:t>
            </w:r>
          </w:p>
        </w:tc>
        <w:tc>
          <w:tcPr>
            <w:tcW w:w="1800" w:type="dxa"/>
            <w:shd w:val="clear" w:color="auto" w:fill="D9D9D9" w:themeFill="background1" w:themeFillShade="D9"/>
          </w:tcPr>
          <w:p w14:paraId="4CF09F32"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46182D49"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288E277B" w14:textId="77777777" w:rsidR="003A2ADC" w:rsidRPr="00EB42D8" w:rsidRDefault="003A2ADC" w:rsidP="00E764E0">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708D6AFA"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1444A118" w14:textId="77777777" w:rsidTr="00E764E0">
        <w:trPr>
          <w:cantSplit/>
        </w:trPr>
        <w:tc>
          <w:tcPr>
            <w:tcW w:w="2088" w:type="dxa"/>
          </w:tcPr>
          <w:p w14:paraId="56CD078C"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8179181</w:t>
            </w:r>
          </w:p>
        </w:tc>
        <w:tc>
          <w:tcPr>
            <w:tcW w:w="1800" w:type="dxa"/>
          </w:tcPr>
          <w:p w14:paraId="12A7762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5 (89.3)</w:t>
            </w:r>
          </w:p>
          <w:p w14:paraId="3D6D80E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0 (0)</w:t>
            </w:r>
          </w:p>
          <w:p w14:paraId="2CF6EE9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3 (10.7)</w:t>
            </w:r>
          </w:p>
        </w:tc>
        <w:tc>
          <w:tcPr>
            <w:tcW w:w="1800" w:type="dxa"/>
          </w:tcPr>
          <w:p w14:paraId="182CEEE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31 (81.6)</w:t>
            </w:r>
          </w:p>
          <w:p w14:paraId="0ED6D78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 (2.6)</w:t>
            </w:r>
          </w:p>
          <w:p w14:paraId="631769A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6 (15.8) </w:t>
            </w:r>
          </w:p>
        </w:tc>
        <w:tc>
          <w:tcPr>
            <w:tcW w:w="1800" w:type="dxa"/>
          </w:tcPr>
          <w:p w14:paraId="143CFF1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C: 84 (84.8) </w:t>
            </w:r>
          </w:p>
          <w:p w14:paraId="0311E90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w:t>
            </w:r>
          </w:p>
          <w:p w14:paraId="6125475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5 (15.2) </w:t>
            </w:r>
          </w:p>
        </w:tc>
        <w:tc>
          <w:tcPr>
            <w:tcW w:w="2407" w:type="dxa"/>
          </w:tcPr>
          <w:p w14:paraId="5B5984B3" w14:textId="046FB82D"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45A63846" w14:textId="77777777" w:rsidTr="00E764E0">
        <w:trPr>
          <w:cantSplit/>
        </w:trPr>
        <w:tc>
          <w:tcPr>
            <w:tcW w:w="2088" w:type="dxa"/>
          </w:tcPr>
          <w:p w14:paraId="27E4D5EF"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4803455</w:t>
            </w:r>
          </w:p>
        </w:tc>
        <w:tc>
          <w:tcPr>
            <w:tcW w:w="1800" w:type="dxa"/>
          </w:tcPr>
          <w:p w14:paraId="10EFFED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6 (57.1)</w:t>
            </w:r>
          </w:p>
          <w:p w14:paraId="6210C08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2 (7.1)</w:t>
            </w:r>
          </w:p>
          <w:p w14:paraId="37B77C0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A: 10 (35.7) </w:t>
            </w:r>
          </w:p>
        </w:tc>
        <w:tc>
          <w:tcPr>
            <w:tcW w:w="1800" w:type="dxa"/>
          </w:tcPr>
          <w:p w14:paraId="151EB34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8 (45.0)</w:t>
            </w:r>
          </w:p>
          <w:p w14:paraId="55CF5E6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5 (12.5)</w:t>
            </w:r>
          </w:p>
          <w:p w14:paraId="0F64E86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A: 17 (42.5) </w:t>
            </w:r>
          </w:p>
        </w:tc>
        <w:tc>
          <w:tcPr>
            <w:tcW w:w="1800" w:type="dxa"/>
          </w:tcPr>
          <w:p w14:paraId="2D33F17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52 (50.0)</w:t>
            </w:r>
          </w:p>
          <w:p w14:paraId="3CC2168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7 (6.7)</w:t>
            </w:r>
          </w:p>
          <w:p w14:paraId="7CE60AE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A: 45 (43.3) </w:t>
            </w:r>
          </w:p>
        </w:tc>
        <w:tc>
          <w:tcPr>
            <w:tcW w:w="2407" w:type="dxa"/>
          </w:tcPr>
          <w:p w14:paraId="12864F8B" w14:textId="4CF93AB0"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0CD73726" w14:textId="77777777" w:rsidTr="00E764E0">
        <w:trPr>
          <w:cantSplit/>
        </w:trPr>
        <w:tc>
          <w:tcPr>
            <w:tcW w:w="2088" w:type="dxa"/>
          </w:tcPr>
          <w:p w14:paraId="14C9B8CA"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rs11466314</w:t>
            </w:r>
          </w:p>
        </w:tc>
        <w:tc>
          <w:tcPr>
            <w:tcW w:w="1800" w:type="dxa"/>
          </w:tcPr>
          <w:p w14:paraId="19C2CB5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8 (100)</w:t>
            </w:r>
          </w:p>
          <w:p w14:paraId="60FEA32A" w14:textId="77777777" w:rsidR="003A2ADC" w:rsidRPr="00EB42D8" w:rsidRDefault="003A2ADC" w:rsidP="00E764E0">
            <w:pPr>
              <w:spacing w:after="0" w:line="480" w:lineRule="auto"/>
              <w:rPr>
                <w:rFonts w:ascii="Times New Roman" w:eastAsia="Calibri" w:hAnsi="Times New Roman" w:cs="Calibri"/>
              </w:rPr>
            </w:pPr>
          </w:p>
        </w:tc>
        <w:tc>
          <w:tcPr>
            <w:tcW w:w="1800" w:type="dxa"/>
          </w:tcPr>
          <w:p w14:paraId="23C659B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40 (100)</w:t>
            </w:r>
          </w:p>
          <w:p w14:paraId="0B6C00E5" w14:textId="77777777" w:rsidR="003A2ADC" w:rsidRPr="00EB42D8" w:rsidRDefault="003A2ADC" w:rsidP="00E764E0">
            <w:pPr>
              <w:spacing w:after="0" w:line="480" w:lineRule="auto"/>
              <w:rPr>
                <w:rFonts w:ascii="Times New Roman" w:eastAsia="Calibri" w:hAnsi="Times New Roman" w:cs="Calibri"/>
              </w:rPr>
            </w:pPr>
          </w:p>
        </w:tc>
        <w:tc>
          <w:tcPr>
            <w:tcW w:w="1800" w:type="dxa"/>
          </w:tcPr>
          <w:p w14:paraId="496B150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G: 105 (100) </w:t>
            </w:r>
          </w:p>
        </w:tc>
        <w:tc>
          <w:tcPr>
            <w:tcW w:w="2407" w:type="dxa"/>
          </w:tcPr>
          <w:p w14:paraId="37D8A24D" w14:textId="104D4F74" w:rsidR="003A2ADC" w:rsidRPr="00EB42D8" w:rsidRDefault="003A2ADC" w:rsidP="00E764E0">
            <w:pPr>
              <w:spacing w:after="0" w:line="480" w:lineRule="auto"/>
              <w:rPr>
                <w:rFonts w:ascii="Times New Roman" w:eastAsia="Calibri" w:hAnsi="Times New Roman" w:cs="Calibri"/>
              </w:rPr>
            </w:pPr>
          </w:p>
        </w:tc>
      </w:tr>
      <w:tr w:rsidR="00EB42D8" w:rsidRPr="00EB42D8" w14:paraId="1050180D" w14:textId="77777777" w:rsidTr="00E764E0">
        <w:trPr>
          <w:cantSplit/>
        </w:trPr>
        <w:tc>
          <w:tcPr>
            <w:tcW w:w="2088" w:type="dxa"/>
          </w:tcPr>
          <w:p w14:paraId="376B51BF"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rPr>
              <w:t>rs1800469</w:t>
            </w:r>
          </w:p>
        </w:tc>
        <w:tc>
          <w:tcPr>
            <w:tcW w:w="1800" w:type="dxa"/>
          </w:tcPr>
          <w:p w14:paraId="2B2BD4E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7 (25.9)</w:t>
            </w:r>
          </w:p>
          <w:p w14:paraId="4B940E9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7 (25.9)</w:t>
            </w:r>
          </w:p>
          <w:p w14:paraId="0A0195A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13 (48.1)</w:t>
            </w:r>
          </w:p>
        </w:tc>
        <w:tc>
          <w:tcPr>
            <w:tcW w:w="1800" w:type="dxa"/>
          </w:tcPr>
          <w:p w14:paraId="79D7ABE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8 (20.5)</w:t>
            </w:r>
          </w:p>
          <w:p w14:paraId="61EA43C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0 (25.6)</w:t>
            </w:r>
          </w:p>
          <w:p w14:paraId="7338514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21 (53.8)</w:t>
            </w:r>
          </w:p>
        </w:tc>
        <w:tc>
          <w:tcPr>
            <w:tcW w:w="1800" w:type="dxa"/>
          </w:tcPr>
          <w:p w14:paraId="5294403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25 (24.0)</w:t>
            </w:r>
          </w:p>
          <w:p w14:paraId="1C70ED1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TT: 23 (22.1) </w:t>
            </w:r>
          </w:p>
          <w:p w14:paraId="3343E35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56 (53.8)</w:t>
            </w:r>
          </w:p>
        </w:tc>
        <w:tc>
          <w:tcPr>
            <w:tcW w:w="2407" w:type="dxa"/>
          </w:tcPr>
          <w:p w14:paraId="322D562F" w14:textId="00EDBCA2"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2CBE0045" w14:textId="77777777" w:rsidTr="00E764E0">
        <w:trPr>
          <w:cantSplit/>
        </w:trPr>
        <w:tc>
          <w:tcPr>
            <w:tcW w:w="2088" w:type="dxa"/>
          </w:tcPr>
          <w:p w14:paraId="6BB76F6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4803457</w:t>
            </w:r>
          </w:p>
        </w:tc>
        <w:tc>
          <w:tcPr>
            <w:tcW w:w="1800" w:type="dxa"/>
          </w:tcPr>
          <w:p w14:paraId="23A94CC5" w14:textId="44E0585B"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8 (29.6)</w:t>
            </w:r>
          </w:p>
          <w:p w14:paraId="6DAA6576" w14:textId="41E8EDFC" w:rsidR="00D178D3" w:rsidRPr="00EB42D8" w:rsidRDefault="00D178D3" w:rsidP="00E764E0">
            <w:pPr>
              <w:spacing w:after="0" w:line="480" w:lineRule="auto"/>
              <w:rPr>
                <w:rFonts w:ascii="Times New Roman" w:eastAsia="Calibri" w:hAnsi="Times New Roman" w:cs="Calibri"/>
              </w:rPr>
            </w:pPr>
            <w:r w:rsidRPr="00EB42D8">
              <w:rPr>
                <w:rFonts w:ascii="Times New Roman" w:eastAsia="Calibri" w:hAnsi="Times New Roman" w:cs="Calibri"/>
              </w:rPr>
              <w:t>CC: 7 (25.0)</w:t>
            </w:r>
          </w:p>
          <w:p w14:paraId="30F2F94F"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2 (42.9) </w:t>
            </w:r>
          </w:p>
        </w:tc>
        <w:tc>
          <w:tcPr>
            <w:tcW w:w="1800" w:type="dxa"/>
          </w:tcPr>
          <w:p w14:paraId="331C2498" w14:textId="07D8FA76"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2 (30.8)</w:t>
            </w:r>
          </w:p>
          <w:p w14:paraId="2A0D3F36" w14:textId="5561981D" w:rsidR="00D178D3" w:rsidRPr="00EB42D8" w:rsidRDefault="00D178D3" w:rsidP="00E764E0">
            <w:pPr>
              <w:spacing w:after="0" w:line="480" w:lineRule="auto"/>
              <w:rPr>
                <w:rFonts w:ascii="Times New Roman" w:eastAsia="Calibri" w:hAnsi="Times New Roman" w:cs="Calibri"/>
              </w:rPr>
            </w:pPr>
            <w:r w:rsidRPr="00EB42D8">
              <w:rPr>
                <w:rFonts w:ascii="Times New Roman" w:eastAsia="Calibri" w:hAnsi="Times New Roman" w:cs="Calibri"/>
              </w:rPr>
              <w:t>CC: 8 (20.5)</w:t>
            </w:r>
          </w:p>
          <w:p w14:paraId="59B49F0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9 (48.7) </w:t>
            </w:r>
          </w:p>
        </w:tc>
        <w:tc>
          <w:tcPr>
            <w:tcW w:w="1800" w:type="dxa"/>
          </w:tcPr>
          <w:p w14:paraId="6AB62CCB" w14:textId="7D456F0B"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29 (28.2)</w:t>
            </w:r>
          </w:p>
          <w:p w14:paraId="6BC1EFE8" w14:textId="2810726C" w:rsidR="00D178D3" w:rsidRPr="00EB42D8" w:rsidRDefault="00D178D3" w:rsidP="00E764E0">
            <w:pPr>
              <w:spacing w:after="0" w:line="480" w:lineRule="auto"/>
              <w:rPr>
                <w:rFonts w:ascii="Times New Roman" w:eastAsia="Calibri" w:hAnsi="Times New Roman" w:cs="Calibri"/>
              </w:rPr>
            </w:pPr>
            <w:r w:rsidRPr="00EB42D8">
              <w:rPr>
                <w:rFonts w:ascii="Times New Roman" w:eastAsia="Calibri" w:hAnsi="Times New Roman" w:cs="Calibri"/>
              </w:rPr>
              <w:t>CC: 20 (19.4)</w:t>
            </w:r>
          </w:p>
          <w:p w14:paraId="69E1614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54 (52.4)</w:t>
            </w:r>
          </w:p>
        </w:tc>
        <w:tc>
          <w:tcPr>
            <w:tcW w:w="2407" w:type="dxa"/>
          </w:tcPr>
          <w:p w14:paraId="54A08292" w14:textId="3B6A3BC3"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7A90B990" w14:textId="77777777" w:rsidTr="00E764E0">
        <w:trPr>
          <w:cantSplit/>
        </w:trPr>
        <w:tc>
          <w:tcPr>
            <w:tcW w:w="2088" w:type="dxa"/>
            <w:shd w:val="clear" w:color="auto" w:fill="D9D9D9" w:themeFill="background1" w:themeFillShade="D9"/>
          </w:tcPr>
          <w:p w14:paraId="101D19C1"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ENG</w:t>
            </w:r>
          </w:p>
        </w:tc>
        <w:tc>
          <w:tcPr>
            <w:tcW w:w="1800" w:type="dxa"/>
            <w:shd w:val="clear" w:color="auto" w:fill="D9D9D9" w:themeFill="background1" w:themeFillShade="D9"/>
          </w:tcPr>
          <w:p w14:paraId="4771CDEA"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73F56AD0"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290FA17A" w14:textId="77777777" w:rsidR="003A2ADC" w:rsidRPr="00EB42D8" w:rsidRDefault="003A2ADC" w:rsidP="00E764E0">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57B29F29"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5DBB9056" w14:textId="77777777" w:rsidTr="00E764E0">
        <w:trPr>
          <w:cantSplit/>
        </w:trPr>
        <w:tc>
          <w:tcPr>
            <w:tcW w:w="2088" w:type="dxa"/>
          </w:tcPr>
          <w:p w14:paraId="1D2BC911"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10987746</w:t>
            </w:r>
          </w:p>
        </w:tc>
        <w:tc>
          <w:tcPr>
            <w:tcW w:w="1800" w:type="dxa"/>
          </w:tcPr>
          <w:p w14:paraId="33CD5F7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2 (42.9)</w:t>
            </w:r>
          </w:p>
          <w:p w14:paraId="68D49E0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5 (17.9)</w:t>
            </w:r>
          </w:p>
          <w:p w14:paraId="3FBFD3D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C: 11 (39.3)</w:t>
            </w:r>
          </w:p>
        </w:tc>
        <w:tc>
          <w:tcPr>
            <w:tcW w:w="1800" w:type="dxa"/>
          </w:tcPr>
          <w:p w14:paraId="3D2F337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3 (32.5)</w:t>
            </w:r>
          </w:p>
          <w:p w14:paraId="56D5BA2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0 (25.0)</w:t>
            </w:r>
          </w:p>
          <w:p w14:paraId="6052B81D"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TC: 17 (42.5) </w:t>
            </w:r>
          </w:p>
        </w:tc>
        <w:tc>
          <w:tcPr>
            <w:tcW w:w="1800" w:type="dxa"/>
          </w:tcPr>
          <w:p w14:paraId="606E23D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29 (27.9)</w:t>
            </w:r>
          </w:p>
          <w:p w14:paraId="7C622A9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C: 24 (23.1) </w:t>
            </w:r>
          </w:p>
          <w:p w14:paraId="5D08351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TC: 51 (49.0) </w:t>
            </w:r>
          </w:p>
        </w:tc>
        <w:tc>
          <w:tcPr>
            <w:tcW w:w="2407" w:type="dxa"/>
          </w:tcPr>
          <w:p w14:paraId="763155F5" w14:textId="7583886C"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047C8F17" w14:textId="77777777" w:rsidTr="00E764E0">
        <w:trPr>
          <w:cantSplit/>
        </w:trPr>
        <w:tc>
          <w:tcPr>
            <w:tcW w:w="2088" w:type="dxa"/>
          </w:tcPr>
          <w:p w14:paraId="7F9D28A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819309</w:t>
            </w:r>
          </w:p>
        </w:tc>
        <w:tc>
          <w:tcPr>
            <w:tcW w:w="1800" w:type="dxa"/>
          </w:tcPr>
          <w:p w14:paraId="4B2D80B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8 (28.6)</w:t>
            </w:r>
          </w:p>
          <w:p w14:paraId="2BAF8B4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8 (28.6)</w:t>
            </w:r>
          </w:p>
          <w:p w14:paraId="087EEF6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12 (42.9)</w:t>
            </w:r>
          </w:p>
        </w:tc>
        <w:tc>
          <w:tcPr>
            <w:tcW w:w="1800" w:type="dxa"/>
          </w:tcPr>
          <w:p w14:paraId="08B1DB6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2 (30.8)</w:t>
            </w:r>
          </w:p>
          <w:p w14:paraId="2A3B4B6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5 (12.8)</w:t>
            </w:r>
          </w:p>
          <w:p w14:paraId="3FC946E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A: 22 (56.4) </w:t>
            </w:r>
          </w:p>
        </w:tc>
        <w:tc>
          <w:tcPr>
            <w:tcW w:w="1800" w:type="dxa"/>
          </w:tcPr>
          <w:p w14:paraId="27B0D4A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44 (42.3)</w:t>
            </w:r>
          </w:p>
          <w:p w14:paraId="45DA8C8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3 (12.5)</w:t>
            </w:r>
          </w:p>
          <w:p w14:paraId="6C4E78B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A: 47 (45.2)</w:t>
            </w:r>
          </w:p>
        </w:tc>
        <w:tc>
          <w:tcPr>
            <w:tcW w:w="2407" w:type="dxa"/>
          </w:tcPr>
          <w:p w14:paraId="55A05F80" w14:textId="521581B5"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38C90C2C" w14:textId="77777777" w:rsidTr="00E764E0">
        <w:trPr>
          <w:cantSplit/>
        </w:trPr>
        <w:tc>
          <w:tcPr>
            <w:tcW w:w="2088" w:type="dxa"/>
          </w:tcPr>
          <w:p w14:paraId="398A13D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0760505</w:t>
            </w:r>
          </w:p>
        </w:tc>
        <w:tc>
          <w:tcPr>
            <w:tcW w:w="1800" w:type="dxa"/>
          </w:tcPr>
          <w:p w14:paraId="0126DDB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2 (42.9)</w:t>
            </w:r>
          </w:p>
          <w:p w14:paraId="4B14967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3 (10.7)</w:t>
            </w:r>
          </w:p>
          <w:p w14:paraId="6FDC222C"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3 (46.4) </w:t>
            </w:r>
          </w:p>
        </w:tc>
        <w:tc>
          <w:tcPr>
            <w:tcW w:w="1800" w:type="dxa"/>
          </w:tcPr>
          <w:p w14:paraId="6B17F55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14 (35.0)</w:t>
            </w:r>
          </w:p>
          <w:p w14:paraId="112BA7C1"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9 (22.5)</w:t>
            </w:r>
          </w:p>
          <w:p w14:paraId="52CF63E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CT: 17 (42.5) </w:t>
            </w:r>
          </w:p>
        </w:tc>
        <w:tc>
          <w:tcPr>
            <w:tcW w:w="1800" w:type="dxa"/>
          </w:tcPr>
          <w:p w14:paraId="7938E8D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C: 37 (35.6)</w:t>
            </w:r>
          </w:p>
          <w:p w14:paraId="1748677B"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TT: 19 (18.3)</w:t>
            </w:r>
          </w:p>
          <w:p w14:paraId="4FB68D2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CT: 48 (46.2)</w:t>
            </w:r>
          </w:p>
        </w:tc>
        <w:tc>
          <w:tcPr>
            <w:tcW w:w="2407" w:type="dxa"/>
          </w:tcPr>
          <w:p w14:paraId="47D10567" w14:textId="1E1DDAF1"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1DA9045B" w14:textId="77777777" w:rsidTr="00E764E0">
        <w:trPr>
          <w:cantSplit/>
        </w:trPr>
        <w:tc>
          <w:tcPr>
            <w:tcW w:w="2088" w:type="dxa"/>
          </w:tcPr>
          <w:p w14:paraId="13E4BFF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t>rs11792480</w:t>
            </w:r>
          </w:p>
        </w:tc>
        <w:tc>
          <w:tcPr>
            <w:tcW w:w="1800" w:type="dxa"/>
          </w:tcPr>
          <w:p w14:paraId="49A52140"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GG: 20 (71.4) </w:t>
            </w:r>
          </w:p>
          <w:p w14:paraId="5EF968C4"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 (3.6)</w:t>
            </w:r>
          </w:p>
          <w:p w14:paraId="2135233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G: 7 (25.0) </w:t>
            </w:r>
          </w:p>
        </w:tc>
        <w:tc>
          <w:tcPr>
            <w:tcW w:w="1800" w:type="dxa"/>
          </w:tcPr>
          <w:p w14:paraId="0E9499B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9 (72.5)</w:t>
            </w:r>
          </w:p>
          <w:p w14:paraId="75D91BA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A: 1 (2.5) </w:t>
            </w:r>
          </w:p>
          <w:p w14:paraId="2506B54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G: 10 (25.0) </w:t>
            </w:r>
          </w:p>
        </w:tc>
        <w:tc>
          <w:tcPr>
            <w:tcW w:w="1800" w:type="dxa"/>
          </w:tcPr>
          <w:p w14:paraId="0D6535F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72 (69.2)</w:t>
            </w:r>
          </w:p>
          <w:p w14:paraId="7ED32D86"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7 (6.7)</w:t>
            </w:r>
          </w:p>
          <w:p w14:paraId="068658C2"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G: 25 (24.0)</w:t>
            </w:r>
          </w:p>
        </w:tc>
        <w:tc>
          <w:tcPr>
            <w:tcW w:w="2407" w:type="dxa"/>
          </w:tcPr>
          <w:p w14:paraId="722201B9" w14:textId="7A650F63"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7DF11457" w14:textId="77777777" w:rsidTr="00E764E0">
        <w:trPr>
          <w:cantSplit/>
        </w:trPr>
        <w:tc>
          <w:tcPr>
            <w:tcW w:w="2088" w:type="dxa"/>
          </w:tcPr>
          <w:p w14:paraId="7818CB21"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rPr>
              <w:lastRenderedPageBreak/>
              <w:t>rs10121110</w:t>
            </w:r>
          </w:p>
        </w:tc>
        <w:tc>
          <w:tcPr>
            <w:tcW w:w="1800" w:type="dxa"/>
          </w:tcPr>
          <w:p w14:paraId="6A35BA6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AA: 15 (55.6)</w:t>
            </w:r>
          </w:p>
          <w:p w14:paraId="2A3D06B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2 (7.4)</w:t>
            </w:r>
          </w:p>
          <w:p w14:paraId="023779A5"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G: 10 (37.0) </w:t>
            </w:r>
          </w:p>
        </w:tc>
        <w:tc>
          <w:tcPr>
            <w:tcW w:w="1800" w:type="dxa"/>
          </w:tcPr>
          <w:p w14:paraId="25425648"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A: 23 (59.0) </w:t>
            </w:r>
          </w:p>
          <w:p w14:paraId="7CF4C97E"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3 (7.7)</w:t>
            </w:r>
          </w:p>
          <w:p w14:paraId="55E2E69A"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G: 13 (33.3) </w:t>
            </w:r>
          </w:p>
        </w:tc>
        <w:tc>
          <w:tcPr>
            <w:tcW w:w="1800" w:type="dxa"/>
          </w:tcPr>
          <w:p w14:paraId="7CB57749"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A: 58 (56.3) </w:t>
            </w:r>
          </w:p>
          <w:p w14:paraId="58AE2773"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GG: 11 (10.7)</w:t>
            </w:r>
          </w:p>
          <w:p w14:paraId="2C2C5167" w14:textId="77777777" w:rsidR="003A2ADC" w:rsidRPr="00EB42D8" w:rsidRDefault="003A2ADC" w:rsidP="00E764E0">
            <w:pPr>
              <w:spacing w:after="0" w:line="480" w:lineRule="auto"/>
              <w:rPr>
                <w:rFonts w:ascii="Times New Roman" w:eastAsia="Calibri" w:hAnsi="Times New Roman" w:cs="Calibri"/>
              </w:rPr>
            </w:pPr>
            <w:r w:rsidRPr="00EB42D8">
              <w:rPr>
                <w:rFonts w:ascii="Times New Roman" w:eastAsia="Calibri" w:hAnsi="Times New Roman" w:cs="Calibri"/>
              </w:rPr>
              <w:t xml:space="preserve">AG: 34 (33.0) </w:t>
            </w:r>
          </w:p>
        </w:tc>
        <w:tc>
          <w:tcPr>
            <w:tcW w:w="2407" w:type="dxa"/>
          </w:tcPr>
          <w:p w14:paraId="52861C1B" w14:textId="120C3FE1" w:rsidR="003A2ADC" w:rsidRPr="00EB42D8" w:rsidRDefault="003A2ADC" w:rsidP="00E764E0">
            <w:pPr>
              <w:spacing w:after="0" w:line="480" w:lineRule="auto"/>
              <w:jc w:val="center"/>
              <w:rPr>
                <w:rFonts w:ascii="Times New Roman" w:eastAsia="Calibri" w:hAnsi="Times New Roman" w:cs="Calibri"/>
              </w:rPr>
            </w:pPr>
          </w:p>
        </w:tc>
      </w:tr>
      <w:tr w:rsidR="00EB42D8" w:rsidRPr="00EB42D8" w14:paraId="262235A1" w14:textId="77777777" w:rsidTr="00E764E0">
        <w:trPr>
          <w:cantSplit/>
        </w:trPr>
        <w:tc>
          <w:tcPr>
            <w:tcW w:w="2088" w:type="dxa"/>
            <w:shd w:val="clear" w:color="auto" w:fill="D9D9D9" w:themeFill="background1" w:themeFillShade="D9"/>
          </w:tcPr>
          <w:p w14:paraId="24A65A53"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i/>
              </w:rPr>
              <w:t>TGFBR2</w:t>
            </w:r>
          </w:p>
        </w:tc>
        <w:tc>
          <w:tcPr>
            <w:tcW w:w="1800" w:type="dxa"/>
            <w:shd w:val="clear" w:color="auto" w:fill="D9D9D9" w:themeFill="background1" w:themeFillShade="D9"/>
          </w:tcPr>
          <w:p w14:paraId="1CE3DA6D"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6C3F4AE2" w14:textId="77777777" w:rsidR="003A2ADC" w:rsidRPr="00EB42D8" w:rsidRDefault="003A2ADC" w:rsidP="00E764E0">
            <w:pPr>
              <w:spacing w:after="0" w:line="480" w:lineRule="auto"/>
              <w:rPr>
                <w:rFonts w:ascii="Times New Roman" w:eastAsia="Times New Roman" w:hAnsi="Times New Roman" w:cs="Times New Roman"/>
              </w:rPr>
            </w:pPr>
          </w:p>
        </w:tc>
        <w:tc>
          <w:tcPr>
            <w:tcW w:w="1800" w:type="dxa"/>
            <w:shd w:val="clear" w:color="auto" w:fill="D9D9D9" w:themeFill="background1" w:themeFillShade="D9"/>
          </w:tcPr>
          <w:p w14:paraId="53289E49" w14:textId="77777777" w:rsidR="003A2ADC" w:rsidRPr="00EB42D8" w:rsidRDefault="003A2ADC" w:rsidP="00E764E0">
            <w:pPr>
              <w:spacing w:after="0" w:line="480" w:lineRule="auto"/>
              <w:rPr>
                <w:rFonts w:ascii="Times New Roman" w:eastAsia="Times New Roman" w:hAnsi="Times New Roman" w:cs="Times New Roman"/>
              </w:rPr>
            </w:pPr>
          </w:p>
        </w:tc>
        <w:tc>
          <w:tcPr>
            <w:tcW w:w="2407" w:type="dxa"/>
            <w:shd w:val="clear" w:color="auto" w:fill="D9D9D9" w:themeFill="background1" w:themeFillShade="D9"/>
          </w:tcPr>
          <w:p w14:paraId="584D3CCC" w14:textId="77777777" w:rsidR="003A2ADC" w:rsidRPr="00EB42D8" w:rsidRDefault="003A2ADC" w:rsidP="00E764E0">
            <w:pPr>
              <w:spacing w:after="0" w:line="480" w:lineRule="auto"/>
              <w:rPr>
                <w:rFonts w:ascii="Times New Roman" w:eastAsia="Times New Roman" w:hAnsi="Times New Roman" w:cs="Times New Roman"/>
              </w:rPr>
            </w:pPr>
          </w:p>
        </w:tc>
      </w:tr>
      <w:tr w:rsidR="00EB42D8" w:rsidRPr="00EB42D8" w14:paraId="51861387" w14:textId="77777777" w:rsidTr="00E764E0">
        <w:trPr>
          <w:cantSplit/>
        </w:trPr>
        <w:tc>
          <w:tcPr>
            <w:tcW w:w="2088" w:type="dxa"/>
          </w:tcPr>
          <w:p w14:paraId="09701AF6" w14:textId="77777777" w:rsidR="003A2ADC" w:rsidRPr="00EB42D8" w:rsidRDefault="003A2ADC" w:rsidP="00E764E0">
            <w:pPr>
              <w:spacing w:after="0" w:line="480" w:lineRule="auto"/>
              <w:rPr>
                <w:rFonts w:ascii="Times New Roman" w:eastAsia="Times New Roman" w:hAnsi="Times New Roman" w:cs="Times New Roman"/>
                <w:bCs/>
              </w:rPr>
            </w:pPr>
            <w:r w:rsidRPr="00EB42D8">
              <w:rPr>
                <w:rFonts w:ascii="Times New Roman" w:eastAsia="Times New Roman" w:hAnsi="Times New Roman" w:cs="Times New Roman"/>
                <w:bCs/>
              </w:rPr>
              <w:t>rs3087465</w:t>
            </w:r>
          </w:p>
        </w:tc>
        <w:tc>
          <w:tcPr>
            <w:tcW w:w="1800" w:type="dxa"/>
          </w:tcPr>
          <w:p w14:paraId="2CC70F0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6 (57.1)</w:t>
            </w:r>
          </w:p>
          <w:p w14:paraId="6B99750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10.7)</w:t>
            </w:r>
          </w:p>
          <w:p w14:paraId="792CACA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9 (32.1)</w:t>
            </w:r>
          </w:p>
        </w:tc>
        <w:tc>
          <w:tcPr>
            <w:tcW w:w="1800" w:type="dxa"/>
          </w:tcPr>
          <w:p w14:paraId="41E81AD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1 (52.5)</w:t>
            </w:r>
          </w:p>
          <w:p w14:paraId="005BAA4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 (5.0)</w:t>
            </w:r>
          </w:p>
          <w:p w14:paraId="579FB09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17 (42.5) </w:t>
            </w:r>
          </w:p>
        </w:tc>
        <w:tc>
          <w:tcPr>
            <w:tcW w:w="1800" w:type="dxa"/>
          </w:tcPr>
          <w:p w14:paraId="2446926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57 (55.3)</w:t>
            </w:r>
          </w:p>
          <w:p w14:paraId="426B8A2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6 (5.8)</w:t>
            </w:r>
          </w:p>
          <w:p w14:paraId="32A0DDD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40 (38.8) </w:t>
            </w:r>
          </w:p>
        </w:tc>
        <w:tc>
          <w:tcPr>
            <w:tcW w:w="2407" w:type="dxa"/>
          </w:tcPr>
          <w:p w14:paraId="3C3B7F0E" w14:textId="7AFB5867"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27E4FC3" w14:textId="77777777" w:rsidTr="00E764E0">
        <w:trPr>
          <w:cantSplit/>
        </w:trPr>
        <w:tc>
          <w:tcPr>
            <w:tcW w:w="2088" w:type="dxa"/>
          </w:tcPr>
          <w:p w14:paraId="1FA7FAE9"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550005</w:t>
            </w:r>
          </w:p>
        </w:tc>
        <w:tc>
          <w:tcPr>
            <w:tcW w:w="1800" w:type="dxa"/>
          </w:tcPr>
          <w:p w14:paraId="0A51807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1 (72.4)</w:t>
            </w:r>
          </w:p>
          <w:p w14:paraId="73B9CAB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 (3.4)</w:t>
            </w:r>
          </w:p>
          <w:p w14:paraId="39A3A46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7 (24.1) </w:t>
            </w:r>
          </w:p>
        </w:tc>
        <w:tc>
          <w:tcPr>
            <w:tcW w:w="1800" w:type="dxa"/>
          </w:tcPr>
          <w:p w14:paraId="55E5F07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1 (77.5)</w:t>
            </w:r>
          </w:p>
          <w:p w14:paraId="7147975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0 (0)</w:t>
            </w:r>
          </w:p>
          <w:p w14:paraId="6284E93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9 (22.5) </w:t>
            </w:r>
          </w:p>
        </w:tc>
        <w:tc>
          <w:tcPr>
            <w:tcW w:w="1800" w:type="dxa"/>
          </w:tcPr>
          <w:p w14:paraId="1FF31D3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85 (82.5)</w:t>
            </w:r>
          </w:p>
          <w:p w14:paraId="4CB4E96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 (1.0)</w:t>
            </w:r>
          </w:p>
          <w:p w14:paraId="536BCCA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7 (16.5)</w:t>
            </w:r>
          </w:p>
        </w:tc>
        <w:tc>
          <w:tcPr>
            <w:tcW w:w="2407" w:type="dxa"/>
          </w:tcPr>
          <w:p w14:paraId="368F4CB3" w14:textId="177B5411"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4FD733B" w14:textId="77777777" w:rsidTr="00E764E0">
        <w:trPr>
          <w:cantSplit/>
        </w:trPr>
        <w:tc>
          <w:tcPr>
            <w:tcW w:w="2088" w:type="dxa"/>
          </w:tcPr>
          <w:p w14:paraId="32C6B26C"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129420</w:t>
            </w:r>
          </w:p>
        </w:tc>
        <w:tc>
          <w:tcPr>
            <w:tcW w:w="1800" w:type="dxa"/>
          </w:tcPr>
          <w:p w14:paraId="0BB7B71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12 (41.4) </w:t>
            </w:r>
          </w:p>
          <w:p w14:paraId="21F8EA9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6 (20.7)</w:t>
            </w:r>
          </w:p>
          <w:p w14:paraId="654C83E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A: 11 (37.9) </w:t>
            </w:r>
          </w:p>
        </w:tc>
        <w:tc>
          <w:tcPr>
            <w:tcW w:w="1800" w:type="dxa"/>
          </w:tcPr>
          <w:p w14:paraId="436C7DE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1 (27.5)</w:t>
            </w:r>
          </w:p>
          <w:p w14:paraId="3427942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8 (20.0)</w:t>
            </w:r>
          </w:p>
          <w:p w14:paraId="6D6ACE8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A: 21 (52.5) </w:t>
            </w:r>
          </w:p>
        </w:tc>
        <w:tc>
          <w:tcPr>
            <w:tcW w:w="1800" w:type="dxa"/>
          </w:tcPr>
          <w:p w14:paraId="35827D7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8 (36.5)</w:t>
            </w:r>
          </w:p>
          <w:p w14:paraId="6A1334E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13 (12.5) </w:t>
            </w:r>
          </w:p>
          <w:p w14:paraId="7DE0C45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A: 53 (51.0)</w:t>
            </w:r>
          </w:p>
        </w:tc>
        <w:tc>
          <w:tcPr>
            <w:tcW w:w="2407" w:type="dxa"/>
          </w:tcPr>
          <w:p w14:paraId="0AB74C79" w14:textId="7154D256"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671101B" w14:textId="77777777" w:rsidTr="00E764E0">
        <w:trPr>
          <w:cantSplit/>
        </w:trPr>
        <w:tc>
          <w:tcPr>
            <w:tcW w:w="2088" w:type="dxa"/>
          </w:tcPr>
          <w:p w14:paraId="7A3A7DE4"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6802220</w:t>
            </w:r>
          </w:p>
        </w:tc>
        <w:tc>
          <w:tcPr>
            <w:tcW w:w="1800" w:type="dxa"/>
          </w:tcPr>
          <w:p w14:paraId="30FC7D6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1 (37.9)</w:t>
            </w:r>
          </w:p>
          <w:p w14:paraId="6163AFB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7 (24.1)</w:t>
            </w:r>
          </w:p>
          <w:p w14:paraId="4858A40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11 (37.9)</w:t>
            </w:r>
          </w:p>
        </w:tc>
        <w:tc>
          <w:tcPr>
            <w:tcW w:w="1800" w:type="dxa"/>
          </w:tcPr>
          <w:p w14:paraId="0B9A2C6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5 (37.5)</w:t>
            </w:r>
          </w:p>
          <w:p w14:paraId="34A69FF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7 (17.5)</w:t>
            </w:r>
          </w:p>
          <w:p w14:paraId="7754CA0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18 (45.0) </w:t>
            </w:r>
          </w:p>
        </w:tc>
        <w:tc>
          <w:tcPr>
            <w:tcW w:w="1800" w:type="dxa"/>
          </w:tcPr>
          <w:p w14:paraId="0AD7914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1 (29.8)</w:t>
            </w:r>
          </w:p>
          <w:p w14:paraId="0AED8B7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3 (22.1)</w:t>
            </w:r>
          </w:p>
          <w:p w14:paraId="560B336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50 (48.1)</w:t>
            </w:r>
          </w:p>
        </w:tc>
        <w:tc>
          <w:tcPr>
            <w:tcW w:w="2407" w:type="dxa"/>
          </w:tcPr>
          <w:p w14:paraId="411A3BB3" w14:textId="5E1615FE"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3680CEB" w14:textId="77777777" w:rsidTr="00E764E0">
        <w:trPr>
          <w:cantSplit/>
        </w:trPr>
        <w:tc>
          <w:tcPr>
            <w:tcW w:w="2088" w:type="dxa"/>
          </w:tcPr>
          <w:p w14:paraId="5A8399A0"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7025785</w:t>
            </w:r>
          </w:p>
        </w:tc>
        <w:tc>
          <w:tcPr>
            <w:tcW w:w="1800" w:type="dxa"/>
          </w:tcPr>
          <w:p w14:paraId="05A9635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9 (31.0)</w:t>
            </w:r>
          </w:p>
          <w:p w14:paraId="4E55071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9 (31.0)</w:t>
            </w:r>
          </w:p>
          <w:p w14:paraId="2EFE4C0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11 (38.0) </w:t>
            </w:r>
          </w:p>
        </w:tc>
        <w:tc>
          <w:tcPr>
            <w:tcW w:w="1800" w:type="dxa"/>
          </w:tcPr>
          <w:p w14:paraId="6CB6C13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7 (42.5)</w:t>
            </w:r>
          </w:p>
          <w:p w14:paraId="3A1F48A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 (7.5)</w:t>
            </w:r>
          </w:p>
          <w:p w14:paraId="5D33EBB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20 (50.0) </w:t>
            </w:r>
          </w:p>
        </w:tc>
        <w:tc>
          <w:tcPr>
            <w:tcW w:w="1800" w:type="dxa"/>
          </w:tcPr>
          <w:p w14:paraId="2BE5ACC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9 (27.9)</w:t>
            </w:r>
          </w:p>
          <w:p w14:paraId="2522597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8 (26.9)</w:t>
            </w:r>
          </w:p>
          <w:p w14:paraId="31CDDCE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47 (45.2) </w:t>
            </w:r>
          </w:p>
        </w:tc>
        <w:tc>
          <w:tcPr>
            <w:tcW w:w="2407" w:type="dxa"/>
          </w:tcPr>
          <w:p w14:paraId="3B4DF341" w14:textId="0D1EB961" w:rsidR="00265F38"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Times New Roman"/>
                <w:bCs/>
              </w:rPr>
              <w:t>≥</w:t>
            </w:r>
            <w:r w:rsidRPr="00EB42D8">
              <w:rPr>
                <w:rFonts w:ascii="Times New Roman" w:eastAsia="Calibri" w:hAnsi="Times New Roman" w:cs="Calibri"/>
                <w:bCs/>
              </w:rPr>
              <w:t xml:space="preserve"> 37.0 subgroup</w:t>
            </w:r>
          </w:p>
          <w:p w14:paraId="41A155A0" w14:textId="0D16B5ED"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TC vs CC vs TC: 0.24</w:t>
            </w:r>
          </w:p>
          <w:p w14:paraId="655EB9AF" w14:textId="1BFEE178" w:rsidR="003A2ADC"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C + TT: 0.01</w:t>
            </w:r>
          </w:p>
          <w:p w14:paraId="7E065140" w14:textId="1C1C8493"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6161F7F7" w14:textId="77777777" w:rsidTr="00E764E0">
        <w:trPr>
          <w:cantSplit/>
          <w:trHeight w:val="980"/>
        </w:trPr>
        <w:tc>
          <w:tcPr>
            <w:tcW w:w="2088" w:type="dxa"/>
          </w:tcPr>
          <w:p w14:paraId="59C47933"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4522809</w:t>
            </w:r>
          </w:p>
        </w:tc>
        <w:tc>
          <w:tcPr>
            <w:tcW w:w="1800" w:type="dxa"/>
          </w:tcPr>
          <w:p w14:paraId="616A6D9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8 (27.6) </w:t>
            </w:r>
          </w:p>
          <w:p w14:paraId="4AFB58C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0 (34.5)</w:t>
            </w:r>
          </w:p>
          <w:p w14:paraId="2789AE1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11 (37.9) </w:t>
            </w:r>
          </w:p>
        </w:tc>
        <w:tc>
          <w:tcPr>
            <w:tcW w:w="1800" w:type="dxa"/>
          </w:tcPr>
          <w:p w14:paraId="67E8CCD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2 (30.0)</w:t>
            </w:r>
          </w:p>
          <w:p w14:paraId="6906890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12.5)</w:t>
            </w:r>
          </w:p>
          <w:p w14:paraId="3AC3AB3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23 (57.5) </w:t>
            </w:r>
          </w:p>
        </w:tc>
        <w:tc>
          <w:tcPr>
            <w:tcW w:w="1800" w:type="dxa"/>
          </w:tcPr>
          <w:p w14:paraId="7F8CE08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9 (18.3)</w:t>
            </w:r>
          </w:p>
          <w:p w14:paraId="5A8EA30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T: 33 (31.7) </w:t>
            </w:r>
          </w:p>
          <w:p w14:paraId="2D11842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52 (50.0)</w:t>
            </w:r>
          </w:p>
        </w:tc>
        <w:tc>
          <w:tcPr>
            <w:tcW w:w="2407" w:type="dxa"/>
          </w:tcPr>
          <w:p w14:paraId="1F1AA6E2" w14:textId="6EC0F4CA" w:rsidR="00265F38"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Times New Roman"/>
                <w:bCs/>
              </w:rPr>
              <w:t>≥</w:t>
            </w:r>
            <w:r w:rsidRPr="00EB42D8">
              <w:rPr>
                <w:rFonts w:ascii="Times New Roman" w:eastAsia="Calibri" w:hAnsi="Times New Roman" w:cs="Calibri"/>
                <w:bCs/>
              </w:rPr>
              <w:t xml:space="preserve"> 37.0 subgroup</w:t>
            </w:r>
          </w:p>
          <w:p w14:paraId="1408D8D7" w14:textId="677F70E3" w:rsidR="003A2ADC"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TT vs CT: 0.04</w:t>
            </w:r>
          </w:p>
          <w:p w14:paraId="133B34B6" w14:textId="4234326E" w:rsidR="003A2ADC" w:rsidRPr="00EB42D8" w:rsidRDefault="003A2ADC"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C</w:t>
            </w:r>
            <w:r w:rsidR="00265F38" w:rsidRPr="00EB42D8">
              <w:rPr>
                <w:rFonts w:ascii="Times New Roman" w:eastAsia="Calibri" w:hAnsi="Times New Roman" w:cs="Calibri"/>
                <w:bCs/>
              </w:rPr>
              <w:t>T + CC vs TT: 0.02</w:t>
            </w:r>
          </w:p>
        </w:tc>
      </w:tr>
      <w:tr w:rsidR="00EB42D8" w:rsidRPr="00EB42D8" w14:paraId="17FC2E56" w14:textId="77777777" w:rsidTr="00E764E0">
        <w:trPr>
          <w:cantSplit/>
        </w:trPr>
        <w:tc>
          <w:tcPr>
            <w:tcW w:w="2088" w:type="dxa"/>
          </w:tcPr>
          <w:p w14:paraId="0672B45F"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4955212</w:t>
            </w:r>
          </w:p>
        </w:tc>
        <w:tc>
          <w:tcPr>
            <w:tcW w:w="1800" w:type="dxa"/>
          </w:tcPr>
          <w:p w14:paraId="797E5AB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6 (55.2)</w:t>
            </w:r>
          </w:p>
          <w:p w14:paraId="7F6B96F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17.2)</w:t>
            </w:r>
          </w:p>
          <w:p w14:paraId="5D8A81A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8 (27.6) </w:t>
            </w:r>
          </w:p>
        </w:tc>
        <w:tc>
          <w:tcPr>
            <w:tcW w:w="1800" w:type="dxa"/>
          </w:tcPr>
          <w:p w14:paraId="259DB9D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9 (23.1)</w:t>
            </w:r>
          </w:p>
          <w:p w14:paraId="2EF0425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12.8)</w:t>
            </w:r>
          </w:p>
          <w:p w14:paraId="522D71B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25 (64.1) </w:t>
            </w:r>
          </w:p>
        </w:tc>
        <w:tc>
          <w:tcPr>
            <w:tcW w:w="1800" w:type="dxa"/>
          </w:tcPr>
          <w:p w14:paraId="346FAA0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5 (44.6)</w:t>
            </w:r>
          </w:p>
          <w:p w14:paraId="3ADBC69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1 (10.9)</w:t>
            </w:r>
          </w:p>
          <w:p w14:paraId="1C5F1B4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45 (44.6)</w:t>
            </w:r>
          </w:p>
        </w:tc>
        <w:tc>
          <w:tcPr>
            <w:tcW w:w="2407" w:type="dxa"/>
          </w:tcPr>
          <w:p w14:paraId="7F3C5FE2" w14:textId="243A39B5" w:rsidR="00265F38"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Times New Roman"/>
                <w:bCs/>
              </w:rPr>
              <w:t>≥</w:t>
            </w:r>
            <w:r w:rsidRPr="00EB42D8">
              <w:rPr>
                <w:rFonts w:ascii="Times New Roman" w:eastAsia="Calibri" w:hAnsi="Times New Roman" w:cs="Calibri"/>
                <w:bCs/>
              </w:rPr>
              <w:t xml:space="preserve"> 37.0 subgroup</w:t>
            </w:r>
          </w:p>
          <w:p w14:paraId="6781DC14" w14:textId="16DEDFCC" w:rsidR="003A2ADC"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CC vs CT + TT: 0.02</w:t>
            </w:r>
          </w:p>
          <w:p w14:paraId="7BE4EA44" w14:textId="57669E97"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779FCEE" w14:textId="77777777" w:rsidTr="00E764E0">
        <w:trPr>
          <w:cantSplit/>
        </w:trPr>
        <w:tc>
          <w:tcPr>
            <w:tcW w:w="2088" w:type="dxa"/>
          </w:tcPr>
          <w:p w14:paraId="408A67FE"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5020833</w:t>
            </w:r>
          </w:p>
        </w:tc>
        <w:tc>
          <w:tcPr>
            <w:tcW w:w="1800" w:type="dxa"/>
          </w:tcPr>
          <w:p w14:paraId="18C4517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2 (41.4)</w:t>
            </w:r>
          </w:p>
          <w:p w14:paraId="3E75318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24.1)</w:t>
            </w:r>
          </w:p>
          <w:p w14:paraId="30FA850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10 (34.5)</w:t>
            </w:r>
          </w:p>
        </w:tc>
        <w:tc>
          <w:tcPr>
            <w:tcW w:w="1800" w:type="dxa"/>
          </w:tcPr>
          <w:p w14:paraId="15CD333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0 (50.0)</w:t>
            </w:r>
          </w:p>
          <w:p w14:paraId="7C333D4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5 (12.5) </w:t>
            </w:r>
          </w:p>
          <w:p w14:paraId="54C33E7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15 (37.5) </w:t>
            </w:r>
          </w:p>
        </w:tc>
        <w:tc>
          <w:tcPr>
            <w:tcW w:w="1800" w:type="dxa"/>
          </w:tcPr>
          <w:p w14:paraId="613F209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1 (39.4)</w:t>
            </w:r>
          </w:p>
          <w:p w14:paraId="4DD1E26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21 (20.2) </w:t>
            </w:r>
          </w:p>
          <w:p w14:paraId="07E8317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42 (40.4) </w:t>
            </w:r>
          </w:p>
        </w:tc>
        <w:tc>
          <w:tcPr>
            <w:tcW w:w="2407" w:type="dxa"/>
          </w:tcPr>
          <w:p w14:paraId="1F01E9FB" w14:textId="105688B8"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66D5CF57" w14:textId="77777777" w:rsidTr="00E764E0">
        <w:trPr>
          <w:cantSplit/>
        </w:trPr>
        <w:tc>
          <w:tcPr>
            <w:tcW w:w="2088" w:type="dxa"/>
          </w:tcPr>
          <w:p w14:paraId="0DE8F986"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6809777</w:t>
            </w:r>
          </w:p>
        </w:tc>
        <w:tc>
          <w:tcPr>
            <w:tcW w:w="1800" w:type="dxa"/>
          </w:tcPr>
          <w:p w14:paraId="3DB952F6"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18 (69.2)</w:t>
            </w:r>
          </w:p>
          <w:p w14:paraId="09B07393"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0 (0)</w:t>
            </w:r>
          </w:p>
          <w:p w14:paraId="514E7776"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T: 8 (30.8) </w:t>
            </w:r>
          </w:p>
        </w:tc>
        <w:tc>
          <w:tcPr>
            <w:tcW w:w="1800" w:type="dxa"/>
          </w:tcPr>
          <w:p w14:paraId="4A49D863"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29 (72.5)</w:t>
            </w:r>
          </w:p>
          <w:p w14:paraId="0DFF24BC"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1 (2.5)</w:t>
            </w:r>
          </w:p>
          <w:p w14:paraId="103100D0"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 xml:space="preserve">CT: 10 (25.0) </w:t>
            </w:r>
          </w:p>
        </w:tc>
        <w:tc>
          <w:tcPr>
            <w:tcW w:w="1800" w:type="dxa"/>
          </w:tcPr>
          <w:p w14:paraId="42F8EE19"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C: 68 (65.4)</w:t>
            </w:r>
          </w:p>
          <w:p w14:paraId="62D31A4F"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TT: ---</w:t>
            </w:r>
          </w:p>
          <w:p w14:paraId="57A531BF" w14:textId="77777777" w:rsidR="003A2ADC" w:rsidRPr="00EB42D8" w:rsidRDefault="003A2ADC" w:rsidP="00E764E0">
            <w:pPr>
              <w:spacing w:after="0" w:line="480" w:lineRule="auto"/>
              <w:rPr>
                <w:rFonts w:ascii="Times New Roman" w:eastAsia="Times New Roman" w:hAnsi="Times New Roman" w:cs="Times New Roman"/>
              </w:rPr>
            </w:pPr>
            <w:r w:rsidRPr="00EB42D8">
              <w:rPr>
                <w:rFonts w:ascii="Times New Roman" w:eastAsia="Times New Roman" w:hAnsi="Times New Roman" w:cs="Times New Roman"/>
              </w:rPr>
              <w:t>CT: 36 (34.6)</w:t>
            </w:r>
          </w:p>
        </w:tc>
        <w:tc>
          <w:tcPr>
            <w:tcW w:w="2407" w:type="dxa"/>
          </w:tcPr>
          <w:p w14:paraId="1CA45176" w14:textId="62C7AD58" w:rsidR="003A2ADC" w:rsidRPr="00EB42D8" w:rsidRDefault="003A2ADC" w:rsidP="00E764E0">
            <w:pPr>
              <w:spacing w:after="0" w:line="480" w:lineRule="auto"/>
              <w:jc w:val="center"/>
              <w:rPr>
                <w:rFonts w:ascii="Times New Roman" w:eastAsia="Times New Roman" w:hAnsi="Times New Roman" w:cs="Times New Roman"/>
              </w:rPr>
            </w:pPr>
          </w:p>
        </w:tc>
      </w:tr>
      <w:tr w:rsidR="00EB42D8" w:rsidRPr="00EB42D8" w14:paraId="2CB55150" w14:textId="77777777" w:rsidTr="00E764E0">
        <w:trPr>
          <w:cantSplit/>
        </w:trPr>
        <w:tc>
          <w:tcPr>
            <w:tcW w:w="2088" w:type="dxa"/>
          </w:tcPr>
          <w:p w14:paraId="338034A4"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2487185</w:t>
            </w:r>
          </w:p>
        </w:tc>
        <w:tc>
          <w:tcPr>
            <w:tcW w:w="1800" w:type="dxa"/>
          </w:tcPr>
          <w:p w14:paraId="587050F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1 (37.9)</w:t>
            </w:r>
          </w:p>
          <w:p w14:paraId="67DF085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6 (20.7)</w:t>
            </w:r>
          </w:p>
          <w:p w14:paraId="724EFD8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12 (41.4) </w:t>
            </w:r>
          </w:p>
        </w:tc>
        <w:tc>
          <w:tcPr>
            <w:tcW w:w="1800" w:type="dxa"/>
          </w:tcPr>
          <w:p w14:paraId="5B61897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4 (60.0)</w:t>
            </w:r>
          </w:p>
          <w:p w14:paraId="47E3C7F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3 (7.5) </w:t>
            </w:r>
          </w:p>
          <w:p w14:paraId="087C175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13 (32.5) </w:t>
            </w:r>
          </w:p>
        </w:tc>
        <w:tc>
          <w:tcPr>
            <w:tcW w:w="1800" w:type="dxa"/>
          </w:tcPr>
          <w:p w14:paraId="1B993E8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41 (39.8)</w:t>
            </w:r>
          </w:p>
          <w:p w14:paraId="6101730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9 (18.4)</w:t>
            </w:r>
          </w:p>
          <w:p w14:paraId="0FA78CA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43 (41.7)</w:t>
            </w:r>
          </w:p>
        </w:tc>
        <w:tc>
          <w:tcPr>
            <w:tcW w:w="2407" w:type="dxa"/>
          </w:tcPr>
          <w:p w14:paraId="50425ABC" w14:textId="0E9DC34D" w:rsidR="00265F38"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Times New Roman"/>
                <w:bCs/>
              </w:rPr>
              <w:t>≥</w:t>
            </w:r>
            <w:r w:rsidRPr="00EB42D8">
              <w:rPr>
                <w:rFonts w:ascii="Times New Roman" w:eastAsia="Calibri" w:hAnsi="Times New Roman" w:cs="Calibri"/>
                <w:bCs/>
              </w:rPr>
              <w:t xml:space="preserve"> 37.0 subgroup</w:t>
            </w:r>
          </w:p>
          <w:p w14:paraId="1F7AAAFF" w14:textId="02D8BFCA" w:rsidR="003A2ADC"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GA + GG: 0.04</w:t>
            </w:r>
          </w:p>
          <w:p w14:paraId="3FFECAC2" w14:textId="54BD725A"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52DA5F28" w14:textId="77777777" w:rsidTr="00E764E0">
        <w:trPr>
          <w:cantSplit/>
        </w:trPr>
        <w:tc>
          <w:tcPr>
            <w:tcW w:w="2088" w:type="dxa"/>
          </w:tcPr>
          <w:p w14:paraId="42FD45ED"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924422</w:t>
            </w:r>
          </w:p>
        </w:tc>
        <w:tc>
          <w:tcPr>
            <w:tcW w:w="1800" w:type="dxa"/>
          </w:tcPr>
          <w:p w14:paraId="0970631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3 (44.8)</w:t>
            </w:r>
          </w:p>
          <w:p w14:paraId="3796934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5 (17.2)</w:t>
            </w:r>
          </w:p>
          <w:p w14:paraId="269D7C9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A: 11 (37.9) </w:t>
            </w:r>
          </w:p>
        </w:tc>
        <w:tc>
          <w:tcPr>
            <w:tcW w:w="1800" w:type="dxa"/>
          </w:tcPr>
          <w:p w14:paraId="02C1664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9 (22.5)</w:t>
            </w:r>
          </w:p>
          <w:p w14:paraId="507C845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1 (27.5)</w:t>
            </w:r>
          </w:p>
          <w:p w14:paraId="53ED9DF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A: 20 (50.0) </w:t>
            </w:r>
          </w:p>
        </w:tc>
        <w:tc>
          <w:tcPr>
            <w:tcW w:w="1800" w:type="dxa"/>
          </w:tcPr>
          <w:p w14:paraId="5DD25C4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9 (27.9)</w:t>
            </w:r>
          </w:p>
          <w:p w14:paraId="6A2B158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C: 16 (15.4) </w:t>
            </w:r>
          </w:p>
          <w:p w14:paraId="11E631B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A: 59 (56.7) </w:t>
            </w:r>
          </w:p>
        </w:tc>
        <w:tc>
          <w:tcPr>
            <w:tcW w:w="2407" w:type="dxa"/>
          </w:tcPr>
          <w:p w14:paraId="72CA382F" w14:textId="2151F325"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4BA21FD7" w14:textId="77777777" w:rsidTr="00E764E0">
        <w:trPr>
          <w:cantSplit/>
        </w:trPr>
        <w:tc>
          <w:tcPr>
            <w:tcW w:w="2088" w:type="dxa"/>
          </w:tcPr>
          <w:p w14:paraId="1E815395"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13083813</w:t>
            </w:r>
          </w:p>
        </w:tc>
        <w:tc>
          <w:tcPr>
            <w:tcW w:w="1800" w:type="dxa"/>
          </w:tcPr>
          <w:p w14:paraId="62702AA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4 (48.3)</w:t>
            </w:r>
          </w:p>
          <w:p w14:paraId="042068D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6 (30.7)</w:t>
            </w:r>
          </w:p>
          <w:p w14:paraId="6A62A75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T: 9 (31.0) </w:t>
            </w:r>
          </w:p>
        </w:tc>
        <w:tc>
          <w:tcPr>
            <w:tcW w:w="1800" w:type="dxa"/>
          </w:tcPr>
          <w:p w14:paraId="65BBA1E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9 (22.5)</w:t>
            </w:r>
          </w:p>
          <w:p w14:paraId="6A3E21A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0 (25.0)</w:t>
            </w:r>
          </w:p>
          <w:p w14:paraId="6C9F147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T: 21 (52.5) </w:t>
            </w:r>
          </w:p>
        </w:tc>
        <w:tc>
          <w:tcPr>
            <w:tcW w:w="1800" w:type="dxa"/>
          </w:tcPr>
          <w:p w14:paraId="2DE0BD3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34 (32.7)</w:t>
            </w:r>
          </w:p>
          <w:p w14:paraId="21C7083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3 (12.5)</w:t>
            </w:r>
          </w:p>
          <w:p w14:paraId="6B92489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T: 57 (54.8) </w:t>
            </w:r>
          </w:p>
        </w:tc>
        <w:tc>
          <w:tcPr>
            <w:tcW w:w="2407" w:type="dxa"/>
          </w:tcPr>
          <w:p w14:paraId="7A272ACE" w14:textId="5FE994AD"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32D19BC" w14:textId="77777777" w:rsidTr="00E764E0">
        <w:trPr>
          <w:cantSplit/>
        </w:trPr>
        <w:tc>
          <w:tcPr>
            <w:tcW w:w="2088" w:type="dxa"/>
          </w:tcPr>
          <w:p w14:paraId="25AC5073"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13075948</w:t>
            </w:r>
          </w:p>
        </w:tc>
        <w:tc>
          <w:tcPr>
            <w:tcW w:w="1800" w:type="dxa"/>
          </w:tcPr>
          <w:p w14:paraId="5E97215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9 (65.5)</w:t>
            </w:r>
          </w:p>
          <w:p w14:paraId="66E7177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0 (0)</w:t>
            </w:r>
          </w:p>
          <w:p w14:paraId="4A7B282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10 (34.5) </w:t>
            </w:r>
          </w:p>
        </w:tc>
        <w:tc>
          <w:tcPr>
            <w:tcW w:w="1800" w:type="dxa"/>
          </w:tcPr>
          <w:p w14:paraId="71C08C2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7 (67.5)</w:t>
            </w:r>
          </w:p>
          <w:p w14:paraId="02CCA2A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 (5.0)</w:t>
            </w:r>
          </w:p>
          <w:p w14:paraId="7F88EAC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11 (27.5) </w:t>
            </w:r>
          </w:p>
        </w:tc>
        <w:tc>
          <w:tcPr>
            <w:tcW w:w="1800" w:type="dxa"/>
          </w:tcPr>
          <w:p w14:paraId="42A30B9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61 (58.7)</w:t>
            </w:r>
          </w:p>
          <w:p w14:paraId="04016F9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 (1.9)</w:t>
            </w:r>
          </w:p>
          <w:p w14:paraId="46238AE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41 (39.4) </w:t>
            </w:r>
          </w:p>
        </w:tc>
        <w:tc>
          <w:tcPr>
            <w:tcW w:w="2407" w:type="dxa"/>
          </w:tcPr>
          <w:p w14:paraId="4EF76010" w14:textId="1EF9A091"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4B2E4382" w14:textId="77777777" w:rsidTr="00E764E0">
        <w:trPr>
          <w:cantSplit/>
        </w:trPr>
        <w:tc>
          <w:tcPr>
            <w:tcW w:w="2088" w:type="dxa"/>
          </w:tcPr>
          <w:p w14:paraId="7441058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155708</w:t>
            </w:r>
          </w:p>
        </w:tc>
        <w:tc>
          <w:tcPr>
            <w:tcW w:w="1800" w:type="dxa"/>
          </w:tcPr>
          <w:p w14:paraId="7D7F04A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8 (27.6)</w:t>
            </w:r>
          </w:p>
          <w:p w14:paraId="0CE1A8E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7 (24.1)</w:t>
            </w:r>
          </w:p>
          <w:p w14:paraId="481A392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4 (48.3)</w:t>
            </w:r>
          </w:p>
        </w:tc>
        <w:tc>
          <w:tcPr>
            <w:tcW w:w="1800" w:type="dxa"/>
          </w:tcPr>
          <w:p w14:paraId="310E873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1 (52.5)</w:t>
            </w:r>
          </w:p>
          <w:p w14:paraId="15656BB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4 (10.0)</w:t>
            </w:r>
          </w:p>
          <w:p w14:paraId="6EE1600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15 (37.5) </w:t>
            </w:r>
          </w:p>
        </w:tc>
        <w:tc>
          <w:tcPr>
            <w:tcW w:w="1800" w:type="dxa"/>
          </w:tcPr>
          <w:p w14:paraId="572E00F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5 (43.7)</w:t>
            </w:r>
          </w:p>
          <w:p w14:paraId="1AE84A3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A: 16 (15.5) </w:t>
            </w:r>
          </w:p>
          <w:p w14:paraId="5C74003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42 (40.8) </w:t>
            </w:r>
          </w:p>
        </w:tc>
        <w:tc>
          <w:tcPr>
            <w:tcW w:w="2407" w:type="dxa"/>
          </w:tcPr>
          <w:p w14:paraId="1809CDF1" w14:textId="6991ADD8"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3214BB2E" w14:textId="77777777" w:rsidTr="00E764E0">
        <w:trPr>
          <w:cantSplit/>
        </w:trPr>
        <w:tc>
          <w:tcPr>
            <w:tcW w:w="2088" w:type="dxa"/>
          </w:tcPr>
          <w:p w14:paraId="48E0AB7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086588</w:t>
            </w:r>
          </w:p>
        </w:tc>
        <w:tc>
          <w:tcPr>
            <w:tcW w:w="1800" w:type="dxa"/>
          </w:tcPr>
          <w:p w14:paraId="6E1EDAE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0 (34.5)</w:t>
            </w:r>
          </w:p>
          <w:p w14:paraId="30BFE41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24.1)</w:t>
            </w:r>
          </w:p>
          <w:p w14:paraId="4C9E5E6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T: 12 (41.4) </w:t>
            </w:r>
          </w:p>
        </w:tc>
        <w:tc>
          <w:tcPr>
            <w:tcW w:w="1800" w:type="dxa"/>
          </w:tcPr>
          <w:p w14:paraId="7297C47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2 (56.4)</w:t>
            </w:r>
          </w:p>
          <w:p w14:paraId="435A0F6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 (10.3)</w:t>
            </w:r>
          </w:p>
          <w:p w14:paraId="710CF4F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T: 13 (33.3) </w:t>
            </w:r>
          </w:p>
        </w:tc>
        <w:tc>
          <w:tcPr>
            <w:tcW w:w="1800" w:type="dxa"/>
          </w:tcPr>
          <w:p w14:paraId="191DD9A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44 (42.3)</w:t>
            </w:r>
          </w:p>
          <w:p w14:paraId="2933D1A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2 (11.5)</w:t>
            </w:r>
          </w:p>
          <w:p w14:paraId="43FFDD4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T: 48 (46.2)</w:t>
            </w:r>
          </w:p>
        </w:tc>
        <w:tc>
          <w:tcPr>
            <w:tcW w:w="2407" w:type="dxa"/>
          </w:tcPr>
          <w:p w14:paraId="6F0F1E92" w14:textId="14C72923"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3A43015" w14:textId="77777777" w:rsidTr="00E764E0">
        <w:trPr>
          <w:cantSplit/>
        </w:trPr>
        <w:tc>
          <w:tcPr>
            <w:tcW w:w="2088" w:type="dxa"/>
          </w:tcPr>
          <w:p w14:paraId="605D9C2A"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2082224</w:t>
            </w:r>
          </w:p>
        </w:tc>
        <w:tc>
          <w:tcPr>
            <w:tcW w:w="1800" w:type="dxa"/>
          </w:tcPr>
          <w:p w14:paraId="023CE9E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2 (41.4)</w:t>
            </w:r>
          </w:p>
          <w:p w14:paraId="75E5F2F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6 (20.7)</w:t>
            </w:r>
          </w:p>
          <w:p w14:paraId="11A6185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1 (37.9)</w:t>
            </w:r>
          </w:p>
        </w:tc>
        <w:tc>
          <w:tcPr>
            <w:tcW w:w="1800" w:type="dxa"/>
          </w:tcPr>
          <w:p w14:paraId="2BFFA34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3 (57.5)</w:t>
            </w:r>
          </w:p>
          <w:p w14:paraId="0927E26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 (2.5)</w:t>
            </w:r>
          </w:p>
          <w:p w14:paraId="5A25CD8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16 (40.0) </w:t>
            </w:r>
          </w:p>
        </w:tc>
        <w:tc>
          <w:tcPr>
            <w:tcW w:w="1800" w:type="dxa"/>
          </w:tcPr>
          <w:p w14:paraId="7749B54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49 (47.6) </w:t>
            </w:r>
          </w:p>
          <w:p w14:paraId="61BBBEA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9 (8.7)</w:t>
            </w:r>
          </w:p>
          <w:p w14:paraId="7A8DFB7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45 (43.7)</w:t>
            </w:r>
          </w:p>
        </w:tc>
        <w:tc>
          <w:tcPr>
            <w:tcW w:w="2407" w:type="dxa"/>
          </w:tcPr>
          <w:p w14:paraId="47ABC4A8" w14:textId="3781EC3F"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BD0D710" w14:textId="77777777" w:rsidTr="00E764E0">
        <w:trPr>
          <w:cantSplit/>
        </w:trPr>
        <w:tc>
          <w:tcPr>
            <w:tcW w:w="2088" w:type="dxa"/>
          </w:tcPr>
          <w:p w14:paraId="6CD5614E"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036097</w:t>
            </w:r>
          </w:p>
        </w:tc>
        <w:tc>
          <w:tcPr>
            <w:tcW w:w="1800" w:type="dxa"/>
          </w:tcPr>
          <w:p w14:paraId="5102D8B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1 (37.9)</w:t>
            </w:r>
          </w:p>
          <w:p w14:paraId="75407CD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6 (20.7)</w:t>
            </w:r>
          </w:p>
          <w:p w14:paraId="4601D27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2 (41.4)</w:t>
            </w:r>
          </w:p>
        </w:tc>
        <w:tc>
          <w:tcPr>
            <w:tcW w:w="1800" w:type="dxa"/>
          </w:tcPr>
          <w:p w14:paraId="4EF500D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17.5)</w:t>
            </w:r>
          </w:p>
          <w:p w14:paraId="282D31F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4 (35.0)</w:t>
            </w:r>
          </w:p>
          <w:p w14:paraId="68E3652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19 (47.5) </w:t>
            </w:r>
          </w:p>
        </w:tc>
        <w:tc>
          <w:tcPr>
            <w:tcW w:w="1800" w:type="dxa"/>
          </w:tcPr>
          <w:p w14:paraId="76ABF2B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7 (26.0)</w:t>
            </w:r>
          </w:p>
          <w:p w14:paraId="3D8A374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3 (22.1)</w:t>
            </w:r>
          </w:p>
          <w:p w14:paraId="7A76B96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54 (51.9)</w:t>
            </w:r>
          </w:p>
        </w:tc>
        <w:tc>
          <w:tcPr>
            <w:tcW w:w="2407" w:type="dxa"/>
          </w:tcPr>
          <w:p w14:paraId="358D610C" w14:textId="0E510023"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45A4CF36" w14:textId="77777777" w:rsidTr="00E764E0">
        <w:trPr>
          <w:cantSplit/>
        </w:trPr>
        <w:tc>
          <w:tcPr>
            <w:tcW w:w="2088" w:type="dxa"/>
          </w:tcPr>
          <w:p w14:paraId="65D74226"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6792117</w:t>
            </w:r>
          </w:p>
        </w:tc>
        <w:tc>
          <w:tcPr>
            <w:tcW w:w="1800" w:type="dxa"/>
          </w:tcPr>
          <w:p w14:paraId="0E1194A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0 (34.5)</w:t>
            </w:r>
          </w:p>
          <w:p w14:paraId="537FC2B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4 (13.8)</w:t>
            </w:r>
          </w:p>
          <w:p w14:paraId="675F068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5 (51.7)</w:t>
            </w:r>
          </w:p>
        </w:tc>
        <w:tc>
          <w:tcPr>
            <w:tcW w:w="1800" w:type="dxa"/>
          </w:tcPr>
          <w:p w14:paraId="438B686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3 (32.5)</w:t>
            </w:r>
          </w:p>
          <w:p w14:paraId="56300F3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9 (22.5)</w:t>
            </w:r>
          </w:p>
          <w:p w14:paraId="0CC4200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18 (45.0) </w:t>
            </w:r>
          </w:p>
        </w:tc>
        <w:tc>
          <w:tcPr>
            <w:tcW w:w="1800" w:type="dxa"/>
          </w:tcPr>
          <w:p w14:paraId="5B0E444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9 (37.5)</w:t>
            </w:r>
          </w:p>
          <w:p w14:paraId="4D5D279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8 (17.3)</w:t>
            </w:r>
          </w:p>
          <w:p w14:paraId="09C390C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47 (45.2) </w:t>
            </w:r>
          </w:p>
        </w:tc>
        <w:tc>
          <w:tcPr>
            <w:tcW w:w="2407" w:type="dxa"/>
          </w:tcPr>
          <w:p w14:paraId="74679AA6" w14:textId="547EEA9F"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A409853" w14:textId="77777777" w:rsidTr="00E764E0">
        <w:trPr>
          <w:cantSplit/>
        </w:trPr>
        <w:tc>
          <w:tcPr>
            <w:tcW w:w="2088" w:type="dxa"/>
          </w:tcPr>
          <w:p w14:paraId="5EAE1CAA"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749794</w:t>
            </w:r>
          </w:p>
        </w:tc>
        <w:tc>
          <w:tcPr>
            <w:tcW w:w="1800" w:type="dxa"/>
          </w:tcPr>
          <w:p w14:paraId="588E7BA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0 (35.7)</w:t>
            </w:r>
          </w:p>
          <w:p w14:paraId="6D29891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6 (21.4)</w:t>
            </w:r>
          </w:p>
          <w:p w14:paraId="6D7DC4C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12 (42.9) </w:t>
            </w:r>
          </w:p>
        </w:tc>
        <w:tc>
          <w:tcPr>
            <w:tcW w:w="1800" w:type="dxa"/>
          </w:tcPr>
          <w:p w14:paraId="0CF3A6D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8 (45.0)</w:t>
            </w:r>
          </w:p>
          <w:p w14:paraId="7A54731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 (10.0)</w:t>
            </w:r>
          </w:p>
          <w:p w14:paraId="14D1777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18 (45.0) </w:t>
            </w:r>
          </w:p>
        </w:tc>
        <w:tc>
          <w:tcPr>
            <w:tcW w:w="1800" w:type="dxa"/>
          </w:tcPr>
          <w:p w14:paraId="42E1700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40 (38.5)</w:t>
            </w:r>
          </w:p>
          <w:p w14:paraId="5D941EF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7 (16.3)</w:t>
            </w:r>
          </w:p>
          <w:p w14:paraId="1675338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47 (45.2)</w:t>
            </w:r>
          </w:p>
        </w:tc>
        <w:tc>
          <w:tcPr>
            <w:tcW w:w="2407" w:type="dxa"/>
          </w:tcPr>
          <w:p w14:paraId="47F12C62" w14:textId="23FBC089"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6BB7D19" w14:textId="77777777" w:rsidTr="00E764E0">
        <w:trPr>
          <w:cantSplit/>
        </w:trPr>
        <w:tc>
          <w:tcPr>
            <w:tcW w:w="2088" w:type="dxa"/>
          </w:tcPr>
          <w:p w14:paraId="6B207121"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3773640</w:t>
            </w:r>
          </w:p>
        </w:tc>
        <w:tc>
          <w:tcPr>
            <w:tcW w:w="1800" w:type="dxa"/>
          </w:tcPr>
          <w:p w14:paraId="56A0FC0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1 (37.9)</w:t>
            </w:r>
          </w:p>
          <w:p w14:paraId="78F211F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17.2)</w:t>
            </w:r>
          </w:p>
          <w:p w14:paraId="79A897C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13 (44.8)</w:t>
            </w:r>
          </w:p>
        </w:tc>
        <w:tc>
          <w:tcPr>
            <w:tcW w:w="1800" w:type="dxa"/>
          </w:tcPr>
          <w:p w14:paraId="53D4C0E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1 (52.5)</w:t>
            </w:r>
          </w:p>
          <w:p w14:paraId="23FA577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4 (10.0)</w:t>
            </w:r>
          </w:p>
          <w:p w14:paraId="55FAEE8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T: 15 (37.5) </w:t>
            </w:r>
          </w:p>
        </w:tc>
        <w:tc>
          <w:tcPr>
            <w:tcW w:w="1800" w:type="dxa"/>
          </w:tcPr>
          <w:p w14:paraId="169DEA5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46 (44.2)</w:t>
            </w:r>
          </w:p>
          <w:p w14:paraId="4333ED0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3 (12.5)</w:t>
            </w:r>
          </w:p>
          <w:p w14:paraId="3A186B0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T: 45 (43.3)</w:t>
            </w:r>
          </w:p>
        </w:tc>
        <w:tc>
          <w:tcPr>
            <w:tcW w:w="2407" w:type="dxa"/>
          </w:tcPr>
          <w:p w14:paraId="13B8770A" w14:textId="0C161B65"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01180A5" w14:textId="77777777" w:rsidTr="00E764E0">
        <w:trPr>
          <w:cantSplit/>
        </w:trPr>
        <w:tc>
          <w:tcPr>
            <w:tcW w:w="2088" w:type="dxa"/>
          </w:tcPr>
          <w:p w14:paraId="01BADFFC"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44</w:t>
            </w:r>
          </w:p>
        </w:tc>
        <w:tc>
          <w:tcPr>
            <w:tcW w:w="1800" w:type="dxa"/>
          </w:tcPr>
          <w:p w14:paraId="792F66F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9 (65.5)</w:t>
            </w:r>
          </w:p>
          <w:p w14:paraId="2A8EEAB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3 (10.3)</w:t>
            </w:r>
          </w:p>
          <w:p w14:paraId="47CED06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7 (24.1)</w:t>
            </w:r>
          </w:p>
        </w:tc>
        <w:tc>
          <w:tcPr>
            <w:tcW w:w="1800" w:type="dxa"/>
          </w:tcPr>
          <w:p w14:paraId="641F126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3 (57.5)</w:t>
            </w:r>
          </w:p>
          <w:p w14:paraId="17110E3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 (5.0)</w:t>
            </w:r>
          </w:p>
          <w:p w14:paraId="045A70C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15 (37.5) </w:t>
            </w:r>
          </w:p>
        </w:tc>
        <w:tc>
          <w:tcPr>
            <w:tcW w:w="1800" w:type="dxa"/>
          </w:tcPr>
          <w:p w14:paraId="1CA5494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51 (49.5)</w:t>
            </w:r>
          </w:p>
          <w:p w14:paraId="0BF7F69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4.9)</w:t>
            </w:r>
          </w:p>
          <w:p w14:paraId="42BCC11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47 (45.6)</w:t>
            </w:r>
          </w:p>
        </w:tc>
        <w:tc>
          <w:tcPr>
            <w:tcW w:w="2407" w:type="dxa"/>
          </w:tcPr>
          <w:p w14:paraId="4E8D5C0F" w14:textId="47259A14"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6590A9FC" w14:textId="77777777" w:rsidTr="00E764E0">
        <w:trPr>
          <w:cantSplit/>
        </w:trPr>
        <w:tc>
          <w:tcPr>
            <w:tcW w:w="2088" w:type="dxa"/>
          </w:tcPr>
          <w:p w14:paraId="5A810192"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3773645</w:t>
            </w:r>
          </w:p>
        </w:tc>
        <w:tc>
          <w:tcPr>
            <w:tcW w:w="1800" w:type="dxa"/>
          </w:tcPr>
          <w:p w14:paraId="222630C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8 (27.6)</w:t>
            </w:r>
          </w:p>
          <w:p w14:paraId="2E29397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2 (41.4)</w:t>
            </w:r>
          </w:p>
          <w:p w14:paraId="7E8EBD3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9 (31.0) </w:t>
            </w:r>
          </w:p>
        </w:tc>
        <w:tc>
          <w:tcPr>
            <w:tcW w:w="1800" w:type="dxa"/>
          </w:tcPr>
          <w:p w14:paraId="44FE7E5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9 (23.1)</w:t>
            </w:r>
          </w:p>
          <w:p w14:paraId="7240A2E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17.9)</w:t>
            </w:r>
          </w:p>
          <w:p w14:paraId="34B6113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23 (59.0) </w:t>
            </w:r>
          </w:p>
        </w:tc>
        <w:tc>
          <w:tcPr>
            <w:tcW w:w="1800" w:type="dxa"/>
          </w:tcPr>
          <w:p w14:paraId="47C060A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5 (34.0)</w:t>
            </w:r>
          </w:p>
          <w:p w14:paraId="3A48941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2 (21.4)</w:t>
            </w:r>
          </w:p>
          <w:p w14:paraId="0D65799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46 (44.7)</w:t>
            </w:r>
          </w:p>
        </w:tc>
        <w:tc>
          <w:tcPr>
            <w:tcW w:w="2407" w:type="dxa"/>
          </w:tcPr>
          <w:p w14:paraId="21DAE505" w14:textId="0894C770"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BD06A57" w14:textId="77777777" w:rsidTr="00E764E0">
        <w:trPr>
          <w:cantSplit/>
        </w:trPr>
        <w:tc>
          <w:tcPr>
            <w:tcW w:w="2088" w:type="dxa"/>
          </w:tcPr>
          <w:p w14:paraId="79D61916"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52</w:t>
            </w:r>
          </w:p>
        </w:tc>
        <w:tc>
          <w:tcPr>
            <w:tcW w:w="1800" w:type="dxa"/>
          </w:tcPr>
          <w:p w14:paraId="258D5A7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6 (55.2)</w:t>
            </w:r>
          </w:p>
          <w:p w14:paraId="3AD3D88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0 (0)</w:t>
            </w:r>
          </w:p>
          <w:p w14:paraId="6C276CD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13 (44.8) </w:t>
            </w:r>
          </w:p>
        </w:tc>
        <w:tc>
          <w:tcPr>
            <w:tcW w:w="1800" w:type="dxa"/>
          </w:tcPr>
          <w:p w14:paraId="3F87693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5 (62.5)</w:t>
            </w:r>
          </w:p>
          <w:p w14:paraId="48DC5F9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 (5.0)</w:t>
            </w:r>
          </w:p>
          <w:p w14:paraId="494BD9F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13 (32.5) </w:t>
            </w:r>
          </w:p>
        </w:tc>
        <w:tc>
          <w:tcPr>
            <w:tcW w:w="1800" w:type="dxa"/>
          </w:tcPr>
          <w:p w14:paraId="7DF5450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62 (59.6)</w:t>
            </w:r>
          </w:p>
          <w:p w14:paraId="4565D9C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G: 9 (8.7) </w:t>
            </w:r>
          </w:p>
          <w:p w14:paraId="6F60CF5B"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33 (31.7)</w:t>
            </w:r>
          </w:p>
        </w:tc>
        <w:tc>
          <w:tcPr>
            <w:tcW w:w="2407" w:type="dxa"/>
          </w:tcPr>
          <w:p w14:paraId="623524C4" w14:textId="4EB3C2D1"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334461C" w14:textId="77777777" w:rsidTr="00E764E0">
        <w:trPr>
          <w:cantSplit/>
        </w:trPr>
        <w:tc>
          <w:tcPr>
            <w:tcW w:w="2088" w:type="dxa"/>
          </w:tcPr>
          <w:p w14:paraId="758C5E19"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lastRenderedPageBreak/>
              <w:t>rs2043136</w:t>
            </w:r>
          </w:p>
        </w:tc>
        <w:tc>
          <w:tcPr>
            <w:tcW w:w="1800" w:type="dxa"/>
          </w:tcPr>
          <w:p w14:paraId="2502E4C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22 (75.9)</w:t>
            </w:r>
          </w:p>
          <w:p w14:paraId="7B0ED41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0 (0)</w:t>
            </w:r>
          </w:p>
          <w:p w14:paraId="02EB92F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7 (24.1)</w:t>
            </w:r>
          </w:p>
        </w:tc>
        <w:tc>
          <w:tcPr>
            <w:tcW w:w="1800" w:type="dxa"/>
          </w:tcPr>
          <w:p w14:paraId="22718CC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33 (82.5)</w:t>
            </w:r>
          </w:p>
          <w:p w14:paraId="7931BA7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0 (0)</w:t>
            </w:r>
          </w:p>
          <w:p w14:paraId="03CAEC0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7 (17.5) </w:t>
            </w:r>
          </w:p>
        </w:tc>
        <w:tc>
          <w:tcPr>
            <w:tcW w:w="1800" w:type="dxa"/>
          </w:tcPr>
          <w:p w14:paraId="1ACD940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72 (69.2)</w:t>
            </w:r>
          </w:p>
          <w:p w14:paraId="5BB3741A"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2 (1.9)</w:t>
            </w:r>
          </w:p>
          <w:p w14:paraId="0E79FAD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30 (28.8)</w:t>
            </w:r>
          </w:p>
        </w:tc>
        <w:tc>
          <w:tcPr>
            <w:tcW w:w="2407" w:type="dxa"/>
          </w:tcPr>
          <w:p w14:paraId="24E513C6" w14:textId="6145AF6E"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0BEAA5E7" w14:textId="77777777" w:rsidTr="00E764E0">
        <w:trPr>
          <w:cantSplit/>
        </w:trPr>
        <w:tc>
          <w:tcPr>
            <w:tcW w:w="2088" w:type="dxa"/>
          </w:tcPr>
          <w:p w14:paraId="077255F9"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1346907</w:t>
            </w:r>
          </w:p>
        </w:tc>
        <w:tc>
          <w:tcPr>
            <w:tcW w:w="1800" w:type="dxa"/>
          </w:tcPr>
          <w:p w14:paraId="4858F4F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5 (51.7)</w:t>
            </w:r>
          </w:p>
          <w:p w14:paraId="17BAB1D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0 (0)</w:t>
            </w:r>
          </w:p>
          <w:p w14:paraId="7044606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14 (48.3)</w:t>
            </w:r>
          </w:p>
        </w:tc>
        <w:tc>
          <w:tcPr>
            <w:tcW w:w="1800" w:type="dxa"/>
          </w:tcPr>
          <w:p w14:paraId="0A3392E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9 (47.5)</w:t>
            </w:r>
          </w:p>
          <w:p w14:paraId="7797A45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5 (12.5)</w:t>
            </w:r>
          </w:p>
          <w:p w14:paraId="0F89C567"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T: 16 (40.0) </w:t>
            </w:r>
          </w:p>
        </w:tc>
        <w:tc>
          <w:tcPr>
            <w:tcW w:w="1800" w:type="dxa"/>
          </w:tcPr>
          <w:p w14:paraId="3366C1A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51 (49.0)</w:t>
            </w:r>
          </w:p>
          <w:p w14:paraId="0821121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0 (9.6)</w:t>
            </w:r>
          </w:p>
          <w:p w14:paraId="77BEF88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T: 43 (41.3)</w:t>
            </w:r>
          </w:p>
        </w:tc>
        <w:tc>
          <w:tcPr>
            <w:tcW w:w="2407" w:type="dxa"/>
          </w:tcPr>
          <w:p w14:paraId="53B2C2DE" w14:textId="4967F131"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63B116E5" w14:textId="77777777" w:rsidTr="00E764E0">
        <w:trPr>
          <w:cantSplit/>
        </w:trPr>
        <w:tc>
          <w:tcPr>
            <w:tcW w:w="2088" w:type="dxa"/>
          </w:tcPr>
          <w:p w14:paraId="43EB4DEF"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6688</w:t>
            </w:r>
          </w:p>
        </w:tc>
        <w:tc>
          <w:tcPr>
            <w:tcW w:w="1800" w:type="dxa"/>
          </w:tcPr>
          <w:p w14:paraId="3246F257" w14:textId="687EAEAC"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2 (41.4)</w:t>
            </w:r>
          </w:p>
          <w:p w14:paraId="5EFFDC64" w14:textId="39239C30" w:rsidR="00D178D3" w:rsidRPr="00EB42D8" w:rsidRDefault="00D178D3"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 (6.9)</w:t>
            </w:r>
          </w:p>
          <w:p w14:paraId="66CBAEC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5 (51.7)</w:t>
            </w:r>
          </w:p>
        </w:tc>
        <w:tc>
          <w:tcPr>
            <w:tcW w:w="1800" w:type="dxa"/>
          </w:tcPr>
          <w:p w14:paraId="5614D819" w14:textId="7331D258"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3 (32.5)</w:t>
            </w:r>
          </w:p>
          <w:p w14:paraId="595F7F44" w14:textId="4C88F5DB" w:rsidR="00D178D3" w:rsidRPr="00EB42D8" w:rsidRDefault="00D178D3"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6 (15.0)</w:t>
            </w:r>
          </w:p>
          <w:p w14:paraId="78B32BE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21 (52.5) </w:t>
            </w:r>
          </w:p>
        </w:tc>
        <w:tc>
          <w:tcPr>
            <w:tcW w:w="1800" w:type="dxa"/>
          </w:tcPr>
          <w:p w14:paraId="1D03FAF6" w14:textId="42F445EA"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7 (35.6)</w:t>
            </w:r>
          </w:p>
          <w:p w14:paraId="302AFCBF" w14:textId="32B775F1" w:rsidR="00D178D3" w:rsidRPr="00EB42D8" w:rsidRDefault="00D178D3"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7 (16.3)</w:t>
            </w:r>
          </w:p>
          <w:p w14:paraId="3CBF78F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50 (48.1)</w:t>
            </w:r>
          </w:p>
        </w:tc>
        <w:tc>
          <w:tcPr>
            <w:tcW w:w="2407" w:type="dxa"/>
          </w:tcPr>
          <w:p w14:paraId="701B55A2" w14:textId="339CC3A9"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707CA93B" w14:textId="77777777" w:rsidTr="00E764E0">
        <w:trPr>
          <w:cantSplit/>
        </w:trPr>
        <w:tc>
          <w:tcPr>
            <w:tcW w:w="2088" w:type="dxa"/>
          </w:tcPr>
          <w:p w14:paraId="1BC8308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877572</w:t>
            </w:r>
          </w:p>
        </w:tc>
        <w:tc>
          <w:tcPr>
            <w:tcW w:w="1800" w:type="dxa"/>
          </w:tcPr>
          <w:p w14:paraId="69FA5CA5"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6 (55.2)</w:t>
            </w:r>
          </w:p>
          <w:p w14:paraId="44C1093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0 (0)</w:t>
            </w:r>
          </w:p>
          <w:p w14:paraId="3C8B9D0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13 (44.8)</w:t>
            </w:r>
          </w:p>
        </w:tc>
        <w:tc>
          <w:tcPr>
            <w:tcW w:w="1800" w:type="dxa"/>
          </w:tcPr>
          <w:p w14:paraId="53142721"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9 (47.5)</w:t>
            </w:r>
          </w:p>
          <w:p w14:paraId="472DF40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4 (10.0)</w:t>
            </w:r>
          </w:p>
          <w:p w14:paraId="48F8997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CG: 17 (42.5) </w:t>
            </w:r>
          </w:p>
        </w:tc>
        <w:tc>
          <w:tcPr>
            <w:tcW w:w="1800" w:type="dxa"/>
          </w:tcPr>
          <w:p w14:paraId="04248F6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52 (50.5)</w:t>
            </w:r>
          </w:p>
          <w:p w14:paraId="099D163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9 (8.7)</w:t>
            </w:r>
          </w:p>
          <w:p w14:paraId="6A6AFD1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G: 42 (40.8)</w:t>
            </w:r>
          </w:p>
        </w:tc>
        <w:tc>
          <w:tcPr>
            <w:tcW w:w="2407" w:type="dxa"/>
          </w:tcPr>
          <w:p w14:paraId="649CDAA4" w14:textId="7B521263"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7FC83BB3" w14:textId="77777777" w:rsidTr="00E764E0">
        <w:trPr>
          <w:cantSplit/>
        </w:trPr>
        <w:tc>
          <w:tcPr>
            <w:tcW w:w="2088" w:type="dxa"/>
          </w:tcPr>
          <w:p w14:paraId="79752C99"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lastRenderedPageBreak/>
              <w:t>rs9843942</w:t>
            </w:r>
          </w:p>
        </w:tc>
        <w:tc>
          <w:tcPr>
            <w:tcW w:w="1800" w:type="dxa"/>
          </w:tcPr>
          <w:p w14:paraId="7E68DB32" w14:textId="4DED3228"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2 (41.4)</w:t>
            </w:r>
          </w:p>
          <w:p w14:paraId="1FAA05AB" w14:textId="4A0BBFA7" w:rsidR="00D178D3" w:rsidRPr="00EB42D8" w:rsidRDefault="00D178D3"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3 (10.3)</w:t>
            </w:r>
          </w:p>
          <w:p w14:paraId="17AE0128"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4 (48.3)</w:t>
            </w:r>
          </w:p>
        </w:tc>
        <w:tc>
          <w:tcPr>
            <w:tcW w:w="1800" w:type="dxa"/>
          </w:tcPr>
          <w:p w14:paraId="05A80581" w14:textId="68197B7D"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7 (42.5)</w:t>
            </w:r>
          </w:p>
          <w:p w14:paraId="34A36AD7" w14:textId="36CF68D1" w:rsidR="00D178D3" w:rsidRPr="00EB42D8" w:rsidRDefault="00D178D3"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7 (17.5)</w:t>
            </w:r>
          </w:p>
          <w:p w14:paraId="19E7DD6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A: 16 (40.0)</w:t>
            </w:r>
          </w:p>
        </w:tc>
        <w:tc>
          <w:tcPr>
            <w:tcW w:w="1800" w:type="dxa"/>
          </w:tcPr>
          <w:p w14:paraId="7616C346" w14:textId="47A609FB"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29 (28.2)</w:t>
            </w:r>
          </w:p>
          <w:p w14:paraId="47D9BD12" w14:textId="6DED660D" w:rsidR="00D178D3" w:rsidRPr="00EB42D8" w:rsidRDefault="00D178D3"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7 (26.2)</w:t>
            </w:r>
          </w:p>
          <w:p w14:paraId="624E5D5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GA: 47 (45.6) </w:t>
            </w:r>
          </w:p>
        </w:tc>
        <w:tc>
          <w:tcPr>
            <w:tcW w:w="2407" w:type="dxa"/>
          </w:tcPr>
          <w:p w14:paraId="3A343454" w14:textId="616F0650" w:rsidR="003A2ADC" w:rsidRPr="00EB42D8" w:rsidRDefault="003A2ADC" w:rsidP="00E764E0">
            <w:pPr>
              <w:spacing w:after="0" w:line="480" w:lineRule="auto"/>
              <w:jc w:val="center"/>
              <w:rPr>
                <w:rFonts w:ascii="Times New Roman" w:eastAsia="Calibri" w:hAnsi="Times New Roman" w:cs="Calibri"/>
                <w:bCs/>
              </w:rPr>
            </w:pPr>
          </w:p>
        </w:tc>
      </w:tr>
      <w:tr w:rsidR="00EB42D8" w:rsidRPr="00EB42D8" w14:paraId="2B0D5C42" w14:textId="77777777" w:rsidTr="00E764E0">
        <w:trPr>
          <w:cantSplit/>
        </w:trPr>
        <w:tc>
          <w:tcPr>
            <w:tcW w:w="2088" w:type="dxa"/>
          </w:tcPr>
          <w:p w14:paraId="3FA74347" w14:textId="77777777" w:rsidR="003A2ADC" w:rsidRPr="00EB42D8" w:rsidRDefault="003A2ADC" w:rsidP="00E764E0">
            <w:pPr>
              <w:spacing w:after="0" w:line="480" w:lineRule="auto"/>
              <w:rPr>
                <w:rFonts w:ascii="Times New Roman" w:eastAsia="Calibri" w:hAnsi="Times New Roman" w:cs="Times New Roman"/>
              </w:rPr>
            </w:pPr>
            <w:r w:rsidRPr="00EB42D8">
              <w:rPr>
                <w:rFonts w:ascii="Times New Roman" w:eastAsia="Times New Roman" w:hAnsi="Times New Roman" w:cs="Times New Roman"/>
                <w:bCs/>
              </w:rPr>
              <w:t>rs3773663</w:t>
            </w:r>
          </w:p>
        </w:tc>
        <w:tc>
          <w:tcPr>
            <w:tcW w:w="1800" w:type="dxa"/>
          </w:tcPr>
          <w:p w14:paraId="0ECCE16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18 (62.1)</w:t>
            </w:r>
          </w:p>
          <w:p w14:paraId="64EEC68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3 (10.3)</w:t>
            </w:r>
          </w:p>
          <w:p w14:paraId="37436B7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8 (27.6) </w:t>
            </w:r>
          </w:p>
        </w:tc>
        <w:tc>
          <w:tcPr>
            <w:tcW w:w="1800" w:type="dxa"/>
          </w:tcPr>
          <w:p w14:paraId="307F353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28 (70.0)</w:t>
            </w:r>
          </w:p>
          <w:p w14:paraId="1B2A19B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0 (0)</w:t>
            </w:r>
          </w:p>
          <w:p w14:paraId="39283514"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AG: 12 (30.0) </w:t>
            </w:r>
          </w:p>
        </w:tc>
        <w:tc>
          <w:tcPr>
            <w:tcW w:w="1800" w:type="dxa"/>
          </w:tcPr>
          <w:p w14:paraId="56890653"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GG: 69 (66.3)</w:t>
            </w:r>
          </w:p>
          <w:p w14:paraId="61C4719F"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A: 1 (1.0)</w:t>
            </w:r>
          </w:p>
          <w:p w14:paraId="4847C7F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AG: 34 (32.7)</w:t>
            </w:r>
          </w:p>
        </w:tc>
        <w:tc>
          <w:tcPr>
            <w:tcW w:w="2407" w:type="dxa"/>
          </w:tcPr>
          <w:p w14:paraId="66CE33BD" w14:textId="2F0503A8" w:rsidR="00265F38"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lt; 37.0 subgroup</w:t>
            </w:r>
          </w:p>
          <w:p w14:paraId="72C56253" w14:textId="119A4823" w:rsidR="003A2ADC" w:rsidRPr="00EB42D8" w:rsidRDefault="00265F38" w:rsidP="00E764E0">
            <w:pPr>
              <w:spacing w:after="0" w:line="480" w:lineRule="auto"/>
              <w:jc w:val="center"/>
              <w:rPr>
                <w:rFonts w:ascii="Times New Roman" w:eastAsia="Calibri" w:hAnsi="Times New Roman" w:cs="Calibri"/>
                <w:bCs/>
              </w:rPr>
            </w:pPr>
            <w:r w:rsidRPr="00EB42D8">
              <w:rPr>
                <w:rFonts w:ascii="Times New Roman" w:eastAsia="Calibri" w:hAnsi="Times New Roman" w:cs="Calibri"/>
                <w:bCs/>
              </w:rPr>
              <w:t>AA vs AG + GG: 0.03</w:t>
            </w:r>
          </w:p>
          <w:p w14:paraId="1959F4B4" w14:textId="1E35D0DC" w:rsidR="003A2ADC" w:rsidRPr="00EB42D8" w:rsidRDefault="003A2ADC" w:rsidP="00E764E0">
            <w:pPr>
              <w:spacing w:after="0" w:line="480" w:lineRule="auto"/>
              <w:jc w:val="center"/>
              <w:rPr>
                <w:rFonts w:ascii="Times New Roman" w:eastAsia="Calibri" w:hAnsi="Times New Roman" w:cs="Calibri"/>
                <w:bCs/>
              </w:rPr>
            </w:pPr>
          </w:p>
        </w:tc>
      </w:tr>
      <w:tr w:rsidR="003A2ADC" w:rsidRPr="00EB42D8" w14:paraId="445747ED" w14:textId="77777777" w:rsidTr="00E764E0">
        <w:trPr>
          <w:cantSplit/>
        </w:trPr>
        <w:tc>
          <w:tcPr>
            <w:tcW w:w="2088" w:type="dxa"/>
          </w:tcPr>
          <w:p w14:paraId="3A9912AA" w14:textId="77777777" w:rsidR="003A2ADC" w:rsidRPr="00EB42D8" w:rsidRDefault="003A2ADC" w:rsidP="00E764E0">
            <w:pPr>
              <w:spacing w:after="0" w:line="480" w:lineRule="auto"/>
              <w:rPr>
                <w:rFonts w:ascii="Times New Roman" w:eastAsia="Calibri" w:hAnsi="Times New Roman" w:cs="Times New Roman"/>
                <w:vertAlign w:val="superscript"/>
              </w:rPr>
            </w:pPr>
            <w:r w:rsidRPr="00EB42D8">
              <w:rPr>
                <w:rFonts w:ascii="Times New Roman" w:eastAsia="Times New Roman" w:hAnsi="Times New Roman" w:cs="Times New Roman"/>
                <w:bCs/>
              </w:rPr>
              <w:t>rs744751</w:t>
            </w:r>
          </w:p>
        </w:tc>
        <w:tc>
          <w:tcPr>
            <w:tcW w:w="1800" w:type="dxa"/>
          </w:tcPr>
          <w:p w14:paraId="1D6DD09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19 (65.5)</w:t>
            </w:r>
          </w:p>
          <w:p w14:paraId="18E6DEC2"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1 (3.4)</w:t>
            </w:r>
          </w:p>
          <w:p w14:paraId="6BFC8606"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9 (31.0)</w:t>
            </w:r>
          </w:p>
        </w:tc>
        <w:tc>
          <w:tcPr>
            <w:tcW w:w="1800" w:type="dxa"/>
          </w:tcPr>
          <w:p w14:paraId="51AE944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34 (85.0)</w:t>
            </w:r>
          </w:p>
          <w:p w14:paraId="317C658E"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0 (0)</w:t>
            </w:r>
          </w:p>
          <w:p w14:paraId="0C50BDAC"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 xml:space="preserve">TC: 6 (15.0) </w:t>
            </w:r>
          </w:p>
        </w:tc>
        <w:tc>
          <w:tcPr>
            <w:tcW w:w="1800" w:type="dxa"/>
          </w:tcPr>
          <w:p w14:paraId="10893519"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CC: 83 (80.6)</w:t>
            </w:r>
          </w:p>
          <w:p w14:paraId="7AC6A9BD"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T: ---</w:t>
            </w:r>
          </w:p>
          <w:p w14:paraId="326AB790" w14:textId="77777777" w:rsidR="003A2ADC" w:rsidRPr="00EB42D8" w:rsidRDefault="003A2ADC" w:rsidP="00E764E0">
            <w:pPr>
              <w:spacing w:after="0" w:line="480" w:lineRule="auto"/>
              <w:rPr>
                <w:rFonts w:ascii="Times New Roman" w:eastAsia="Calibri" w:hAnsi="Times New Roman" w:cs="Calibri"/>
                <w:bCs/>
              </w:rPr>
            </w:pPr>
            <w:r w:rsidRPr="00EB42D8">
              <w:rPr>
                <w:rFonts w:ascii="Times New Roman" w:eastAsia="Calibri" w:hAnsi="Times New Roman" w:cs="Calibri"/>
                <w:bCs/>
              </w:rPr>
              <w:t>TC: 20 (19.4)</w:t>
            </w:r>
          </w:p>
        </w:tc>
        <w:tc>
          <w:tcPr>
            <w:tcW w:w="2407" w:type="dxa"/>
          </w:tcPr>
          <w:p w14:paraId="7A23A3FE" w14:textId="200B0296" w:rsidR="003A2ADC" w:rsidRPr="00EB42D8" w:rsidRDefault="003A2ADC" w:rsidP="00E764E0">
            <w:pPr>
              <w:spacing w:after="0" w:line="480" w:lineRule="auto"/>
              <w:jc w:val="center"/>
              <w:rPr>
                <w:rFonts w:ascii="Times New Roman" w:eastAsia="Calibri" w:hAnsi="Times New Roman" w:cs="Calibri"/>
                <w:bCs/>
              </w:rPr>
            </w:pPr>
          </w:p>
        </w:tc>
      </w:tr>
    </w:tbl>
    <w:p w14:paraId="22D73EEF" w14:textId="77777777" w:rsidR="003A2ADC" w:rsidRPr="00EB42D8" w:rsidRDefault="003A2ADC" w:rsidP="003A2ADC">
      <w:pPr>
        <w:tabs>
          <w:tab w:val="left" w:pos="1427"/>
        </w:tabs>
      </w:pPr>
    </w:p>
    <w:sectPr w:rsidR="003A2ADC" w:rsidRPr="00EB42D8" w:rsidSect="006359C9">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05D009" w14:textId="77777777" w:rsidR="00B36967" w:rsidRDefault="00B36967" w:rsidP="00CD6BB6">
      <w:pPr>
        <w:spacing w:after="0" w:line="240" w:lineRule="auto"/>
      </w:pPr>
      <w:r>
        <w:separator/>
      </w:r>
    </w:p>
  </w:endnote>
  <w:endnote w:type="continuationSeparator" w:id="0">
    <w:p w14:paraId="4C4DC1F5" w14:textId="77777777" w:rsidR="00B36967" w:rsidRDefault="00B36967" w:rsidP="00CD6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EF0E05" w14:textId="77777777" w:rsidR="00B36967" w:rsidRDefault="00B36967">
    <w:pPr>
      <w:pStyle w:val="Footer"/>
      <w:jc w:val="right"/>
    </w:pPr>
  </w:p>
  <w:p w14:paraId="39F9BCB2" w14:textId="77777777" w:rsidR="00B36967" w:rsidRDefault="00B3696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29CF14" w14:textId="77777777" w:rsidR="00B36967" w:rsidRDefault="00B36967" w:rsidP="00CD6BB6">
      <w:pPr>
        <w:spacing w:after="0" w:line="240" w:lineRule="auto"/>
      </w:pPr>
      <w:r>
        <w:separator/>
      </w:r>
    </w:p>
  </w:footnote>
  <w:footnote w:type="continuationSeparator" w:id="0">
    <w:p w14:paraId="663FCC90" w14:textId="77777777" w:rsidR="00B36967" w:rsidRDefault="00B36967" w:rsidP="00CD6B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9301005"/>
      <w:docPartObj>
        <w:docPartGallery w:val="Page Numbers (Top of Page)"/>
        <w:docPartUnique/>
      </w:docPartObj>
    </w:sdtPr>
    <w:sdtEndPr>
      <w:rPr>
        <w:rFonts w:ascii="Times New Roman" w:hAnsi="Times New Roman" w:cs="Times New Roman"/>
        <w:noProof/>
        <w:sz w:val="24"/>
        <w:szCs w:val="24"/>
      </w:rPr>
    </w:sdtEndPr>
    <w:sdtContent>
      <w:p w14:paraId="63AA62C3" w14:textId="226D354A" w:rsidR="00B36967" w:rsidRPr="00CD6BB6" w:rsidRDefault="00B36967">
        <w:pPr>
          <w:pStyle w:val="Header"/>
          <w:jc w:val="right"/>
          <w:rPr>
            <w:rFonts w:ascii="Times New Roman" w:hAnsi="Times New Roman" w:cs="Times New Roman"/>
            <w:sz w:val="24"/>
            <w:szCs w:val="24"/>
          </w:rPr>
        </w:pPr>
        <w:r w:rsidRPr="00CD6BB6">
          <w:rPr>
            <w:rFonts w:ascii="Times New Roman" w:hAnsi="Times New Roman" w:cs="Times New Roman"/>
            <w:sz w:val="24"/>
            <w:szCs w:val="24"/>
          </w:rPr>
          <w:fldChar w:fldCharType="begin"/>
        </w:r>
        <w:r w:rsidRPr="00CD6BB6">
          <w:rPr>
            <w:rFonts w:ascii="Times New Roman" w:hAnsi="Times New Roman" w:cs="Times New Roman"/>
            <w:sz w:val="24"/>
            <w:szCs w:val="24"/>
          </w:rPr>
          <w:instrText xml:space="preserve"> PAGE   \* MERGEFORMAT </w:instrText>
        </w:r>
        <w:r w:rsidRPr="00CD6BB6">
          <w:rPr>
            <w:rFonts w:ascii="Times New Roman" w:hAnsi="Times New Roman" w:cs="Times New Roman"/>
            <w:sz w:val="24"/>
            <w:szCs w:val="24"/>
          </w:rPr>
          <w:fldChar w:fldCharType="separate"/>
        </w:r>
        <w:r w:rsidR="00AE5827">
          <w:rPr>
            <w:rFonts w:ascii="Times New Roman" w:hAnsi="Times New Roman" w:cs="Times New Roman"/>
            <w:noProof/>
            <w:sz w:val="24"/>
            <w:szCs w:val="24"/>
          </w:rPr>
          <w:t>2</w:t>
        </w:r>
        <w:r w:rsidRPr="00CD6BB6">
          <w:rPr>
            <w:rFonts w:ascii="Times New Roman" w:hAnsi="Times New Roman" w:cs="Times New Roman"/>
            <w:noProof/>
            <w:sz w:val="24"/>
            <w:szCs w:val="24"/>
          </w:rPr>
          <w:fldChar w:fldCharType="end"/>
        </w:r>
      </w:p>
    </w:sdtContent>
  </w:sdt>
  <w:p w14:paraId="1A9BBD9E" w14:textId="77777777" w:rsidR="00B36967" w:rsidRDefault="00B36967">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47F370" w14:textId="77777777" w:rsidR="00B36967" w:rsidRDefault="00B36967" w:rsidP="006359C9">
    <w:pPr>
      <w:pStyle w:val="Header"/>
      <w:ind w:firstLine="72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144F63"/>
    <w:multiLevelType w:val="hybridMultilevel"/>
    <w:tmpl w:val="7C461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5B6AF6"/>
    <w:multiLevelType w:val="hybridMultilevel"/>
    <w:tmpl w:val="7C426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F2174"/>
    <w:multiLevelType w:val="hybridMultilevel"/>
    <w:tmpl w:val="523090F0"/>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3" w15:restartNumberingAfterBreak="0">
    <w:nsid w:val="62396600"/>
    <w:multiLevelType w:val="hybridMultilevel"/>
    <w:tmpl w:val="A37C4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AD503A"/>
    <w:multiLevelType w:val="hybridMultilevel"/>
    <w:tmpl w:val="C48EF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95fw2a9v9vwv2ezd9oxdvvv0d5zwad2zdx2&quot;&gt;My EndNote Library&lt;record-ids&gt;&lt;item&gt;2&lt;/item&gt;&lt;item&gt;45&lt;/item&gt;&lt;item&gt;46&lt;/item&gt;&lt;item&gt;47&lt;/item&gt;&lt;item&gt;50&lt;/item&gt;&lt;item&gt;56&lt;/item&gt;&lt;item&gt;57&lt;/item&gt;&lt;item&gt;58&lt;/item&gt;&lt;item&gt;59&lt;/item&gt;&lt;item&gt;68&lt;/item&gt;&lt;item&gt;69&lt;/item&gt;&lt;item&gt;70&lt;/item&gt;&lt;item&gt;71&lt;/item&gt;&lt;item&gt;75&lt;/item&gt;&lt;item&gt;76&lt;/item&gt;&lt;item&gt;77&lt;/item&gt;&lt;item&gt;79&lt;/item&gt;&lt;item&gt;80&lt;/item&gt;&lt;item&gt;85&lt;/item&gt;&lt;item&gt;87&lt;/item&gt;&lt;item&gt;98&lt;/item&gt;&lt;item&gt;137&lt;/item&gt;&lt;item&gt;274&lt;/item&gt;&lt;item&gt;322&lt;/item&gt;&lt;item&gt;323&lt;/item&gt;&lt;item&gt;324&lt;/item&gt;&lt;item&gt;326&lt;/item&gt;&lt;item&gt;327&lt;/item&gt;&lt;item&gt;328&lt;/item&gt;&lt;item&gt;329&lt;/item&gt;&lt;item&gt;330&lt;/item&gt;&lt;item&gt;333&lt;/item&gt;&lt;item&gt;334&lt;/item&gt;&lt;item&gt;335&lt;/item&gt;&lt;item&gt;336&lt;/item&gt;&lt;item&gt;338&lt;/item&gt;&lt;item&gt;342&lt;/item&gt;&lt;item&gt;343&lt;/item&gt;&lt;item&gt;384&lt;/item&gt;&lt;item&gt;385&lt;/item&gt;&lt;/record-ids&gt;&lt;/item&gt;&lt;/Libraries&gt;"/>
  </w:docVars>
  <w:rsids>
    <w:rsidRoot w:val="00CD6BB6"/>
    <w:rsid w:val="00000212"/>
    <w:rsid w:val="000068EB"/>
    <w:rsid w:val="0000700F"/>
    <w:rsid w:val="00020080"/>
    <w:rsid w:val="000359FA"/>
    <w:rsid w:val="000413A0"/>
    <w:rsid w:val="0004625D"/>
    <w:rsid w:val="00060009"/>
    <w:rsid w:val="00064874"/>
    <w:rsid w:val="000B0B4E"/>
    <w:rsid w:val="000C26F2"/>
    <w:rsid w:val="000C6522"/>
    <w:rsid w:val="000E043A"/>
    <w:rsid w:val="000E4C4D"/>
    <w:rsid w:val="000E4CB9"/>
    <w:rsid w:val="000F1940"/>
    <w:rsid w:val="000F3AD4"/>
    <w:rsid w:val="00106935"/>
    <w:rsid w:val="00106E1C"/>
    <w:rsid w:val="001078A7"/>
    <w:rsid w:val="00126175"/>
    <w:rsid w:val="00130F2D"/>
    <w:rsid w:val="00131F36"/>
    <w:rsid w:val="0013759F"/>
    <w:rsid w:val="00150BF5"/>
    <w:rsid w:val="0015562E"/>
    <w:rsid w:val="001572B5"/>
    <w:rsid w:val="001630AD"/>
    <w:rsid w:val="00165D65"/>
    <w:rsid w:val="00171645"/>
    <w:rsid w:val="00175255"/>
    <w:rsid w:val="00187077"/>
    <w:rsid w:val="001901FA"/>
    <w:rsid w:val="0019105C"/>
    <w:rsid w:val="001961CD"/>
    <w:rsid w:val="001A402A"/>
    <w:rsid w:val="001B718B"/>
    <w:rsid w:val="001D5BBC"/>
    <w:rsid w:val="001F2AC8"/>
    <w:rsid w:val="001F6AE0"/>
    <w:rsid w:val="00205BBA"/>
    <w:rsid w:val="0021490F"/>
    <w:rsid w:val="00217DFC"/>
    <w:rsid w:val="002273E5"/>
    <w:rsid w:val="0023172D"/>
    <w:rsid w:val="00237975"/>
    <w:rsid w:val="002434BE"/>
    <w:rsid w:val="002462A7"/>
    <w:rsid w:val="00256524"/>
    <w:rsid w:val="00260CD4"/>
    <w:rsid w:val="00261FA7"/>
    <w:rsid w:val="0026354D"/>
    <w:rsid w:val="00263A58"/>
    <w:rsid w:val="00265F38"/>
    <w:rsid w:val="00267B4A"/>
    <w:rsid w:val="00273568"/>
    <w:rsid w:val="002E016D"/>
    <w:rsid w:val="00311268"/>
    <w:rsid w:val="003170AB"/>
    <w:rsid w:val="003264D3"/>
    <w:rsid w:val="003323C3"/>
    <w:rsid w:val="003353AB"/>
    <w:rsid w:val="00335DC9"/>
    <w:rsid w:val="00356DEB"/>
    <w:rsid w:val="003602E4"/>
    <w:rsid w:val="00366DCC"/>
    <w:rsid w:val="003771F1"/>
    <w:rsid w:val="003772B5"/>
    <w:rsid w:val="003819DF"/>
    <w:rsid w:val="003838BA"/>
    <w:rsid w:val="003959A1"/>
    <w:rsid w:val="00396E21"/>
    <w:rsid w:val="003A2ADC"/>
    <w:rsid w:val="003C5B8C"/>
    <w:rsid w:val="003E1BBD"/>
    <w:rsid w:val="00401B73"/>
    <w:rsid w:val="00404029"/>
    <w:rsid w:val="00413C13"/>
    <w:rsid w:val="00415553"/>
    <w:rsid w:val="00420466"/>
    <w:rsid w:val="0042698B"/>
    <w:rsid w:val="00446463"/>
    <w:rsid w:val="00447BD8"/>
    <w:rsid w:val="00470A2E"/>
    <w:rsid w:val="00475DFC"/>
    <w:rsid w:val="00481546"/>
    <w:rsid w:val="0048387F"/>
    <w:rsid w:val="00495A6E"/>
    <w:rsid w:val="00495FC9"/>
    <w:rsid w:val="004A2D91"/>
    <w:rsid w:val="004A561C"/>
    <w:rsid w:val="004B7824"/>
    <w:rsid w:val="004C0516"/>
    <w:rsid w:val="004C2F13"/>
    <w:rsid w:val="004E7B0E"/>
    <w:rsid w:val="004F3FC6"/>
    <w:rsid w:val="004F4CC5"/>
    <w:rsid w:val="005045C0"/>
    <w:rsid w:val="00515DC2"/>
    <w:rsid w:val="00520E59"/>
    <w:rsid w:val="005305DC"/>
    <w:rsid w:val="0054282A"/>
    <w:rsid w:val="00581EFA"/>
    <w:rsid w:val="00582234"/>
    <w:rsid w:val="0058421A"/>
    <w:rsid w:val="005872BB"/>
    <w:rsid w:val="00590116"/>
    <w:rsid w:val="00594613"/>
    <w:rsid w:val="005A31AC"/>
    <w:rsid w:val="005A4FAA"/>
    <w:rsid w:val="005B5866"/>
    <w:rsid w:val="005C1EFE"/>
    <w:rsid w:val="005C4B98"/>
    <w:rsid w:val="005C5D5B"/>
    <w:rsid w:val="005D488F"/>
    <w:rsid w:val="005E0803"/>
    <w:rsid w:val="005E3300"/>
    <w:rsid w:val="005E6713"/>
    <w:rsid w:val="005F27A9"/>
    <w:rsid w:val="005F6030"/>
    <w:rsid w:val="0061470B"/>
    <w:rsid w:val="006224D3"/>
    <w:rsid w:val="006242BF"/>
    <w:rsid w:val="006359C9"/>
    <w:rsid w:val="00641342"/>
    <w:rsid w:val="006501F0"/>
    <w:rsid w:val="006601D1"/>
    <w:rsid w:val="00660C5E"/>
    <w:rsid w:val="0067532E"/>
    <w:rsid w:val="00687DA4"/>
    <w:rsid w:val="006B67DE"/>
    <w:rsid w:val="006B7891"/>
    <w:rsid w:val="006C6E2E"/>
    <w:rsid w:val="006D2E63"/>
    <w:rsid w:val="006D47CC"/>
    <w:rsid w:val="006E6FBF"/>
    <w:rsid w:val="006F448A"/>
    <w:rsid w:val="006F776E"/>
    <w:rsid w:val="007119BC"/>
    <w:rsid w:val="00711C11"/>
    <w:rsid w:val="00717888"/>
    <w:rsid w:val="007219CD"/>
    <w:rsid w:val="00721B6C"/>
    <w:rsid w:val="00724B46"/>
    <w:rsid w:val="00726D3B"/>
    <w:rsid w:val="00735C89"/>
    <w:rsid w:val="007422F7"/>
    <w:rsid w:val="00743EC0"/>
    <w:rsid w:val="0074541E"/>
    <w:rsid w:val="00763385"/>
    <w:rsid w:val="00763386"/>
    <w:rsid w:val="007634A0"/>
    <w:rsid w:val="00780717"/>
    <w:rsid w:val="00791C26"/>
    <w:rsid w:val="0079266D"/>
    <w:rsid w:val="007A0A82"/>
    <w:rsid w:val="007A1209"/>
    <w:rsid w:val="007A65BA"/>
    <w:rsid w:val="007A7A55"/>
    <w:rsid w:val="007B5706"/>
    <w:rsid w:val="007D24DB"/>
    <w:rsid w:val="007E20BC"/>
    <w:rsid w:val="007F04C8"/>
    <w:rsid w:val="007F6FEB"/>
    <w:rsid w:val="00800BDE"/>
    <w:rsid w:val="008040EB"/>
    <w:rsid w:val="008208A6"/>
    <w:rsid w:val="00820B43"/>
    <w:rsid w:val="00826C1B"/>
    <w:rsid w:val="0082775E"/>
    <w:rsid w:val="00837B91"/>
    <w:rsid w:val="00840173"/>
    <w:rsid w:val="008518F7"/>
    <w:rsid w:val="00855E3E"/>
    <w:rsid w:val="008614E2"/>
    <w:rsid w:val="00870E43"/>
    <w:rsid w:val="00871709"/>
    <w:rsid w:val="00886D91"/>
    <w:rsid w:val="00893FD4"/>
    <w:rsid w:val="008A32DF"/>
    <w:rsid w:val="008B49B8"/>
    <w:rsid w:val="008B7964"/>
    <w:rsid w:val="008C0887"/>
    <w:rsid w:val="008C3560"/>
    <w:rsid w:val="008C5CD1"/>
    <w:rsid w:val="008C7A62"/>
    <w:rsid w:val="008D29B9"/>
    <w:rsid w:val="008E1775"/>
    <w:rsid w:val="008F4217"/>
    <w:rsid w:val="00900C22"/>
    <w:rsid w:val="0090218A"/>
    <w:rsid w:val="00903200"/>
    <w:rsid w:val="009128FB"/>
    <w:rsid w:val="00913A94"/>
    <w:rsid w:val="00946FF0"/>
    <w:rsid w:val="009716FC"/>
    <w:rsid w:val="00984ED7"/>
    <w:rsid w:val="00995C8A"/>
    <w:rsid w:val="00996A1A"/>
    <w:rsid w:val="00997892"/>
    <w:rsid w:val="00997FD7"/>
    <w:rsid w:val="009A079B"/>
    <w:rsid w:val="009B15BA"/>
    <w:rsid w:val="009B7521"/>
    <w:rsid w:val="009C13EA"/>
    <w:rsid w:val="009D4091"/>
    <w:rsid w:val="009D6628"/>
    <w:rsid w:val="009D769E"/>
    <w:rsid w:val="009E25E1"/>
    <w:rsid w:val="009E5560"/>
    <w:rsid w:val="009E6753"/>
    <w:rsid w:val="009F192C"/>
    <w:rsid w:val="00A14D9C"/>
    <w:rsid w:val="00A17DF0"/>
    <w:rsid w:val="00A23D45"/>
    <w:rsid w:val="00A24D6E"/>
    <w:rsid w:val="00A27D09"/>
    <w:rsid w:val="00A304C5"/>
    <w:rsid w:val="00A30FBD"/>
    <w:rsid w:val="00A346A0"/>
    <w:rsid w:val="00A52CC5"/>
    <w:rsid w:val="00A5677E"/>
    <w:rsid w:val="00A64C8A"/>
    <w:rsid w:val="00A71577"/>
    <w:rsid w:val="00AB6ABC"/>
    <w:rsid w:val="00AB729C"/>
    <w:rsid w:val="00AE08A3"/>
    <w:rsid w:val="00AE1836"/>
    <w:rsid w:val="00AE4AB9"/>
    <w:rsid w:val="00AE5827"/>
    <w:rsid w:val="00AF2652"/>
    <w:rsid w:val="00AF46D9"/>
    <w:rsid w:val="00B328B5"/>
    <w:rsid w:val="00B3431A"/>
    <w:rsid w:val="00B36967"/>
    <w:rsid w:val="00B40B28"/>
    <w:rsid w:val="00B437E3"/>
    <w:rsid w:val="00B43AC3"/>
    <w:rsid w:val="00B520B0"/>
    <w:rsid w:val="00B723AA"/>
    <w:rsid w:val="00B73F8D"/>
    <w:rsid w:val="00B740DA"/>
    <w:rsid w:val="00BC20A2"/>
    <w:rsid w:val="00BC25F8"/>
    <w:rsid w:val="00BC6277"/>
    <w:rsid w:val="00BD17C3"/>
    <w:rsid w:val="00C00D3F"/>
    <w:rsid w:val="00C03A39"/>
    <w:rsid w:val="00C15DA0"/>
    <w:rsid w:val="00C168EC"/>
    <w:rsid w:val="00C278DA"/>
    <w:rsid w:val="00C31840"/>
    <w:rsid w:val="00C66C3A"/>
    <w:rsid w:val="00C765CE"/>
    <w:rsid w:val="00C821E9"/>
    <w:rsid w:val="00CA6376"/>
    <w:rsid w:val="00CA71EF"/>
    <w:rsid w:val="00CB5C11"/>
    <w:rsid w:val="00CD6BB6"/>
    <w:rsid w:val="00CE0445"/>
    <w:rsid w:val="00CE3905"/>
    <w:rsid w:val="00CF593D"/>
    <w:rsid w:val="00D14119"/>
    <w:rsid w:val="00D175E2"/>
    <w:rsid w:val="00D178D3"/>
    <w:rsid w:val="00D27C87"/>
    <w:rsid w:val="00D328A7"/>
    <w:rsid w:val="00D341EC"/>
    <w:rsid w:val="00D5176C"/>
    <w:rsid w:val="00D6358B"/>
    <w:rsid w:val="00D64ED1"/>
    <w:rsid w:val="00D7757D"/>
    <w:rsid w:val="00D873D7"/>
    <w:rsid w:val="00D92F7F"/>
    <w:rsid w:val="00DB5CEB"/>
    <w:rsid w:val="00DD63F4"/>
    <w:rsid w:val="00DE48DC"/>
    <w:rsid w:val="00DE53FE"/>
    <w:rsid w:val="00DE6163"/>
    <w:rsid w:val="00DE63C6"/>
    <w:rsid w:val="00DF5AED"/>
    <w:rsid w:val="00E02CCD"/>
    <w:rsid w:val="00E07156"/>
    <w:rsid w:val="00E14106"/>
    <w:rsid w:val="00E142CE"/>
    <w:rsid w:val="00E14F5E"/>
    <w:rsid w:val="00E16FED"/>
    <w:rsid w:val="00E44BCA"/>
    <w:rsid w:val="00E6360B"/>
    <w:rsid w:val="00E67B2A"/>
    <w:rsid w:val="00E73D7C"/>
    <w:rsid w:val="00E764E0"/>
    <w:rsid w:val="00E82B17"/>
    <w:rsid w:val="00E83A3F"/>
    <w:rsid w:val="00E95CD7"/>
    <w:rsid w:val="00EA3932"/>
    <w:rsid w:val="00EA47F8"/>
    <w:rsid w:val="00EB12E3"/>
    <w:rsid w:val="00EB42D8"/>
    <w:rsid w:val="00EB72CA"/>
    <w:rsid w:val="00ED00B4"/>
    <w:rsid w:val="00ED044C"/>
    <w:rsid w:val="00ED6E6D"/>
    <w:rsid w:val="00EE03E1"/>
    <w:rsid w:val="00EF0906"/>
    <w:rsid w:val="00F025D0"/>
    <w:rsid w:val="00F17543"/>
    <w:rsid w:val="00F268CD"/>
    <w:rsid w:val="00F3633A"/>
    <w:rsid w:val="00F60307"/>
    <w:rsid w:val="00F709A6"/>
    <w:rsid w:val="00F82105"/>
    <w:rsid w:val="00F84D39"/>
    <w:rsid w:val="00F87945"/>
    <w:rsid w:val="00FA48D8"/>
    <w:rsid w:val="00FB4284"/>
    <w:rsid w:val="00FD1154"/>
    <w:rsid w:val="00FD1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46C26"/>
  <w15:chartTrackingRefBased/>
  <w15:docId w15:val="{FB3B6697-73C0-4FF5-AA64-F5B4D8DA7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6B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BB6"/>
  </w:style>
  <w:style w:type="paragraph" w:styleId="Footer">
    <w:name w:val="footer"/>
    <w:basedOn w:val="Normal"/>
    <w:link w:val="FooterChar"/>
    <w:uiPriority w:val="99"/>
    <w:unhideWhenUsed/>
    <w:rsid w:val="00CD6B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BB6"/>
  </w:style>
  <w:style w:type="character" w:styleId="Hyperlink">
    <w:name w:val="Hyperlink"/>
    <w:basedOn w:val="DefaultParagraphFont"/>
    <w:uiPriority w:val="99"/>
    <w:unhideWhenUsed/>
    <w:rsid w:val="002273E5"/>
    <w:rPr>
      <w:color w:val="0563C1" w:themeColor="hyperlink"/>
      <w:u w:val="single"/>
    </w:rPr>
  </w:style>
  <w:style w:type="paragraph" w:styleId="ListParagraph">
    <w:name w:val="List Paragraph"/>
    <w:basedOn w:val="Normal"/>
    <w:uiPriority w:val="34"/>
    <w:qFormat/>
    <w:rsid w:val="002273E5"/>
    <w:pPr>
      <w:ind w:left="720"/>
      <w:contextualSpacing/>
    </w:pPr>
  </w:style>
  <w:style w:type="character" w:styleId="CommentReference">
    <w:name w:val="annotation reference"/>
    <w:basedOn w:val="DefaultParagraphFont"/>
    <w:uiPriority w:val="99"/>
    <w:semiHidden/>
    <w:unhideWhenUsed/>
    <w:rsid w:val="006D47CC"/>
    <w:rPr>
      <w:sz w:val="16"/>
      <w:szCs w:val="16"/>
    </w:rPr>
  </w:style>
  <w:style w:type="paragraph" w:styleId="CommentText">
    <w:name w:val="annotation text"/>
    <w:basedOn w:val="Normal"/>
    <w:link w:val="CommentTextChar"/>
    <w:uiPriority w:val="99"/>
    <w:semiHidden/>
    <w:unhideWhenUsed/>
    <w:rsid w:val="006D47CC"/>
    <w:pPr>
      <w:spacing w:line="240" w:lineRule="auto"/>
    </w:pPr>
    <w:rPr>
      <w:sz w:val="20"/>
      <w:szCs w:val="20"/>
    </w:rPr>
  </w:style>
  <w:style w:type="character" w:customStyle="1" w:styleId="CommentTextChar">
    <w:name w:val="Comment Text Char"/>
    <w:basedOn w:val="DefaultParagraphFont"/>
    <w:link w:val="CommentText"/>
    <w:uiPriority w:val="99"/>
    <w:semiHidden/>
    <w:rsid w:val="006D47CC"/>
    <w:rPr>
      <w:sz w:val="20"/>
      <w:szCs w:val="20"/>
    </w:rPr>
  </w:style>
  <w:style w:type="paragraph" w:styleId="CommentSubject">
    <w:name w:val="annotation subject"/>
    <w:basedOn w:val="CommentText"/>
    <w:next w:val="CommentText"/>
    <w:link w:val="CommentSubjectChar"/>
    <w:uiPriority w:val="99"/>
    <w:semiHidden/>
    <w:unhideWhenUsed/>
    <w:rsid w:val="006D47CC"/>
    <w:rPr>
      <w:b/>
      <w:bCs/>
    </w:rPr>
  </w:style>
  <w:style w:type="character" w:customStyle="1" w:styleId="CommentSubjectChar">
    <w:name w:val="Comment Subject Char"/>
    <w:basedOn w:val="CommentTextChar"/>
    <w:link w:val="CommentSubject"/>
    <w:uiPriority w:val="99"/>
    <w:semiHidden/>
    <w:rsid w:val="006D47CC"/>
    <w:rPr>
      <w:b/>
      <w:bCs/>
      <w:sz w:val="20"/>
      <w:szCs w:val="20"/>
    </w:rPr>
  </w:style>
  <w:style w:type="paragraph" w:styleId="BalloonText">
    <w:name w:val="Balloon Text"/>
    <w:basedOn w:val="Normal"/>
    <w:link w:val="BalloonTextChar"/>
    <w:uiPriority w:val="99"/>
    <w:semiHidden/>
    <w:unhideWhenUsed/>
    <w:rsid w:val="006D47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7CC"/>
    <w:rPr>
      <w:rFonts w:ascii="Segoe UI" w:hAnsi="Segoe UI" w:cs="Segoe UI"/>
      <w:sz w:val="18"/>
      <w:szCs w:val="18"/>
    </w:rPr>
  </w:style>
  <w:style w:type="paragraph" w:styleId="Revision">
    <w:name w:val="Revision"/>
    <w:hidden/>
    <w:uiPriority w:val="99"/>
    <w:semiHidden/>
    <w:rsid w:val="007E20BC"/>
    <w:pPr>
      <w:spacing w:after="0" w:line="240" w:lineRule="auto"/>
    </w:pPr>
  </w:style>
  <w:style w:type="character" w:styleId="Strong">
    <w:name w:val="Strong"/>
    <w:basedOn w:val="DefaultParagraphFont"/>
    <w:uiPriority w:val="22"/>
    <w:qFormat/>
    <w:rsid w:val="0090218A"/>
    <w:rPr>
      <w:b/>
      <w:bCs/>
    </w:rPr>
  </w:style>
  <w:style w:type="table" w:styleId="TableGrid">
    <w:name w:val="Table Grid"/>
    <w:basedOn w:val="TableNormal"/>
    <w:uiPriority w:val="39"/>
    <w:rsid w:val="00903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142CE"/>
    <w:rPr>
      <w:i/>
      <w:iCs/>
    </w:rPr>
  </w:style>
  <w:style w:type="paragraph" w:customStyle="1" w:styleId="EndNoteBibliographyTitle">
    <w:name w:val="EndNote Bibliography Title"/>
    <w:basedOn w:val="Normal"/>
    <w:link w:val="EndNoteBibliographyTitleChar"/>
    <w:rsid w:val="0042698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2698B"/>
    <w:rPr>
      <w:rFonts w:ascii="Calibri" w:hAnsi="Calibri"/>
      <w:noProof/>
    </w:rPr>
  </w:style>
  <w:style w:type="paragraph" w:customStyle="1" w:styleId="EndNoteBibliography">
    <w:name w:val="EndNote Bibliography"/>
    <w:basedOn w:val="Normal"/>
    <w:link w:val="EndNoteBibliographyChar"/>
    <w:rsid w:val="0042698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2698B"/>
    <w:rPr>
      <w:rFonts w:ascii="Calibri" w:hAnsi="Calibri"/>
      <w:noProof/>
    </w:rPr>
  </w:style>
  <w:style w:type="numbering" w:customStyle="1" w:styleId="NoList1">
    <w:name w:val="No List1"/>
    <w:next w:val="NoList"/>
    <w:uiPriority w:val="99"/>
    <w:semiHidden/>
    <w:unhideWhenUsed/>
    <w:rsid w:val="00060009"/>
  </w:style>
  <w:style w:type="character" w:styleId="SubtleEmphasis">
    <w:name w:val="Subtle Emphasis"/>
    <w:uiPriority w:val="19"/>
    <w:qFormat/>
    <w:rsid w:val="00060009"/>
    <w:rPr>
      <w:rFonts w:cs="Times New Roman"/>
      <w:i/>
      <w:iCs/>
      <w:color w:val="243F60"/>
    </w:rPr>
  </w:style>
  <w:style w:type="paragraph" w:customStyle="1" w:styleId="DecimalAligned">
    <w:name w:val="Decimal Aligned"/>
    <w:basedOn w:val="Normal"/>
    <w:uiPriority w:val="40"/>
    <w:qFormat/>
    <w:rsid w:val="00060009"/>
    <w:pPr>
      <w:tabs>
        <w:tab w:val="decimal" w:pos="360"/>
      </w:tabs>
      <w:spacing w:after="200" w:line="276" w:lineRule="auto"/>
    </w:pPr>
    <w:rPr>
      <w:rFonts w:ascii="Calibri" w:eastAsia="Calibri" w:hAnsi="Calibri" w:cs="Calibri"/>
    </w:rPr>
  </w:style>
  <w:style w:type="paragraph" w:styleId="FootnoteText">
    <w:name w:val="footnote text"/>
    <w:basedOn w:val="Normal"/>
    <w:link w:val="FootnoteTextChar"/>
    <w:uiPriority w:val="99"/>
    <w:unhideWhenUsed/>
    <w:rsid w:val="00060009"/>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rsid w:val="00060009"/>
    <w:rPr>
      <w:rFonts w:ascii="Calibri" w:eastAsia="Times New Roman" w:hAnsi="Calibri"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D036B8-C31F-423B-A4B5-1226D90B4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2</Pages>
  <Words>4713</Words>
  <Characters>26867</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dc:creator>
  <cp:keywords/>
  <dc:description/>
  <cp:lastModifiedBy>Schmella, Mandy Jo</cp:lastModifiedBy>
  <cp:revision>3</cp:revision>
  <cp:lastPrinted>2016-09-02T15:11:00Z</cp:lastPrinted>
  <dcterms:created xsi:type="dcterms:W3CDTF">2018-02-23T18:50:00Z</dcterms:created>
  <dcterms:modified xsi:type="dcterms:W3CDTF">2018-02-23T18:51:00Z</dcterms:modified>
</cp:coreProperties>
</file>